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C407B1" w14:textId="77777777" w:rsidR="00914B3C" w:rsidRPr="00DC230D" w:rsidRDefault="00914B3C" w:rsidP="00914B3C">
      <w:pPr>
        <w:pStyle w:val="Heading1"/>
        <w:rPr>
          <w:rFonts w:ascii="Calibri" w:hAnsi="Calibri"/>
          <w:lang w:val="en-US"/>
        </w:rPr>
      </w:pPr>
      <w:r w:rsidRPr="00DC230D">
        <w:rPr>
          <w:rFonts w:ascii="Calibri" w:hAnsi="Calibri"/>
          <w:lang w:val="en-US"/>
        </w:rPr>
        <w:t>Supplementary material</w:t>
      </w:r>
    </w:p>
    <w:p w14:paraId="1167BB6A" w14:textId="77777777" w:rsidR="00914B3C" w:rsidRPr="00383D28" w:rsidRDefault="00914B3C" w:rsidP="00914B3C">
      <w:pPr>
        <w:pStyle w:val="Caption"/>
        <w:keepNext/>
        <w:outlineLvl w:val="0"/>
        <w:rPr>
          <w:rFonts w:ascii="Calibri" w:hAnsi="Calibri"/>
          <w:b/>
        </w:rPr>
      </w:pPr>
      <w:bookmarkStart w:id="0" w:name="_Ref978670"/>
      <w:r w:rsidRPr="00DC230D">
        <w:rPr>
          <w:rFonts w:ascii="Calibri" w:hAnsi="Calibri"/>
          <w:b/>
          <w:i w:val="0"/>
          <w:color w:val="auto"/>
          <w:sz w:val="24"/>
        </w:rPr>
        <w:t xml:space="preserve">Supplementary Table </w:t>
      </w:r>
      <w:r w:rsidRPr="00681CF7">
        <w:rPr>
          <w:rFonts w:ascii="Calibri" w:hAnsi="Calibri"/>
          <w:b/>
          <w:i w:val="0"/>
          <w:color w:val="auto"/>
          <w:sz w:val="24"/>
        </w:rPr>
        <w:fldChar w:fldCharType="begin"/>
      </w:r>
      <w:r w:rsidRPr="00DC230D">
        <w:rPr>
          <w:rFonts w:ascii="Calibri" w:hAnsi="Calibri"/>
          <w:b/>
          <w:i w:val="0"/>
          <w:color w:val="auto"/>
          <w:sz w:val="24"/>
        </w:rPr>
        <w:instrText xml:space="preserve"> SEQ Supplementary_Figure_1 \* ARABIC </w:instrText>
      </w:r>
      <w:r w:rsidRPr="00681CF7">
        <w:rPr>
          <w:rFonts w:ascii="Calibri" w:hAnsi="Calibri"/>
          <w:b/>
          <w:i w:val="0"/>
          <w:color w:val="auto"/>
          <w:sz w:val="24"/>
        </w:rPr>
        <w:fldChar w:fldCharType="separate"/>
      </w:r>
      <w:r w:rsidRPr="00681CF7">
        <w:rPr>
          <w:rFonts w:ascii="Calibri" w:hAnsi="Calibri"/>
          <w:b/>
          <w:i w:val="0"/>
          <w:color w:val="auto"/>
          <w:sz w:val="24"/>
        </w:rPr>
        <w:t>1</w:t>
      </w:r>
      <w:r w:rsidRPr="00681CF7">
        <w:rPr>
          <w:rFonts w:ascii="Calibri" w:hAnsi="Calibri"/>
          <w:b/>
          <w:i w:val="0"/>
          <w:color w:val="auto"/>
          <w:sz w:val="24"/>
        </w:rPr>
        <w:fldChar w:fldCharType="end"/>
      </w:r>
      <w:bookmarkEnd w:id="0"/>
      <w:r w:rsidRPr="00681CF7">
        <w:rPr>
          <w:rFonts w:ascii="Calibri" w:hAnsi="Calibri"/>
          <w:b/>
          <w:i w:val="0"/>
          <w:color w:val="auto"/>
          <w:sz w:val="24"/>
        </w:rPr>
        <w:t>. Keywords used in search strategy (for title and abstract)</w:t>
      </w:r>
    </w:p>
    <w:tbl>
      <w:tblPr>
        <w:tblW w:w="8760" w:type="dxa"/>
        <w:tblBorders>
          <w:top w:val="single" w:sz="4" w:space="0" w:color="7F7F7F"/>
          <w:bottom w:val="single" w:sz="4" w:space="0" w:color="7F7F7F"/>
        </w:tblBorders>
        <w:tblLook w:val="04A0" w:firstRow="1" w:lastRow="0" w:firstColumn="1" w:lastColumn="0" w:noHBand="0" w:noVBand="1"/>
      </w:tblPr>
      <w:tblGrid>
        <w:gridCol w:w="2217"/>
        <w:gridCol w:w="3011"/>
        <w:gridCol w:w="1766"/>
        <w:gridCol w:w="1766"/>
      </w:tblGrid>
      <w:tr w:rsidR="00914B3C" w:rsidRPr="008B3080" w14:paraId="7E0EDD1C" w14:textId="77777777" w:rsidTr="003A7D52">
        <w:trPr>
          <w:trHeight w:val="314"/>
        </w:trPr>
        <w:tc>
          <w:tcPr>
            <w:tcW w:w="0" w:type="dxa"/>
            <w:tcBorders>
              <w:bottom w:val="single" w:sz="4" w:space="0" w:color="7F7F7F"/>
            </w:tcBorders>
            <w:shd w:val="clear" w:color="auto" w:fill="auto"/>
            <w:noWrap/>
            <w:hideMark/>
          </w:tcPr>
          <w:p w14:paraId="538D8821" w14:textId="77777777" w:rsidR="00914B3C" w:rsidRPr="00383D28" w:rsidRDefault="00914B3C" w:rsidP="003A7D52">
            <w:pPr>
              <w:spacing w:after="0" w:line="240" w:lineRule="auto"/>
              <w:rPr>
                <w:rFonts w:ascii="Calibri" w:hAnsi="Calibri"/>
                <w:color w:val="000000"/>
              </w:rPr>
            </w:pPr>
            <w:r w:rsidRPr="00383D28">
              <w:rPr>
                <w:rFonts w:ascii="Calibri" w:hAnsi="Calibri"/>
                <w:b/>
                <w:color w:val="000000"/>
              </w:rPr>
              <w:t>Main Terms [OR]</w:t>
            </w:r>
          </w:p>
        </w:tc>
        <w:tc>
          <w:tcPr>
            <w:tcW w:w="0" w:type="dxa"/>
            <w:tcBorders>
              <w:bottom w:val="single" w:sz="4" w:space="0" w:color="7F7F7F"/>
            </w:tcBorders>
            <w:shd w:val="clear" w:color="auto" w:fill="auto"/>
            <w:noWrap/>
            <w:hideMark/>
          </w:tcPr>
          <w:p w14:paraId="77AC43C9" w14:textId="77777777" w:rsidR="00914B3C" w:rsidRPr="00800F5A" w:rsidRDefault="00914B3C" w:rsidP="003A7D52">
            <w:pPr>
              <w:spacing w:after="0" w:line="240" w:lineRule="auto"/>
              <w:rPr>
                <w:rFonts w:ascii="Calibri" w:hAnsi="Calibri"/>
                <w:color w:val="000000"/>
              </w:rPr>
            </w:pPr>
            <w:r w:rsidRPr="00800F5A">
              <w:rPr>
                <w:rFonts w:ascii="Calibri" w:hAnsi="Calibri"/>
                <w:b/>
                <w:color w:val="000000"/>
              </w:rPr>
              <w:t>Boolean Operator</w:t>
            </w:r>
          </w:p>
        </w:tc>
        <w:tc>
          <w:tcPr>
            <w:tcW w:w="0" w:type="dxa"/>
            <w:gridSpan w:val="2"/>
            <w:tcBorders>
              <w:bottom w:val="single" w:sz="4" w:space="0" w:color="7F7F7F"/>
            </w:tcBorders>
            <w:shd w:val="clear" w:color="auto" w:fill="auto"/>
            <w:noWrap/>
            <w:hideMark/>
          </w:tcPr>
          <w:p w14:paraId="26B16225" w14:textId="77777777" w:rsidR="00914B3C" w:rsidRPr="005D3239" w:rsidRDefault="00914B3C" w:rsidP="003A7D52">
            <w:pPr>
              <w:spacing w:after="0" w:line="240" w:lineRule="auto"/>
              <w:jc w:val="center"/>
              <w:rPr>
                <w:rFonts w:ascii="Calibri" w:hAnsi="Calibri"/>
                <w:color w:val="000000"/>
              </w:rPr>
            </w:pPr>
            <w:r w:rsidRPr="00791437">
              <w:rPr>
                <w:rFonts w:ascii="Calibri" w:hAnsi="Calibri"/>
                <w:b/>
                <w:color w:val="000000"/>
              </w:rPr>
              <w:t>Combined Terms [OR]</w:t>
            </w:r>
          </w:p>
        </w:tc>
      </w:tr>
      <w:tr w:rsidR="00914B3C" w:rsidRPr="008B3080" w14:paraId="70189DCD" w14:textId="77777777" w:rsidTr="003A7D52">
        <w:trPr>
          <w:trHeight w:val="314"/>
        </w:trPr>
        <w:tc>
          <w:tcPr>
            <w:tcW w:w="0" w:type="dxa"/>
            <w:tcBorders>
              <w:top w:val="single" w:sz="4" w:space="0" w:color="7F7F7F"/>
              <w:bottom w:val="single" w:sz="4" w:space="0" w:color="7F7F7F"/>
            </w:tcBorders>
            <w:shd w:val="clear" w:color="auto" w:fill="auto"/>
            <w:noWrap/>
            <w:hideMark/>
          </w:tcPr>
          <w:p w14:paraId="1B4579CE" w14:textId="77777777" w:rsidR="00914B3C" w:rsidRPr="00681CF7" w:rsidRDefault="00914B3C" w:rsidP="003A7D52">
            <w:pPr>
              <w:spacing w:after="0" w:line="240" w:lineRule="auto"/>
              <w:jc w:val="center"/>
              <w:rPr>
                <w:rFonts w:ascii="Calibri" w:hAnsi="Calibri"/>
                <w:color w:val="000000"/>
              </w:rPr>
            </w:pPr>
          </w:p>
        </w:tc>
        <w:tc>
          <w:tcPr>
            <w:tcW w:w="0" w:type="dxa"/>
            <w:tcBorders>
              <w:top w:val="single" w:sz="4" w:space="0" w:color="7F7F7F"/>
              <w:bottom w:val="single" w:sz="4" w:space="0" w:color="7F7F7F"/>
            </w:tcBorders>
            <w:shd w:val="clear" w:color="auto" w:fill="auto"/>
            <w:noWrap/>
            <w:hideMark/>
          </w:tcPr>
          <w:p w14:paraId="535E8669" w14:textId="77777777" w:rsidR="00914B3C" w:rsidRPr="00681CF7" w:rsidRDefault="00914B3C" w:rsidP="003A7D52">
            <w:pPr>
              <w:spacing w:after="0" w:line="240" w:lineRule="auto"/>
              <w:rPr>
                <w:rFonts w:ascii="Calibri" w:hAnsi="Calibri"/>
                <w:sz w:val="20"/>
              </w:rPr>
            </w:pPr>
          </w:p>
        </w:tc>
        <w:tc>
          <w:tcPr>
            <w:tcW w:w="0" w:type="dxa"/>
            <w:tcBorders>
              <w:top w:val="single" w:sz="4" w:space="0" w:color="7F7F7F"/>
              <w:bottom w:val="single" w:sz="4" w:space="0" w:color="7F7F7F"/>
            </w:tcBorders>
            <w:shd w:val="clear" w:color="auto" w:fill="auto"/>
            <w:noWrap/>
            <w:hideMark/>
          </w:tcPr>
          <w:p w14:paraId="6C575B49" w14:textId="77777777" w:rsidR="00914B3C" w:rsidRPr="00681CF7" w:rsidRDefault="00914B3C" w:rsidP="003A7D52">
            <w:pPr>
              <w:spacing w:after="0" w:line="240" w:lineRule="auto"/>
              <w:rPr>
                <w:rFonts w:ascii="Calibri" w:hAnsi="Calibri"/>
                <w:sz w:val="20"/>
              </w:rPr>
            </w:pPr>
          </w:p>
        </w:tc>
        <w:tc>
          <w:tcPr>
            <w:tcW w:w="0" w:type="dxa"/>
            <w:tcBorders>
              <w:top w:val="single" w:sz="4" w:space="0" w:color="7F7F7F"/>
              <w:bottom w:val="single" w:sz="4" w:space="0" w:color="7F7F7F"/>
            </w:tcBorders>
            <w:shd w:val="clear" w:color="auto" w:fill="auto"/>
            <w:noWrap/>
            <w:hideMark/>
          </w:tcPr>
          <w:p w14:paraId="6E55E3FF" w14:textId="77777777" w:rsidR="00914B3C" w:rsidRPr="00383D28" w:rsidRDefault="00914B3C" w:rsidP="003A7D52">
            <w:pPr>
              <w:spacing w:after="0" w:line="240" w:lineRule="auto"/>
              <w:rPr>
                <w:rFonts w:ascii="Calibri" w:hAnsi="Calibri"/>
                <w:sz w:val="20"/>
              </w:rPr>
            </w:pPr>
          </w:p>
        </w:tc>
      </w:tr>
      <w:tr w:rsidR="00914B3C" w:rsidRPr="008B3080" w14:paraId="47ED4D39" w14:textId="77777777" w:rsidTr="003A7D52">
        <w:trPr>
          <w:trHeight w:val="2880"/>
        </w:trPr>
        <w:tc>
          <w:tcPr>
            <w:tcW w:w="0" w:type="dxa"/>
            <w:shd w:val="clear" w:color="auto" w:fill="auto"/>
            <w:hideMark/>
          </w:tcPr>
          <w:p w14:paraId="7B6ABE86" w14:textId="77777777" w:rsidR="00914B3C" w:rsidRPr="00681CF7" w:rsidRDefault="00914B3C" w:rsidP="003A7D52">
            <w:pPr>
              <w:spacing w:after="0" w:line="240" w:lineRule="auto"/>
              <w:rPr>
                <w:rFonts w:ascii="Calibri" w:hAnsi="Calibri"/>
                <w:b/>
                <w:color w:val="000000"/>
              </w:rPr>
            </w:pPr>
            <w:r w:rsidRPr="00681CF7">
              <w:rPr>
                <w:rFonts w:ascii="Calibri" w:hAnsi="Calibri"/>
                <w:b/>
                <w:color w:val="000000"/>
              </w:rPr>
              <w:t>Brasil OR Brazil</w:t>
            </w:r>
          </w:p>
        </w:tc>
        <w:tc>
          <w:tcPr>
            <w:tcW w:w="0" w:type="dxa"/>
            <w:vMerge w:val="restart"/>
            <w:shd w:val="clear" w:color="auto" w:fill="auto"/>
            <w:noWrap/>
            <w:hideMark/>
          </w:tcPr>
          <w:p w14:paraId="491C2107" w14:textId="77777777" w:rsidR="00914B3C" w:rsidRPr="00383D28" w:rsidRDefault="00914B3C" w:rsidP="003A7D52">
            <w:pPr>
              <w:spacing w:after="0" w:line="240" w:lineRule="auto"/>
              <w:jc w:val="center"/>
              <w:rPr>
                <w:rFonts w:ascii="Calibri" w:hAnsi="Calibri"/>
                <w:b/>
                <w:color w:val="000000"/>
              </w:rPr>
            </w:pPr>
            <w:r w:rsidRPr="00681CF7">
              <w:rPr>
                <w:rFonts w:ascii="Calibri" w:hAnsi="Calibri"/>
                <w:b/>
                <w:color w:val="000000"/>
              </w:rPr>
              <w:t>AND</w:t>
            </w:r>
          </w:p>
        </w:tc>
        <w:tc>
          <w:tcPr>
            <w:tcW w:w="0" w:type="dxa"/>
            <w:gridSpan w:val="2"/>
            <w:vMerge w:val="restart"/>
            <w:shd w:val="clear" w:color="auto" w:fill="auto"/>
            <w:hideMark/>
          </w:tcPr>
          <w:p w14:paraId="572BD73E" w14:textId="77777777" w:rsidR="00914B3C" w:rsidRPr="00800F5A" w:rsidRDefault="00914B3C" w:rsidP="003A7D52">
            <w:pPr>
              <w:spacing w:after="0" w:line="240" w:lineRule="auto"/>
              <w:rPr>
                <w:rFonts w:ascii="Calibri" w:hAnsi="Calibri"/>
                <w:color w:val="000000"/>
              </w:rPr>
            </w:pPr>
            <w:r w:rsidRPr="00383D28">
              <w:rPr>
                <w:rFonts w:ascii="Calibri" w:hAnsi="Calibri"/>
                <w:b/>
                <w:color w:val="000000"/>
              </w:rPr>
              <w:t>Specific terms related to:</w:t>
            </w:r>
            <w:r w:rsidRPr="00383D28">
              <w:rPr>
                <w:rFonts w:ascii="Calibri" w:hAnsi="Calibri"/>
                <w:color w:val="000000"/>
              </w:rPr>
              <w:br/>
              <w:t>Vaccines</w:t>
            </w:r>
            <w:r w:rsidRPr="00383D28">
              <w:rPr>
                <w:rFonts w:ascii="Calibri" w:hAnsi="Calibri"/>
                <w:color w:val="000000"/>
              </w:rPr>
              <w:br/>
              <w:t>Otitis</w:t>
            </w:r>
            <w:r w:rsidRPr="00383D28">
              <w:rPr>
                <w:rFonts w:ascii="Calibri" w:hAnsi="Calibri"/>
                <w:color w:val="000000"/>
              </w:rPr>
              <w:br/>
              <w:t>Pneumonia</w:t>
            </w:r>
            <w:r w:rsidRPr="00383D28">
              <w:rPr>
                <w:rFonts w:ascii="Calibri" w:hAnsi="Calibri"/>
                <w:color w:val="000000"/>
              </w:rPr>
              <w:br/>
              <w:t>Invasive disease</w:t>
            </w:r>
            <w:r w:rsidRPr="00383D28">
              <w:rPr>
                <w:rFonts w:ascii="Calibri" w:hAnsi="Calibri"/>
                <w:color w:val="000000"/>
              </w:rPr>
              <w:br/>
              <w:t>Carriage</w:t>
            </w:r>
            <w:r w:rsidRPr="00383D28">
              <w:rPr>
                <w:rFonts w:ascii="Calibri" w:hAnsi="Calibri"/>
                <w:color w:val="000000"/>
              </w:rPr>
              <w:br/>
              <w:t>Herd protection</w:t>
            </w:r>
            <w:r w:rsidRPr="00383D28">
              <w:rPr>
                <w:rFonts w:ascii="Calibri" w:hAnsi="Calibri"/>
                <w:color w:val="000000"/>
              </w:rPr>
              <w:br/>
              <w:t>Other related diseases or health problems</w:t>
            </w:r>
          </w:p>
        </w:tc>
      </w:tr>
      <w:tr w:rsidR="00914B3C" w:rsidRPr="008B3080" w14:paraId="69E4D7A0" w14:textId="77777777" w:rsidTr="003A7D52">
        <w:trPr>
          <w:trHeight w:val="314"/>
        </w:trPr>
        <w:tc>
          <w:tcPr>
            <w:tcW w:w="0" w:type="dxa"/>
            <w:tcBorders>
              <w:top w:val="single" w:sz="4" w:space="0" w:color="7F7F7F"/>
              <w:bottom w:val="single" w:sz="4" w:space="0" w:color="7F7F7F"/>
            </w:tcBorders>
            <w:shd w:val="clear" w:color="auto" w:fill="auto"/>
            <w:hideMark/>
          </w:tcPr>
          <w:p w14:paraId="75B86C87" w14:textId="77777777" w:rsidR="00914B3C" w:rsidRPr="00681CF7" w:rsidRDefault="00914B3C" w:rsidP="003A7D52">
            <w:pPr>
              <w:spacing w:after="0" w:line="240" w:lineRule="auto"/>
              <w:rPr>
                <w:rFonts w:ascii="Calibri" w:hAnsi="Calibri"/>
                <w:color w:val="000000"/>
              </w:rPr>
            </w:pPr>
            <w:r w:rsidRPr="00681CF7">
              <w:rPr>
                <w:rFonts w:ascii="Calibri" w:hAnsi="Calibri"/>
                <w:b/>
                <w:color w:val="000000"/>
              </w:rPr>
              <w:t>AND</w:t>
            </w:r>
          </w:p>
        </w:tc>
        <w:tc>
          <w:tcPr>
            <w:tcW w:w="0" w:type="dxa"/>
            <w:vMerge/>
            <w:tcBorders>
              <w:top w:val="single" w:sz="4" w:space="0" w:color="7F7F7F"/>
              <w:bottom w:val="single" w:sz="4" w:space="0" w:color="7F7F7F"/>
            </w:tcBorders>
            <w:shd w:val="clear" w:color="auto" w:fill="auto"/>
            <w:hideMark/>
          </w:tcPr>
          <w:p w14:paraId="3F287BAB" w14:textId="77777777" w:rsidR="00914B3C" w:rsidRPr="00DC230D" w:rsidRDefault="00914B3C" w:rsidP="003A7D52">
            <w:pPr>
              <w:spacing w:after="0" w:line="240" w:lineRule="auto"/>
              <w:rPr>
                <w:rFonts w:ascii="Calibri" w:hAnsi="Calibri"/>
                <w:b/>
                <w:color w:val="000000"/>
              </w:rPr>
            </w:pPr>
          </w:p>
        </w:tc>
        <w:tc>
          <w:tcPr>
            <w:tcW w:w="0" w:type="dxa"/>
            <w:gridSpan w:val="2"/>
            <w:vMerge/>
            <w:tcBorders>
              <w:top w:val="single" w:sz="4" w:space="0" w:color="7F7F7F"/>
              <w:bottom w:val="single" w:sz="4" w:space="0" w:color="7F7F7F"/>
            </w:tcBorders>
            <w:shd w:val="clear" w:color="auto" w:fill="auto"/>
            <w:hideMark/>
          </w:tcPr>
          <w:p w14:paraId="0F1D1615" w14:textId="77777777" w:rsidR="00914B3C" w:rsidRPr="00DC230D" w:rsidRDefault="00914B3C" w:rsidP="003A7D52">
            <w:pPr>
              <w:spacing w:after="0" w:line="240" w:lineRule="auto"/>
              <w:rPr>
                <w:rFonts w:ascii="Calibri" w:hAnsi="Calibri"/>
                <w:color w:val="000000"/>
              </w:rPr>
            </w:pPr>
          </w:p>
        </w:tc>
      </w:tr>
      <w:tr w:rsidR="00914B3C" w:rsidRPr="008B3080" w14:paraId="4DF9AC66" w14:textId="77777777" w:rsidTr="003A7D52">
        <w:trPr>
          <w:trHeight w:val="314"/>
        </w:trPr>
        <w:tc>
          <w:tcPr>
            <w:tcW w:w="0" w:type="dxa"/>
            <w:shd w:val="clear" w:color="auto" w:fill="auto"/>
            <w:hideMark/>
          </w:tcPr>
          <w:p w14:paraId="0B311794" w14:textId="77777777" w:rsidR="00914B3C" w:rsidRPr="00681CF7" w:rsidRDefault="00914B3C" w:rsidP="003A7D52">
            <w:pPr>
              <w:spacing w:after="0" w:line="240" w:lineRule="auto"/>
              <w:rPr>
                <w:rFonts w:ascii="Calibri" w:hAnsi="Calibri"/>
                <w:b/>
                <w:color w:val="000000"/>
              </w:rPr>
            </w:pPr>
            <w:r w:rsidRPr="00681CF7">
              <w:rPr>
                <w:rFonts w:ascii="Calibri" w:hAnsi="Calibri"/>
                <w:b/>
                <w:color w:val="000000"/>
              </w:rPr>
              <w:t>2015-20</w:t>
            </w:r>
            <w:r>
              <w:rPr>
                <w:rFonts w:ascii="Calibri" w:hAnsi="Calibri"/>
                <w:b/>
                <w:color w:val="000000"/>
              </w:rPr>
              <w:t>20</w:t>
            </w:r>
          </w:p>
        </w:tc>
        <w:tc>
          <w:tcPr>
            <w:tcW w:w="0" w:type="dxa"/>
            <w:vMerge/>
            <w:shd w:val="clear" w:color="auto" w:fill="auto"/>
            <w:hideMark/>
          </w:tcPr>
          <w:p w14:paraId="7562454E" w14:textId="77777777" w:rsidR="00914B3C" w:rsidRPr="00DC230D" w:rsidRDefault="00914B3C" w:rsidP="003A7D52">
            <w:pPr>
              <w:spacing w:after="0" w:line="240" w:lineRule="auto"/>
              <w:rPr>
                <w:rFonts w:ascii="Calibri" w:hAnsi="Calibri"/>
                <w:b/>
                <w:color w:val="000000"/>
              </w:rPr>
            </w:pPr>
          </w:p>
        </w:tc>
        <w:tc>
          <w:tcPr>
            <w:tcW w:w="0" w:type="dxa"/>
            <w:gridSpan w:val="2"/>
            <w:vMerge/>
            <w:shd w:val="clear" w:color="auto" w:fill="auto"/>
            <w:hideMark/>
          </w:tcPr>
          <w:p w14:paraId="5609B88C" w14:textId="77777777" w:rsidR="00914B3C" w:rsidRPr="00DC230D" w:rsidRDefault="00914B3C" w:rsidP="003A7D52">
            <w:pPr>
              <w:spacing w:after="0" w:line="240" w:lineRule="auto"/>
              <w:rPr>
                <w:rFonts w:ascii="Calibri" w:hAnsi="Calibri"/>
                <w:color w:val="000000"/>
              </w:rPr>
            </w:pPr>
          </w:p>
        </w:tc>
      </w:tr>
    </w:tbl>
    <w:p w14:paraId="7E57A137" w14:textId="77777777" w:rsidR="00914B3C" w:rsidRPr="00681CF7" w:rsidRDefault="00914B3C" w:rsidP="00914B3C">
      <w:pPr>
        <w:rPr>
          <w:rFonts w:ascii="Calibri" w:hAnsi="Calibri"/>
        </w:rPr>
      </w:pPr>
    </w:p>
    <w:p w14:paraId="02D0A4DC" w14:textId="77777777" w:rsidR="00914B3C" w:rsidRPr="00DC230D" w:rsidRDefault="00914B3C" w:rsidP="00914B3C">
      <w:pPr>
        <w:pStyle w:val="Caption"/>
        <w:keepNext/>
        <w:outlineLvl w:val="0"/>
        <w:rPr>
          <w:ins w:id="1" w:author="Writer" w:date="2020-05-21T11:03:00Z"/>
          <w:rFonts w:ascii="Calibri" w:hAnsi="Calibri"/>
          <w:b/>
          <w:i w:val="0"/>
          <w:color w:val="auto"/>
          <w:sz w:val="24"/>
        </w:rPr>
        <w:sectPr w:rsidR="00914B3C" w:rsidRPr="00DC230D" w:rsidSect="00CD0969">
          <w:headerReference w:type="even" r:id="rId10"/>
          <w:headerReference w:type="default" r:id="rId11"/>
          <w:footerReference w:type="even" r:id="rId12"/>
          <w:footerReference w:type="default" r:id="rId13"/>
          <w:headerReference w:type="first" r:id="rId14"/>
          <w:footerReference w:type="first" r:id="rId15"/>
          <w:pgSz w:w="16838" w:h="11906" w:orient="landscape"/>
          <w:pgMar w:top="1416" w:right="1977" w:bottom="1418" w:left="1440" w:header="708" w:footer="708" w:gutter="0"/>
          <w:cols w:space="708"/>
          <w:docGrid w:linePitch="360"/>
        </w:sectPr>
      </w:pPr>
    </w:p>
    <w:p w14:paraId="1951325D" w14:textId="77777777" w:rsidR="00914B3C" w:rsidRPr="00681CF7" w:rsidRDefault="00914B3C" w:rsidP="00914B3C">
      <w:pPr>
        <w:pStyle w:val="Caption"/>
        <w:keepNext/>
        <w:outlineLvl w:val="0"/>
        <w:rPr>
          <w:rFonts w:ascii="Calibri" w:hAnsi="Calibri"/>
          <w:b/>
          <w:i w:val="0"/>
          <w:color w:val="auto"/>
          <w:sz w:val="24"/>
        </w:rPr>
      </w:pPr>
      <w:r w:rsidRPr="00DC230D">
        <w:rPr>
          <w:rFonts w:ascii="Calibri" w:hAnsi="Calibri"/>
          <w:b/>
          <w:i w:val="0"/>
          <w:color w:val="auto"/>
          <w:sz w:val="24"/>
        </w:rPr>
        <w:lastRenderedPageBreak/>
        <w:t xml:space="preserve">Supplementary Table </w:t>
      </w:r>
      <w:r w:rsidRPr="00681CF7">
        <w:rPr>
          <w:rFonts w:ascii="Calibri" w:hAnsi="Calibri"/>
          <w:b/>
          <w:i w:val="0"/>
          <w:color w:val="auto"/>
          <w:sz w:val="24"/>
        </w:rPr>
        <w:fldChar w:fldCharType="begin"/>
      </w:r>
      <w:r w:rsidRPr="00DC230D">
        <w:rPr>
          <w:rFonts w:ascii="Calibri" w:hAnsi="Calibri"/>
          <w:b/>
          <w:i w:val="0"/>
          <w:color w:val="auto"/>
          <w:sz w:val="24"/>
        </w:rPr>
        <w:instrText xml:space="preserve"> SEQ Supplementary_Figure_1 \* ARABIC </w:instrText>
      </w:r>
      <w:r w:rsidRPr="00681CF7">
        <w:rPr>
          <w:rFonts w:ascii="Calibri" w:hAnsi="Calibri"/>
          <w:b/>
          <w:i w:val="0"/>
          <w:color w:val="auto"/>
          <w:sz w:val="24"/>
        </w:rPr>
        <w:fldChar w:fldCharType="separate"/>
      </w:r>
      <w:r w:rsidRPr="00681CF7">
        <w:rPr>
          <w:rFonts w:ascii="Calibri" w:hAnsi="Calibri"/>
          <w:b/>
          <w:i w:val="0"/>
          <w:color w:val="auto"/>
          <w:sz w:val="24"/>
        </w:rPr>
        <w:t>2</w:t>
      </w:r>
      <w:r w:rsidRPr="00681CF7">
        <w:rPr>
          <w:rFonts w:ascii="Calibri" w:hAnsi="Calibri"/>
          <w:b/>
          <w:i w:val="0"/>
          <w:color w:val="auto"/>
          <w:sz w:val="24"/>
        </w:rPr>
        <w:fldChar w:fldCharType="end"/>
      </w:r>
      <w:r w:rsidRPr="00681CF7">
        <w:rPr>
          <w:rFonts w:ascii="Calibri" w:hAnsi="Calibri"/>
          <w:b/>
          <w:i w:val="0"/>
          <w:color w:val="auto"/>
          <w:sz w:val="24"/>
        </w:rPr>
        <w:t>. Search strategy for PubMed (via Medline)</w:t>
      </w:r>
    </w:p>
    <w:tbl>
      <w:tblPr>
        <w:tblW w:w="9297" w:type="dxa"/>
        <w:tblLook w:val="04A0" w:firstRow="1" w:lastRow="0" w:firstColumn="1" w:lastColumn="0" w:noHBand="0" w:noVBand="1"/>
      </w:tblPr>
      <w:tblGrid>
        <w:gridCol w:w="3561"/>
        <w:gridCol w:w="5736"/>
      </w:tblGrid>
      <w:tr w:rsidR="00914B3C" w:rsidRPr="008B3080" w14:paraId="2B0AC49D" w14:textId="77777777" w:rsidTr="003A7D52">
        <w:trPr>
          <w:trHeight w:val="1461"/>
        </w:trPr>
        <w:tc>
          <w:tcPr>
            <w:tcW w:w="3561" w:type="dxa"/>
            <w:tcBorders>
              <w:top w:val="single" w:sz="4" w:space="0" w:color="auto"/>
              <w:left w:val="single" w:sz="8" w:space="0" w:color="auto"/>
              <w:bottom w:val="single" w:sz="4" w:space="0" w:color="auto"/>
              <w:right w:val="single" w:sz="4" w:space="0" w:color="auto"/>
            </w:tcBorders>
            <w:shd w:val="clear" w:color="auto" w:fill="auto"/>
            <w:noWrap/>
            <w:hideMark/>
          </w:tcPr>
          <w:p w14:paraId="5B05D43B" w14:textId="77777777" w:rsidR="00914B3C" w:rsidRPr="00383D28" w:rsidRDefault="00914B3C" w:rsidP="003A7D52">
            <w:pPr>
              <w:spacing w:after="0" w:line="240" w:lineRule="auto"/>
              <w:rPr>
                <w:rFonts w:ascii="Calibri" w:hAnsi="Calibri"/>
                <w:sz w:val="20"/>
              </w:rPr>
            </w:pPr>
            <w:r w:rsidRPr="00681CF7">
              <w:rPr>
                <w:rFonts w:ascii="Calibri" w:hAnsi="Calibri"/>
                <w:sz w:val="20"/>
              </w:rPr>
              <w:t>General String</w:t>
            </w:r>
          </w:p>
        </w:tc>
        <w:tc>
          <w:tcPr>
            <w:tcW w:w="5736" w:type="dxa"/>
            <w:tcBorders>
              <w:top w:val="single" w:sz="4" w:space="0" w:color="auto"/>
              <w:left w:val="nil"/>
              <w:bottom w:val="single" w:sz="4" w:space="0" w:color="auto"/>
              <w:right w:val="single" w:sz="8" w:space="0" w:color="auto"/>
            </w:tcBorders>
            <w:shd w:val="clear" w:color="auto" w:fill="auto"/>
            <w:hideMark/>
          </w:tcPr>
          <w:p w14:paraId="09ABBFFE" w14:textId="77777777" w:rsidR="00914B3C" w:rsidRPr="00791437" w:rsidRDefault="00914B3C" w:rsidP="003A7D52">
            <w:pPr>
              <w:spacing w:after="0" w:line="240" w:lineRule="auto"/>
              <w:rPr>
                <w:rFonts w:ascii="Calibri" w:hAnsi="Calibri"/>
                <w:color w:val="000000"/>
                <w:sz w:val="20"/>
              </w:rPr>
            </w:pPr>
            <w:r w:rsidRPr="00383D28">
              <w:rPr>
                <w:rFonts w:ascii="Calibri" w:hAnsi="Calibri"/>
                <w:color w:val="000000"/>
                <w:sz w:val="20"/>
              </w:rPr>
              <w:t>(Brazil*[tw] OR Brasil*[tw])</w:t>
            </w:r>
            <w:r w:rsidRPr="00383D28">
              <w:rPr>
                <w:rFonts w:ascii="Calibri" w:hAnsi="Calibri"/>
                <w:color w:val="000000"/>
                <w:sz w:val="20"/>
              </w:rPr>
              <w:br/>
              <w:t>AND ("2018/05/01"[Date - Publication] : "2020/05/1"[Date - Publication]) AND ("english"[Language</w:t>
            </w:r>
            <w:r w:rsidRPr="00800F5A">
              <w:rPr>
                <w:rFonts w:ascii="Calibri" w:hAnsi="Calibri"/>
                <w:color w:val="000000"/>
                <w:sz w:val="20"/>
              </w:rPr>
              <w:t xml:space="preserve">] OR "portuguese"[Language] OR "spanish"[Language]) </w:t>
            </w:r>
          </w:p>
          <w:p w14:paraId="1CF11D9C" w14:textId="77777777" w:rsidR="00914B3C" w:rsidRPr="007D7FAE" w:rsidRDefault="00914B3C" w:rsidP="003A7D52">
            <w:pPr>
              <w:spacing w:after="0" w:line="240" w:lineRule="auto"/>
              <w:rPr>
                <w:rFonts w:ascii="Calibri" w:hAnsi="Calibri"/>
                <w:color w:val="000000"/>
                <w:sz w:val="20"/>
              </w:rPr>
            </w:pPr>
          </w:p>
          <w:p w14:paraId="6909B533" w14:textId="77777777" w:rsidR="00914B3C" w:rsidRPr="00E839CF" w:rsidRDefault="00914B3C" w:rsidP="003A7D52">
            <w:pPr>
              <w:spacing w:after="0" w:line="240" w:lineRule="auto"/>
              <w:rPr>
                <w:rFonts w:ascii="Calibri" w:hAnsi="Calibri"/>
                <w:color w:val="000000"/>
                <w:sz w:val="20"/>
              </w:rPr>
            </w:pPr>
          </w:p>
          <w:p w14:paraId="347942F7" w14:textId="77777777" w:rsidR="00914B3C" w:rsidRPr="00540CD4" w:rsidRDefault="00914B3C" w:rsidP="003A7D52">
            <w:pPr>
              <w:spacing w:after="0" w:line="240" w:lineRule="auto"/>
              <w:rPr>
                <w:rFonts w:ascii="Calibri" w:hAnsi="Calibri"/>
                <w:color w:val="000000"/>
                <w:sz w:val="20"/>
              </w:rPr>
            </w:pPr>
          </w:p>
        </w:tc>
      </w:tr>
      <w:tr w:rsidR="00914B3C" w:rsidRPr="008B3080" w14:paraId="68B83E26" w14:textId="77777777" w:rsidTr="003A7D52">
        <w:trPr>
          <w:trHeight w:val="1255"/>
        </w:trPr>
        <w:tc>
          <w:tcPr>
            <w:tcW w:w="3561" w:type="dxa"/>
            <w:tcBorders>
              <w:top w:val="nil"/>
              <w:left w:val="single" w:sz="4" w:space="0" w:color="auto"/>
              <w:bottom w:val="single" w:sz="4" w:space="0" w:color="auto"/>
              <w:right w:val="single" w:sz="4" w:space="0" w:color="auto"/>
            </w:tcBorders>
            <w:shd w:val="clear" w:color="auto" w:fill="auto"/>
            <w:noWrap/>
            <w:hideMark/>
          </w:tcPr>
          <w:p w14:paraId="57258E6E"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Vaccines</w:t>
            </w:r>
          </w:p>
        </w:tc>
        <w:tc>
          <w:tcPr>
            <w:tcW w:w="5736" w:type="dxa"/>
            <w:tcBorders>
              <w:top w:val="nil"/>
              <w:left w:val="nil"/>
              <w:bottom w:val="single" w:sz="4" w:space="0" w:color="auto"/>
              <w:right w:val="single" w:sz="8" w:space="0" w:color="auto"/>
            </w:tcBorders>
            <w:shd w:val="clear" w:color="auto" w:fill="auto"/>
            <w:hideMark/>
          </w:tcPr>
          <w:p w14:paraId="56D5F22B"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 xml:space="preserve">"Pneumococcal Vaccines"[Mesh] OR pneumococcal conjugate vaccin*[tw] OR 10-valent[all] OR PHiD-CV[all] OR PCV10[all] OR PCV-10[all] OR Synflorix[all] OR ten-valent[all] OR pneumococcal </w:t>
            </w:r>
            <w:r w:rsidRPr="00383D28">
              <w:rPr>
                <w:rFonts w:ascii="Calibri" w:hAnsi="Calibri"/>
                <w:color w:val="000000"/>
                <w:sz w:val="20"/>
              </w:rPr>
              <w:t>non-typeable Haemophilus influenzae protein D conjugate vaccine</w:t>
            </w:r>
          </w:p>
        </w:tc>
      </w:tr>
      <w:tr w:rsidR="00914B3C" w:rsidRPr="008B3080" w14:paraId="6260CE80" w14:textId="77777777" w:rsidTr="003A7D52">
        <w:trPr>
          <w:trHeight w:val="1569"/>
        </w:trPr>
        <w:tc>
          <w:tcPr>
            <w:tcW w:w="3561" w:type="dxa"/>
            <w:tcBorders>
              <w:top w:val="nil"/>
              <w:left w:val="single" w:sz="4" w:space="0" w:color="auto"/>
              <w:bottom w:val="single" w:sz="4" w:space="0" w:color="auto"/>
              <w:right w:val="single" w:sz="4" w:space="0" w:color="auto"/>
            </w:tcBorders>
            <w:shd w:val="clear" w:color="auto" w:fill="auto"/>
            <w:noWrap/>
            <w:hideMark/>
          </w:tcPr>
          <w:p w14:paraId="7F353289"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itis</w:t>
            </w:r>
          </w:p>
        </w:tc>
        <w:tc>
          <w:tcPr>
            <w:tcW w:w="5736" w:type="dxa"/>
            <w:tcBorders>
              <w:top w:val="nil"/>
              <w:left w:val="nil"/>
              <w:bottom w:val="single" w:sz="4" w:space="0" w:color="auto"/>
              <w:right w:val="single" w:sz="8" w:space="0" w:color="auto"/>
            </w:tcBorders>
            <w:shd w:val="clear" w:color="auto" w:fill="auto"/>
            <w:hideMark/>
          </w:tcPr>
          <w:p w14:paraId="36E09FD7"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 xml:space="preserve">(“Otitis media”[Mesh] OR otitis[tw] OR acute otitis media[tw] OR AOM[tw] OR OM[tw] OR OME[tw] OR tympanostomy[tw] OR myringotomy[tw] OR otorrhea[tw] OR chronic suppurative otitis </w:t>
            </w:r>
            <w:r w:rsidRPr="00383D28">
              <w:rPr>
                <w:rFonts w:ascii="Calibri" w:hAnsi="Calibri"/>
                <w:color w:val="000000"/>
                <w:sz w:val="20"/>
              </w:rPr>
              <w:t>media [tw] OR CSOM[tw]) AND (epidemiology[tw] OR prevalence[tw] OR incidence[tw])</w:t>
            </w:r>
          </w:p>
        </w:tc>
      </w:tr>
      <w:tr w:rsidR="00914B3C" w:rsidRPr="008B3080" w14:paraId="284182E4" w14:textId="77777777" w:rsidTr="003A7D52">
        <w:trPr>
          <w:trHeight w:val="1255"/>
        </w:trPr>
        <w:tc>
          <w:tcPr>
            <w:tcW w:w="3561" w:type="dxa"/>
            <w:tcBorders>
              <w:top w:val="nil"/>
              <w:left w:val="single" w:sz="4" w:space="0" w:color="auto"/>
              <w:bottom w:val="single" w:sz="4" w:space="0" w:color="auto"/>
              <w:right w:val="single" w:sz="4" w:space="0" w:color="auto"/>
            </w:tcBorders>
            <w:shd w:val="clear" w:color="auto" w:fill="auto"/>
            <w:noWrap/>
            <w:hideMark/>
          </w:tcPr>
          <w:p w14:paraId="36DEE4B5"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Pneumonia</w:t>
            </w:r>
          </w:p>
        </w:tc>
        <w:tc>
          <w:tcPr>
            <w:tcW w:w="5736" w:type="dxa"/>
            <w:tcBorders>
              <w:top w:val="nil"/>
              <w:left w:val="nil"/>
              <w:bottom w:val="single" w:sz="4" w:space="0" w:color="auto"/>
              <w:right w:val="single" w:sz="8" w:space="0" w:color="auto"/>
            </w:tcBorders>
            <w:shd w:val="clear" w:color="auto" w:fill="auto"/>
            <w:hideMark/>
          </w:tcPr>
          <w:p w14:paraId="1FF8D649"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Pneumonia"[Mesh] OR “Community-Acquired Infections”[Mesh] OR CAP[tw] OR lower respiratory tract infection*[tw] OR respiratory infection[tw])</w:t>
            </w:r>
            <w:r w:rsidRPr="00681CF7">
              <w:rPr>
                <w:rFonts w:ascii="Calibri" w:hAnsi="Calibri"/>
                <w:color w:val="000000"/>
                <w:sz w:val="20"/>
              </w:rPr>
              <w:br/>
              <w:t>AND (epidemiology[tw</w:t>
            </w:r>
            <w:r w:rsidRPr="00383D28">
              <w:rPr>
                <w:rFonts w:ascii="Calibri" w:hAnsi="Calibri"/>
                <w:color w:val="000000"/>
                <w:sz w:val="20"/>
              </w:rPr>
              <w:t xml:space="preserve">] OR prevalence[tw] OR incidence[tw]) </w:t>
            </w:r>
          </w:p>
        </w:tc>
      </w:tr>
      <w:tr w:rsidR="00914B3C" w:rsidRPr="008B3080" w14:paraId="150DE699" w14:textId="77777777" w:rsidTr="003A7D52">
        <w:trPr>
          <w:trHeight w:val="3138"/>
        </w:trPr>
        <w:tc>
          <w:tcPr>
            <w:tcW w:w="3561" w:type="dxa"/>
            <w:tcBorders>
              <w:top w:val="nil"/>
              <w:left w:val="single" w:sz="4" w:space="0" w:color="auto"/>
              <w:bottom w:val="single" w:sz="4" w:space="0" w:color="auto"/>
              <w:right w:val="single" w:sz="4" w:space="0" w:color="auto"/>
            </w:tcBorders>
            <w:shd w:val="clear" w:color="auto" w:fill="auto"/>
            <w:noWrap/>
            <w:hideMark/>
          </w:tcPr>
          <w:p w14:paraId="74472C88"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Invasive Disease</w:t>
            </w:r>
          </w:p>
        </w:tc>
        <w:tc>
          <w:tcPr>
            <w:tcW w:w="5736" w:type="dxa"/>
            <w:tcBorders>
              <w:top w:val="nil"/>
              <w:left w:val="nil"/>
              <w:bottom w:val="single" w:sz="4" w:space="0" w:color="auto"/>
              <w:right w:val="single" w:sz="8" w:space="0" w:color="auto"/>
            </w:tcBorders>
            <w:shd w:val="clear" w:color="auto" w:fill="auto"/>
            <w:hideMark/>
          </w:tcPr>
          <w:p w14:paraId="69845716" w14:textId="77777777" w:rsidR="00914B3C" w:rsidRPr="00791437" w:rsidRDefault="00914B3C" w:rsidP="003A7D52">
            <w:pPr>
              <w:spacing w:after="0" w:line="240" w:lineRule="auto"/>
              <w:rPr>
                <w:rFonts w:ascii="Calibri" w:hAnsi="Calibri"/>
                <w:color w:val="000000"/>
                <w:sz w:val="20"/>
              </w:rPr>
            </w:pPr>
            <w:r w:rsidRPr="00681CF7">
              <w:rPr>
                <w:rFonts w:ascii="Calibri" w:hAnsi="Calibri"/>
                <w:color w:val="000000"/>
                <w:sz w:val="20"/>
              </w:rPr>
              <w:t xml:space="preserve">(“Invasive Pneumococcal Disease“[tw] OR IPD[tw] OR invasive bacterial disease[tw] OR “Bacteremia”[Mesh] OR bacteremi*[tw] OR bacteraemi*[tw] OR “Meningitis”[Mesh] OR sepsis[tw] or </w:t>
            </w:r>
            <w:r w:rsidRPr="00383D28">
              <w:rPr>
                <w:rFonts w:ascii="Calibri" w:hAnsi="Calibri"/>
                <w:color w:val="000000"/>
                <w:sz w:val="20"/>
              </w:rPr>
              <w:t>empyema[tw] OR septicemia[tw] OR septicaemia[tw])</w:t>
            </w:r>
            <w:r w:rsidRPr="00383D28">
              <w:rPr>
                <w:rFonts w:ascii="Calibri" w:hAnsi="Calibri"/>
                <w:color w:val="000000"/>
                <w:sz w:val="20"/>
              </w:rPr>
              <w:br/>
              <w:t xml:space="preserve">AND (epidemiology[tw] OR prevalence[tw] OR incidence[tw]) </w:t>
            </w:r>
            <w:r w:rsidRPr="00383D28">
              <w:rPr>
                <w:rFonts w:ascii="Calibri" w:hAnsi="Calibri"/>
                <w:color w:val="000000"/>
                <w:sz w:val="20"/>
              </w:rPr>
              <w:br/>
              <w:t>AND (Respiratory bacterial pathogen*[tw] OR "Streptococcus pneumoniae"[Mesh] OR streptococcus pneumonia*[tw] OR S. pneumonia*[tw] OR pneumococcal[t</w:t>
            </w:r>
            <w:r w:rsidRPr="00800F5A">
              <w:rPr>
                <w:rFonts w:ascii="Calibri" w:hAnsi="Calibri"/>
                <w:color w:val="000000"/>
                <w:sz w:val="20"/>
              </w:rPr>
              <w:t xml:space="preserve">w] OR pneumococ*[tw] OR "Haemophilus influenzae"[Mesh] OR haemophilus influenza*[tw] OR NTHi[tw] OR Hib[tw] OR hemophilus[tw] OR haemophilus[tw]) </w:t>
            </w:r>
          </w:p>
        </w:tc>
      </w:tr>
      <w:tr w:rsidR="00914B3C" w:rsidRPr="008B3080" w14:paraId="67E54DF4" w14:textId="77777777" w:rsidTr="003A7D52">
        <w:trPr>
          <w:trHeight w:val="3765"/>
        </w:trPr>
        <w:tc>
          <w:tcPr>
            <w:tcW w:w="3561" w:type="dxa"/>
            <w:tcBorders>
              <w:top w:val="nil"/>
              <w:left w:val="single" w:sz="4" w:space="0" w:color="auto"/>
              <w:bottom w:val="single" w:sz="4" w:space="0" w:color="auto"/>
              <w:right w:val="single" w:sz="4" w:space="0" w:color="auto"/>
            </w:tcBorders>
            <w:shd w:val="clear" w:color="auto" w:fill="auto"/>
            <w:noWrap/>
            <w:hideMark/>
          </w:tcPr>
          <w:p w14:paraId="51543BDF"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Carriage</w:t>
            </w:r>
          </w:p>
        </w:tc>
        <w:tc>
          <w:tcPr>
            <w:tcW w:w="5736" w:type="dxa"/>
            <w:tcBorders>
              <w:top w:val="nil"/>
              <w:left w:val="nil"/>
              <w:bottom w:val="single" w:sz="4" w:space="0" w:color="auto"/>
              <w:right w:val="single" w:sz="8" w:space="0" w:color="auto"/>
            </w:tcBorders>
            <w:shd w:val="clear" w:color="auto" w:fill="auto"/>
            <w:hideMark/>
          </w:tcPr>
          <w:p w14:paraId="2789AE02" w14:textId="77777777" w:rsidR="00914B3C" w:rsidRPr="007D7FAE" w:rsidRDefault="00914B3C" w:rsidP="003A7D52">
            <w:pPr>
              <w:spacing w:after="0" w:line="240" w:lineRule="auto"/>
              <w:rPr>
                <w:rFonts w:ascii="Calibri" w:hAnsi="Calibri"/>
                <w:color w:val="000000"/>
                <w:sz w:val="20"/>
              </w:rPr>
            </w:pPr>
            <w:r w:rsidRPr="00681CF7">
              <w:rPr>
                <w:rFonts w:ascii="Calibri" w:hAnsi="Calibri"/>
                <w:color w:val="000000"/>
                <w:sz w:val="20"/>
              </w:rPr>
              <w:t>("Carrier State"[Mesh] OR carriage[tw] OR "Nose/microbiology"[Mesh] OR "pharynx/microbiology"[Mesh]</w:t>
            </w:r>
            <w:r w:rsidRPr="00383D28">
              <w:rPr>
                <w:rFonts w:ascii="Calibri" w:hAnsi="Calibri"/>
                <w:color w:val="000000"/>
                <w:sz w:val="20"/>
              </w:rPr>
              <w:t xml:space="preserve"> OR "Nasopharynx/microbiology"[Mesh] OR "Oropharynx/microbiology"[Mesh] OR colonization[tiab] OR colonisation[tiab] OR colonizing[tiab] OR colonising[tiab] OR bacterial load[tiab] OR bacterial density[tiab])</w:t>
            </w:r>
            <w:r w:rsidRPr="00383D28">
              <w:rPr>
                <w:rFonts w:ascii="Calibri" w:hAnsi="Calibri"/>
                <w:color w:val="000000"/>
                <w:sz w:val="20"/>
              </w:rPr>
              <w:br/>
              <w:t>AND (epidemiology[tw] OR prevalence[tw] OR incid</w:t>
            </w:r>
            <w:r w:rsidRPr="00800F5A">
              <w:rPr>
                <w:rFonts w:ascii="Calibri" w:hAnsi="Calibri"/>
                <w:color w:val="000000"/>
                <w:sz w:val="20"/>
              </w:rPr>
              <w:t xml:space="preserve">ence[tw]) </w:t>
            </w:r>
            <w:r w:rsidRPr="00800F5A">
              <w:rPr>
                <w:rFonts w:ascii="Calibri" w:hAnsi="Calibri"/>
                <w:color w:val="000000"/>
                <w:sz w:val="20"/>
              </w:rPr>
              <w:br/>
              <w:t>AND (Respiratory bacterial pathogen*[tw] OR "Streptococcus pneumoniae"[Mesh] OR streptococcus pneumonia*[tw] OR S. pneumonia*[tw] OR pneumococcal[tw] OR pneumococ*[tw] OR "Haemophilus influenzae"[Mesh] OR haemophilus influenza*[tw] OR NTHi[tw] O</w:t>
            </w:r>
            <w:r w:rsidRPr="00791437">
              <w:rPr>
                <w:rFonts w:ascii="Calibri" w:hAnsi="Calibri"/>
                <w:color w:val="000000"/>
                <w:sz w:val="20"/>
              </w:rPr>
              <w:t xml:space="preserve">R Hib[tw] OR hemophilus[tw] </w:t>
            </w:r>
            <w:r w:rsidRPr="005D3239">
              <w:rPr>
                <w:rFonts w:ascii="Calibri" w:hAnsi="Calibri"/>
                <w:color w:val="000000"/>
                <w:sz w:val="20"/>
              </w:rPr>
              <w:t>OR haemophilus[tw])</w:t>
            </w:r>
          </w:p>
        </w:tc>
      </w:tr>
      <w:tr w:rsidR="00914B3C" w:rsidRPr="008B3080" w14:paraId="225B3AE5" w14:textId="77777777" w:rsidTr="003A7D52">
        <w:trPr>
          <w:trHeight w:val="2510"/>
        </w:trPr>
        <w:tc>
          <w:tcPr>
            <w:tcW w:w="3561" w:type="dxa"/>
            <w:tcBorders>
              <w:top w:val="nil"/>
              <w:left w:val="single" w:sz="4" w:space="0" w:color="auto"/>
              <w:bottom w:val="single" w:sz="4" w:space="0" w:color="auto"/>
              <w:right w:val="single" w:sz="4" w:space="0" w:color="auto"/>
            </w:tcBorders>
            <w:shd w:val="clear" w:color="auto" w:fill="auto"/>
            <w:noWrap/>
            <w:hideMark/>
          </w:tcPr>
          <w:p w14:paraId="62EC7190"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lastRenderedPageBreak/>
              <w:t>Herd Protection</w:t>
            </w:r>
          </w:p>
        </w:tc>
        <w:tc>
          <w:tcPr>
            <w:tcW w:w="5736" w:type="dxa"/>
            <w:tcBorders>
              <w:top w:val="nil"/>
              <w:left w:val="nil"/>
              <w:bottom w:val="single" w:sz="4" w:space="0" w:color="auto"/>
              <w:right w:val="single" w:sz="8" w:space="0" w:color="auto"/>
            </w:tcBorders>
            <w:shd w:val="clear" w:color="auto" w:fill="auto"/>
            <w:hideMark/>
          </w:tcPr>
          <w:p w14:paraId="23CD9F0B"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Immunity, Herd”[Mesh] OR herd protection[tw] OR herd immunity[tw] OR indirect protection[tw] OR indirect immunity[tw] OR herd effect[tw])</w:t>
            </w:r>
            <w:r w:rsidRPr="00681CF7">
              <w:rPr>
                <w:rFonts w:ascii="Calibri" w:hAnsi="Calibri"/>
                <w:color w:val="000000"/>
                <w:sz w:val="20"/>
              </w:rPr>
              <w:br/>
              <w:t xml:space="preserve">AND (Respiratory bacterial </w:t>
            </w:r>
            <w:r w:rsidRPr="00383D28">
              <w:rPr>
                <w:rFonts w:ascii="Calibri" w:hAnsi="Calibri"/>
                <w:color w:val="000000"/>
                <w:sz w:val="20"/>
              </w:rPr>
              <w:t>pathogen*[tw] OR "Streptococcus pneumoniae"[Mesh] OR streptococcus pneumonia*[tw] OR S. pneumonia*[tw] OR pneumococcal[tw] OR pneumococ*[tw] OR "Haemophilus influenzae"[Mesh] OR haemophilus influenza*[tw] OR NTHi[tw] OR Hib[tw] OR hemophilus[tw] OR haemoph</w:t>
            </w:r>
            <w:r w:rsidRPr="00800F5A">
              <w:rPr>
                <w:rFonts w:ascii="Calibri" w:hAnsi="Calibri"/>
                <w:color w:val="000000"/>
                <w:sz w:val="20"/>
              </w:rPr>
              <w:t>ilus[tw])</w:t>
            </w:r>
          </w:p>
        </w:tc>
      </w:tr>
      <w:tr w:rsidR="00914B3C" w:rsidRPr="008B3080" w14:paraId="0EF5844A" w14:textId="77777777" w:rsidTr="003A7D52">
        <w:trPr>
          <w:trHeight w:val="3172"/>
        </w:trPr>
        <w:tc>
          <w:tcPr>
            <w:tcW w:w="3561" w:type="dxa"/>
            <w:tcBorders>
              <w:top w:val="nil"/>
              <w:left w:val="single" w:sz="4" w:space="0" w:color="auto"/>
              <w:bottom w:val="single" w:sz="4" w:space="0" w:color="auto"/>
              <w:right w:val="single" w:sz="4" w:space="0" w:color="auto"/>
            </w:tcBorders>
            <w:shd w:val="clear" w:color="auto" w:fill="auto"/>
            <w:noWrap/>
            <w:hideMark/>
          </w:tcPr>
          <w:p w14:paraId="20EF2B20"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her related diseases</w:t>
            </w:r>
          </w:p>
        </w:tc>
        <w:tc>
          <w:tcPr>
            <w:tcW w:w="5736" w:type="dxa"/>
            <w:tcBorders>
              <w:top w:val="nil"/>
              <w:left w:val="nil"/>
              <w:bottom w:val="single" w:sz="4" w:space="0" w:color="auto"/>
              <w:right w:val="single" w:sz="8" w:space="0" w:color="auto"/>
            </w:tcBorders>
            <w:shd w:val="clear" w:color="auto" w:fill="auto"/>
            <w:hideMark/>
          </w:tcPr>
          <w:p w14:paraId="12562C7D"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bronchitis[tw] OR</w:t>
            </w:r>
            <w:r w:rsidRPr="00383D28">
              <w:rPr>
                <w:rFonts w:ascii="Calibri" w:hAnsi="Calibri"/>
                <w:color w:val="000000"/>
                <w:sz w:val="20"/>
              </w:rPr>
              <w:t xml:space="preserve"> bronchiolitis[tw] OR asthma[tw] OR reactive airway disease[tw] OR sinusitis[tw] OR pharyngitis[tw] OR tonsillitis[tw] OR conjunctivitis[tw]) </w:t>
            </w:r>
            <w:r w:rsidRPr="00383D28">
              <w:rPr>
                <w:rFonts w:ascii="Calibri" w:hAnsi="Calibri"/>
                <w:color w:val="000000"/>
                <w:sz w:val="20"/>
              </w:rPr>
              <w:br/>
              <w:t xml:space="preserve">AND (epidemiology[tw] OR prevalence[tw] OR incidence[tw]) </w:t>
            </w:r>
            <w:r w:rsidRPr="00383D28">
              <w:rPr>
                <w:rFonts w:ascii="Calibri" w:hAnsi="Calibri"/>
                <w:color w:val="000000"/>
                <w:sz w:val="20"/>
              </w:rPr>
              <w:br/>
              <w:t>AND (child*[tw] OR pediatric*[tw] OR paediatric*[tw])</w:t>
            </w:r>
          </w:p>
        </w:tc>
      </w:tr>
    </w:tbl>
    <w:p w14:paraId="7BE0CC4B" w14:textId="77777777" w:rsidR="00914B3C" w:rsidRPr="00681CF7" w:rsidRDefault="00914B3C" w:rsidP="00914B3C">
      <w:pPr>
        <w:rPr>
          <w:rFonts w:ascii="Calibri" w:hAnsi="Calibri"/>
        </w:rPr>
      </w:pPr>
    </w:p>
    <w:p w14:paraId="7A0A4909" w14:textId="77777777" w:rsidR="00914B3C" w:rsidRPr="00DC230D" w:rsidRDefault="00914B3C" w:rsidP="00914B3C">
      <w:pPr>
        <w:pStyle w:val="Caption"/>
        <w:keepNext/>
        <w:outlineLvl w:val="0"/>
        <w:rPr>
          <w:ins w:id="2" w:author="Writer" w:date="2020-05-21T11:04:00Z"/>
          <w:rFonts w:ascii="Calibri" w:hAnsi="Calibri"/>
          <w:b/>
          <w:i w:val="0"/>
          <w:color w:val="auto"/>
          <w:sz w:val="24"/>
        </w:rPr>
        <w:sectPr w:rsidR="00914B3C" w:rsidRPr="00DC230D" w:rsidSect="00711F99">
          <w:pgSz w:w="11906" w:h="16838"/>
          <w:pgMar w:top="1440" w:right="1416" w:bottom="1977" w:left="1418" w:header="708" w:footer="708" w:gutter="0"/>
          <w:cols w:space="708"/>
          <w:docGrid w:linePitch="360"/>
        </w:sectPr>
      </w:pPr>
    </w:p>
    <w:p w14:paraId="77A0DEC5" w14:textId="77777777" w:rsidR="00914B3C" w:rsidRPr="00681CF7" w:rsidRDefault="00914B3C" w:rsidP="00914B3C">
      <w:pPr>
        <w:pStyle w:val="Caption"/>
        <w:keepNext/>
        <w:outlineLvl w:val="0"/>
        <w:rPr>
          <w:rFonts w:ascii="Calibri" w:hAnsi="Calibri"/>
        </w:rPr>
      </w:pPr>
      <w:r w:rsidRPr="00DC230D">
        <w:rPr>
          <w:rFonts w:ascii="Calibri" w:hAnsi="Calibri"/>
          <w:b/>
          <w:i w:val="0"/>
          <w:color w:val="auto"/>
          <w:sz w:val="24"/>
        </w:rPr>
        <w:lastRenderedPageBreak/>
        <w:t xml:space="preserve">Supplementary Table </w:t>
      </w:r>
      <w:r w:rsidRPr="00681CF7">
        <w:rPr>
          <w:rFonts w:ascii="Calibri" w:hAnsi="Calibri"/>
          <w:b/>
          <w:i w:val="0"/>
          <w:color w:val="auto"/>
          <w:sz w:val="24"/>
        </w:rPr>
        <w:fldChar w:fldCharType="begin"/>
      </w:r>
      <w:r w:rsidRPr="00DC230D">
        <w:rPr>
          <w:rFonts w:ascii="Calibri" w:hAnsi="Calibri"/>
          <w:b/>
          <w:i w:val="0"/>
          <w:color w:val="auto"/>
          <w:sz w:val="24"/>
        </w:rPr>
        <w:instrText xml:space="preserve"> SEQ Supplementary_Figure_1 \* ARABIC </w:instrText>
      </w:r>
      <w:r w:rsidRPr="00681CF7">
        <w:rPr>
          <w:rFonts w:ascii="Calibri" w:hAnsi="Calibri"/>
          <w:b/>
          <w:i w:val="0"/>
          <w:color w:val="auto"/>
          <w:sz w:val="24"/>
        </w:rPr>
        <w:fldChar w:fldCharType="separate"/>
      </w:r>
      <w:r w:rsidRPr="00681CF7">
        <w:rPr>
          <w:rFonts w:ascii="Calibri" w:hAnsi="Calibri"/>
          <w:b/>
          <w:i w:val="0"/>
          <w:color w:val="auto"/>
          <w:sz w:val="24"/>
        </w:rPr>
        <w:t>3</w:t>
      </w:r>
      <w:r w:rsidRPr="00681CF7">
        <w:rPr>
          <w:rFonts w:ascii="Calibri" w:hAnsi="Calibri"/>
          <w:b/>
          <w:i w:val="0"/>
          <w:color w:val="auto"/>
          <w:sz w:val="24"/>
        </w:rPr>
        <w:fldChar w:fldCharType="end"/>
      </w:r>
      <w:r w:rsidRPr="00681CF7">
        <w:rPr>
          <w:rFonts w:ascii="Calibri" w:hAnsi="Calibri"/>
          <w:b/>
          <w:i w:val="0"/>
          <w:color w:val="auto"/>
          <w:sz w:val="24"/>
        </w:rPr>
        <w:t xml:space="preserve">. Search strategy for Web of Science </w:t>
      </w:r>
    </w:p>
    <w:tbl>
      <w:tblPr>
        <w:tblW w:w="9130" w:type="dxa"/>
        <w:tblLook w:val="04A0" w:firstRow="1" w:lastRow="0" w:firstColumn="1" w:lastColumn="0" w:noHBand="0" w:noVBand="1"/>
      </w:tblPr>
      <w:tblGrid>
        <w:gridCol w:w="2929"/>
        <w:gridCol w:w="6201"/>
      </w:tblGrid>
      <w:tr w:rsidR="00914B3C" w:rsidRPr="008B3080" w14:paraId="5F55A69C" w14:textId="77777777" w:rsidTr="003A7D52">
        <w:trPr>
          <w:trHeight w:val="763"/>
        </w:trPr>
        <w:tc>
          <w:tcPr>
            <w:tcW w:w="2929" w:type="dxa"/>
            <w:tcBorders>
              <w:top w:val="single" w:sz="4" w:space="0" w:color="auto"/>
              <w:left w:val="single" w:sz="4" w:space="0" w:color="auto"/>
              <w:bottom w:val="single" w:sz="4" w:space="0" w:color="auto"/>
              <w:right w:val="single" w:sz="4" w:space="0" w:color="auto"/>
            </w:tcBorders>
            <w:shd w:val="clear" w:color="auto" w:fill="auto"/>
            <w:noWrap/>
            <w:hideMark/>
          </w:tcPr>
          <w:p w14:paraId="718F192F" w14:textId="77777777" w:rsidR="00914B3C" w:rsidRPr="00383D28" w:rsidRDefault="00914B3C" w:rsidP="003A7D52">
            <w:pPr>
              <w:spacing w:after="0" w:line="240" w:lineRule="auto"/>
              <w:rPr>
                <w:rFonts w:ascii="Calibri" w:hAnsi="Calibri"/>
                <w:sz w:val="20"/>
              </w:rPr>
            </w:pPr>
            <w:r w:rsidRPr="00383D28">
              <w:rPr>
                <w:rFonts w:ascii="Calibri" w:hAnsi="Calibri"/>
                <w:sz w:val="20"/>
              </w:rPr>
              <w:t>General String</w:t>
            </w:r>
          </w:p>
        </w:tc>
        <w:tc>
          <w:tcPr>
            <w:tcW w:w="6201" w:type="dxa"/>
            <w:tcBorders>
              <w:top w:val="single" w:sz="4" w:space="0" w:color="auto"/>
              <w:left w:val="single" w:sz="4" w:space="0" w:color="auto"/>
              <w:bottom w:val="single" w:sz="4" w:space="0" w:color="auto"/>
              <w:right w:val="single" w:sz="4" w:space="0" w:color="auto"/>
            </w:tcBorders>
            <w:shd w:val="clear" w:color="auto" w:fill="auto"/>
            <w:hideMark/>
          </w:tcPr>
          <w:p w14:paraId="19C61663" w14:textId="77777777" w:rsidR="00914B3C" w:rsidRPr="005D3239" w:rsidRDefault="00914B3C" w:rsidP="003A7D52">
            <w:pPr>
              <w:spacing w:after="0" w:line="240" w:lineRule="auto"/>
              <w:rPr>
                <w:rFonts w:ascii="Calibri" w:hAnsi="Calibri"/>
                <w:color w:val="000000"/>
                <w:sz w:val="20"/>
              </w:rPr>
            </w:pPr>
            <w:r w:rsidRPr="00383D28">
              <w:rPr>
                <w:rFonts w:ascii="Calibri" w:hAnsi="Calibri"/>
                <w:color w:val="000000"/>
                <w:sz w:val="20"/>
              </w:rPr>
              <w:t>TITLE: (brazil OR brasil OR Brasil OR Brazil OR "brasil" OR "brazil")</w:t>
            </w:r>
            <w:r w:rsidRPr="00383D28">
              <w:rPr>
                <w:rFonts w:ascii="Calibri" w:hAnsi="Calibri"/>
                <w:color w:val="000000"/>
                <w:sz w:val="20"/>
              </w:rPr>
              <w:br/>
              <w:t xml:space="preserve">Timespan: </w:t>
            </w:r>
            <w:r w:rsidRPr="00800F5A">
              <w:rPr>
                <w:rFonts w:ascii="Calibri" w:hAnsi="Calibri"/>
                <w:color w:val="000000"/>
                <w:sz w:val="20"/>
              </w:rPr>
              <w:t>2018-2020. Indexes: SCI-EXPANDED, SSCI, A&amp;HCI, CPCI-S, CPCI-</w:t>
            </w:r>
            <w:r w:rsidRPr="00791437">
              <w:rPr>
                <w:rFonts w:ascii="Calibri" w:hAnsi="Calibri"/>
                <w:color w:val="000000"/>
                <w:sz w:val="20"/>
              </w:rPr>
              <w:t>SSH, BKCI-S, BKCI-SSH, ESCI, CCR-EXPANDED, IC.</w:t>
            </w:r>
          </w:p>
        </w:tc>
      </w:tr>
      <w:tr w:rsidR="00914B3C" w:rsidRPr="008B3080" w14:paraId="62A73253" w14:textId="77777777" w:rsidTr="003A7D52">
        <w:trPr>
          <w:trHeight w:val="1272"/>
        </w:trPr>
        <w:tc>
          <w:tcPr>
            <w:tcW w:w="2929" w:type="dxa"/>
            <w:tcBorders>
              <w:top w:val="single" w:sz="4" w:space="0" w:color="auto"/>
              <w:left w:val="single" w:sz="4" w:space="0" w:color="auto"/>
              <w:bottom w:val="single" w:sz="4" w:space="0" w:color="auto"/>
              <w:right w:val="single" w:sz="4" w:space="0" w:color="auto"/>
            </w:tcBorders>
            <w:shd w:val="clear" w:color="auto" w:fill="auto"/>
            <w:noWrap/>
            <w:hideMark/>
          </w:tcPr>
          <w:p w14:paraId="73E595EC"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Vaccines</w:t>
            </w:r>
          </w:p>
        </w:tc>
        <w:tc>
          <w:tcPr>
            <w:tcW w:w="6201" w:type="dxa"/>
            <w:tcBorders>
              <w:top w:val="single" w:sz="4" w:space="0" w:color="auto"/>
              <w:left w:val="nil"/>
              <w:bottom w:val="single" w:sz="4" w:space="0" w:color="auto"/>
              <w:right w:val="single" w:sz="4" w:space="0" w:color="auto"/>
            </w:tcBorders>
            <w:shd w:val="clear" w:color="auto" w:fill="auto"/>
            <w:hideMark/>
          </w:tcPr>
          <w:p w14:paraId="49B5641D"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 xml:space="preserve">TITLE: (vaccine OR pneumococcal OR Pneumococcal Vaccines OR pneumococcal conjugate vaccine OR 10-valent OR PHiD-CV OR PCV10 OR PCV-10 OR </w:t>
            </w:r>
            <w:r w:rsidRPr="00383D28">
              <w:rPr>
                <w:rFonts w:ascii="Calibri" w:hAnsi="Calibri"/>
                <w:color w:val="000000"/>
                <w:sz w:val="20"/>
              </w:rPr>
              <w:t>Synflorix OR ten-valent OR pneumococcal non-typeable Haemophilus influenzae protein D conjugate vaccine) AND (epidemiology OR prevalence OR incidence)</w:t>
            </w:r>
          </w:p>
          <w:p w14:paraId="4ECE7D3B" w14:textId="77777777" w:rsidR="00914B3C" w:rsidRPr="00791437" w:rsidRDefault="00914B3C" w:rsidP="003A7D52">
            <w:pPr>
              <w:spacing w:after="0" w:line="240" w:lineRule="auto"/>
              <w:rPr>
                <w:rFonts w:ascii="Calibri" w:hAnsi="Calibri"/>
                <w:color w:val="000000"/>
                <w:sz w:val="20"/>
              </w:rPr>
            </w:pPr>
          </w:p>
        </w:tc>
      </w:tr>
      <w:tr w:rsidR="00914B3C" w:rsidRPr="008B3080" w14:paraId="625A000E" w14:textId="77777777" w:rsidTr="003A7D52">
        <w:trPr>
          <w:trHeight w:val="1018"/>
        </w:trPr>
        <w:tc>
          <w:tcPr>
            <w:tcW w:w="2929" w:type="dxa"/>
            <w:tcBorders>
              <w:top w:val="nil"/>
              <w:left w:val="single" w:sz="4" w:space="0" w:color="auto"/>
              <w:bottom w:val="single" w:sz="4" w:space="0" w:color="auto"/>
              <w:right w:val="single" w:sz="4" w:space="0" w:color="auto"/>
            </w:tcBorders>
            <w:shd w:val="clear" w:color="auto" w:fill="auto"/>
            <w:noWrap/>
            <w:hideMark/>
          </w:tcPr>
          <w:p w14:paraId="43427797"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itis</w:t>
            </w:r>
          </w:p>
        </w:tc>
        <w:tc>
          <w:tcPr>
            <w:tcW w:w="6201" w:type="dxa"/>
            <w:tcBorders>
              <w:top w:val="nil"/>
              <w:left w:val="nil"/>
              <w:bottom w:val="single" w:sz="4" w:space="0" w:color="auto"/>
              <w:right w:val="single" w:sz="8" w:space="0" w:color="auto"/>
            </w:tcBorders>
            <w:shd w:val="clear" w:color="auto" w:fill="auto"/>
            <w:hideMark/>
          </w:tcPr>
          <w:p w14:paraId="67F2A2BC"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TITLE: (Otitis media OR otitis OR acute otitis media OR AOM OR OM OR OME OR tympanostomy OR myri</w:t>
            </w:r>
            <w:r w:rsidRPr="00383D28">
              <w:rPr>
                <w:rFonts w:ascii="Calibri" w:hAnsi="Calibri"/>
                <w:color w:val="000000"/>
                <w:sz w:val="20"/>
              </w:rPr>
              <w:t xml:space="preserve">ngotomy OR otorrhea OR chronic suppurative otitis media OR CSOM) </w:t>
            </w:r>
            <w:r w:rsidRPr="00383D28">
              <w:rPr>
                <w:rFonts w:ascii="Calibri" w:hAnsi="Calibri"/>
                <w:color w:val="000000"/>
                <w:sz w:val="20"/>
              </w:rPr>
              <w:br/>
              <w:t>AND (epidemiology OR prevalence OR incidence)</w:t>
            </w:r>
          </w:p>
        </w:tc>
      </w:tr>
      <w:tr w:rsidR="00914B3C" w:rsidRPr="008B3080" w14:paraId="56E06AA9" w14:textId="77777777" w:rsidTr="003A7D52">
        <w:trPr>
          <w:trHeight w:val="763"/>
        </w:trPr>
        <w:tc>
          <w:tcPr>
            <w:tcW w:w="2929" w:type="dxa"/>
            <w:tcBorders>
              <w:top w:val="nil"/>
              <w:left w:val="single" w:sz="4" w:space="0" w:color="auto"/>
              <w:bottom w:val="single" w:sz="4" w:space="0" w:color="auto"/>
              <w:right w:val="single" w:sz="4" w:space="0" w:color="auto"/>
            </w:tcBorders>
            <w:shd w:val="clear" w:color="auto" w:fill="auto"/>
            <w:noWrap/>
            <w:hideMark/>
          </w:tcPr>
          <w:p w14:paraId="31C0F94C"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Pneumonia</w:t>
            </w:r>
          </w:p>
        </w:tc>
        <w:tc>
          <w:tcPr>
            <w:tcW w:w="6201" w:type="dxa"/>
            <w:tcBorders>
              <w:top w:val="nil"/>
              <w:left w:val="nil"/>
              <w:bottom w:val="single" w:sz="4" w:space="0" w:color="auto"/>
              <w:right w:val="single" w:sz="8" w:space="0" w:color="auto"/>
            </w:tcBorders>
            <w:shd w:val="clear" w:color="auto" w:fill="auto"/>
            <w:hideMark/>
          </w:tcPr>
          <w:p w14:paraId="532894C7" w14:textId="77777777" w:rsidR="00914B3C" w:rsidRPr="00383D28" w:rsidRDefault="00914B3C" w:rsidP="003A7D52">
            <w:pPr>
              <w:spacing w:after="0" w:line="240" w:lineRule="auto"/>
              <w:rPr>
                <w:rFonts w:ascii="Calibri" w:hAnsi="Calibri"/>
                <w:color w:val="000000"/>
                <w:sz w:val="20"/>
              </w:rPr>
            </w:pPr>
            <w:r w:rsidRPr="00681CF7">
              <w:rPr>
                <w:rFonts w:ascii="Calibri" w:hAnsi="Calibri"/>
                <w:color w:val="000000"/>
                <w:sz w:val="20"/>
              </w:rPr>
              <w:t xml:space="preserve">TITLE: (Pneumonia OR Community-Acquired Infections OR CAP OR lower respiratory tract infection OR respiratory infection)  </w:t>
            </w:r>
            <w:r w:rsidRPr="00681CF7">
              <w:rPr>
                <w:rFonts w:ascii="Calibri" w:hAnsi="Calibri"/>
                <w:color w:val="000000"/>
                <w:sz w:val="20"/>
              </w:rPr>
              <w:br/>
              <w:t xml:space="preserve">AND (epidemiology OR prevalence OR incidence) </w:t>
            </w:r>
          </w:p>
        </w:tc>
      </w:tr>
      <w:tr w:rsidR="00914B3C" w:rsidRPr="008B3080" w14:paraId="736D1D76" w14:textId="77777777" w:rsidTr="003A7D52">
        <w:trPr>
          <w:trHeight w:val="1781"/>
        </w:trPr>
        <w:tc>
          <w:tcPr>
            <w:tcW w:w="2929" w:type="dxa"/>
            <w:tcBorders>
              <w:top w:val="nil"/>
              <w:left w:val="single" w:sz="4" w:space="0" w:color="auto"/>
              <w:bottom w:val="single" w:sz="4" w:space="0" w:color="auto"/>
              <w:right w:val="single" w:sz="4" w:space="0" w:color="auto"/>
            </w:tcBorders>
            <w:shd w:val="clear" w:color="auto" w:fill="auto"/>
            <w:noWrap/>
            <w:hideMark/>
          </w:tcPr>
          <w:p w14:paraId="7A68C376"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Invasive Disease</w:t>
            </w:r>
          </w:p>
        </w:tc>
        <w:tc>
          <w:tcPr>
            <w:tcW w:w="6201" w:type="dxa"/>
            <w:tcBorders>
              <w:top w:val="nil"/>
              <w:left w:val="nil"/>
              <w:bottom w:val="single" w:sz="4" w:space="0" w:color="auto"/>
              <w:right w:val="single" w:sz="8" w:space="0" w:color="auto"/>
            </w:tcBorders>
            <w:shd w:val="clear" w:color="auto" w:fill="auto"/>
            <w:hideMark/>
          </w:tcPr>
          <w:p w14:paraId="201F7F8E" w14:textId="77777777" w:rsidR="00914B3C" w:rsidRPr="005D3239" w:rsidRDefault="00914B3C" w:rsidP="003A7D52">
            <w:pPr>
              <w:spacing w:after="0" w:line="240" w:lineRule="auto"/>
              <w:rPr>
                <w:rFonts w:ascii="Calibri" w:hAnsi="Calibri"/>
                <w:color w:val="000000"/>
                <w:sz w:val="20"/>
              </w:rPr>
            </w:pPr>
            <w:r w:rsidRPr="00681CF7">
              <w:rPr>
                <w:rFonts w:ascii="Calibri" w:hAnsi="Calibri"/>
                <w:color w:val="000000"/>
                <w:sz w:val="20"/>
              </w:rPr>
              <w:t>TITLE</w:t>
            </w:r>
            <w:r w:rsidRPr="00383D28">
              <w:rPr>
                <w:rFonts w:ascii="Calibri" w:hAnsi="Calibri"/>
                <w:color w:val="000000"/>
                <w:sz w:val="20"/>
              </w:rPr>
              <w:t>: (Invasive Pneumococcal Disease OR IPD OR invasive bacterial disease OR Bacteremia OR bacteremia OR bacteraemia OR Meningitis OR sepsis or empyema OR septicemia OR septicaemia) AND (Respiratory bacterial pathogen OR "Streptococcus pneumoniae" OR streptoco</w:t>
            </w:r>
            <w:r w:rsidRPr="00800F5A">
              <w:rPr>
                <w:rFonts w:ascii="Calibri" w:hAnsi="Calibri"/>
                <w:color w:val="000000"/>
                <w:sz w:val="20"/>
              </w:rPr>
              <w:t>ccus pneumonia OR S. pneumonia OR pneumococcal OR "H</w:t>
            </w:r>
            <w:r w:rsidRPr="00791437">
              <w:rPr>
                <w:rFonts w:ascii="Calibri" w:hAnsi="Calibri"/>
                <w:color w:val="000000"/>
                <w:sz w:val="20"/>
              </w:rPr>
              <w:t>aemophilus influenzae" OR haemophilus influenza OR NTHi OR Hib OR hemophilus OR haemophilus OR pneumococ) AND (epidemiology OR prevalence OR incidence)</w:t>
            </w:r>
          </w:p>
        </w:tc>
      </w:tr>
      <w:tr w:rsidR="00914B3C" w:rsidRPr="008B3080" w14:paraId="439E9008" w14:textId="77777777" w:rsidTr="003A7D52">
        <w:trPr>
          <w:trHeight w:val="2035"/>
        </w:trPr>
        <w:tc>
          <w:tcPr>
            <w:tcW w:w="2929" w:type="dxa"/>
            <w:tcBorders>
              <w:top w:val="nil"/>
              <w:left w:val="single" w:sz="4" w:space="0" w:color="auto"/>
              <w:bottom w:val="single" w:sz="4" w:space="0" w:color="auto"/>
              <w:right w:val="single" w:sz="4" w:space="0" w:color="auto"/>
            </w:tcBorders>
            <w:shd w:val="clear" w:color="auto" w:fill="auto"/>
            <w:noWrap/>
            <w:hideMark/>
          </w:tcPr>
          <w:p w14:paraId="3C101E85"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Carriage</w:t>
            </w:r>
          </w:p>
        </w:tc>
        <w:tc>
          <w:tcPr>
            <w:tcW w:w="6201" w:type="dxa"/>
            <w:tcBorders>
              <w:top w:val="nil"/>
              <w:left w:val="nil"/>
              <w:bottom w:val="single" w:sz="4" w:space="0" w:color="auto"/>
              <w:right w:val="single" w:sz="8" w:space="0" w:color="auto"/>
            </w:tcBorders>
            <w:shd w:val="clear" w:color="auto" w:fill="auto"/>
            <w:hideMark/>
          </w:tcPr>
          <w:p w14:paraId="516FA876" w14:textId="77777777" w:rsidR="00914B3C" w:rsidRPr="005D3239" w:rsidRDefault="00914B3C" w:rsidP="003A7D52">
            <w:pPr>
              <w:spacing w:after="0" w:line="240" w:lineRule="auto"/>
              <w:rPr>
                <w:rFonts w:ascii="Calibri" w:hAnsi="Calibri"/>
                <w:color w:val="000000"/>
                <w:sz w:val="20"/>
              </w:rPr>
            </w:pPr>
            <w:r w:rsidRPr="00681CF7">
              <w:rPr>
                <w:rFonts w:ascii="Calibri" w:hAnsi="Calibri"/>
                <w:color w:val="000000"/>
                <w:sz w:val="20"/>
              </w:rPr>
              <w:t xml:space="preserve">TITLE: (Carrier State OR carriage OR Nose </w:t>
            </w:r>
            <w:r w:rsidRPr="00383D28">
              <w:rPr>
                <w:rFonts w:ascii="Calibri" w:hAnsi="Calibri"/>
                <w:color w:val="000000"/>
                <w:sz w:val="20"/>
              </w:rPr>
              <w:t>microbiology OR pharynx microbiology OR Nasopharynx microbiology OR Oropharynx microbiology OR colonization OR colonisation OR colonizing OR colonising OR bacterial load OR bacterial density) AND (Respiratory bacterial pathogen OR "Streptococcus pneumoniae</w:t>
            </w:r>
            <w:r w:rsidRPr="00800F5A">
              <w:rPr>
                <w:rFonts w:ascii="Calibri" w:hAnsi="Calibri"/>
                <w:color w:val="000000"/>
                <w:sz w:val="20"/>
              </w:rPr>
              <w:t>" OR streptococcus pneumonia OR S. pneumonia OR pneu</w:t>
            </w:r>
            <w:r w:rsidRPr="00791437">
              <w:rPr>
                <w:rFonts w:ascii="Calibri" w:hAnsi="Calibri"/>
                <w:color w:val="000000"/>
                <w:sz w:val="20"/>
              </w:rPr>
              <w:t xml:space="preserve">mococcal OR "Haemophilus influenzae" OR haemophilus influenza OR NTHi OR Hib OR hemophilus OR haemophilus OR pneumococ) AND (epidemiology OR prevalence OR incidence) </w:t>
            </w:r>
          </w:p>
        </w:tc>
      </w:tr>
      <w:tr w:rsidR="00914B3C" w:rsidRPr="008B3080" w14:paraId="2CD3A550" w14:textId="77777777" w:rsidTr="003A7D52">
        <w:trPr>
          <w:trHeight w:val="1526"/>
        </w:trPr>
        <w:tc>
          <w:tcPr>
            <w:tcW w:w="2929" w:type="dxa"/>
            <w:tcBorders>
              <w:top w:val="nil"/>
              <w:left w:val="single" w:sz="4" w:space="0" w:color="auto"/>
              <w:bottom w:val="single" w:sz="4" w:space="0" w:color="auto"/>
              <w:right w:val="single" w:sz="4" w:space="0" w:color="auto"/>
            </w:tcBorders>
            <w:shd w:val="clear" w:color="auto" w:fill="auto"/>
            <w:noWrap/>
            <w:hideMark/>
          </w:tcPr>
          <w:p w14:paraId="35086297"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Herd Protection</w:t>
            </w:r>
          </w:p>
        </w:tc>
        <w:tc>
          <w:tcPr>
            <w:tcW w:w="6201" w:type="dxa"/>
            <w:tcBorders>
              <w:top w:val="nil"/>
              <w:left w:val="nil"/>
              <w:bottom w:val="single" w:sz="4" w:space="0" w:color="auto"/>
              <w:right w:val="single" w:sz="8" w:space="0" w:color="auto"/>
            </w:tcBorders>
            <w:shd w:val="clear" w:color="auto" w:fill="auto"/>
            <w:hideMark/>
          </w:tcPr>
          <w:p w14:paraId="1DBB12F9" w14:textId="77777777" w:rsidR="00914B3C" w:rsidRPr="00791437" w:rsidRDefault="00914B3C" w:rsidP="003A7D52">
            <w:pPr>
              <w:spacing w:after="0" w:line="240" w:lineRule="auto"/>
              <w:rPr>
                <w:rFonts w:ascii="Calibri" w:hAnsi="Calibri"/>
                <w:color w:val="000000"/>
                <w:sz w:val="20"/>
              </w:rPr>
            </w:pPr>
            <w:r w:rsidRPr="00681CF7">
              <w:rPr>
                <w:rFonts w:ascii="Calibri" w:hAnsi="Calibri"/>
                <w:color w:val="000000"/>
                <w:sz w:val="20"/>
              </w:rPr>
              <w:t>TITLE: (herd protect</w:t>
            </w:r>
            <w:r w:rsidRPr="00383D28">
              <w:rPr>
                <w:rFonts w:ascii="Calibri" w:hAnsi="Calibri"/>
                <w:color w:val="000000"/>
                <w:sz w:val="20"/>
              </w:rPr>
              <w:t xml:space="preserve">ion OR herd immunity OR indirect protection OR indirect immunity OR herd effect) </w:t>
            </w:r>
            <w:r w:rsidRPr="00383D28">
              <w:rPr>
                <w:rFonts w:ascii="Calibri" w:hAnsi="Calibri"/>
                <w:color w:val="000000"/>
                <w:sz w:val="20"/>
              </w:rPr>
              <w:br/>
              <w:t>AND (Respiratory bacterial pathogen OR "Streptococcus pneumoniae" OR streptococcus pneumonia OR S. pneumonia OR pneumococcal OR "Haemophilus influenzae" OR haemophilus influe</w:t>
            </w:r>
            <w:r w:rsidRPr="00800F5A">
              <w:rPr>
                <w:rFonts w:ascii="Calibri" w:hAnsi="Calibri"/>
                <w:color w:val="000000"/>
                <w:sz w:val="20"/>
              </w:rPr>
              <w:t xml:space="preserve">nza OR NTHi OR Hib OR hemophilus OR haemophilus OR pneumococ) </w:t>
            </w:r>
          </w:p>
        </w:tc>
      </w:tr>
      <w:tr w:rsidR="00914B3C" w:rsidRPr="008B3080" w14:paraId="32307888" w14:textId="77777777" w:rsidTr="003A7D52">
        <w:trPr>
          <w:trHeight w:val="763"/>
        </w:trPr>
        <w:tc>
          <w:tcPr>
            <w:tcW w:w="2929" w:type="dxa"/>
            <w:tcBorders>
              <w:top w:val="nil"/>
              <w:left w:val="single" w:sz="4" w:space="0" w:color="auto"/>
              <w:bottom w:val="single" w:sz="4" w:space="0" w:color="auto"/>
              <w:right w:val="single" w:sz="4" w:space="0" w:color="auto"/>
            </w:tcBorders>
            <w:shd w:val="clear" w:color="auto" w:fill="auto"/>
            <w:noWrap/>
            <w:hideMark/>
          </w:tcPr>
          <w:p w14:paraId="4E79B325"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her related diseases</w:t>
            </w:r>
          </w:p>
        </w:tc>
        <w:tc>
          <w:tcPr>
            <w:tcW w:w="6201" w:type="dxa"/>
            <w:tcBorders>
              <w:top w:val="nil"/>
              <w:left w:val="nil"/>
              <w:bottom w:val="single" w:sz="4" w:space="0" w:color="auto"/>
              <w:right w:val="single" w:sz="8" w:space="0" w:color="auto"/>
            </w:tcBorders>
            <w:shd w:val="clear" w:color="auto" w:fill="auto"/>
            <w:hideMark/>
          </w:tcPr>
          <w:p w14:paraId="2DDA7E6A"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 xml:space="preserve">TITLE: (bronchitis OR bronchiolitis OR asthma OR reactive airway disease OR sinusitis OR pharyngitis OR tonsillitis OR conjunctivitis) AND (child OR </w:t>
            </w:r>
            <w:r w:rsidRPr="00383D28">
              <w:rPr>
                <w:rFonts w:ascii="Calibri" w:hAnsi="Calibri"/>
                <w:color w:val="000000"/>
                <w:sz w:val="20"/>
              </w:rPr>
              <w:t xml:space="preserve">children OR pediatric OR paediatric) AND (epidemiology OR prevalence OR incidence) </w:t>
            </w:r>
          </w:p>
        </w:tc>
      </w:tr>
    </w:tbl>
    <w:p w14:paraId="088CD2F3" w14:textId="77777777" w:rsidR="00914B3C" w:rsidRPr="00681CF7" w:rsidRDefault="00914B3C" w:rsidP="00914B3C">
      <w:pPr>
        <w:rPr>
          <w:rFonts w:ascii="Calibri" w:hAnsi="Calibri"/>
        </w:rPr>
      </w:pPr>
    </w:p>
    <w:p w14:paraId="1D856A14" w14:textId="77777777" w:rsidR="00914B3C" w:rsidRPr="00681CF7" w:rsidRDefault="00914B3C" w:rsidP="00914B3C">
      <w:pPr>
        <w:pStyle w:val="Caption"/>
        <w:keepNext/>
        <w:outlineLvl w:val="0"/>
        <w:rPr>
          <w:rFonts w:ascii="Calibri" w:hAnsi="Calibri"/>
        </w:rPr>
      </w:pPr>
      <w:r w:rsidRPr="00681CF7">
        <w:rPr>
          <w:rFonts w:ascii="Calibri" w:hAnsi="Calibri"/>
          <w:b/>
          <w:i w:val="0"/>
          <w:color w:val="auto"/>
          <w:sz w:val="24"/>
        </w:rPr>
        <w:lastRenderedPageBreak/>
        <w:t xml:space="preserve">Supplementary Table </w:t>
      </w:r>
      <w:r w:rsidRPr="00681CF7">
        <w:rPr>
          <w:rFonts w:ascii="Calibri" w:hAnsi="Calibri"/>
          <w:b/>
          <w:i w:val="0"/>
          <w:color w:val="auto"/>
          <w:sz w:val="24"/>
        </w:rPr>
        <w:fldChar w:fldCharType="begin"/>
      </w:r>
      <w:r w:rsidRPr="00DC230D">
        <w:rPr>
          <w:rFonts w:ascii="Calibri" w:hAnsi="Calibri"/>
          <w:b/>
          <w:i w:val="0"/>
          <w:color w:val="auto"/>
          <w:sz w:val="24"/>
        </w:rPr>
        <w:instrText xml:space="preserve"> SEQ Supplementary_Figure_1 \* ARABIC </w:instrText>
      </w:r>
      <w:r w:rsidRPr="00681CF7">
        <w:rPr>
          <w:rFonts w:ascii="Calibri" w:hAnsi="Calibri"/>
          <w:b/>
          <w:i w:val="0"/>
          <w:color w:val="auto"/>
          <w:sz w:val="24"/>
        </w:rPr>
        <w:fldChar w:fldCharType="separate"/>
      </w:r>
      <w:r w:rsidRPr="00681CF7">
        <w:rPr>
          <w:rFonts w:ascii="Calibri" w:hAnsi="Calibri"/>
          <w:b/>
          <w:i w:val="0"/>
          <w:color w:val="auto"/>
          <w:sz w:val="24"/>
        </w:rPr>
        <w:t>4</w:t>
      </w:r>
      <w:r w:rsidRPr="00681CF7">
        <w:rPr>
          <w:rFonts w:ascii="Calibri" w:hAnsi="Calibri"/>
          <w:b/>
          <w:i w:val="0"/>
          <w:color w:val="auto"/>
          <w:sz w:val="24"/>
        </w:rPr>
        <w:fldChar w:fldCharType="end"/>
      </w:r>
      <w:r w:rsidRPr="00681CF7">
        <w:rPr>
          <w:rFonts w:ascii="Calibri" w:hAnsi="Calibri"/>
          <w:b/>
          <w:i w:val="0"/>
          <w:color w:val="auto"/>
          <w:sz w:val="24"/>
        </w:rPr>
        <w:t xml:space="preserve">. Search strategy for Scopus </w:t>
      </w:r>
    </w:p>
    <w:tbl>
      <w:tblPr>
        <w:tblW w:w="9109" w:type="dxa"/>
        <w:tblLook w:val="04A0" w:firstRow="1" w:lastRow="0" w:firstColumn="1" w:lastColumn="0" w:noHBand="0" w:noVBand="1"/>
      </w:tblPr>
      <w:tblGrid>
        <w:gridCol w:w="3489"/>
        <w:gridCol w:w="5620"/>
      </w:tblGrid>
      <w:tr w:rsidR="00914B3C" w:rsidRPr="008B3080" w14:paraId="1927C0A8" w14:textId="77777777" w:rsidTr="003A7D52">
        <w:trPr>
          <w:trHeight w:val="1268"/>
        </w:trPr>
        <w:tc>
          <w:tcPr>
            <w:tcW w:w="3489" w:type="dxa"/>
            <w:tcBorders>
              <w:top w:val="single" w:sz="4" w:space="0" w:color="auto"/>
              <w:left w:val="single" w:sz="4" w:space="0" w:color="auto"/>
              <w:bottom w:val="single" w:sz="4" w:space="0" w:color="auto"/>
              <w:right w:val="single" w:sz="4" w:space="0" w:color="auto"/>
            </w:tcBorders>
            <w:shd w:val="clear" w:color="auto" w:fill="auto"/>
            <w:noWrap/>
            <w:hideMark/>
          </w:tcPr>
          <w:p w14:paraId="224344C7" w14:textId="77777777" w:rsidR="00914B3C" w:rsidRPr="00383D28" w:rsidRDefault="00914B3C" w:rsidP="003A7D52">
            <w:pPr>
              <w:spacing w:after="0" w:line="240" w:lineRule="auto"/>
              <w:rPr>
                <w:rFonts w:ascii="Calibri" w:hAnsi="Calibri"/>
                <w:sz w:val="20"/>
              </w:rPr>
            </w:pPr>
            <w:r w:rsidRPr="00383D28">
              <w:rPr>
                <w:rFonts w:ascii="Calibri" w:hAnsi="Calibri"/>
                <w:sz w:val="20"/>
              </w:rPr>
              <w:t>General String</w:t>
            </w:r>
          </w:p>
        </w:tc>
        <w:tc>
          <w:tcPr>
            <w:tcW w:w="5620" w:type="dxa"/>
            <w:tcBorders>
              <w:top w:val="single" w:sz="4" w:space="0" w:color="auto"/>
              <w:left w:val="nil"/>
              <w:bottom w:val="single" w:sz="4" w:space="0" w:color="auto"/>
              <w:right w:val="single" w:sz="4" w:space="0" w:color="auto"/>
            </w:tcBorders>
            <w:shd w:val="clear" w:color="auto" w:fill="auto"/>
            <w:vAlign w:val="center"/>
            <w:hideMark/>
          </w:tcPr>
          <w:p w14:paraId="09B25306" w14:textId="77777777" w:rsidR="00914B3C" w:rsidRPr="007D7FAE" w:rsidRDefault="00914B3C" w:rsidP="003A7D52">
            <w:pPr>
              <w:spacing w:after="0" w:line="240" w:lineRule="auto"/>
              <w:rPr>
                <w:rFonts w:ascii="Calibri" w:hAnsi="Calibri"/>
                <w:color w:val="000000"/>
                <w:sz w:val="20"/>
              </w:rPr>
            </w:pPr>
            <w:r w:rsidRPr="00383D28">
              <w:rPr>
                <w:rFonts w:ascii="Calibri" w:hAnsi="Calibri"/>
                <w:color w:val="000000"/>
                <w:sz w:val="20"/>
              </w:rPr>
              <w:t>( TITLE-ABS-KEY ( brazil  OR  brasil  OR  Brasil  OR  Brazil  OR  "brasil"  OR  "br</w:t>
            </w:r>
            <w:r w:rsidRPr="00800F5A">
              <w:rPr>
                <w:rFonts w:ascii="Calibri" w:hAnsi="Calibri"/>
                <w:color w:val="000000"/>
                <w:sz w:val="20"/>
              </w:rPr>
              <w:t xml:space="preserve">azil" ) ) AND  ( LIMIT-TO ( LANGUAGE ,  "English" )  OR  LIMIT-TO ( LANGUAGE ,  "Portuguese" ) )  AND  ( LIMIT-TO ( PUBYEAR ,  2018 )  OR  LIMIT-TO ( PUBYEAR ,  2019 )  OR  </w:t>
            </w:r>
            <w:r w:rsidRPr="00791437">
              <w:rPr>
                <w:rFonts w:ascii="Calibri" w:hAnsi="Calibri"/>
                <w:color w:val="000000"/>
                <w:sz w:val="20"/>
              </w:rPr>
              <w:t>LIMIT-TO ( PUBYEAR ,  2020 ) ) AND  ( TITLE-ABS-KEY ( "synflorix"  OR  "pneumococca</w:t>
            </w:r>
            <w:r w:rsidRPr="005D3239">
              <w:rPr>
                <w:rFonts w:ascii="Calibri" w:hAnsi="Calibri"/>
                <w:color w:val="000000"/>
                <w:sz w:val="20"/>
              </w:rPr>
              <w:t xml:space="preserve">l conjugate vaccine"  OR  pcv10  OR  "pcv 10"  OR  "10 valent" ) )  </w:t>
            </w:r>
          </w:p>
        </w:tc>
      </w:tr>
      <w:tr w:rsidR="00914B3C" w:rsidRPr="008B3080" w14:paraId="0CEF3EE3" w14:textId="77777777" w:rsidTr="003A7D52">
        <w:trPr>
          <w:trHeight w:val="507"/>
        </w:trPr>
        <w:tc>
          <w:tcPr>
            <w:tcW w:w="3489" w:type="dxa"/>
            <w:tcBorders>
              <w:top w:val="nil"/>
              <w:left w:val="single" w:sz="4" w:space="0" w:color="auto"/>
              <w:bottom w:val="single" w:sz="4" w:space="0" w:color="auto"/>
              <w:right w:val="single" w:sz="4" w:space="0" w:color="auto"/>
            </w:tcBorders>
            <w:shd w:val="clear" w:color="auto" w:fill="auto"/>
            <w:noWrap/>
            <w:hideMark/>
          </w:tcPr>
          <w:p w14:paraId="2516BEB4"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Vaccines</w:t>
            </w:r>
          </w:p>
        </w:tc>
        <w:tc>
          <w:tcPr>
            <w:tcW w:w="5620" w:type="dxa"/>
            <w:tcBorders>
              <w:top w:val="nil"/>
              <w:left w:val="nil"/>
              <w:bottom w:val="single" w:sz="4" w:space="0" w:color="auto"/>
              <w:right w:val="single" w:sz="4" w:space="0" w:color="auto"/>
            </w:tcBorders>
            <w:shd w:val="clear" w:color="auto" w:fill="auto"/>
            <w:hideMark/>
          </w:tcPr>
          <w:p w14:paraId="749ED8C7" w14:textId="77777777" w:rsidR="00914B3C" w:rsidRPr="00383D28" w:rsidRDefault="00914B3C" w:rsidP="003A7D52">
            <w:pPr>
              <w:spacing w:after="0" w:line="240" w:lineRule="auto"/>
              <w:rPr>
                <w:rFonts w:ascii="Calibri" w:hAnsi="Calibri"/>
                <w:color w:val="000000"/>
                <w:sz w:val="20"/>
              </w:rPr>
            </w:pPr>
            <w:r w:rsidRPr="00681CF7">
              <w:rPr>
                <w:rFonts w:ascii="Calibri" w:hAnsi="Calibri"/>
                <w:color w:val="000000"/>
                <w:sz w:val="20"/>
              </w:rPr>
              <w:t xml:space="preserve">AND  ( TITLE-ABS-KEY ( "synflorix"  OR  "pneumococcal conjugate vaccine"  OR  pcv10  OR  "pcv 10"  OR  "10 valent" ) )  </w:t>
            </w:r>
          </w:p>
        </w:tc>
      </w:tr>
      <w:tr w:rsidR="00914B3C" w:rsidRPr="008B3080" w14:paraId="648558A6" w14:textId="77777777" w:rsidTr="003A7D52">
        <w:trPr>
          <w:trHeight w:val="1014"/>
        </w:trPr>
        <w:tc>
          <w:tcPr>
            <w:tcW w:w="3489" w:type="dxa"/>
            <w:tcBorders>
              <w:top w:val="nil"/>
              <w:left w:val="single" w:sz="4" w:space="0" w:color="auto"/>
              <w:bottom w:val="single" w:sz="4" w:space="0" w:color="auto"/>
              <w:right w:val="single" w:sz="4" w:space="0" w:color="auto"/>
            </w:tcBorders>
            <w:shd w:val="clear" w:color="auto" w:fill="auto"/>
            <w:noWrap/>
            <w:hideMark/>
          </w:tcPr>
          <w:p w14:paraId="514C2FDA"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itis</w:t>
            </w:r>
          </w:p>
        </w:tc>
        <w:tc>
          <w:tcPr>
            <w:tcW w:w="5620" w:type="dxa"/>
            <w:tcBorders>
              <w:top w:val="nil"/>
              <w:left w:val="nil"/>
              <w:bottom w:val="single" w:sz="4" w:space="0" w:color="auto"/>
              <w:right w:val="single" w:sz="4" w:space="0" w:color="auto"/>
            </w:tcBorders>
            <w:shd w:val="clear" w:color="auto" w:fill="auto"/>
            <w:hideMark/>
          </w:tcPr>
          <w:p w14:paraId="72D4B088"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AND  ( TITLE-ABS-KEY ( otitis OR media OR aom OR</w:t>
            </w:r>
            <w:r w:rsidRPr="00383D28">
              <w:rPr>
                <w:rFonts w:ascii="Calibri" w:hAnsi="Calibri"/>
                <w:color w:val="000000"/>
                <w:sz w:val="20"/>
              </w:rPr>
              <w:t xml:space="preserve"> tympanostomy OR “myringotomy” OR “otorrhea” OR chronic OR suppurative ) ) AND ( TITLE-ABS-KEY ( “epidemiology” OR “prevalence” OR “incidence”))</w:t>
            </w:r>
          </w:p>
        </w:tc>
      </w:tr>
      <w:tr w:rsidR="00914B3C" w:rsidRPr="008B3080" w14:paraId="2C699099" w14:textId="77777777" w:rsidTr="003A7D52">
        <w:trPr>
          <w:trHeight w:val="760"/>
        </w:trPr>
        <w:tc>
          <w:tcPr>
            <w:tcW w:w="3489" w:type="dxa"/>
            <w:tcBorders>
              <w:top w:val="nil"/>
              <w:left w:val="single" w:sz="4" w:space="0" w:color="auto"/>
              <w:bottom w:val="single" w:sz="4" w:space="0" w:color="auto"/>
              <w:right w:val="single" w:sz="4" w:space="0" w:color="auto"/>
            </w:tcBorders>
            <w:shd w:val="clear" w:color="auto" w:fill="auto"/>
            <w:noWrap/>
            <w:hideMark/>
          </w:tcPr>
          <w:p w14:paraId="6AA6D342"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Pneumonia</w:t>
            </w:r>
          </w:p>
        </w:tc>
        <w:tc>
          <w:tcPr>
            <w:tcW w:w="5620" w:type="dxa"/>
            <w:tcBorders>
              <w:top w:val="nil"/>
              <w:left w:val="nil"/>
              <w:bottom w:val="single" w:sz="4" w:space="0" w:color="auto"/>
              <w:right w:val="single" w:sz="4" w:space="0" w:color="auto"/>
            </w:tcBorders>
            <w:shd w:val="clear" w:color="auto" w:fill="auto"/>
            <w:hideMark/>
          </w:tcPr>
          <w:p w14:paraId="1D038DF4"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AND  ( TITLE-ABS-KEY ( “pneumonia” OR “community acquired” OR “lower respiratory tract infection” OR</w:t>
            </w:r>
            <w:r w:rsidRPr="00383D28">
              <w:rPr>
                <w:rFonts w:ascii="Calibri" w:hAnsi="Calibri"/>
                <w:color w:val="000000"/>
                <w:sz w:val="20"/>
              </w:rPr>
              <w:t xml:space="preserve"> “respiratory infection”)) AND ( TITLE-ABS-KEY ( “epidemiology” OR “prevalence” OR “incidence”))</w:t>
            </w:r>
          </w:p>
        </w:tc>
      </w:tr>
      <w:tr w:rsidR="00914B3C" w:rsidRPr="008B3080" w14:paraId="7F3791E7" w14:textId="77777777" w:rsidTr="003A7D52">
        <w:trPr>
          <w:trHeight w:val="1621"/>
        </w:trPr>
        <w:tc>
          <w:tcPr>
            <w:tcW w:w="3489" w:type="dxa"/>
            <w:tcBorders>
              <w:top w:val="nil"/>
              <w:left w:val="single" w:sz="4" w:space="0" w:color="auto"/>
              <w:bottom w:val="single" w:sz="4" w:space="0" w:color="auto"/>
              <w:right w:val="single" w:sz="4" w:space="0" w:color="auto"/>
            </w:tcBorders>
            <w:shd w:val="clear" w:color="auto" w:fill="auto"/>
            <w:noWrap/>
            <w:hideMark/>
          </w:tcPr>
          <w:p w14:paraId="68DD17F2"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Invasive Disease</w:t>
            </w:r>
          </w:p>
        </w:tc>
        <w:tc>
          <w:tcPr>
            <w:tcW w:w="5620" w:type="dxa"/>
            <w:tcBorders>
              <w:top w:val="nil"/>
              <w:left w:val="nil"/>
              <w:bottom w:val="single" w:sz="4" w:space="0" w:color="auto"/>
              <w:right w:val="single" w:sz="4" w:space="0" w:color="auto"/>
            </w:tcBorders>
            <w:shd w:val="clear" w:color="auto" w:fill="auto"/>
            <w:hideMark/>
          </w:tcPr>
          <w:p w14:paraId="04EC7B01"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AND  ( TITLE-ABS-KEY ( “invasive and pneumococcal and disease” OR ipd OR “invasive disease” OR “bacteremia” OR “meningitis” OR “sepsis” OR “s</w:t>
            </w:r>
            <w:r w:rsidRPr="00383D28">
              <w:rPr>
                <w:rFonts w:ascii="Calibri" w:hAnsi="Calibri"/>
                <w:color w:val="000000"/>
                <w:sz w:val="20"/>
              </w:rPr>
              <w:t>epticaemia” OR “streptococcus “pneumoniae OR pneumococcal OR pneumococcus OR “haemophilus” OR influenzae OR nthi OR hib OR “respiratory bacterial pathogen”)) AND ( TITLE-ABS-KEY ( “epidemiology” OR “prevalence” OR “incidence”))</w:t>
            </w:r>
          </w:p>
        </w:tc>
      </w:tr>
      <w:tr w:rsidR="00914B3C" w:rsidRPr="008B3080" w14:paraId="2174A835" w14:textId="77777777" w:rsidTr="003A7D52">
        <w:trPr>
          <w:trHeight w:val="1775"/>
        </w:trPr>
        <w:tc>
          <w:tcPr>
            <w:tcW w:w="3489" w:type="dxa"/>
            <w:tcBorders>
              <w:top w:val="nil"/>
              <w:left w:val="single" w:sz="4" w:space="0" w:color="auto"/>
              <w:bottom w:val="single" w:sz="4" w:space="0" w:color="auto"/>
              <w:right w:val="single" w:sz="4" w:space="0" w:color="auto"/>
            </w:tcBorders>
            <w:shd w:val="clear" w:color="auto" w:fill="auto"/>
            <w:noWrap/>
            <w:hideMark/>
          </w:tcPr>
          <w:p w14:paraId="11E54222"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Carriage</w:t>
            </w:r>
          </w:p>
        </w:tc>
        <w:tc>
          <w:tcPr>
            <w:tcW w:w="5620" w:type="dxa"/>
            <w:tcBorders>
              <w:top w:val="nil"/>
              <w:left w:val="nil"/>
              <w:bottom w:val="single" w:sz="4" w:space="0" w:color="auto"/>
              <w:right w:val="single" w:sz="4" w:space="0" w:color="auto"/>
            </w:tcBorders>
            <w:shd w:val="clear" w:color="auto" w:fill="auto"/>
            <w:vAlign w:val="center"/>
            <w:hideMark/>
          </w:tcPr>
          <w:p w14:paraId="2326C588" w14:textId="77777777" w:rsidR="00914B3C" w:rsidRPr="005D3239" w:rsidRDefault="00914B3C" w:rsidP="003A7D52">
            <w:pPr>
              <w:spacing w:after="0" w:line="240" w:lineRule="auto"/>
              <w:rPr>
                <w:rFonts w:ascii="Calibri" w:hAnsi="Calibri"/>
                <w:color w:val="000000"/>
                <w:sz w:val="20"/>
              </w:rPr>
            </w:pPr>
            <w:r w:rsidRPr="00681CF7">
              <w:rPr>
                <w:rFonts w:ascii="Calibri" w:hAnsi="Calibri"/>
                <w:color w:val="000000"/>
                <w:sz w:val="20"/>
              </w:rPr>
              <w:t>AND  ( TITLE-ABS-K</w:t>
            </w:r>
            <w:r w:rsidRPr="00383D28">
              <w:rPr>
                <w:rFonts w:ascii="Calibri" w:hAnsi="Calibri"/>
                <w:color w:val="000000"/>
                <w:sz w:val="20"/>
              </w:rPr>
              <w:t>EY ( carrier OR carriage OR “nose” OR “pharynx” OR “nasopharynx” OR “oropharynx” OR “microbiology” OR colonization OR colonisation OR colonizing OR colonising OR “bacterial load” OR “bacterial density”) AND (“streptococcus” OR pneumoniae OR pneumococcal OR</w:t>
            </w:r>
            <w:r w:rsidRPr="00800F5A">
              <w:rPr>
                <w:rFonts w:ascii="Calibri" w:hAnsi="Calibri"/>
                <w:color w:val="000000"/>
                <w:sz w:val="20"/>
              </w:rPr>
              <w:t xml:space="preserve"> pneumococcus OR “haemophilus influenzae” OR nthi O</w:t>
            </w:r>
            <w:r w:rsidRPr="00791437">
              <w:rPr>
                <w:rFonts w:ascii="Calibri" w:hAnsi="Calibri"/>
                <w:color w:val="000000"/>
                <w:sz w:val="20"/>
              </w:rPr>
              <w:t>R hib OR “respiratory bacterial pathogen”)</w:t>
            </w:r>
            <w:r w:rsidRPr="00791437">
              <w:rPr>
                <w:rFonts w:ascii="Calibri" w:hAnsi="Calibri"/>
                <w:color w:val="000000"/>
                <w:sz w:val="20"/>
              </w:rPr>
              <w:br/>
              <w:t>AND ( TITLE-ABS-KEY ( “epidemiology” OR “prevalence” OR “incidence”))</w:t>
            </w:r>
          </w:p>
        </w:tc>
      </w:tr>
      <w:tr w:rsidR="00914B3C" w:rsidRPr="008B3080" w14:paraId="5690BF4D" w14:textId="77777777" w:rsidTr="003A7D52">
        <w:trPr>
          <w:trHeight w:val="1521"/>
        </w:trPr>
        <w:tc>
          <w:tcPr>
            <w:tcW w:w="3489" w:type="dxa"/>
            <w:tcBorders>
              <w:top w:val="nil"/>
              <w:left w:val="single" w:sz="4" w:space="0" w:color="auto"/>
              <w:bottom w:val="single" w:sz="4" w:space="0" w:color="auto"/>
              <w:right w:val="single" w:sz="4" w:space="0" w:color="auto"/>
            </w:tcBorders>
            <w:shd w:val="clear" w:color="auto" w:fill="auto"/>
            <w:noWrap/>
            <w:hideMark/>
          </w:tcPr>
          <w:p w14:paraId="1365BCC4"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Herd Protection</w:t>
            </w:r>
          </w:p>
        </w:tc>
        <w:tc>
          <w:tcPr>
            <w:tcW w:w="5620" w:type="dxa"/>
            <w:tcBorders>
              <w:top w:val="nil"/>
              <w:left w:val="nil"/>
              <w:bottom w:val="single" w:sz="4" w:space="0" w:color="auto"/>
              <w:right w:val="single" w:sz="4" w:space="0" w:color="auto"/>
            </w:tcBorders>
            <w:shd w:val="clear" w:color="auto" w:fill="auto"/>
            <w:vAlign w:val="center"/>
            <w:hideMark/>
          </w:tcPr>
          <w:p w14:paraId="410777EE"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br/>
              <w:t>AND ( TITLE-ABS-KEY (“herd immunity” OR “herd protection” OR “herd effect”</w:t>
            </w:r>
            <w:r w:rsidRPr="00383D28">
              <w:rPr>
                <w:rFonts w:ascii="Calibri" w:hAnsi="Calibri"/>
                <w:color w:val="000000"/>
                <w:sz w:val="20"/>
              </w:rPr>
              <w:t xml:space="preserve"> OR “indirect protection” OR “indirect immunity” OR “indirect effect”))</w:t>
            </w:r>
            <w:r w:rsidRPr="00383D28">
              <w:rPr>
                <w:rFonts w:ascii="Calibri" w:hAnsi="Calibri"/>
                <w:color w:val="000000"/>
                <w:sz w:val="20"/>
              </w:rPr>
              <w:br/>
              <w:t>AND ( TITLE-ABS-KEY (“streptococcus” OR pneumoniae OR pneumococcal OR pneumococcus OR “haemophilus influenzae” OR nthi OR hib OR “respiratory bacterial pathogen”)))</w:t>
            </w:r>
          </w:p>
        </w:tc>
      </w:tr>
      <w:tr w:rsidR="00914B3C" w:rsidRPr="008B3080" w14:paraId="64EC201A" w14:textId="77777777" w:rsidTr="003A7D52">
        <w:trPr>
          <w:trHeight w:val="1014"/>
        </w:trPr>
        <w:tc>
          <w:tcPr>
            <w:tcW w:w="3489" w:type="dxa"/>
            <w:tcBorders>
              <w:top w:val="nil"/>
              <w:left w:val="single" w:sz="4" w:space="0" w:color="auto"/>
              <w:bottom w:val="single" w:sz="4" w:space="0" w:color="auto"/>
              <w:right w:val="single" w:sz="4" w:space="0" w:color="auto"/>
            </w:tcBorders>
            <w:shd w:val="clear" w:color="auto" w:fill="auto"/>
            <w:noWrap/>
            <w:hideMark/>
          </w:tcPr>
          <w:p w14:paraId="0A07BEA6" w14:textId="77777777" w:rsidR="00914B3C" w:rsidRPr="00383D28" w:rsidRDefault="00914B3C" w:rsidP="003A7D52">
            <w:pPr>
              <w:spacing w:after="0" w:line="240" w:lineRule="auto"/>
              <w:rPr>
                <w:rFonts w:ascii="Calibri" w:hAnsi="Calibri"/>
                <w:color w:val="000000"/>
                <w:sz w:val="20"/>
              </w:rPr>
            </w:pPr>
            <w:r w:rsidRPr="00681CF7">
              <w:rPr>
                <w:rFonts w:ascii="Calibri" w:hAnsi="Calibri"/>
                <w:color w:val="000000"/>
                <w:sz w:val="20"/>
              </w:rPr>
              <w:t>Other related diseases</w:t>
            </w:r>
          </w:p>
        </w:tc>
        <w:tc>
          <w:tcPr>
            <w:tcW w:w="5620" w:type="dxa"/>
            <w:tcBorders>
              <w:top w:val="nil"/>
              <w:left w:val="nil"/>
              <w:bottom w:val="single" w:sz="4" w:space="0" w:color="auto"/>
              <w:right w:val="single" w:sz="4" w:space="0" w:color="auto"/>
            </w:tcBorders>
            <w:shd w:val="clear" w:color="auto" w:fill="auto"/>
            <w:vAlign w:val="center"/>
            <w:hideMark/>
          </w:tcPr>
          <w:p w14:paraId="66299954" w14:textId="77777777" w:rsidR="00914B3C" w:rsidRPr="00791437" w:rsidRDefault="00914B3C" w:rsidP="003A7D52">
            <w:pPr>
              <w:spacing w:after="0" w:line="240" w:lineRule="auto"/>
              <w:rPr>
                <w:rFonts w:ascii="Calibri" w:hAnsi="Calibri"/>
                <w:color w:val="000000"/>
                <w:sz w:val="20"/>
              </w:rPr>
            </w:pPr>
            <w:r w:rsidRPr="00383D28">
              <w:rPr>
                <w:rFonts w:ascii="Calibri" w:hAnsi="Calibri"/>
                <w:color w:val="000000"/>
                <w:sz w:val="20"/>
              </w:rPr>
              <w:t>AND ( TITLE-ABS-KEY (“bronchitis” OR “bronchiolitis” OR “asthma” OR “reactive airway disease” OR “sinusitis” OR “pharyngitis” OR “tonsillitis” OR “conjunctivitis”) AND (“child” OR pediatric OR paediatric)</w:t>
            </w:r>
            <w:r w:rsidRPr="00383D28">
              <w:rPr>
                <w:rFonts w:ascii="Calibri" w:hAnsi="Calibri"/>
                <w:color w:val="000000"/>
                <w:sz w:val="20"/>
              </w:rPr>
              <w:br/>
              <w:t>AND ( TITLE-ABS-KEY ( “epidemiology” OR “preva</w:t>
            </w:r>
            <w:r w:rsidRPr="00800F5A">
              <w:rPr>
                <w:rFonts w:ascii="Calibri" w:hAnsi="Calibri"/>
                <w:color w:val="000000"/>
                <w:sz w:val="20"/>
              </w:rPr>
              <w:t>lence” OR “incidence”))</w:t>
            </w:r>
          </w:p>
        </w:tc>
      </w:tr>
    </w:tbl>
    <w:p w14:paraId="5198778F" w14:textId="77777777" w:rsidR="00914B3C" w:rsidRPr="00681CF7" w:rsidRDefault="00914B3C" w:rsidP="00914B3C">
      <w:pPr>
        <w:rPr>
          <w:rFonts w:ascii="Calibri" w:hAnsi="Calibri"/>
        </w:rPr>
      </w:pPr>
    </w:p>
    <w:p w14:paraId="612F9B4A" w14:textId="77777777" w:rsidR="00914B3C" w:rsidRPr="00681CF7" w:rsidRDefault="00914B3C" w:rsidP="00914B3C">
      <w:pPr>
        <w:pStyle w:val="Caption"/>
        <w:keepNext/>
        <w:outlineLvl w:val="0"/>
        <w:rPr>
          <w:rFonts w:ascii="Calibri" w:hAnsi="Calibri"/>
          <w:b/>
          <w:i w:val="0"/>
          <w:color w:val="auto"/>
          <w:sz w:val="24"/>
        </w:rPr>
      </w:pPr>
      <w:r w:rsidRPr="00681CF7">
        <w:rPr>
          <w:rFonts w:ascii="Calibri" w:hAnsi="Calibri"/>
          <w:b/>
          <w:i w:val="0"/>
          <w:color w:val="auto"/>
          <w:sz w:val="24"/>
        </w:rPr>
        <w:t xml:space="preserve">Supplementary Table </w:t>
      </w:r>
      <w:r w:rsidRPr="00681CF7">
        <w:rPr>
          <w:rFonts w:ascii="Calibri" w:hAnsi="Calibri"/>
          <w:b/>
          <w:i w:val="0"/>
          <w:color w:val="auto"/>
          <w:sz w:val="24"/>
        </w:rPr>
        <w:fldChar w:fldCharType="begin"/>
      </w:r>
      <w:r w:rsidRPr="00DC230D">
        <w:rPr>
          <w:rFonts w:ascii="Calibri" w:hAnsi="Calibri"/>
          <w:b/>
          <w:i w:val="0"/>
          <w:color w:val="auto"/>
          <w:sz w:val="24"/>
        </w:rPr>
        <w:instrText xml:space="preserve"> SEQ Supplementary_Figure_1 \* ARABIC </w:instrText>
      </w:r>
      <w:r w:rsidRPr="00681CF7">
        <w:rPr>
          <w:rFonts w:ascii="Calibri" w:hAnsi="Calibri"/>
          <w:b/>
          <w:i w:val="0"/>
          <w:color w:val="auto"/>
          <w:sz w:val="24"/>
        </w:rPr>
        <w:fldChar w:fldCharType="separate"/>
      </w:r>
      <w:r w:rsidRPr="00681CF7">
        <w:rPr>
          <w:rFonts w:ascii="Calibri" w:hAnsi="Calibri"/>
          <w:b/>
          <w:i w:val="0"/>
          <w:color w:val="auto"/>
          <w:sz w:val="24"/>
        </w:rPr>
        <w:t>5</w:t>
      </w:r>
      <w:r w:rsidRPr="00681CF7">
        <w:rPr>
          <w:rFonts w:ascii="Calibri" w:hAnsi="Calibri"/>
          <w:b/>
          <w:i w:val="0"/>
          <w:color w:val="auto"/>
          <w:sz w:val="24"/>
        </w:rPr>
        <w:fldChar w:fldCharType="end"/>
      </w:r>
      <w:r w:rsidRPr="00681CF7">
        <w:rPr>
          <w:rFonts w:ascii="Calibri" w:hAnsi="Calibri"/>
          <w:b/>
          <w:i w:val="0"/>
          <w:color w:val="auto"/>
          <w:sz w:val="24"/>
        </w:rPr>
        <w:t xml:space="preserve">. Search strategy for LILACS </w:t>
      </w:r>
    </w:p>
    <w:tbl>
      <w:tblPr>
        <w:tblW w:w="9085" w:type="dxa"/>
        <w:tblLook w:val="04A0" w:firstRow="1" w:lastRow="0" w:firstColumn="1" w:lastColumn="0" w:noHBand="0" w:noVBand="1"/>
      </w:tblPr>
      <w:tblGrid>
        <w:gridCol w:w="3480"/>
        <w:gridCol w:w="5605"/>
      </w:tblGrid>
      <w:tr w:rsidR="00914B3C" w:rsidRPr="008B3080" w14:paraId="55410BD9" w14:textId="77777777" w:rsidTr="003A7D52">
        <w:trPr>
          <w:trHeight w:val="509"/>
        </w:trPr>
        <w:tc>
          <w:tcPr>
            <w:tcW w:w="3480" w:type="dxa"/>
            <w:tcBorders>
              <w:top w:val="single" w:sz="4" w:space="0" w:color="auto"/>
              <w:left w:val="single" w:sz="4" w:space="0" w:color="auto"/>
              <w:bottom w:val="single" w:sz="4" w:space="0" w:color="auto"/>
              <w:right w:val="single" w:sz="4" w:space="0" w:color="auto"/>
            </w:tcBorders>
            <w:shd w:val="clear" w:color="auto" w:fill="auto"/>
            <w:noWrap/>
            <w:hideMark/>
          </w:tcPr>
          <w:p w14:paraId="7A6546C3" w14:textId="77777777" w:rsidR="00914B3C" w:rsidRPr="00383D28" w:rsidRDefault="00914B3C" w:rsidP="003A7D52">
            <w:pPr>
              <w:spacing w:after="0" w:line="240" w:lineRule="auto"/>
              <w:rPr>
                <w:rFonts w:ascii="Calibri" w:hAnsi="Calibri"/>
                <w:sz w:val="20"/>
              </w:rPr>
            </w:pPr>
            <w:r w:rsidRPr="00383D28">
              <w:rPr>
                <w:rFonts w:ascii="Calibri" w:hAnsi="Calibri"/>
                <w:sz w:val="20"/>
              </w:rPr>
              <w:t>General String</w:t>
            </w:r>
          </w:p>
        </w:tc>
        <w:tc>
          <w:tcPr>
            <w:tcW w:w="5605" w:type="dxa"/>
            <w:tcBorders>
              <w:top w:val="single" w:sz="4" w:space="0" w:color="auto"/>
              <w:left w:val="nil"/>
              <w:bottom w:val="single" w:sz="4" w:space="0" w:color="auto"/>
              <w:right w:val="single" w:sz="4" w:space="0" w:color="auto"/>
            </w:tcBorders>
            <w:shd w:val="clear" w:color="auto" w:fill="auto"/>
            <w:vAlign w:val="center"/>
            <w:hideMark/>
          </w:tcPr>
          <w:p w14:paraId="1A58A1BA" w14:textId="77777777" w:rsidR="00914B3C" w:rsidRPr="00800F5A" w:rsidRDefault="00914B3C" w:rsidP="003A7D52">
            <w:pPr>
              <w:spacing w:after="0" w:line="240" w:lineRule="auto"/>
              <w:rPr>
                <w:rFonts w:ascii="Calibri" w:hAnsi="Calibri"/>
                <w:color w:val="000000"/>
                <w:sz w:val="20"/>
              </w:rPr>
            </w:pPr>
            <w:r w:rsidRPr="00383D28">
              <w:rPr>
                <w:rFonts w:ascii="Calibri" w:hAnsi="Calibri"/>
                <w:color w:val="000000"/>
                <w:sz w:val="20"/>
              </w:rPr>
              <w:t>(brazil OR brasil OR Brasil OR Brazil OR "brasil" OR "brazil") [Words] and 2018 OR 2019 OR 2020 [Country, year publication]</w:t>
            </w:r>
          </w:p>
        </w:tc>
      </w:tr>
      <w:tr w:rsidR="00914B3C" w:rsidRPr="008B3080" w14:paraId="662E607A" w14:textId="77777777" w:rsidTr="003A7D52">
        <w:trPr>
          <w:trHeight w:val="1018"/>
        </w:trPr>
        <w:tc>
          <w:tcPr>
            <w:tcW w:w="3480" w:type="dxa"/>
            <w:tcBorders>
              <w:top w:val="nil"/>
              <w:left w:val="single" w:sz="4" w:space="0" w:color="auto"/>
              <w:bottom w:val="single" w:sz="4" w:space="0" w:color="auto"/>
              <w:right w:val="single" w:sz="4" w:space="0" w:color="auto"/>
            </w:tcBorders>
            <w:shd w:val="clear" w:color="auto" w:fill="auto"/>
            <w:noWrap/>
            <w:hideMark/>
          </w:tcPr>
          <w:p w14:paraId="3B707546"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lastRenderedPageBreak/>
              <w:t>Vaccines</w:t>
            </w:r>
          </w:p>
        </w:tc>
        <w:tc>
          <w:tcPr>
            <w:tcW w:w="5605" w:type="dxa"/>
            <w:tcBorders>
              <w:top w:val="nil"/>
              <w:left w:val="nil"/>
              <w:bottom w:val="single" w:sz="4" w:space="0" w:color="auto"/>
              <w:right w:val="single" w:sz="4" w:space="0" w:color="auto"/>
            </w:tcBorders>
            <w:shd w:val="clear" w:color="auto" w:fill="auto"/>
            <w:vAlign w:val="center"/>
            <w:hideMark/>
          </w:tcPr>
          <w:p w14:paraId="644FD86B" w14:textId="77777777" w:rsidR="00914B3C" w:rsidRPr="00383D28" w:rsidRDefault="00914B3C" w:rsidP="003A7D52">
            <w:pPr>
              <w:spacing w:after="0" w:line="240" w:lineRule="auto"/>
              <w:rPr>
                <w:rFonts w:ascii="Calibri" w:hAnsi="Calibri"/>
                <w:color w:val="000000"/>
                <w:sz w:val="20"/>
              </w:rPr>
            </w:pPr>
            <w:r w:rsidRPr="00681CF7">
              <w:rPr>
                <w:rFonts w:ascii="Calibri" w:hAnsi="Calibri"/>
                <w:color w:val="000000"/>
                <w:sz w:val="20"/>
              </w:rPr>
              <w:t>(vaccine OR pne</w:t>
            </w:r>
            <w:r w:rsidRPr="00383D28">
              <w:rPr>
                <w:rFonts w:ascii="Calibri" w:hAnsi="Calibri"/>
                <w:color w:val="000000"/>
                <w:sz w:val="20"/>
              </w:rPr>
              <w:t xml:space="preserve">umococcal OR Pneumococcal Vaccines OR pneumococcal conjugate vaccine OR 10-valent OR PHiD-CV OR PCV10 OR PCV-10 OR Synflorix OR ten-valent OR pneumococcal non-typeable Haemophilus influenzae protein D conjugate vaccine) [Words] </w:t>
            </w:r>
          </w:p>
        </w:tc>
      </w:tr>
      <w:tr w:rsidR="00914B3C" w:rsidRPr="008B3080" w14:paraId="55E950C4" w14:textId="77777777" w:rsidTr="003A7D52">
        <w:trPr>
          <w:trHeight w:val="1018"/>
        </w:trPr>
        <w:tc>
          <w:tcPr>
            <w:tcW w:w="3480" w:type="dxa"/>
            <w:tcBorders>
              <w:top w:val="nil"/>
              <w:left w:val="single" w:sz="4" w:space="0" w:color="auto"/>
              <w:bottom w:val="single" w:sz="4" w:space="0" w:color="auto"/>
              <w:right w:val="single" w:sz="4" w:space="0" w:color="auto"/>
            </w:tcBorders>
            <w:shd w:val="clear" w:color="auto" w:fill="auto"/>
            <w:noWrap/>
            <w:hideMark/>
          </w:tcPr>
          <w:p w14:paraId="1C381FD5"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itis</w:t>
            </w:r>
          </w:p>
        </w:tc>
        <w:tc>
          <w:tcPr>
            <w:tcW w:w="5605" w:type="dxa"/>
            <w:tcBorders>
              <w:top w:val="nil"/>
              <w:left w:val="nil"/>
              <w:bottom w:val="single" w:sz="4" w:space="0" w:color="auto"/>
              <w:right w:val="single" w:sz="4" w:space="0" w:color="auto"/>
            </w:tcBorders>
            <w:shd w:val="clear" w:color="auto" w:fill="auto"/>
            <w:vAlign w:val="center"/>
            <w:hideMark/>
          </w:tcPr>
          <w:p w14:paraId="3029FD5B" w14:textId="77777777" w:rsidR="00914B3C" w:rsidRPr="00383D28" w:rsidRDefault="00914B3C" w:rsidP="003A7D52">
            <w:pPr>
              <w:spacing w:after="0" w:line="240" w:lineRule="auto"/>
              <w:rPr>
                <w:rFonts w:ascii="Calibri" w:hAnsi="Calibri"/>
                <w:color w:val="000000"/>
                <w:sz w:val="20"/>
              </w:rPr>
            </w:pPr>
            <w:r w:rsidRPr="00383D28">
              <w:rPr>
                <w:rFonts w:ascii="Calibri" w:hAnsi="Calibri"/>
                <w:color w:val="000000"/>
                <w:sz w:val="20"/>
              </w:rPr>
              <w:t xml:space="preserve">(Otitis media OR otitis OR acute otitis media OR AOM OR OM OR OME OR tympanostomy OR myringotomy OR otorrhea OR chronic suppurative otitis media OR CSOM) </w:t>
            </w:r>
            <w:r w:rsidRPr="00383D28">
              <w:rPr>
                <w:rFonts w:ascii="Calibri" w:hAnsi="Calibri"/>
                <w:color w:val="000000"/>
                <w:sz w:val="20"/>
              </w:rPr>
              <w:br/>
              <w:t xml:space="preserve">AND (epidemiology OR prevalence OR incidence) [Words] </w:t>
            </w:r>
          </w:p>
        </w:tc>
      </w:tr>
      <w:tr w:rsidR="00914B3C" w:rsidRPr="008B3080" w14:paraId="7DD98FFC" w14:textId="77777777" w:rsidTr="003A7D52">
        <w:trPr>
          <w:trHeight w:val="763"/>
        </w:trPr>
        <w:tc>
          <w:tcPr>
            <w:tcW w:w="3480" w:type="dxa"/>
            <w:tcBorders>
              <w:top w:val="nil"/>
              <w:left w:val="single" w:sz="4" w:space="0" w:color="auto"/>
              <w:bottom w:val="single" w:sz="4" w:space="0" w:color="auto"/>
              <w:right w:val="single" w:sz="4" w:space="0" w:color="auto"/>
            </w:tcBorders>
            <w:shd w:val="clear" w:color="auto" w:fill="auto"/>
            <w:noWrap/>
            <w:hideMark/>
          </w:tcPr>
          <w:p w14:paraId="72CC5EB2"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Pneumonia</w:t>
            </w:r>
          </w:p>
        </w:tc>
        <w:tc>
          <w:tcPr>
            <w:tcW w:w="5605" w:type="dxa"/>
            <w:tcBorders>
              <w:top w:val="nil"/>
              <w:left w:val="nil"/>
              <w:bottom w:val="single" w:sz="4" w:space="0" w:color="auto"/>
              <w:right w:val="single" w:sz="4" w:space="0" w:color="auto"/>
            </w:tcBorders>
            <w:shd w:val="clear" w:color="auto" w:fill="auto"/>
            <w:vAlign w:val="center"/>
            <w:hideMark/>
          </w:tcPr>
          <w:p w14:paraId="2559B74B"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Pneumonia OR Community-Acqu</w:t>
            </w:r>
            <w:r w:rsidRPr="00383D28">
              <w:rPr>
                <w:rFonts w:ascii="Calibri" w:hAnsi="Calibri"/>
                <w:color w:val="000000"/>
                <w:sz w:val="20"/>
              </w:rPr>
              <w:t xml:space="preserve">ired Infections OR CAP OR lower respiratory tract infection OR respiratory infection)  </w:t>
            </w:r>
            <w:r w:rsidRPr="00383D28">
              <w:rPr>
                <w:rFonts w:ascii="Calibri" w:hAnsi="Calibri"/>
                <w:color w:val="000000"/>
                <w:sz w:val="20"/>
              </w:rPr>
              <w:br/>
              <w:t xml:space="preserve">AND (epidemiology OR prevalence OR incidence) [Words] </w:t>
            </w:r>
          </w:p>
        </w:tc>
      </w:tr>
      <w:tr w:rsidR="00914B3C" w:rsidRPr="008B3080" w14:paraId="595D4018" w14:textId="77777777" w:rsidTr="003A7D52">
        <w:trPr>
          <w:trHeight w:val="1781"/>
        </w:trPr>
        <w:tc>
          <w:tcPr>
            <w:tcW w:w="3480" w:type="dxa"/>
            <w:tcBorders>
              <w:top w:val="nil"/>
              <w:left w:val="single" w:sz="4" w:space="0" w:color="auto"/>
              <w:bottom w:val="single" w:sz="4" w:space="0" w:color="auto"/>
              <w:right w:val="single" w:sz="4" w:space="0" w:color="auto"/>
            </w:tcBorders>
            <w:shd w:val="clear" w:color="auto" w:fill="auto"/>
            <w:noWrap/>
            <w:hideMark/>
          </w:tcPr>
          <w:p w14:paraId="1E75AB4A"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Invasive Disease</w:t>
            </w:r>
          </w:p>
        </w:tc>
        <w:tc>
          <w:tcPr>
            <w:tcW w:w="5605" w:type="dxa"/>
            <w:tcBorders>
              <w:top w:val="nil"/>
              <w:left w:val="nil"/>
              <w:bottom w:val="single" w:sz="4" w:space="0" w:color="auto"/>
              <w:right w:val="single" w:sz="4" w:space="0" w:color="auto"/>
            </w:tcBorders>
            <w:shd w:val="clear" w:color="auto" w:fill="auto"/>
            <w:vAlign w:val="center"/>
            <w:hideMark/>
          </w:tcPr>
          <w:p w14:paraId="2338E95C" w14:textId="77777777" w:rsidR="00914B3C" w:rsidRPr="00791437" w:rsidRDefault="00914B3C" w:rsidP="003A7D52">
            <w:pPr>
              <w:spacing w:after="0" w:line="240" w:lineRule="auto"/>
              <w:rPr>
                <w:rFonts w:ascii="Calibri" w:hAnsi="Calibri"/>
                <w:color w:val="000000"/>
                <w:sz w:val="20"/>
              </w:rPr>
            </w:pPr>
            <w:r w:rsidRPr="00681CF7">
              <w:rPr>
                <w:rFonts w:ascii="Calibri" w:hAnsi="Calibri"/>
                <w:color w:val="000000"/>
                <w:sz w:val="20"/>
              </w:rPr>
              <w:t>(Invasive Pneumococcal Disease OR IPD OR invasive bacterial disease OR Bacteremia OR bacteremia</w:t>
            </w:r>
            <w:r w:rsidRPr="00383D28">
              <w:rPr>
                <w:rFonts w:ascii="Calibri" w:hAnsi="Calibri"/>
                <w:color w:val="000000"/>
                <w:sz w:val="20"/>
              </w:rPr>
              <w:t xml:space="preserve"> OR bacteraemia OR Meningitis OR sepsis or empyema OR septicemia OR septicaemia) AND (Respiratory bacterial pathogen OR "Streptococcus pneumoniae" OR streptococcus pneumonia OR S. pneumonia OR pneumococcal OR "Haemophilus influenzae" OR haemophilus influen</w:t>
            </w:r>
            <w:r w:rsidRPr="00800F5A">
              <w:rPr>
                <w:rFonts w:ascii="Calibri" w:hAnsi="Calibri"/>
                <w:color w:val="000000"/>
                <w:sz w:val="20"/>
              </w:rPr>
              <w:t xml:space="preserve">za OR NTHi OR Hib OR hemophilus OR haemophilus OR pneumococ) AND (epidemiology OR prevalence OR incidence) [Words] </w:t>
            </w:r>
          </w:p>
        </w:tc>
      </w:tr>
      <w:tr w:rsidR="00914B3C" w:rsidRPr="008B3080" w14:paraId="412ED6CF" w14:textId="77777777" w:rsidTr="003A7D52">
        <w:trPr>
          <w:trHeight w:val="2036"/>
        </w:trPr>
        <w:tc>
          <w:tcPr>
            <w:tcW w:w="3480" w:type="dxa"/>
            <w:tcBorders>
              <w:top w:val="nil"/>
              <w:left w:val="single" w:sz="4" w:space="0" w:color="auto"/>
              <w:bottom w:val="single" w:sz="4" w:space="0" w:color="auto"/>
              <w:right w:val="single" w:sz="4" w:space="0" w:color="auto"/>
            </w:tcBorders>
            <w:shd w:val="clear" w:color="auto" w:fill="auto"/>
            <w:noWrap/>
            <w:hideMark/>
          </w:tcPr>
          <w:p w14:paraId="6970B21B"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Carriage</w:t>
            </w:r>
          </w:p>
        </w:tc>
        <w:tc>
          <w:tcPr>
            <w:tcW w:w="5605" w:type="dxa"/>
            <w:tcBorders>
              <w:top w:val="nil"/>
              <w:left w:val="nil"/>
              <w:bottom w:val="single" w:sz="4" w:space="0" w:color="auto"/>
              <w:right w:val="single" w:sz="4" w:space="0" w:color="auto"/>
            </w:tcBorders>
            <w:shd w:val="clear" w:color="auto" w:fill="auto"/>
            <w:vAlign w:val="center"/>
            <w:hideMark/>
          </w:tcPr>
          <w:p w14:paraId="236DAA66" w14:textId="77777777" w:rsidR="00914B3C" w:rsidRPr="00791437" w:rsidRDefault="00914B3C" w:rsidP="003A7D52">
            <w:pPr>
              <w:spacing w:after="0" w:line="240" w:lineRule="auto"/>
              <w:rPr>
                <w:rFonts w:ascii="Calibri" w:hAnsi="Calibri"/>
                <w:color w:val="000000"/>
                <w:sz w:val="20"/>
              </w:rPr>
            </w:pPr>
            <w:r w:rsidRPr="00681CF7">
              <w:rPr>
                <w:rFonts w:ascii="Calibri" w:hAnsi="Calibri"/>
                <w:color w:val="000000"/>
                <w:sz w:val="20"/>
              </w:rPr>
              <w:t xml:space="preserve">(Carrier State OR carriage OR Nose </w:t>
            </w:r>
            <w:r w:rsidRPr="00383D28">
              <w:rPr>
                <w:rFonts w:ascii="Calibri" w:hAnsi="Calibri"/>
                <w:color w:val="000000"/>
                <w:sz w:val="20"/>
              </w:rPr>
              <w:t>microbiology OR pharynx microbiology OR Nasopharynx microbiology OR Oropharynx microbiology OR colonization OR colonisation OR colonizing OR colonising OR bacterial load OR bacterial density) AND (Respiratory bacterial pathogen OR "Streptococcus pneumoniae</w:t>
            </w:r>
            <w:r w:rsidRPr="00800F5A">
              <w:rPr>
                <w:rFonts w:ascii="Calibri" w:hAnsi="Calibri"/>
                <w:color w:val="000000"/>
                <w:sz w:val="20"/>
              </w:rPr>
              <w:t xml:space="preserve">" OR streptococcus pneumonia OR S. pneumonia OR pneumococcal OR "Haemophilus influenzae" OR haemophilus influenza OR NTHi OR Hib OR hemophilus OR haemophilus OR pneumococ) AND (epidemiology OR prevalence OR incidence) [Words] </w:t>
            </w:r>
          </w:p>
        </w:tc>
      </w:tr>
      <w:tr w:rsidR="00914B3C" w:rsidRPr="008B3080" w14:paraId="379EB5F4" w14:textId="77777777" w:rsidTr="003A7D52">
        <w:trPr>
          <w:trHeight w:val="1526"/>
        </w:trPr>
        <w:tc>
          <w:tcPr>
            <w:tcW w:w="3480" w:type="dxa"/>
            <w:tcBorders>
              <w:top w:val="nil"/>
              <w:left w:val="single" w:sz="4" w:space="0" w:color="auto"/>
              <w:bottom w:val="single" w:sz="4" w:space="0" w:color="auto"/>
              <w:right w:val="single" w:sz="4" w:space="0" w:color="auto"/>
            </w:tcBorders>
            <w:shd w:val="clear" w:color="auto" w:fill="auto"/>
            <w:noWrap/>
            <w:hideMark/>
          </w:tcPr>
          <w:p w14:paraId="3CF38F2D"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Herd Protection</w:t>
            </w:r>
          </w:p>
        </w:tc>
        <w:tc>
          <w:tcPr>
            <w:tcW w:w="5605" w:type="dxa"/>
            <w:tcBorders>
              <w:top w:val="nil"/>
              <w:left w:val="nil"/>
              <w:bottom w:val="single" w:sz="4" w:space="0" w:color="auto"/>
              <w:right w:val="single" w:sz="4" w:space="0" w:color="auto"/>
            </w:tcBorders>
            <w:shd w:val="clear" w:color="auto" w:fill="auto"/>
            <w:vAlign w:val="center"/>
            <w:hideMark/>
          </w:tcPr>
          <w:p w14:paraId="66C8923A"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 xml:space="preserve">(herd protection OR herd immunity OR indirect protection OR indirect immunity OR herd effect) </w:t>
            </w:r>
            <w:r w:rsidRPr="00681CF7">
              <w:rPr>
                <w:rFonts w:ascii="Calibri" w:hAnsi="Calibri"/>
                <w:color w:val="000000"/>
                <w:sz w:val="20"/>
              </w:rPr>
              <w:br/>
              <w:t>AND (Respira</w:t>
            </w:r>
            <w:r w:rsidRPr="00383D28">
              <w:rPr>
                <w:rFonts w:ascii="Calibri" w:hAnsi="Calibri"/>
                <w:color w:val="000000"/>
                <w:sz w:val="20"/>
              </w:rPr>
              <w:t xml:space="preserve">tory bacterial pathogen OR "Streptococcus pneumoniae" OR streptococcus pneumonia OR S. pneumonia OR pneumococcal OR "Haemophilus influenzae" OR haemophilus influenza OR NTHi OR Hib OR hemophilus OR haemophilus OR pneumococ) [Words] </w:t>
            </w:r>
          </w:p>
        </w:tc>
      </w:tr>
      <w:tr w:rsidR="00914B3C" w:rsidRPr="008B3080" w14:paraId="271D5593" w14:textId="77777777" w:rsidTr="003A7D52">
        <w:trPr>
          <w:trHeight w:val="1259"/>
        </w:trPr>
        <w:tc>
          <w:tcPr>
            <w:tcW w:w="3480" w:type="dxa"/>
            <w:tcBorders>
              <w:top w:val="nil"/>
              <w:left w:val="single" w:sz="4" w:space="0" w:color="auto"/>
              <w:bottom w:val="single" w:sz="4" w:space="0" w:color="auto"/>
              <w:right w:val="single" w:sz="4" w:space="0" w:color="auto"/>
            </w:tcBorders>
            <w:shd w:val="clear" w:color="auto" w:fill="auto"/>
            <w:noWrap/>
            <w:hideMark/>
          </w:tcPr>
          <w:p w14:paraId="5EB72748"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her related diseases</w:t>
            </w:r>
          </w:p>
        </w:tc>
        <w:tc>
          <w:tcPr>
            <w:tcW w:w="5605" w:type="dxa"/>
            <w:tcBorders>
              <w:top w:val="nil"/>
              <w:left w:val="nil"/>
              <w:bottom w:val="single" w:sz="4" w:space="0" w:color="auto"/>
              <w:right w:val="single" w:sz="4" w:space="0" w:color="auto"/>
            </w:tcBorders>
            <w:shd w:val="clear" w:color="auto" w:fill="auto"/>
            <w:vAlign w:val="bottom"/>
            <w:hideMark/>
          </w:tcPr>
          <w:p w14:paraId="336AE699" w14:textId="77777777" w:rsidR="00914B3C" w:rsidRPr="00383D28" w:rsidRDefault="00914B3C" w:rsidP="003A7D52">
            <w:pPr>
              <w:spacing w:after="0" w:line="240" w:lineRule="auto"/>
              <w:rPr>
                <w:rFonts w:ascii="Calibri" w:hAnsi="Calibri"/>
                <w:color w:val="000000"/>
                <w:sz w:val="20"/>
              </w:rPr>
            </w:pPr>
            <w:r w:rsidRPr="00681CF7">
              <w:rPr>
                <w:rFonts w:ascii="Calibri" w:hAnsi="Calibri"/>
                <w:color w:val="000000"/>
                <w:sz w:val="20"/>
              </w:rPr>
              <w:t>(</w:t>
            </w:r>
            <w:r w:rsidRPr="00383D28">
              <w:rPr>
                <w:rFonts w:ascii="Calibri" w:hAnsi="Calibri"/>
                <w:color w:val="000000"/>
                <w:sz w:val="20"/>
              </w:rPr>
              <w:t xml:space="preserve">bronchitis OR bronchiolitis OR asthma OR reactive airway disease OR sinusitis OR pharyngitis OR tonsillitis OR conjunctivitis) AND (child OR children OR pediatric OR paediatric) AND (epidemiology OR prevalence OR incidence)  [Words] </w:t>
            </w:r>
          </w:p>
        </w:tc>
      </w:tr>
    </w:tbl>
    <w:p w14:paraId="2B68A1A6" w14:textId="77777777" w:rsidR="00914B3C" w:rsidRPr="00681CF7" w:rsidRDefault="00914B3C" w:rsidP="00914B3C">
      <w:pPr>
        <w:rPr>
          <w:rFonts w:ascii="Calibri" w:hAnsi="Calibri"/>
        </w:rPr>
      </w:pPr>
    </w:p>
    <w:p w14:paraId="680E2E73" w14:textId="77777777" w:rsidR="00914B3C" w:rsidRPr="00681CF7" w:rsidRDefault="00914B3C" w:rsidP="00914B3C">
      <w:pPr>
        <w:pStyle w:val="Caption"/>
        <w:keepNext/>
        <w:outlineLvl w:val="0"/>
        <w:rPr>
          <w:rFonts w:ascii="Calibri" w:hAnsi="Calibri"/>
          <w:b/>
          <w:i w:val="0"/>
          <w:color w:val="auto"/>
          <w:sz w:val="24"/>
        </w:rPr>
      </w:pPr>
      <w:r w:rsidRPr="00681CF7">
        <w:rPr>
          <w:rFonts w:ascii="Calibri" w:hAnsi="Calibri"/>
          <w:b/>
          <w:i w:val="0"/>
          <w:color w:val="auto"/>
          <w:sz w:val="24"/>
        </w:rPr>
        <w:t xml:space="preserve">Supplementary Table </w:t>
      </w:r>
      <w:r w:rsidRPr="00681CF7">
        <w:rPr>
          <w:rFonts w:ascii="Calibri" w:hAnsi="Calibri"/>
          <w:b/>
          <w:i w:val="0"/>
          <w:color w:val="auto"/>
          <w:sz w:val="24"/>
        </w:rPr>
        <w:fldChar w:fldCharType="begin"/>
      </w:r>
      <w:r w:rsidRPr="00DC230D">
        <w:rPr>
          <w:rFonts w:ascii="Calibri" w:hAnsi="Calibri"/>
          <w:b/>
          <w:i w:val="0"/>
          <w:color w:val="auto"/>
          <w:sz w:val="24"/>
        </w:rPr>
        <w:instrText xml:space="preserve"> SEQ Supplementary_Figure_1 \* ARABIC </w:instrText>
      </w:r>
      <w:r w:rsidRPr="00681CF7">
        <w:rPr>
          <w:rFonts w:ascii="Calibri" w:hAnsi="Calibri"/>
          <w:b/>
          <w:i w:val="0"/>
          <w:color w:val="auto"/>
          <w:sz w:val="24"/>
        </w:rPr>
        <w:fldChar w:fldCharType="separate"/>
      </w:r>
      <w:r w:rsidRPr="00681CF7">
        <w:rPr>
          <w:rFonts w:ascii="Calibri" w:hAnsi="Calibri"/>
          <w:b/>
          <w:i w:val="0"/>
          <w:color w:val="auto"/>
          <w:sz w:val="24"/>
        </w:rPr>
        <w:t>6</w:t>
      </w:r>
      <w:r w:rsidRPr="00681CF7">
        <w:rPr>
          <w:rFonts w:ascii="Calibri" w:hAnsi="Calibri"/>
          <w:b/>
          <w:i w:val="0"/>
          <w:color w:val="auto"/>
          <w:sz w:val="24"/>
        </w:rPr>
        <w:fldChar w:fldCharType="end"/>
      </w:r>
      <w:r w:rsidRPr="00681CF7">
        <w:rPr>
          <w:rFonts w:ascii="Calibri" w:hAnsi="Calibri"/>
          <w:b/>
          <w:i w:val="0"/>
          <w:color w:val="auto"/>
          <w:sz w:val="24"/>
        </w:rPr>
        <w:t xml:space="preserve">. Search strategy for ScieLO </w:t>
      </w:r>
    </w:p>
    <w:tbl>
      <w:tblPr>
        <w:tblW w:w="9134" w:type="dxa"/>
        <w:tblLook w:val="04A0" w:firstRow="1" w:lastRow="0" w:firstColumn="1" w:lastColumn="0" w:noHBand="0" w:noVBand="1"/>
      </w:tblPr>
      <w:tblGrid>
        <w:gridCol w:w="3499"/>
        <w:gridCol w:w="5635"/>
      </w:tblGrid>
      <w:tr w:rsidR="00914B3C" w:rsidRPr="008B3080" w14:paraId="2A73DFCE" w14:textId="77777777" w:rsidTr="003A7D52">
        <w:trPr>
          <w:trHeight w:val="504"/>
        </w:trPr>
        <w:tc>
          <w:tcPr>
            <w:tcW w:w="3499" w:type="dxa"/>
            <w:tcBorders>
              <w:top w:val="single" w:sz="4" w:space="0" w:color="auto"/>
              <w:left w:val="single" w:sz="4" w:space="0" w:color="auto"/>
              <w:bottom w:val="single" w:sz="4" w:space="0" w:color="auto"/>
              <w:right w:val="single" w:sz="4" w:space="0" w:color="auto"/>
            </w:tcBorders>
            <w:shd w:val="clear" w:color="auto" w:fill="auto"/>
            <w:noWrap/>
            <w:hideMark/>
          </w:tcPr>
          <w:p w14:paraId="0318E71E" w14:textId="77777777" w:rsidR="00914B3C" w:rsidRPr="00383D28" w:rsidRDefault="00914B3C" w:rsidP="003A7D52">
            <w:pPr>
              <w:spacing w:after="0" w:line="240" w:lineRule="auto"/>
              <w:rPr>
                <w:rFonts w:ascii="Calibri" w:hAnsi="Calibri"/>
                <w:sz w:val="20"/>
              </w:rPr>
            </w:pPr>
            <w:r w:rsidRPr="00383D28">
              <w:rPr>
                <w:rFonts w:ascii="Calibri" w:hAnsi="Calibri"/>
                <w:sz w:val="20"/>
              </w:rPr>
              <w:t>General String</w:t>
            </w:r>
          </w:p>
        </w:tc>
        <w:tc>
          <w:tcPr>
            <w:tcW w:w="5635" w:type="dxa"/>
            <w:tcBorders>
              <w:top w:val="single" w:sz="4" w:space="0" w:color="auto"/>
              <w:left w:val="nil"/>
              <w:bottom w:val="single" w:sz="4" w:space="0" w:color="auto"/>
              <w:right w:val="single" w:sz="4" w:space="0" w:color="auto"/>
            </w:tcBorders>
            <w:shd w:val="clear" w:color="auto" w:fill="auto"/>
            <w:vAlign w:val="center"/>
            <w:hideMark/>
          </w:tcPr>
          <w:p w14:paraId="6D672E9B" w14:textId="77777777" w:rsidR="00914B3C" w:rsidRPr="005D3239" w:rsidRDefault="00914B3C" w:rsidP="003A7D52">
            <w:pPr>
              <w:spacing w:after="0" w:line="240" w:lineRule="auto"/>
              <w:rPr>
                <w:rFonts w:ascii="Calibri" w:hAnsi="Calibri"/>
                <w:color w:val="000000"/>
                <w:sz w:val="20"/>
              </w:rPr>
            </w:pPr>
            <w:r w:rsidRPr="00383D28">
              <w:rPr>
                <w:rFonts w:ascii="Calibri" w:hAnsi="Calibri"/>
                <w:color w:val="000000"/>
                <w:sz w:val="20"/>
              </w:rPr>
              <w:t xml:space="preserve">brazil  OR  brasil  OR  Brasil  OR  Brazil  OR  </w:t>
            </w:r>
            <w:r w:rsidRPr="00800F5A">
              <w:rPr>
                <w:rFonts w:ascii="Calibri" w:hAnsi="Calibri"/>
                <w:color w:val="000000"/>
                <w:sz w:val="20"/>
              </w:rPr>
              <w:t>"brasil"  OR  "brazil" [All indexes] AND Vaccines OR Pneumococcal Vaccines OR pneumococcal conjugate vaccine OR 10-valent OR PHiD-CV OR PCV10 OR PCV-10 OR Synflorix OR ten-valent OR pneumococcal non-typeable Haemophilus influenzae protein D conjugate vacci</w:t>
            </w:r>
            <w:r w:rsidRPr="00791437">
              <w:rPr>
                <w:rFonts w:ascii="Calibri" w:hAnsi="Calibri"/>
                <w:color w:val="000000"/>
                <w:sz w:val="20"/>
              </w:rPr>
              <w:t>ne [All indexes] AND 2018 OR 2019 OR 2020 [Publication year]</w:t>
            </w:r>
          </w:p>
        </w:tc>
      </w:tr>
      <w:tr w:rsidR="00914B3C" w:rsidRPr="008B3080" w14:paraId="6B8DCF44" w14:textId="77777777" w:rsidTr="003A7D52">
        <w:trPr>
          <w:trHeight w:val="1260"/>
        </w:trPr>
        <w:tc>
          <w:tcPr>
            <w:tcW w:w="3499" w:type="dxa"/>
            <w:tcBorders>
              <w:top w:val="nil"/>
              <w:left w:val="single" w:sz="4" w:space="0" w:color="auto"/>
              <w:bottom w:val="single" w:sz="4" w:space="0" w:color="auto"/>
              <w:right w:val="single" w:sz="4" w:space="0" w:color="auto"/>
            </w:tcBorders>
            <w:shd w:val="clear" w:color="auto" w:fill="auto"/>
            <w:noWrap/>
            <w:hideMark/>
          </w:tcPr>
          <w:p w14:paraId="3A5DB72E"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lastRenderedPageBreak/>
              <w:t>Vaccines</w:t>
            </w:r>
          </w:p>
        </w:tc>
        <w:tc>
          <w:tcPr>
            <w:tcW w:w="5635" w:type="dxa"/>
            <w:tcBorders>
              <w:top w:val="nil"/>
              <w:left w:val="nil"/>
              <w:bottom w:val="single" w:sz="4" w:space="0" w:color="auto"/>
              <w:right w:val="single" w:sz="4" w:space="0" w:color="auto"/>
            </w:tcBorders>
            <w:shd w:val="clear" w:color="auto" w:fill="auto"/>
            <w:vAlign w:val="center"/>
            <w:hideMark/>
          </w:tcPr>
          <w:p w14:paraId="38493548"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Vaccines OR Pneumococcal Vaccines OR pneumococca</w:t>
            </w:r>
            <w:r w:rsidRPr="00383D28">
              <w:rPr>
                <w:rFonts w:ascii="Calibri" w:hAnsi="Calibri"/>
                <w:color w:val="000000"/>
                <w:sz w:val="20"/>
              </w:rPr>
              <w:t xml:space="preserve">l conjugate vaccine OR 10-valent OR PHiD-CV OR PCV10 OR PCV-10 OR Synflorix OR ten-valent OR pneumococcal non-typeable Haemophilus influenzae protein D conjugate vaccine [All indexes] </w:t>
            </w:r>
            <w:r w:rsidRPr="00383D28">
              <w:rPr>
                <w:rFonts w:ascii="Calibri" w:hAnsi="Calibri"/>
                <w:color w:val="000000"/>
                <w:sz w:val="20"/>
              </w:rPr>
              <w:br/>
              <w:t>AND 2011 OR 2012 OR 2013 OR 2014 OR 2015 [Publication year]</w:t>
            </w:r>
          </w:p>
        </w:tc>
      </w:tr>
      <w:tr w:rsidR="00914B3C" w:rsidRPr="008B3080" w14:paraId="409411C7" w14:textId="77777777" w:rsidTr="003A7D52">
        <w:trPr>
          <w:trHeight w:val="1260"/>
        </w:trPr>
        <w:tc>
          <w:tcPr>
            <w:tcW w:w="3499" w:type="dxa"/>
            <w:tcBorders>
              <w:top w:val="nil"/>
              <w:left w:val="single" w:sz="4" w:space="0" w:color="auto"/>
              <w:bottom w:val="single" w:sz="4" w:space="0" w:color="auto"/>
              <w:right w:val="single" w:sz="4" w:space="0" w:color="auto"/>
            </w:tcBorders>
            <w:shd w:val="clear" w:color="auto" w:fill="auto"/>
            <w:noWrap/>
            <w:hideMark/>
          </w:tcPr>
          <w:p w14:paraId="3A5541D0"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itis</w:t>
            </w:r>
          </w:p>
        </w:tc>
        <w:tc>
          <w:tcPr>
            <w:tcW w:w="5635" w:type="dxa"/>
            <w:tcBorders>
              <w:top w:val="nil"/>
              <w:left w:val="nil"/>
              <w:bottom w:val="single" w:sz="4" w:space="0" w:color="auto"/>
              <w:right w:val="single" w:sz="4" w:space="0" w:color="auto"/>
            </w:tcBorders>
            <w:shd w:val="clear" w:color="auto" w:fill="auto"/>
            <w:vAlign w:val="center"/>
            <w:hideMark/>
          </w:tcPr>
          <w:p w14:paraId="73CAA7CB"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Ot</w:t>
            </w:r>
            <w:r w:rsidRPr="00383D28">
              <w:rPr>
                <w:rFonts w:ascii="Calibri" w:hAnsi="Calibri"/>
                <w:color w:val="000000"/>
                <w:sz w:val="20"/>
              </w:rPr>
              <w:t xml:space="preserve">itis media OR otitis OR acute otitis media OR AOM OR OM OR OME OR tympanostomy OR myringotomy OR otorrhea OR chronic suppurative otitis media OR CSOM) </w:t>
            </w:r>
            <w:r w:rsidRPr="00383D28">
              <w:rPr>
                <w:rFonts w:ascii="Calibri" w:hAnsi="Calibri"/>
                <w:color w:val="000000"/>
                <w:sz w:val="20"/>
              </w:rPr>
              <w:br/>
              <w:t xml:space="preserve">AND (epidemiology OR prevalence OR incidence) [All indexes] </w:t>
            </w:r>
            <w:r w:rsidRPr="00383D28">
              <w:rPr>
                <w:rFonts w:ascii="Calibri" w:hAnsi="Calibri"/>
                <w:color w:val="000000"/>
                <w:sz w:val="20"/>
              </w:rPr>
              <w:br/>
              <w:t>AND 2011 OR 2012 OR 2013 OR 2014 OR 2015 [P</w:t>
            </w:r>
            <w:r w:rsidRPr="00800F5A">
              <w:rPr>
                <w:rFonts w:ascii="Calibri" w:hAnsi="Calibri"/>
                <w:color w:val="000000"/>
                <w:sz w:val="20"/>
              </w:rPr>
              <w:t xml:space="preserve">ublication year] </w:t>
            </w:r>
          </w:p>
        </w:tc>
      </w:tr>
      <w:tr w:rsidR="00914B3C" w:rsidRPr="008B3080" w14:paraId="1243BC24" w14:textId="77777777" w:rsidTr="003A7D52">
        <w:trPr>
          <w:trHeight w:val="1009"/>
        </w:trPr>
        <w:tc>
          <w:tcPr>
            <w:tcW w:w="3499" w:type="dxa"/>
            <w:tcBorders>
              <w:top w:val="nil"/>
              <w:left w:val="single" w:sz="4" w:space="0" w:color="auto"/>
              <w:bottom w:val="single" w:sz="4" w:space="0" w:color="auto"/>
              <w:right w:val="single" w:sz="4" w:space="0" w:color="auto"/>
            </w:tcBorders>
            <w:shd w:val="clear" w:color="auto" w:fill="auto"/>
            <w:noWrap/>
            <w:hideMark/>
          </w:tcPr>
          <w:p w14:paraId="0B7AE307"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Pneumonia</w:t>
            </w:r>
          </w:p>
        </w:tc>
        <w:tc>
          <w:tcPr>
            <w:tcW w:w="5635" w:type="dxa"/>
            <w:tcBorders>
              <w:top w:val="nil"/>
              <w:left w:val="nil"/>
              <w:bottom w:val="single" w:sz="4" w:space="0" w:color="auto"/>
              <w:right w:val="single" w:sz="4" w:space="0" w:color="auto"/>
            </w:tcBorders>
            <w:shd w:val="clear" w:color="auto" w:fill="auto"/>
            <w:vAlign w:val="center"/>
            <w:hideMark/>
          </w:tcPr>
          <w:p w14:paraId="04642DF5" w14:textId="77777777" w:rsidR="00914B3C" w:rsidRPr="00383D28" w:rsidRDefault="00914B3C" w:rsidP="003A7D52">
            <w:pPr>
              <w:spacing w:after="0" w:line="240" w:lineRule="auto"/>
              <w:rPr>
                <w:rFonts w:ascii="Calibri" w:hAnsi="Calibri"/>
                <w:color w:val="000000"/>
                <w:sz w:val="20"/>
              </w:rPr>
            </w:pPr>
            <w:r w:rsidRPr="00681CF7">
              <w:rPr>
                <w:rFonts w:ascii="Calibri" w:hAnsi="Calibri"/>
                <w:color w:val="000000"/>
                <w:sz w:val="20"/>
              </w:rPr>
              <w:t xml:space="preserve">(Pneumonia OR Community-Acquired Infections OR CAP OR lower respiratory tract infection OR respiratory infection)  </w:t>
            </w:r>
            <w:r w:rsidRPr="00681CF7">
              <w:rPr>
                <w:rFonts w:ascii="Calibri" w:hAnsi="Calibri"/>
                <w:color w:val="000000"/>
                <w:sz w:val="20"/>
              </w:rPr>
              <w:br/>
              <w:t xml:space="preserve">AND (epidemiology OR prevalence OR incidence) [All indexes] </w:t>
            </w:r>
            <w:r w:rsidRPr="00681CF7">
              <w:rPr>
                <w:rFonts w:ascii="Calibri" w:hAnsi="Calibri"/>
                <w:color w:val="000000"/>
                <w:sz w:val="20"/>
              </w:rPr>
              <w:br/>
              <w:t>AND 2011 OR 2012 OR 2013 OR 2014 OR 2015 [Publicat</w:t>
            </w:r>
            <w:r w:rsidRPr="00383D28">
              <w:rPr>
                <w:rFonts w:ascii="Calibri" w:hAnsi="Calibri"/>
                <w:color w:val="000000"/>
                <w:sz w:val="20"/>
              </w:rPr>
              <w:t xml:space="preserve">ion year] </w:t>
            </w:r>
          </w:p>
        </w:tc>
      </w:tr>
      <w:tr w:rsidR="00914B3C" w:rsidRPr="008B3080" w14:paraId="41627122" w14:textId="77777777" w:rsidTr="003A7D52">
        <w:trPr>
          <w:trHeight w:val="2017"/>
        </w:trPr>
        <w:tc>
          <w:tcPr>
            <w:tcW w:w="3499" w:type="dxa"/>
            <w:tcBorders>
              <w:top w:val="nil"/>
              <w:left w:val="single" w:sz="4" w:space="0" w:color="auto"/>
              <w:bottom w:val="single" w:sz="4" w:space="0" w:color="auto"/>
              <w:right w:val="single" w:sz="4" w:space="0" w:color="auto"/>
            </w:tcBorders>
            <w:shd w:val="clear" w:color="auto" w:fill="auto"/>
            <w:noWrap/>
            <w:hideMark/>
          </w:tcPr>
          <w:p w14:paraId="4B956407"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Invasive Disease</w:t>
            </w:r>
          </w:p>
        </w:tc>
        <w:tc>
          <w:tcPr>
            <w:tcW w:w="5635" w:type="dxa"/>
            <w:tcBorders>
              <w:top w:val="nil"/>
              <w:left w:val="nil"/>
              <w:bottom w:val="single" w:sz="4" w:space="0" w:color="auto"/>
              <w:right w:val="single" w:sz="4" w:space="0" w:color="auto"/>
            </w:tcBorders>
            <w:shd w:val="clear" w:color="auto" w:fill="auto"/>
            <w:vAlign w:val="center"/>
            <w:hideMark/>
          </w:tcPr>
          <w:p w14:paraId="3D2B4E2A" w14:textId="77777777" w:rsidR="00914B3C" w:rsidRPr="00791437" w:rsidRDefault="00914B3C" w:rsidP="003A7D52">
            <w:pPr>
              <w:spacing w:after="0" w:line="240" w:lineRule="auto"/>
              <w:rPr>
                <w:rFonts w:ascii="Calibri" w:hAnsi="Calibri"/>
                <w:color w:val="000000"/>
                <w:sz w:val="20"/>
              </w:rPr>
            </w:pPr>
            <w:r w:rsidRPr="00681CF7">
              <w:rPr>
                <w:rFonts w:ascii="Calibri" w:hAnsi="Calibri"/>
                <w:color w:val="000000"/>
                <w:sz w:val="20"/>
              </w:rPr>
              <w:t>(Invasive Pneumococcal Disease OR IPD OR invasive bacterial disease OR Bacteremia OR bacteremia OR bacteraemia OR Meningitis OR sepsis or empyema OR septicemia OR septicaemia) AND (Respiratory bacterial pathogen OR "Streptococc</w:t>
            </w:r>
            <w:r w:rsidRPr="00383D28">
              <w:rPr>
                <w:rFonts w:ascii="Calibri" w:hAnsi="Calibri"/>
                <w:color w:val="000000"/>
                <w:sz w:val="20"/>
              </w:rPr>
              <w:t xml:space="preserve">us pneumoniae" OR streptococcus pneumonia OR S. pneumonia OR pneumococcal OR "Haemophilus influenzae" OR haemophilus influenza OR NTHi OR Hib OR hemophilus OR haemophilus OR pneumococ) AND (epidemiology OR prevalence OR incidence) [All indexes] </w:t>
            </w:r>
            <w:r w:rsidRPr="00383D28">
              <w:rPr>
                <w:rFonts w:ascii="Calibri" w:hAnsi="Calibri"/>
                <w:color w:val="000000"/>
                <w:sz w:val="20"/>
              </w:rPr>
              <w:br/>
              <w:t>AND 2011 O</w:t>
            </w:r>
            <w:r w:rsidRPr="00800F5A">
              <w:rPr>
                <w:rFonts w:ascii="Calibri" w:hAnsi="Calibri"/>
                <w:color w:val="000000"/>
                <w:sz w:val="20"/>
              </w:rPr>
              <w:t xml:space="preserve">R 2012 OR 2013 OR 2014 OR 2015 [Publication year] </w:t>
            </w:r>
          </w:p>
        </w:tc>
      </w:tr>
      <w:tr w:rsidR="00914B3C" w:rsidRPr="008B3080" w14:paraId="783A801E" w14:textId="77777777" w:rsidTr="003A7D52">
        <w:trPr>
          <w:trHeight w:val="2521"/>
        </w:trPr>
        <w:tc>
          <w:tcPr>
            <w:tcW w:w="3499" w:type="dxa"/>
            <w:tcBorders>
              <w:top w:val="nil"/>
              <w:left w:val="single" w:sz="4" w:space="0" w:color="auto"/>
              <w:bottom w:val="single" w:sz="4" w:space="0" w:color="auto"/>
              <w:right w:val="single" w:sz="4" w:space="0" w:color="auto"/>
            </w:tcBorders>
            <w:shd w:val="clear" w:color="auto" w:fill="auto"/>
            <w:noWrap/>
            <w:hideMark/>
          </w:tcPr>
          <w:p w14:paraId="789AF0F3"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Carriage</w:t>
            </w:r>
          </w:p>
        </w:tc>
        <w:tc>
          <w:tcPr>
            <w:tcW w:w="5635" w:type="dxa"/>
            <w:tcBorders>
              <w:top w:val="nil"/>
              <w:left w:val="nil"/>
              <w:bottom w:val="single" w:sz="4" w:space="0" w:color="auto"/>
              <w:right w:val="single" w:sz="4" w:space="0" w:color="auto"/>
            </w:tcBorders>
            <w:shd w:val="clear" w:color="auto" w:fill="auto"/>
            <w:vAlign w:val="center"/>
            <w:hideMark/>
          </w:tcPr>
          <w:p w14:paraId="6B1AA50B" w14:textId="77777777" w:rsidR="00914B3C" w:rsidRPr="00791437" w:rsidRDefault="00914B3C" w:rsidP="003A7D52">
            <w:pPr>
              <w:spacing w:after="0" w:line="240" w:lineRule="auto"/>
              <w:rPr>
                <w:rFonts w:ascii="Calibri" w:hAnsi="Calibri"/>
                <w:color w:val="000000"/>
                <w:sz w:val="20"/>
              </w:rPr>
            </w:pPr>
            <w:r w:rsidRPr="00681CF7">
              <w:rPr>
                <w:rFonts w:ascii="Calibri" w:hAnsi="Calibri"/>
                <w:color w:val="000000"/>
                <w:sz w:val="20"/>
              </w:rPr>
              <w:t>(Carrier State OR carriage OR Nose microbiology OR pharynx microbiology OR Nasopharynx microbiology OR Oropharynx microbiology OR colonization OR colonisation OR colonizing OR colonising OR bacte</w:t>
            </w:r>
            <w:r w:rsidRPr="00383D28">
              <w:rPr>
                <w:rFonts w:ascii="Calibri" w:hAnsi="Calibri"/>
                <w:color w:val="000000"/>
                <w:sz w:val="20"/>
              </w:rPr>
              <w:t>rial load OR bacterial density)</w:t>
            </w:r>
            <w:r w:rsidRPr="00383D28">
              <w:rPr>
                <w:rFonts w:ascii="Calibri" w:hAnsi="Calibri"/>
                <w:color w:val="000000"/>
                <w:sz w:val="20"/>
              </w:rPr>
              <w:br/>
              <w:t>AND (Respiratory bacterial pathogen OR "Streptococcus pneumoniae" OR streptococcus pneumonia OR S. pneumonia OR pneumococcal OR "Haemophilus influenzae" OR haemophilus influenza OR NTHi OR Hib OR hemophilus OR haemophilus OR</w:t>
            </w:r>
            <w:r w:rsidRPr="00800F5A">
              <w:rPr>
                <w:rFonts w:ascii="Calibri" w:hAnsi="Calibri"/>
                <w:color w:val="000000"/>
                <w:sz w:val="20"/>
              </w:rPr>
              <w:t xml:space="preserve"> pneumococ) AND (epidemiology OR prevalence OR incidence) [All indexes] </w:t>
            </w:r>
            <w:r w:rsidRPr="00800F5A">
              <w:rPr>
                <w:rFonts w:ascii="Calibri" w:hAnsi="Calibri"/>
                <w:color w:val="000000"/>
                <w:sz w:val="20"/>
              </w:rPr>
              <w:br/>
              <w:t xml:space="preserve">AND 2011 OR 2012 OR 2013 OR 2014 OR 2015 [Publication year] </w:t>
            </w:r>
          </w:p>
        </w:tc>
      </w:tr>
      <w:tr w:rsidR="00914B3C" w:rsidRPr="008B3080" w14:paraId="6EF3D2FA" w14:textId="77777777" w:rsidTr="003A7D52">
        <w:trPr>
          <w:trHeight w:val="1765"/>
        </w:trPr>
        <w:tc>
          <w:tcPr>
            <w:tcW w:w="3499" w:type="dxa"/>
            <w:tcBorders>
              <w:top w:val="nil"/>
              <w:left w:val="single" w:sz="4" w:space="0" w:color="auto"/>
              <w:bottom w:val="single" w:sz="4" w:space="0" w:color="auto"/>
              <w:right w:val="single" w:sz="4" w:space="0" w:color="auto"/>
            </w:tcBorders>
            <w:shd w:val="clear" w:color="auto" w:fill="auto"/>
            <w:noWrap/>
            <w:hideMark/>
          </w:tcPr>
          <w:p w14:paraId="7751F91A"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Herd Protection</w:t>
            </w:r>
          </w:p>
        </w:tc>
        <w:tc>
          <w:tcPr>
            <w:tcW w:w="5635" w:type="dxa"/>
            <w:tcBorders>
              <w:top w:val="nil"/>
              <w:left w:val="nil"/>
              <w:bottom w:val="single" w:sz="4" w:space="0" w:color="auto"/>
              <w:right w:val="single" w:sz="4" w:space="0" w:color="auto"/>
            </w:tcBorders>
            <w:shd w:val="clear" w:color="auto" w:fill="auto"/>
            <w:vAlign w:val="center"/>
            <w:hideMark/>
          </w:tcPr>
          <w:p w14:paraId="1ECE648A" w14:textId="77777777" w:rsidR="00914B3C" w:rsidRPr="00791437" w:rsidRDefault="00914B3C" w:rsidP="003A7D52">
            <w:pPr>
              <w:spacing w:after="0" w:line="240" w:lineRule="auto"/>
              <w:rPr>
                <w:rFonts w:ascii="Calibri" w:hAnsi="Calibri"/>
                <w:color w:val="000000"/>
                <w:sz w:val="20"/>
              </w:rPr>
            </w:pPr>
            <w:r w:rsidRPr="00681CF7">
              <w:rPr>
                <w:rFonts w:ascii="Calibri" w:hAnsi="Calibri"/>
                <w:color w:val="000000"/>
                <w:sz w:val="20"/>
              </w:rPr>
              <w:t xml:space="preserve">(herd protection OR herd immunity OR indirect protection OR indirect immunity OR herd effect) </w:t>
            </w:r>
            <w:r w:rsidRPr="00681CF7">
              <w:rPr>
                <w:rFonts w:ascii="Calibri" w:hAnsi="Calibri"/>
                <w:color w:val="000000"/>
                <w:sz w:val="20"/>
              </w:rPr>
              <w:br/>
              <w:t>AND (Respi</w:t>
            </w:r>
            <w:r w:rsidRPr="00383D28">
              <w:rPr>
                <w:rFonts w:ascii="Calibri" w:hAnsi="Calibri"/>
                <w:color w:val="000000"/>
                <w:sz w:val="20"/>
              </w:rPr>
              <w:t xml:space="preserve">ratory bacterial pathogen OR "Streptococcus pneumoniae" OR streptococcus pneumonia OR S. pneumonia OR pneumococcal OR "Haemophilus influenzae" OR haemophilus influenza OR NTHi OR Hib OR hemophilus OR haemophilus OR pneumococ) [All indexes] </w:t>
            </w:r>
            <w:r w:rsidRPr="00383D28">
              <w:rPr>
                <w:rFonts w:ascii="Calibri" w:hAnsi="Calibri"/>
                <w:color w:val="000000"/>
                <w:sz w:val="20"/>
              </w:rPr>
              <w:br/>
              <w:t>AND 2011 OR 201</w:t>
            </w:r>
            <w:r w:rsidRPr="00800F5A">
              <w:rPr>
                <w:rFonts w:ascii="Calibri" w:hAnsi="Calibri"/>
                <w:color w:val="000000"/>
                <w:sz w:val="20"/>
              </w:rPr>
              <w:t xml:space="preserve">2 OR 2013 OR 2014 OR 2015 [Publication year] </w:t>
            </w:r>
          </w:p>
        </w:tc>
      </w:tr>
      <w:tr w:rsidR="00914B3C" w:rsidRPr="008B3080" w14:paraId="734636DF" w14:textId="77777777" w:rsidTr="003A7D52">
        <w:trPr>
          <w:trHeight w:val="1559"/>
        </w:trPr>
        <w:tc>
          <w:tcPr>
            <w:tcW w:w="3499" w:type="dxa"/>
            <w:tcBorders>
              <w:top w:val="nil"/>
              <w:left w:val="single" w:sz="4" w:space="0" w:color="auto"/>
              <w:bottom w:val="single" w:sz="4" w:space="0" w:color="auto"/>
              <w:right w:val="single" w:sz="4" w:space="0" w:color="auto"/>
            </w:tcBorders>
            <w:shd w:val="clear" w:color="auto" w:fill="auto"/>
            <w:noWrap/>
            <w:hideMark/>
          </w:tcPr>
          <w:p w14:paraId="1AF1C0A7" w14:textId="77777777" w:rsidR="00914B3C" w:rsidRPr="00681CF7" w:rsidRDefault="00914B3C" w:rsidP="003A7D52">
            <w:pPr>
              <w:spacing w:after="0" w:line="240" w:lineRule="auto"/>
              <w:rPr>
                <w:rFonts w:ascii="Calibri" w:hAnsi="Calibri"/>
                <w:color w:val="000000"/>
                <w:sz w:val="20"/>
              </w:rPr>
            </w:pPr>
            <w:r w:rsidRPr="00681CF7">
              <w:rPr>
                <w:rFonts w:ascii="Calibri" w:hAnsi="Calibri"/>
                <w:color w:val="000000"/>
                <w:sz w:val="20"/>
              </w:rPr>
              <w:t>Other related diseases</w:t>
            </w:r>
          </w:p>
        </w:tc>
        <w:tc>
          <w:tcPr>
            <w:tcW w:w="5635" w:type="dxa"/>
            <w:tcBorders>
              <w:top w:val="nil"/>
              <w:left w:val="nil"/>
              <w:bottom w:val="single" w:sz="4" w:space="0" w:color="auto"/>
              <w:right w:val="single" w:sz="4" w:space="0" w:color="auto"/>
            </w:tcBorders>
            <w:shd w:val="clear" w:color="auto" w:fill="auto"/>
            <w:hideMark/>
          </w:tcPr>
          <w:p w14:paraId="477875A6" w14:textId="77777777" w:rsidR="00914B3C" w:rsidRPr="00800F5A" w:rsidRDefault="00914B3C" w:rsidP="003A7D52">
            <w:pPr>
              <w:spacing w:after="0" w:line="240" w:lineRule="auto"/>
              <w:rPr>
                <w:rFonts w:ascii="Calibri" w:hAnsi="Calibri"/>
                <w:color w:val="000000"/>
                <w:sz w:val="20"/>
              </w:rPr>
            </w:pPr>
            <w:r w:rsidRPr="00681CF7">
              <w:rPr>
                <w:rFonts w:ascii="Calibri" w:hAnsi="Calibri"/>
                <w:color w:val="000000"/>
                <w:sz w:val="20"/>
              </w:rPr>
              <w:t>(bronchitis OR bronchiolitis OR asthma OR reactive airway disease OR sinusitis OR pharyngitis OR tonsillitis OR conjunctivitis) AND (epidemiology OR prevalence OR incidence) AND (child O</w:t>
            </w:r>
            <w:r w:rsidRPr="00383D28">
              <w:rPr>
                <w:rFonts w:ascii="Calibri" w:hAnsi="Calibri"/>
                <w:color w:val="000000"/>
                <w:sz w:val="20"/>
              </w:rPr>
              <w:t xml:space="preserve">R children OR pediatric OR paediatric) [All indexes] </w:t>
            </w:r>
            <w:r w:rsidRPr="00383D28">
              <w:rPr>
                <w:rFonts w:ascii="Calibri" w:hAnsi="Calibri"/>
                <w:color w:val="000000"/>
                <w:sz w:val="20"/>
              </w:rPr>
              <w:br/>
              <w:t xml:space="preserve">AND 2011 OR 2012 OR 2013 OR 2014 OR 2015 [Publication year] </w:t>
            </w:r>
          </w:p>
        </w:tc>
      </w:tr>
    </w:tbl>
    <w:p w14:paraId="67B3F37C" w14:textId="77777777" w:rsidR="00914B3C" w:rsidRPr="00681CF7" w:rsidRDefault="00914B3C" w:rsidP="00914B3C">
      <w:pPr>
        <w:rPr>
          <w:rFonts w:ascii="Calibri" w:hAnsi="Calibri"/>
        </w:rPr>
      </w:pPr>
    </w:p>
    <w:p w14:paraId="7D90BA3A" w14:textId="77777777" w:rsidR="00914B3C" w:rsidRPr="00DC230D" w:rsidRDefault="00914B3C" w:rsidP="00914B3C">
      <w:pPr>
        <w:pStyle w:val="Caption"/>
        <w:keepNext/>
        <w:outlineLvl w:val="0"/>
        <w:rPr>
          <w:ins w:id="3" w:author="Writer" w:date="2020-05-21T11:04:00Z"/>
          <w:rFonts w:ascii="Calibri" w:hAnsi="Calibri"/>
          <w:b/>
          <w:i w:val="0"/>
          <w:color w:val="auto"/>
          <w:sz w:val="24"/>
        </w:rPr>
        <w:sectPr w:rsidR="00914B3C" w:rsidRPr="00DC230D" w:rsidSect="00711F99">
          <w:pgSz w:w="11906" w:h="16838"/>
          <w:pgMar w:top="1440" w:right="1416" w:bottom="1977" w:left="1418" w:header="708" w:footer="708" w:gutter="0"/>
          <w:cols w:space="708"/>
          <w:docGrid w:linePitch="360"/>
        </w:sectPr>
      </w:pPr>
    </w:p>
    <w:p w14:paraId="34454FA3" w14:textId="77777777" w:rsidR="00914B3C" w:rsidRPr="00DC230D" w:rsidRDefault="00914B3C" w:rsidP="00914B3C">
      <w:pPr>
        <w:pStyle w:val="Caption"/>
        <w:keepNext/>
        <w:outlineLvl w:val="0"/>
        <w:rPr>
          <w:rFonts w:ascii="Calibri" w:hAnsi="Calibri"/>
          <w:b/>
          <w:i w:val="0"/>
          <w:color w:val="auto"/>
          <w:sz w:val="24"/>
        </w:rPr>
      </w:pPr>
      <w:r w:rsidRPr="00DC230D">
        <w:rPr>
          <w:rFonts w:ascii="Calibri" w:hAnsi="Calibri"/>
          <w:b/>
          <w:i w:val="0"/>
          <w:color w:val="auto"/>
          <w:sz w:val="24"/>
        </w:rPr>
        <w:lastRenderedPageBreak/>
        <w:t>Supplementary Table 7. STROBE tool for assessing susceptibility to bias of observational studies [1-3]</w:t>
      </w:r>
    </w:p>
    <w:tbl>
      <w:tblPr>
        <w:tblW w:w="9072" w:type="dxa"/>
        <w:tblBorders>
          <w:top w:val="single" w:sz="4" w:space="0" w:color="auto"/>
          <w:bottom w:val="single" w:sz="4" w:space="0" w:color="auto"/>
        </w:tblBorders>
        <w:tblLook w:val="04A0" w:firstRow="1" w:lastRow="0" w:firstColumn="1" w:lastColumn="0" w:noHBand="0" w:noVBand="1"/>
      </w:tblPr>
      <w:tblGrid>
        <w:gridCol w:w="1242"/>
        <w:gridCol w:w="3018"/>
        <w:gridCol w:w="2936"/>
        <w:gridCol w:w="1876"/>
      </w:tblGrid>
      <w:tr w:rsidR="00914B3C" w:rsidRPr="008B3080" w14:paraId="485FC45F" w14:textId="77777777" w:rsidTr="003A7D52">
        <w:trPr>
          <w:trHeight w:val="634"/>
        </w:trPr>
        <w:tc>
          <w:tcPr>
            <w:tcW w:w="1242" w:type="dxa"/>
            <w:tcBorders>
              <w:top w:val="single" w:sz="4" w:space="0" w:color="auto"/>
              <w:bottom w:val="single" w:sz="4" w:space="0" w:color="auto"/>
            </w:tcBorders>
          </w:tcPr>
          <w:p w14:paraId="620CF0C3" w14:textId="77777777" w:rsidR="00914B3C" w:rsidRPr="00DC230D" w:rsidRDefault="00914B3C" w:rsidP="003A7D52">
            <w:pPr>
              <w:spacing w:line="360" w:lineRule="auto"/>
              <w:jc w:val="center"/>
              <w:rPr>
                <w:rFonts w:ascii="Calibri" w:hAnsi="Calibri"/>
                <w:b/>
                <w:sz w:val="20"/>
              </w:rPr>
            </w:pPr>
            <w:r w:rsidRPr="00DC230D">
              <w:rPr>
                <w:rFonts w:ascii="Calibri" w:hAnsi="Calibri"/>
                <w:b/>
                <w:sz w:val="20"/>
              </w:rPr>
              <w:t>Criteria category</w:t>
            </w:r>
          </w:p>
        </w:tc>
        <w:tc>
          <w:tcPr>
            <w:tcW w:w="3018" w:type="dxa"/>
            <w:tcBorders>
              <w:top w:val="single" w:sz="4" w:space="0" w:color="auto"/>
              <w:bottom w:val="single" w:sz="4" w:space="0" w:color="auto"/>
            </w:tcBorders>
          </w:tcPr>
          <w:p w14:paraId="257D4CCC" w14:textId="77777777" w:rsidR="00914B3C" w:rsidRPr="00DC230D" w:rsidRDefault="00914B3C" w:rsidP="003A7D52">
            <w:pPr>
              <w:spacing w:line="360" w:lineRule="auto"/>
              <w:jc w:val="center"/>
              <w:rPr>
                <w:rFonts w:ascii="Calibri" w:hAnsi="Calibri"/>
                <w:b/>
                <w:sz w:val="20"/>
              </w:rPr>
            </w:pPr>
            <w:r w:rsidRPr="00DC230D">
              <w:rPr>
                <w:rFonts w:ascii="Calibri" w:hAnsi="Calibri"/>
                <w:b/>
                <w:sz w:val="20"/>
              </w:rPr>
              <w:t>Domain</w:t>
            </w:r>
          </w:p>
        </w:tc>
        <w:tc>
          <w:tcPr>
            <w:tcW w:w="2936" w:type="dxa"/>
            <w:tcBorders>
              <w:top w:val="single" w:sz="4" w:space="0" w:color="auto"/>
              <w:bottom w:val="single" w:sz="4" w:space="0" w:color="auto"/>
            </w:tcBorders>
          </w:tcPr>
          <w:p w14:paraId="52F7ED6C" w14:textId="77777777" w:rsidR="00914B3C" w:rsidRPr="00DC230D" w:rsidRDefault="00914B3C" w:rsidP="003A7D52">
            <w:pPr>
              <w:spacing w:line="360" w:lineRule="auto"/>
              <w:jc w:val="center"/>
              <w:rPr>
                <w:rFonts w:ascii="Calibri" w:hAnsi="Calibri"/>
                <w:b/>
                <w:sz w:val="20"/>
              </w:rPr>
            </w:pPr>
            <w:r w:rsidRPr="00DC230D">
              <w:rPr>
                <w:rFonts w:ascii="Calibri" w:hAnsi="Calibri"/>
                <w:b/>
                <w:sz w:val="20"/>
              </w:rPr>
              <w:t>Tool item must address</w:t>
            </w:r>
          </w:p>
        </w:tc>
        <w:tc>
          <w:tcPr>
            <w:tcW w:w="1876" w:type="dxa"/>
            <w:tcBorders>
              <w:top w:val="single" w:sz="4" w:space="0" w:color="auto"/>
              <w:bottom w:val="single" w:sz="4" w:space="0" w:color="auto"/>
            </w:tcBorders>
          </w:tcPr>
          <w:p w14:paraId="0C5C34BC" w14:textId="77777777" w:rsidR="00914B3C" w:rsidRPr="00DC230D" w:rsidRDefault="00914B3C" w:rsidP="003A7D52">
            <w:pPr>
              <w:spacing w:line="360" w:lineRule="auto"/>
              <w:jc w:val="center"/>
              <w:rPr>
                <w:rFonts w:ascii="Calibri" w:hAnsi="Calibri"/>
                <w:b/>
                <w:sz w:val="20"/>
              </w:rPr>
            </w:pPr>
            <w:r w:rsidRPr="00DC230D">
              <w:rPr>
                <w:rFonts w:ascii="Calibri" w:hAnsi="Calibri"/>
                <w:b/>
                <w:sz w:val="20"/>
              </w:rPr>
              <w:t>Risk of Bias</w:t>
            </w:r>
            <w:r w:rsidRPr="00DC230D">
              <w:rPr>
                <w:rFonts w:ascii="Calibri" w:hAnsi="Calibri"/>
                <w:b/>
                <w:sz w:val="20"/>
                <w:vertAlign w:val="superscript"/>
              </w:rPr>
              <w:t>#</w:t>
            </w:r>
            <w:r w:rsidRPr="00DC230D">
              <w:rPr>
                <w:rFonts w:ascii="Calibri" w:hAnsi="Calibri"/>
                <w:b/>
                <w:sz w:val="20"/>
              </w:rPr>
              <w:t xml:space="preserve"> </w:t>
            </w:r>
            <w:r w:rsidRPr="00DC230D">
              <w:rPr>
                <w:rFonts w:ascii="Calibri" w:hAnsi="Calibri"/>
                <w:b/>
                <w:sz w:val="20"/>
              </w:rPr>
              <w:br/>
              <w:t>(H, M, L, D)</w:t>
            </w:r>
          </w:p>
        </w:tc>
      </w:tr>
      <w:tr w:rsidR="00914B3C" w:rsidRPr="008B3080" w14:paraId="4B8FB28F" w14:textId="77777777" w:rsidTr="003A7D52">
        <w:tc>
          <w:tcPr>
            <w:tcW w:w="1242" w:type="dxa"/>
            <w:vMerge w:val="restart"/>
            <w:tcBorders>
              <w:top w:val="single" w:sz="4" w:space="0" w:color="auto"/>
            </w:tcBorders>
            <w:vAlign w:val="center"/>
          </w:tcPr>
          <w:p w14:paraId="1CFD5392" w14:textId="77777777" w:rsidR="00914B3C" w:rsidRPr="00681CF7" w:rsidRDefault="00914B3C" w:rsidP="003A7D52">
            <w:pPr>
              <w:spacing w:line="360" w:lineRule="auto"/>
              <w:jc w:val="center"/>
              <w:rPr>
                <w:rFonts w:ascii="Calibri" w:hAnsi="Calibri"/>
                <w:sz w:val="20"/>
              </w:rPr>
            </w:pPr>
            <w:r w:rsidRPr="00681CF7">
              <w:rPr>
                <w:rFonts w:ascii="Calibri" w:hAnsi="Calibri"/>
                <w:sz w:val="20"/>
              </w:rPr>
              <w:t>Major*</w:t>
            </w:r>
          </w:p>
        </w:tc>
        <w:tc>
          <w:tcPr>
            <w:tcW w:w="3018" w:type="dxa"/>
            <w:tcBorders>
              <w:top w:val="single" w:sz="4" w:space="0" w:color="auto"/>
            </w:tcBorders>
          </w:tcPr>
          <w:p w14:paraId="3D7BC076" w14:textId="77777777" w:rsidR="00914B3C" w:rsidRPr="00383D28" w:rsidRDefault="00914B3C" w:rsidP="003A7D52">
            <w:pPr>
              <w:spacing w:line="360" w:lineRule="auto"/>
              <w:rPr>
                <w:rFonts w:ascii="Calibri" w:hAnsi="Calibri"/>
                <w:sz w:val="20"/>
              </w:rPr>
            </w:pPr>
            <w:r w:rsidRPr="00681CF7">
              <w:rPr>
                <w:rFonts w:ascii="Calibri" w:hAnsi="Calibri"/>
                <w:sz w:val="20"/>
              </w:rPr>
              <w:t>*Methods for selecting study participants</w:t>
            </w:r>
          </w:p>
        </w:tc>
        <w:tc>
          <w:tcPr>
            <w:tcW w:w="2936" w:type="dxa"/>
            <w:tcBorders>
              <w:top w:val="single" w:sz="4" w:space="0" w:color="auto"/>
            </w:tcBorders>
          </w:tcPr>
          <w:p w14:paraId="4F934017" w14:textId="77777777" w:rsidR="00914B3C" w:rsidRPr="00383D28" w:rsidRDefault="00914B3C" w:rsidP="003A7D52">
            <w:pPr>
              <w:spacing w:line="360" w:lineRule="auto"/>
              <w:rPr>
                <w:rFonts w:ascii="Calibri" w:hAnsi="Calibri"/>
                <w:sz w:val="20"/>
              </w:rPr>
            </w:pPr>
            <w:r w:rsidRPr="00383D28">
              <w:rPr>
                <w:rFonts w:ascii="Calibri" w:hAnsi="Calibri"/>
                <w:sz w:val="20"/>
              </w:rPr>
              <w:t>Appropriate source population (cases, controls and cohorts) and inclusion or exclusion criteria</w:t>
            </w:r>
          </w:p>
        </w:tc>
        <w:tc>
          <w:tcPr>
            <w:tcW w:w="1876" w:type="dxa"/>
            <w:tcBorders>
              <w:top w:val="single" w:sz="4" w:space="0" w:color="auto"/>
            </w:tcBorders>
          </w:tcPr>
          <w:p w14:paraId="5F0E884C" w14:textId="77777777" w:rsidR="00914B3C" w:rsidRPr="00800F5A" w:rsidRDefault="00914B3C" w:rsidP="003A7D52">
            <w:pPr>
              <w:spacing w:line="360" w:lineRule="auto"/>
              <w:rPr>
                <w:rFonts w:ascii="Calibri" w:hAnsi="Calibri"/>
                <w:sz w:val="20"/>
              </w:rPr>
            </w:pPr>
          </w:p>
        </w:tc>
      </w:tr>
      <w:tr w:rsidR="00914B3C" w:rsidRPr="008B3080" w14:paraId="73EA5118" w14:textId="77777777" w:rsidTr="003A7D52">
        <w:tc>
          <w:tcPr>
            <w:tcW w:w="1242" w:type="dxa"/>
            <w:vMerge/>
          </w:tcPr>
          <w:p w14:paraId="62C207D1" w14:textId="77777777" w:rsidR="00914B3C" w:rsidRPr="00DC230D" w:rsidRDefault="00914B3C" w:rsidP="003A7D52">
            <w:pPr>
              <w:spacing w:line="360" w:lineRule="auto"/>
              <w:rPr>
                <w:rFonts w:ascii="Calibri" w:hAnsi="Calibri"/>
                <w:sz w:val="20"/>
              </w:rPr>
            </w:pPr>
          </w:p>
        </w:tc>
        <w:tc>
          <w:tcPr>
            <w:tcW w:w="3018" w:type="dxa"/>
          </w:tcPr>
          <w:p w14:paraId="48B2BE08" w14:textId="77777777" w:rsidR="00914B3C" w:rsidRPr="00DC230D" w:rsidRDefault="00914B3C" w:rsidP="003A7D52">
            <w:pPr>
              <w:spacing w:line="360" w:lineRule="auto"/>
              <w:rPr>
                <w:rFonts w:ascii="Calibri" w:hAnsi="Calibri"/>
                <w:sz w:val="20"/>
              </w:rPr>
            </w:pPr>
            <w:r w:rsidRPr="00DC230D">
              <w:rPr>
                <w:rFonts w:ascii="Calibri" w:hAnsi="Calibri"/>
                <w:sz w:val="20"/>
              </w:rPr>
              <w:t>*Methods for measuring exposure and outcome variables</w:t>
            </w:r>
          </w:p>
        </w:tc>
        <w:tc>
          <w:tcPr>
            <w:tcW w:w="2936" w:type="dxa"/>
          </w:tcPr>
          <w:p w14:paraId="0C312255" w14:textId="77777777" w:rsidR="00914B3C" w:rsidRPr="00DC230D" w:rsidRDefault="00914B3C" w:rsidP="003A7D52">
            <w:pPr>
              <w:spacing w:line="360" w:lineRule="auto"/>
              <w:rPr>
                <w:rFonts w:ascii="Calibri" w:hAnsi="Calibri"/>
                <w:sz w:val="20"/>
              </w:rPr>
            </w:pPr>
            <w:r w:rsidRPr="00DC230D">
              <w:rPr>
                <w:rFonts w:ascii="Calibri" w:hAnsi="Calibri"/>
                <w:sz w:val="20"/>
              </w:rPr>
              <w:t>Appropriate measurement methods for both exposure(s) and/or outcome(s)</w:t>
            </w:r>
          </w:p>
        </w:tc>
        <w:tc>
          <w:tcPr>
            <w:tcW w:w="1876" w:type="dxa"/>
          </w:tcPr>
          <w:p w14:paraId="53FEE028" w14:textId="77777777" w:rsidR="00914B3C" w:rsidRPr="00DC230D" w:rsidRDefault="00914B3C" w:rsidP="003A7D52">
            <w:pPr>
              <w:spacing w:line="360" w:lineRule="auto"/>
              <w:rPr>
                <w:rFonts w:ascii="Calibri" w:hAnsi="Calibri"/>
                <w:sz w:val="20"/>
              </w:rPr>
            </w:pPr>
          </w:p>
        </w:tc>
      </w:tr>
      <w:tr w:rsidR="00914B3C" w:rsidRPr="008B3080" w14:paraId="604291F8" w14:textId="77777777" w:rsidTr="003A7D52">
        <w:tc>
          <w:tcPr>
            <w:tcW w:w="1242" w:type="dxa"/>
            <w:vMerge/>
            <w:tcBorders>
              <w:bottom w:val="single" w:sz="4" w:space="0" w:color="auto"/>
            </w:tcBorders>
          </w:tcPr>
          <w:p w14:paraId="7F35FB81" w14:textId="77777777" w:rsidR="00914B3C" w:rsidRPr="00DC230D" w:rsidRDefault="00914B3C" w:rsidP="003A7D52">
            <w:pPr>
              <w:spacing w:line="360" w:lineRule="auto"/>
              <w:rPr>
                <w:rFonts w:ascii="Calibri" w:hAnsi="Calibri"/>
                <w:sz w:val="20"/>
              </w:rPr>
            </w:pPr>
          </w:p>
        </w:tc>
        <w:tc>
          <w:tcPr>
            <w:tcW w:w="3018" w:type="dxa"/>
            <w:tcBorders>
              <w:bottom w:val="single" w:sz="4" w:space="0" w:color="auto"/>
            </w:tcBorders>
          </w:tcPr>
          <w:p w14:paraId="54FE7262" w14:textId="77777777" w:rsidR="00914B3C" w:rsidRPr="00DC230D" w:rsidRDefault="00914B3C" w:rsidP="003A7D52">
            <w:pPr>
              <w:spacing w:line="360" w:lineRule="auto"/>
              <w:rPr>
                <w:rFonts w:ascii="Calibri" w:hAnsi="Calibri"/>
                <w:sz w:val="20"/>
              </w:rPr>
            </w:pPr>
            <w:r w:rsidRPr="00DC230D">
              <w:rPr>
                <w:rFonts w:ascii="Calibri" w:hAnsi="Calibri"/>
                <w:sz w:val="20"/>
              </w:rPr>
              <w:t>*Methods to control confounding</w:t>
            </w:r>
          </w:p>
        </w:tc>
        <w:tc>
          <w:tcPr>
            <w:tcW w:w="2936" w:type="dxa"/>
            <w:tcBorders>
              <w:bottom w:val="single" w:sz="4" w:space="0" w:color="auto"/>
            </w:tcBorders>
          </w:tcPr>
          <w:p w14:paraId="4076F072" w14:textId="77777777" w:rsidR="00914B3C" w:rsidRPr="00DC230D" w:rsidRDefault="00914B3C" w:rsidP="003A7D52">
            <w:pPr>
              <w:spacing w:line="360" w:lineRule="auto"/>
              <w:rPr>
                <w:rFonts w:ascii="Calibri" w:hAnsi="Calibri"/>
                <w:sz w:val="20"/>
              </w:rPr>
            </w:pPr>
            <w:r w:rsidRPr="00DC230D">
              <w:rPr>
                <w:rFonts w:ascii="Calibri" w:hAnsi="Calibri"/>
                <w:sz w:val="20"/>
              </w:rPr>
              <w:t>Appropriate design and/or analytical methods</w:t>
            </w:r>
          </w:p>
        </w:tc>
        <w:tc>
          <w:tcPr>
            <w:tcW w:w="1876" w:type="dxa"/>
            <w:tcBorders>
              <w:bottom w:val="single" w:sz="4" w:space="0" w:color="auto"/>
            </w:tcBorders>
          </w:tcPr>
          <w:p w14:paraId="2DF30CE6" w14:textId="77777777" w:rsidR="00914B3C" w:rsidRPr="00DC230D" w:rsidRDefault="00914B3C" w:rsidP="003A7D52">
            <w:pPr>
              <w:spacing w:line="360" w:lineRule="auto"/>
              <w:rPr>
                <w:rFonts w:ascii="Calibri" w:hAnsi="Calibri"/>
                <w:sz w:val="20"/>
              </w:rPr>
            </w:pPr>
          </w:p>
        </w:tc>
      </w:tr>
      <w:tr w:rsidR="00914B3C" w:rsidRPr="008B3080" w14:paraId="5E2569A4" w14:textId="77777777" w:rsidTr="003A7D52">
        <w:tc>
          <w:tcPr>
            <w:tcW w:w="1242" w:type="dxa"/>
            <w:vMerge w:val="restart"/>
            <w:tcBorders>
              <w:top w:val="single" w:sz="4" w:space="0" w:color="auto"/>
              <w:bottom w:val="nil"/>
            </w:tcBorders>
            <w:vAlign w:val="center"/>
          </w:tcPr>
          <w:p w14:paraId="74E6BCB2" w14:textId="77777777" w:rsidR="00914B3C" w:rsidRPr="00681CF7" w:rsidRDefault="00914B3C" w:rsidP="003A7D52">
            <w:pPr>
              <w:spacing w:line="360" w:lineRule="auto"/>
              <w:jc w:val="center"/>
              <w:rPr>
                <w:rFonts w:ascii="Calibri" w:hAnsi="Calibri"/>
                <w:sz w:val="20"/>
              </w:rPr>
            </w:pPr>
            <w:r w:rsidRPr="00681CF7">
              <w:rPr>
                <w:rFonts w:ascii="Calibri" w:hAnsi="Calibri"/>
                <w:sz w:val="20"/>
              </w:rPr>
              <w:t>Minor</w:t>
            </w:r>
          </w:p>
        </w:tc>
        <w:tc>
          <w:tcPr>
            <w:tcW w:w="3018" w:type="dxa"/>
            <w:tcBorders>
              <w:top w:val="single" w:sz="4" w:space="0" w:color="auto"/>
              <w:bottom w:val="nil"/>
            </w:tcBorders>
          </w:tcPr>
          <w:p w14:paraId="52E1DE31" w14:textId="77777777" w:rsidR="00914B3C" w:rsidRPr="00383D28" w:rsidRDefault="00914B3C" w:rsidP="003A7D52">
            <w:pPr>
              <w:spacing w:line="360" w:lineRule="auto"/>
              <w:rPr>
                <w:rFonts w:ascii="Calibri" w:hAnsi="Calibri"/>
                <w:sz w:val="20"/>
              </w:rPr>
            </w:pPr>
            <w:r w:rsidRPr="00681CF7">
              <w:rPr>
                <w:rFonts w:ascii="Calibri" w:hAnsi="Calibri"/>
                <w:sz w:val="20"/>
              </w:rPr>
              <w:t>Design-specific sources of bias (excluding confounding)</w:t>
            </w:r>
          </w:p>
        </w:tc>
        <w:tc>
          <w:tcPr>
            <w:tcW w:w="2936" w:type="dxa"/>
            <w:tcBorders>
              <w:top w:val="single" w:sz="4" w:space="0" w:color="auto"/>
              <w:bottom w:val="nil"/>
            </w:tcBorders>
          </w:tcPr>
          <w:p w14:paraId="3E15DC70" w14:textId="77777777" w:rsidR="00914B3C" w:rsidRPr="00791437" w:rsidRDefault="00914B3C" w:rsidP="003A7D52">
            <w:pPr>
              <w:spacing w:line="360" w:lineRule="auto"/>
              <w:rPr>
                <w:rFonts w:ascii="Calibri" w:hAnsi="Calibri"/>
                <w:sz w:val="20"/>
              </w:rPr>
            </w:pPr>
            <w:r w:rsidRPr="00383D28">
              <w:rPr>
                <w:rFonts w:ascii="Calibri" w:hAnsi="Calibri"/>
                <w:sz w:val="20"/>
              </w:rPr>
              <w:t>Appropriate methods outlined to deal with any design-sp</w:t>
            </w:r>
            <w:r w:rsidRPr="00800F5A">
              <w:rPr>
                <w:rFonts w:ascii="Calibri" w:hAnsi="Calibri"/>
                <w:sz w:val="20"/>
              </w:rPr>
              <w:t>ecific issues such as recall bias, interviewer bias, biased loss to follow or blinding</w:t>
            </w:r>
          </w:p>
        </w:tc>
        <w:tc>
          <w:tcPr>
            <w:tcW w:w="1876" w:type="dxa"/>
            <w:tcBorders>
              <w:top w:val="single" w:sz="4" w:space="0" w:color="auto"/>
              <w:bottom w:val="nil"/>
            </w:tcBorders>
          </w:tcPr>
          <w:p w14:paraId="67B677F9" w14:textId="77777777" w:rsidR="00914B3C" w:rsidRPr="007D7FAE" w:rsidRDefault="00914B3C" w:rsidP="003A7D52">
            <w:pPr>
              <w:spacing w:line="360" w:lineRule="auto"/>
              <w:rPr>
                <w:rFonts w:ascii="Calibri" w:hAnsi="Calibri"/>
                <w:sz w:val="20"/>
              </w:rPr>
            </w:pPr>
          </w:p>
        </w:tc>
      </w:tr>
      <w:tr w:rsidR="00914B3C" w:rsidRPr="008B3080" w14:paraId="0931B4F1" w14:textId="77777777" w:rsidTr="003A7D52">
        <w:tc>
          <w:tcPr>
            <w:tcW w:w="1242" w:type="dxa"/>
            <w:vMerge/>
            <w:tcBorders>
              <w:top w:val="nil"/>
            </w:tcBorders>
          </w:tcPr>
          <w:p w14:paraId="5C529EC7" w14:textId="77777777" w:rsidR="00914B3C" w:rsidRPr="00DC230D" w:rsidRDefault="00914B3C" w:rsidP="003A7D52">
            <w:pPr>
              <w:spacing w:line="360" w:lineRule="auto"/>
              <w:rPr>
                <w:rFonts w:ascii="Calibri" w:hAnsi="Calibri"/>
                <w:sz w:val="20"/>
              </w:rPr>
            </w:pPr>
          </w:p>
        </w:tc>
        <w:tc>
          <w:tcPr>
            <w:tcW w:w="3018" w:type="dxa"/>
            <w:tcBorders>
              <w:top w:val="nil"/>
            </w:tcBorders>
          </w:tcPr>
          <w:p w14:paraId="68A22F34" w14:textId="77777777" w:rsidR="00914B3C" w:rsidRPr="00DC230D" w:rsidRDefault="00914B3C" w:rsidP="003A7D52">
            <w:pPr>
              <w:spacing w:line="360" w:lineRule="auto"/>
              <w:rPr>
                <w:rFonts w:ascii="Calibri" w:hAnsi="Calibri"/>
                <w:sz w:val="20"/>
              </w:rPr>
            </w:pPr>
            <w:r w:rsidRPr="00DC230D">
              <w:rPr>
                <w:rFonts w:ascii="Calibri" w:hAnsi="Calibri"/>
                <w:sz w:val="20"/>
              </w:rPr>
              <w:t>Statistical methods (excluding control of confounding)</w:t>
            </w:r>
          </w:p>
        </w:tc>
        <w:tc>
          <w:tcPr>
            <w:tcW w:w="2936" w:type="dxa"/>
            <w:tcBorders>
              <w:top w:val="nil"/>
            </w:tcBorders>
          </w:tcPr>
          <w:p w14:paraId="30F9C1D9" w14:textId="77777777" w:rsidR="00914B3C" w:rsidRPr="00DC230D" w:rsidRDefault="00914B3C" w:rsidP="003A7D52">
            <w:pPr>
              <w:spacing w:line="360" w:lineRule="auto"/>
              <w:rPr>
                <w:rFonts w:ascii="Calibri" w:hAnsi="Calibri"/>
                <w:sz w:val="20"/>
              </w:rPr>
            </w:pPr>
            <w:r w:rsidRPr="00DC230D">
              <w:rPr>
                <w:rFonts w:ascii="Calibri" w:hAnsi="Calibri"/>
                <w:sz w:val="20"/>
              </w:rPr>
              <w:t>Appropriate use of statistics for primary analysis of effect</w:t>
            </w:r>
          </w:p>
        </w:tc>
        <w:tc>
          <w:tcPr>
            <w:tcW w:w="1876" w:type="dxa"/>
            <w:tcBorders>
              <w:top w:val="nil"/>
            </w:tcBorders>
          </w:tcPr>
          <w:p w14:paraId="788E6125" w14:textId="77777777" w:rsidR="00914B3C" w:rsidRPr="00DC230D" w:rsidRDefault="00914B3C" w:rsidP="003A7D52">
            <w:pPr>
              <w:spacing w:line="360" w:lineRule="auto"/>
              <w:rPr>
                <w:rFonts w:ascii="Calibri" w:hAnsi="Calibri"/>
                <w:sz w:val="20"/>
              </w:rPr>
            </w:pPr>
          </w:p>
        </w:tc>
      </w:tr>
    </w:tbl>
    <w:p w14:paraId="52F735A0" w14:textId="77777777" w:rsidR="00914B3C" w:rsidRPr="00383D28" w:rsidRDefault="00914B3C" w:rsidP="00914B3C">
      <w:pPr>
        <w:spacing w:after="0" w:line="240" w:lineRule="auto"/>
        <w:rPr>
          <w:rFonts w:ascii="Calibri" w:hAnsi="Calibri"/>
          <w:sz w:val="18"/>
        </w:rPr>
      </w:pPr>
      <w:r w:rsidRPr="00681CF7">
        <w:rPr>
          <w:rFonts w:ascii="Calibri" w:hAnsi="Calibri"/>
          <w:b/>
          <w:sz w:val="18"/>
        </w:rPr>
        <w:t>*</w:t>
      </w:r>
      <w:r w:rsidRPr="00681CF7">
        <w:rPr>
          <w:rFonts w:ascii="Calibri" w:hAnsi="Calibri"/>
          <w:sz w:val="18"/>
        </w:rPr>
        <w:t xml:space="preserve">Around half of the checklists included what we </w:t>
      </w:r>
      <w:r w:rsidRPr="00383D28">
        <w:rPr>
          <w:rFonts w:ascii="Calibri" w:hAnsi="Calibri"/>
          <w:sz w:val="18"/>
        </w:rPr>
        <w:t>regard as the three most fundamental domains of appropriate selection of participants, appropriate measurement of variables and appropriate control of cofounding.</w:t>
      </w:r>
    </w:p>
    <w:p w14:paraId="70D11E2D" w14:textId="77777777" w:rsidR="00914B3C" w:rsidRPr="00800F5A" w:rsidRDefault="00914B3C" w:rsidP="00914B3C">
      <w:pPr>
        <w:spacing w:after="0" w:line="240" w:lineRule="auto"/>
        <w:rPr>
          <w:rFonts w:ascii="Calibri" w:hAnsi="Calibri"/>
          <w:b/>
          <w:sz w:val="18"/>
        </w:rPr>
      </w:pPr>
    </w:p>
    <w:p w14:paraId="217FA97F" w14:textId="77777777" w:rsidR="00914B3C" w:rsidRPr="005D3239" w:rsidRDefault="00914B3C" w:rsidP="00914B3C">
      <w:pPr>
        <w:spacing w:after="0" w:line="240" w:lineRule="auto"/>
        <w:rPr>
          <w:rFonts w:ascii="Calibri" w:hAnsi="Calibri"/>
          <w:b/>
          <w:sz w:val="18"/>
        </w:rPr>
      </w:pPr>
      <w:r w:rsidRPr="00791437">
        <w:rPr>
          <w:rFonts w:ascii="Calibri" w:hAnsi="Calibri"/>
          <w:b/>
          <w:sz w:val="18"/>
          <w:vertAlign w:val="superscript"/>
        </w:rPr>
        <w:t>#</w:t>
      </w:r>
      <w:r w:rsidRPr="005D3239">
        <w:rPr>
          <w:rFonts w:ascii="Calibri" w:hAnsi="Calibri"/>
          <w:b/>
          <w:sz w:val="18"/>
        </w:rPr>
        <w:t>Risk of Bias</w:t>
      </w:r>
    </w:p>
    <w:p w14:paraId="39963E6F" w14:textId="77777777" w:rsidR="00914B3C" w:rsidRPr="00E839CF" w:rsidRDefault="00914B3C" w:rsidP="00914B3C">
      <w:pPr>
        <w:spacing w:line="240" w:lineRule="auto"/>
        <w:contextualSpacing/>
        <w:rPr>
          <w:rFonts w:ascii="Calibri" w:hAnsi="Calibri"/>
          <w:sz w:val="18"/>
        </w:rPr>
      </w:pPr>
      <w:r w:rsidRPr="007D7FAE">
        <w:rPr>
          <w:rFonts w:ascii="Calibri" w:hAnsi="Calibri"/>
          <w:b/>
          <w:sz w:val="18"/>
        </w:rPr>
        <w:t xml:space="preserve">H </w:t>
      </w:r>
      <w:r w:rsidRPr="00725AD9">
        <w:rPr>
          <w:rFonts w:ascii="Calibri" w:hAnsi="Calibri"/>
          <w:sz w:val="18"/>
        </w:rPr>
        <w:t>(High risk of bias) clearly indicates bias</w:t>
      </w:r>
    </w:p>
    <w:p w14:paraId="53E6053C" w14:textId="77777777" w:rsidR="00914B3C" w:rsidRPr="00947646" w:rsidRDefault="00914B3C" w:rsidP="00914B3C">
      <w:pPr>
        <w:spacing w:line="240" w:lineRule="auto"/>
        <w:contextualSpacing/>
        <w:rPr>
          <w:rFonts w:ascii="Calibri" w:hAnsi="Calibri"/>
          <w:sz w:val="18"/>
        </w:rPr>
      </w:pPr>
      <w:r w:rsidRPr="00540CD4">
        <w:rPr>
          <w:rFonts w:ascii="Calibri" w:hAnsi="Calibri"/>
          <w:b/>
          <w:sz w:val="18"/>
        </w:rPr>
        <w:t>M</w:t>
      </w:r>
      <w:r w:rsidRPr="00A21D68">
        <w:rPr>
          <w:rFonts w:ascii="Calibri" w:hAnsi="Calibri"/>
          <w:sz w:val="18"/>
        </w:rPr>
        <w:t xml:space="preserve"> (moderate risk of bias) sugge</w:t>
      </w:r>
      <w:r w:rsidRPr="006560A3">
        <w:rPr>
          <w:rFonts w:ascii="Calibri" w:hAnsi="Calibri"/>
          <w:sz w:val="18"/>
        </w:rPr>
        <w:t>st potential bias</w:t>
      </w:r>
    </w:p>
    <w:p w14:paraId="3A63B1A1" w14:textId="77777777" w:rsidR="00914B3C" w:rsidRPr="00A7364B" w:rsidRDefault="00914B3C" w:rsidP="00914B3C">
      <w:pPr>
        <w:spacing w:line="240" w:lineRule="auto"/>
        <w:contextualSpacing/>
        <w:rPr>
          <w:rFonts w:ascii="Calibri" w:hAnsi="Calibri"/>
          <w:sz w:val="18"/>
        </w:rPr>
      </w:pPr>
      <w:r w:rsidRPr="00361F8F">
        <w:rPr>
          <w:rFonts w:ascii="Calibri" w:hAnsi="Calibri"/>
          <w:b/>
          <w:sz w:val="18"/>
        </w:rPr>
        <w:t>L</w:t>
      </w:r>
      <w:r w:rsidRPr="002354E9">
        <w:rPr>
          <w:rFonts w:ascii="Calibri" w:hAnsi="Calibri"/>
          <w:sz w:val="18"/>
        </w:rPr>
        <w:t xml:space="preserve"> (low risk of bias) clearly excludes bias</w:t>
      </w:r>
    </w:p>
    <w:p w14:paraId="1DA2375F" w14:textId="77777777" w:rsidR="00914B3C" w:rsidRPr="00BB27A3" w:rsidRDefault="00914B3C" w:rsidP="00914B3C">
      <w:pPr>
        <w:spacing w:line="240" w:lineRule="auto"/>
        <w:rPr>
          <w:rFonts w:ascii="Calibri" w:hAnsi="Calibri"/>
          <w:sz w:val="18"/>
        </w:rPr>
      </w:pPr>
      <w:r w:rsidRPr="0056729A">
        <w:rPr>
          <w:rFonts w:ascii="Calibri" w:hAnsi="Calibri"/>
          <w:b/>
          <w:sz w:val="18"/>
        </w:rPr>
        <w:t>?</w:t>
      </w:r>
      <w:r w:rsidRPr="00BB27A3">
        <w:rPr>
          <w:rFonts w:ascii="Calibri" w:hAnsi="Calibri"/>
          <w:sz w:val="18"/>
        </w:rPr>
        <w:t xml:space="preserve"> (Doubtful risk of bias) suggests doubts about potential bias</w:t>
      </w:r>
    </w:p>
    <w:p w14:paraId="7332EEBB" w14:textId="77777777" w:rsidR="00914B3C" w:rsidRPr="00DC230D" w:rsidRDefault="00914B3C" w:rsidP="00914B3C">
      <w:pPr>
        <w:spacing w:after="0" w:line="240" w:lineRule="auto"/>
        <w:rPr>
          <w:rFonts w:ascii="Calibri" w:hAnsi="Calibri"/>
          <w:b/>
          <w:sz w:val="18"/>
        </w:rPr>
      </w:pPr>
      <w:r w:rsidRPr="00DC230D">
        <w:rPr>
          <w:rFonts w:ascii="Calibri" w:hAnsi="Calibri"/>
          <w:b/>
          <w:sz w:val="18"/>
        </w:rPr>
        <w:t>Summary judgment of the study: High, Moderate, or Low risk of bias</w:t>
      </w:r>
    </w:p>
    <w:p w14:paraId="03FD771F" w14:textId="77777777" w:rsidR="00914B3C" w:rsidRPr="00DC230D" w:rsidRDefault="00914B3C" w:rsidP="00914B3C">
      <w:pPr>
        <w:pStyle w:val="ListParagraph"/>
        <w:numPr>
          <w:ilvl w:val="0"/>
          <w:numId w:val="1"/>
        </w:numPr>
        <w:spacing w:after="200"/>
        <w:ind w:left="284" w:hanging="284"/>
        <w:rPr>
          <w:rFonts w:ascii="Calibri" w:hAnsi="Calibri"/>
          <w:b/>
          <w:sz w:val="18"/>
        </w:rPr>
      </w:pPr>
      <w:r w:rsidRPr="00DC230D">
        <w:rPr>
          <w:rFonts w:ascii="Calibri" w:hAnsi="Calibri"/>
          <w:b/>
          <w:sz w:val="18"/>
        </w:rPr>
        <w:t xml:space="preserve">High risk of bias: </w:t>
      </w:r>
      <w:r w:rsidRPr="00DC230D">
        <w:rPr>
          <w:rFonts w:ascii="Calibri" w:hAnsi="Calibri"/>
          <w:sz w:val="18"/>
        </w:rPr>
        <w:t>≥1 of any criteria clearly (H) indicates bias, or ≥2 major criteria suggest potential bias (M) or doubts (?)</w:t>
      </w:r>
    </w:p>
    <w:p w14:paraId="2DCF850E" w14:textId="77777777" w:rsidR="00914B3C" w:rsidRPr="00DC230D" w:rsidRDefault="00914B3C" w:rsidP="00914B3C">
      <w:pPr>
        <w:pStyle w:val="ListParagraph"/>
        <w:numPr>
          <w:ilvl w:val="0"/>
          <w:numId w:val="1"/>
        </w:numPr>
        <w:spacing w:after="200"/>
        <w:ind w:left="284" w:hanging="284"/>
        <w:rPr>
          <w:rFonts w:ascii="Calibri" w:hAnsi="Calibri"/>
          <w:b/>
          <w:sz w:val="18"/>
        </w:rPr>
      </w:pPr>
      <w:r w:rsidRPr="00DC230D">
        <w:rPr>
          <w:rFonts w:ascii="Calibri" w:hAnsi="Calibri"/>
          <w:b/>
          <w:sz w:val="18"/>
        </w:rPr>
        <w:t xml:space="preserve">Moderate risk of bias: </w:t>
      </w:r>
      <w:r w:rsidRPr="00DC230D">
        <w:rPr>
          <w:rFonts w:ascii="Calibri" w:hAnsi="Calibri"/>
          <w:sz w:val="18"/>
        </w:rPr>
        <w:t>≥2 of any criteria suggest potential bias (M) or doubts (?) (&lt;2 major criteria)</w:t>
      </w:r>
    </w:p>
    <w:p w14:paraId="0D3024AF" w14:textId="77777777" w:rsidR="00914B3C" w:rsidRPr="00DC230D" w:rsidRDefault="00914B3C" w:rsidP="00914B3C">
      <w:pPr>
        <w:rPr>
          <w:rFonts w:ascii="Calibri" w:hAnsi="Calibri"/>
        </w:rPr>
      </w:pPr>
      <w:r w:rsidRPr="00DC230D">
        <w:rPr>
          <w:rFonts w:ascii="Calibri" w:hAnsi="Calibri"/>
          <w:b/>
          <w:sz w:val="18"/>
        </w:rPr>
        <w:t xml:space="preserve">Low risk of bias: </w:t>
      </w:r>
      <w:r w:rsidRPr="00DC230D">
        <w:rPr>
          <w:rFonts w:ascii="Calibri" w:hAnsi="Calibri"/>
          <w:sz w:val="18"/>
        </w:rPr>
        <w:t>Low (L) risk of bias in all major criteria and &lt;2 of minor criteria suggest potential bias (M) or doubts (?)</w:t>
      </w:r>
    </w:p>
    <w:p w14:paraId="0AFC02B4" w14:textId="77777777" w:rsidR="00914B3C" w:rsidRPr="00DC230D" w:rsidRDefault="00914B3C" w:rsidP="00914B3C">
      <w:pPr>
        <w:pStyle w:val="Caption"/>
        <w:keepNext/>
        <w:outlineLvl w:val="0"/>
        <w:rPr>
          <w:ins w:id="4" w:author="Writer" w:date="2020-05-21T11:04:00Z"/>
          <w:rFonts w:ascii="Calibri" w:hAnsi="Calibri"/>
          <w:b/>
          <w:i w:val="0"/>
          <w:color w:val="auto"/>
          <w:sz w:val="24"/>
        </w:rPr>
        <w:sectPr w:rsidR="00914B3C" w:rsidRPr="00DC230D" w:rsidSect="00711F99">
          <w:pgSz w:w="11906" w:h="16838"/>
          <w:pgMar w:top="1440" w:right="1416" w:bottom="1977" w:left="1418" w:header="708" w:footer="708" w:gutter="0"/>
          <w:cols w:space="708"/>
          <w:docGrid w:linePitch="360"/>
        </w:sectPr>
      </w:pPr>
    </w:p>
    <w:p w14:paraId="01005E8E" w14:textId="77777777" w:rsidR="00914B3C" w:rsidRPr="00DC230D" w:rsidRDefault="00914B3C" w:rsidP="00914B3C">
      <w:pPr>
        <w:pStyle w:val="Caption"/>
        <w:keepNext/>
        <w:outlineLvl w:val="0"/>
        <w:rPr>
          <w:rFonts w:ascii="Calibri" w:hAnsi="Calibri"/>
          <w:b/>
          <w:i w:val="0"/>
          <w:color w:val="auto"/>
          <w:sz w:val="24"/>
        </w:rPr>
      </w:pPr>
      <w:r w:rsidRPr="00DC230D">
        <w:rPr>
          <w:rFonts w:ascii="Calibri" w:hAnsi="Calibri"/>
          <w:b/>
          <w:i w:val="0"/>
          <w:color w:val="auto"/>
          <w:sz w:val="24"/>
        </w:rPr>
        <w:lastRenderedPageBreak/>
        <w:t xml:space="preserve">Supplementary Table 8. Quality assessment criteri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417"/>
        <w:gridCol w:w="1701"/>
        <w:gridCol w:w="3918"/>
      </w:tblGrid>
      <w:tr w:rsidR="00914B3C" w:rsidRPr="008B3080" w14:paraId="1326C394" w14:textId="77777777" w:rsidTr="003A7D52">
        <w:tc>
          <w:tcPr>
            <w:tcW w:w="1980" w:type="dxa"/>
            <w:shd w:val="clear" w:color="auto" w:fill="auto"/>
          </w:tcPr>
          <w:p w14:paraId="063812AE" w14:textId="77777777" w:rsidR="00914B3C" w:rsidRPr="00DC230D" w:rsidRDefault="00914B3C" w:rsidP="003A7D52">
            <w:pPr>
              <w:spacing w:after="0" w:line="240" w:lineRule="auto"/>
              <w:rPr>
                <w:rFonts w:ascii="Calibri" w:hAnsi="Calibri"/>
                <w:b/>
                <w:sz w:val="20"/>
              </w:rPr>
            </w:pPr>
            <w:r w:rsidRPr="00DC230D">
              <w:rPr>
                <w:rFonts w:ascii="Calibri" w:hAnsi="Calibri"/>
                <w:b/>
                <w:sz w:val="20"/>
              </w:rPr>
              <w:t>Study Design</w:t>
            </w:r>
          </w:p>
        </w:tc>
        <w:tc>
          <w:tcPr>
            <w:tcW w:w="1417" w:type="dxa"/>
            <w:shd w:val="clear" w:color="auto" w:fill="auto"/>
          </w:tcPr>
          <w:p w14:paraId="30314D51" w14:textId="77777777" w:rsidR="00914B3C" w:rsidRPr="00DC230D" w:rsidRDefault="00914B3C" w:rsidP="003A7D52">
            <w:pPr>
              <w:spacing w:after="0" w:line="240" w:lineRule="auto"/>
              <w:rPr>
                <w:rFonts w:ascii="Calibri" w:hAnsi="Calibri"/>
                <w:b/>
                <w:sz w:val="20"/>
              </w:rPr>
            </w:pPr>
            <w:r w:rsidRPr="00DC230D">
              <w:rPr>
                <w:rFonts w:ascii="Calibri" w:hAnsi="Calibri"/>
                <w:b/>
                <w:sz w:val="20"/>
              </w:rPr>
              <w:t>Quality of Evidence</w:t>
            </w:r>
          </w:p>
        </w:tc>
        <w:tc>
          <w:tcPr>
            <w:tcW w:w="1701" w:type="dxa"/>
            <w:shd w:val="clear" w:color="auto" w:fill="auto"/>
          </w:tcPr>
          <w:p w14:paraId="6E6FF2EC" w14:textId="77777777" w:rsidR="00914B3C" w:rsidRPr="00DC230D" w:rsidRDefault="00914B3C" w:rsidP="003A7D52">
            <w:pPr>
              <w:spacing w:after="0" w:line="240" w:lineRule="auto"/>
              <w:rPr>
                <w:rFonts w:ascii="Calibri" w:hAnsi="Calibri"/>
                <w:b/>
                <w:sz w:val="20"/>
              </w:rPr>
            </w:pPr>
            <w:r w:rsidRPr="00DC230D">
              <w:rPr>
                <w:rFonts w:ascii="Calibri" w:hAnsi="Calibri"/>
                <w:b/>
                <w:sz w:val="20"/>
              </w:rPr>
              <w:t>Lower if</w:t>
            </w:r>
          </w:p>
        </w:tc>
        <w:tc>
          <w:tcPr>
            <w:tcW w:w="3918" w:type="dxa"/>
            <w:shd w:val="clear" w:color="auto" w:fill="auto"/>
          </w:tcPr>
          <w:p w14:paraId="57C7481F" w14:textId="77777777" w:rsidR="00914B3C" w:rsidRPr="00DC230D" w:rsidRDefault="00914B3C" w:rsidP="003A7D52">
            <w:pPr>
              <w:spacing w:after="0" w:line="240" w:lineRule="auto"/>
              <w:rPr>
                <w:rFonts w:ascii="Calibri" w:hAnsi="Calibri"/>
                <w:b/>
                <w:sz w:val="20"/>
              </w:rPr>
            </w:pPr>
            <w:r w:rsidRPr="00DC230D">
              <w:rPr>
                <w:rFonts w:ascii="Calibri" w:hAnsi="Calibri"/>
                <w:b/>
                <w:sz w:val="20"/>
              </w:rPr>
              <w:t>Higher if</w:t>
            </w:r>
          </w:p>
        </w:tc>
      </w:tr>
      <w:tr w:rsidR="00914B3C" w:rsidRPr="008B3080" w14:paraId="0116E11B" w14:textId="77777777" w:rsidTr="003A7D52">
        <w:tc>
          <w:tcPr>
            <w:tcW w:w="1980" w:type="dxa"/>
            <w:shd w:val="clear" w:color="auto" w:fill="auto"/>
          </w:tcPr>
          <w:p w14:paraId="5129B0F9" w14:textId="77777777" w:rsidR="00914B3C" w:rsidRPr="00681CF7" w:rsidRDefault="00914B3C" w:rsidP="003A7D52">
            <w:pPr>
              <w:spacing w:after="0" w:line="240" w:lineRule="auto"/>
              <w:rPr>
                <w:rFonts w:ascii="Calibri" w:hAnsi="Calibri"/>
                <w:sz w:val="20"/>
              </w:rPr>
            </w:pPr>
            <w:r w:rsidRPr="00681CF7">
              <w:rPr>
                <w:rFonts w:ascii="Calibri" w:hAnsi="Calibri"/>
                <w:sz w:val="20"/>
              </w:rPr>
              <w:t>Randomized trial</w:t>
            </w:r>
          </w:p>
        </w:tc>
        <w:tc>
          <w:tcPr>
            <w:tcW w:w="1417" w:type="dxa"/>
            <w:shd w:val="clear" w:color="auto" w:fill="auto"/>
          </w:tcPr>
          <w:p w14:paraId="477720BD" w14:textId="77777777" w:rsidR="00914B3C" w:rsidRPr="00383D28" w:rsidRDefault="00914B3C" w:rsidP="003A7D52">
            <w:pPr>
              <w:spacing w:after="0" w:line="240" w:lineRule="auto"/>
              <w:rPr>
                <w:rFonts w:ascii="Calibri" w:hAnsi="Calibri"/>
                <w:sz w:val="20"/>
              </w:rPr>
            </w:pPr>
            <w:r w:rsidRPr="00681CF7">
              <w:rPr>
                <w:rFonts w:ascii="Calibri" w:hAnsi="Calibri"/>
                <w:sz w:val="20"/>
              </w:rPr>
              <w:t>High</w:t>
            </w:r>
          </w:p>
        </w:tc>
        <w:tc>
          <w:tcPr>
            <w:tcW w:w="1701" w:type="dxa"/>
            <w:shd w:val="clear" w:color="auto" w:fill="auto"/>
          </w:tcPr>
          <w:p w14:paraId="402FDC29" w14:textId="77777777" w:rsidR="00914B3C" w:rsidRPr="00383D28" w:rsidRDefault="00914B3C" w:rsidP="003A7D52">
            <w:pPr>
              <w:spacing w:after="0" w:line="240" w:lineRule="auto"/>
              <w:rPr>
                <w:rFonts w:ascii="Calibri" w:hAnsi="Calibri"/>
                <w:sz w:val="20"/>
              </w:rPr>
            </w:pPr>
            <w:r w:rsidRPr="00383D28">
              <w:rPr>
                <w:rFonts w:ascii="Calibri" w:hAnsi="Calibri"/>
                <w:sz w:val="20"/>
              </w:rPr>
              <w:t>Risk of bias</w:t>
            </w:r>
          </w:p>
          <w:p w14:paraId="071DE126" w14:textId="77777777" w:rsidR="00914B3C" w:rsidRPr="00800F5A" w:rsidRDefault="00914B3C" w:rsidP="003A7D52">
            <w:pPr>
              <w:spacing w:after="0" w:line="240" w:lineRule="auto"/>
              <w:rPr>
                <w:rFonts w:ascii="Calibri" w:hAnsi="Calibri"/>
                <w:sz w:val="20"/>
              </w:rPr>
            </w:pPr>
            <w:r w:rsidRPr="00800F5A">
              <w:rPr>
                <w:rFonts w:ascii="Calibri" w:hAnsi="Calibri"/>
                <w:sz w:val="20"/>
              </w:rPr>
              <w:t>-1 Serious</w:t>
            </w:r>
          </w:p>
          <w:p w14:paraId="20531086" w14:textId="77777777" w:rsidR="00914B3C" w:rsidRPr="005D3239" w:rsidRDefault="00914B3C" w:rsidP="003A7D52">
            <w:pPr>
              <w:spacing w:after="0" w:line="240" w:lineRule="auto"/>
              <w:rPr>
                <w:rFonts w:ascii="Calibri" w:hAnsi="Calibri"/>
                <w:sz w:val="20"/>
              </w:rPr>
            </w:pPr>
            <w:r w:rsidRPr="00791437">
              <w:rPr>
                <w:rFonts w:ascii="Calibri" w:hAnsi="Calibri"/>
                <w:sz w:val="20"/>
              </w:rPr>
              <w:t>-2 Very serious</w:t>
            </w:r>
          </w:p>
        </w:tc>
        <w:tc>
          <w:tcPr>
            <w:tcW w:w="3918" w:type="dxa"/>
            <w:shd w:val="clear" w:color="auto" w:fill="auto"/>
          </w:tcPr>
          <w:p w14:paraId="2DADB47B" w14:textId="77777777" w:rsidR="00914B3C" w:rsidRPr="00725AD9" w:rsidRDefault="00914B3C" w:rsidP="003A7D52">
            <w:pPr>
              <w:spacing w:after="0" w:line="240" w:lineRule="auto"/>
              <w:rPr>
                <w:rFonts w:ascii="Calibri" w:hAnsi="Calibri"/>
                <w:sz w:val="20"/>
              </w:rPr>
            </w:pPr>
            <w:r w:rsidRPr="007D7FAE">
              <w:rPr>
                <w:rFonts w:ascii="Calibri" w:hAnsi="Calibri"/>
                <w:sz w:val="20"/>
              </w:rPr>
              <w:t>Large effect</w:t>
            </w:r>
          </w:p>
          <w:p w14:paraId="7BF19751" w14:textId="77777777" w:rsidR="00914B3C" w:rsidRPr="00540CD4" w:rsidRDefault="00914B3C" w:rsidP="003A7D52">
            <w:pPr>
              <w:spacing w:after="0" w:line="240" w:lineRule="auto"/>
              <w:rPr>
                <w:rFonts w:ascii="Calibri" w:hAnsi="Calibri"/>
                <w:sz w:val="20"/>
              </w:rPr>
            </w:pPr>
            <w:r w:rsidRPr="00E839CF">
              <w:rPr>
                <w:rFonts w:ascii="Calibri" w:hAnsi="Calibri"/>
                <w:sz w:val="20"/>
              </w:rPr>
              <w:t>+1 Large</w:t>
            </w:r>
          </w:p>
          <w:p w14:paraId="7E46E6F3" w14:textId="77777777" w:rsidR="00914B3C" w:rsidRPr="006560A3" w:rsidRDefault="00914B3C" w:rsidP="003A7D52">
            <w:pPr>
              <w:spacing w:after="0" w:line="240" w:lineRule="auto"/>
              <w:rPr>
                <w:rFonts w:ascii="Calibri" w:hAnsi="Calibri"/>
                <w:sz w:val="20"/>
              </w:rPr>
            </w:pPr>
            <w:r w:rsidRPr="00A21D68">
              <w:rPr>
                <w:rFonts w:ascii="Calibri" w:hAnsi="Calibri"/>
                <w:sz w:val="20"/>
              </w:rPr>
              <w:t xml:space="preserve">+2 </w:t>
            </w:r>
            <w:r w:rsidRPr="006560A3">
              <w:rPr>
                <w:rFonts w:ascii="Calibri" w:hAnsi="Calibri"/>
                <w:sz w:val="20"/>
              </w:rPr>
              <w:t>Very large</w:t>
            </w:r>
          </w:p>
        </w:tc>
      </w:tr>
      <w:tr w:rsidR="00914B3C" w:rsidRPr="008B3080" w14:paraId="25DD6A78" w14:textId="77777777" w:rsidTr="003A7D52">
        <w:tc>
          <w:tcPr>
            <w:tcW w:w="1980" w:type="dxa"/>
            <w:shd w:val="clear" w:color="auto" w:fill="auto"/>
          </w:tcPr>
          <w:p w14:paraId="65C680C7" w14:textId="77777777" w:rsidR="00914B3C" w:rsidRPr="00681CF7" w:rsidRDefault="00914B3C" w:rsidP="003A7D52">
            <w:pPr>
              <w:spacing w:after="0" w:line="240" w:lineRule="auto"/>
              <w:rPr>
                <w:rFonts w:ascii="Calibri" w:hAnsi="Calibri"/>
                <w:sz w:val="20"/>
              </w:rPr>
            </w:pPr>
          </w:p>
        </w:tc>
        <w:tc>
          <w:tcPr>
            <w:tcW w:w="1417" w:type="dxa"/>
            <w:shd w:val="clear" w:color="auto" w:fill="auto"/>
          </w:tcPr>
          <w:p w14:paraId="0B474670" w14:textId="77777777" w:rsidR="00914B3C" w:rsidRPr="00681CF7" w:rsidRDefault="00914B3C" w:rsidP="003A7D52">
            <w:pPr>
              <w:spacing w:after="0" w:line="240" w:lineRule="auto"/>
              <w:rPr>
                <w:rFonts w:ascii="Calibri" w:hAnsi="Calibri"/>
                <w:sz w:val="20"/>
              </w:rPr>
            </w:pPr>
            <w:r w:rsidRPr="00681CF7">
              <w:rPr>
                <w:rFonts w:ascii="Calibri" w:hAnsi="Calibri"/>
                <w:sz w:val="20"/>
              </w:rPr>
              <w:t>Moderate</w:t>
            </w:r>
          </w:p>
        </w:tc>
        <w:tc>
          <w:tcPr>
            <w:tcW w:w="1701" w:type="dxa"/>
            <w:shd w:val="clear" w:color="auto" w:fill="auto"/>
          </w:tcPr>
          <w:p w14:paraId="4865E418" w14:textId="77777777" w:rsidR="00914B3C" w:rsidRPr="00383D28" w:rsidRDefault="00914B3C" w:rsidP="003A7D52">
            <w:pPr>
              <w:spacing w:after="0" w:line="240" w:lineRule="auto"/>
              <w:rPr>
                <w:rFonts w:ascii="Calibri" w:hAnsi="Calibri"/>
                <w:sz w:val="20"/>
              </w:rPr>
            </w:pPr>
            <w:r w:rsidRPr="00383D28">
              <w:rPr>
                <w:rFonts w:ascii="Calibri" w:hAnsi="Calibri"/>
                <w:sz w:val="20"/>
              </w:rPr>
              <w:t>Inconsistency</w:t>
            </w:r>
          </w:p>
          <w:p w14:paraId="07EC4969" w14:textId="77777777" w:rsidR="00914B3C" w:rsidRPr="00800F5A" w:rsidRDefault="00914B3C" w:rsidP="003A7D52">
            <w:pPr>
              <w:spacing w:after="0" w:line="240" w:lineRule="auto"/>
              <w:rPr>
                <w:rFonts w:ascii="Calibri" w:hAnsi="Calibri"/>
                <w:sz w:val="20"/>
              </w:rPr>
            </w:pPr>
            <w:r w:rsidRPr="00383D28">
              <w:rPr>
                <w:rFonts w:ascii="Calibri" w:hAnsi="Calibri"/>
                <w:sz w:val="20"/>
              </w:rPr>
              <w:t>-1 Serious</w:t>
            </w:r>
          </w:p>
          <w:p w14:paraId="0EC8E8B6" w14:textId="77777777" w:rsidR="00914B3C" w:rsidRPr="005D3239" w:rsidRDefault="00914B3C" w:rsidP="003A7D52">
            <w:pPr>
              <w:spacing w:after="0" w:line="240" w:lineRule="auto"/>
              <w:rPr>
                <w:rFonts w:ascii="Calibri" w:hAnsi="Calibri"/>
                <w:sz w:val="20"/>
              </w:rPr>
            </w:pPr>
            <w:r w:rsidRPr="00791437">
              <w:rPr>
                <w:rFonts w:ascii="Calibri" w:hAnsi="Calibri"/>
                <w:sz w:val="20"/>
              </w:rPr>
              <w:t>-2 Very serious</w:t>
            </w:r>
          </w:p>
        </w:tc>
        <w:tc>
          <w:tcPr>
            <w:tcW w:w="3918" w:type="dxa"/>
            <w:shd w:val="clear" w:color="auto" w:fill="auto"/>
          </w:tcPr>
          <w:p w14:paraId="4C943DFF" w14:textId="77777777" w:rsidR="00914B3C" w:rsidRPr="007D7FAE" w:rsidRDefault="00914B3C" w:rsidP="003A7D52">
            <w:pPr>
              <w:spacing w:after="0" w:line="240" w:lineRule="auto"/>
              <w:rPr>
                <w:rFonts w:ascii="Calibri" w:hAnsi="Calibri"/>
                <w:sz w:val="20"/>
              </w:rPr>
            </w:pPr>
            <w:r w:rsidRPr="007D7FAE">
              <w:rPr>
                <w:rFonts w:ascii="Calibri" w:hAnsi="Calibri"/>
                <w:sz w:val="20"/>
              </w:rPr>
              <w:t>Dose response</w:t>
            </w:r>
          </w:p>
          <w:p w14:paraId="6E1B3C19" w14:textId="77777777" w:rsidR="00914B3C" w:rsidRPr="00540CD4" w:rsidRDefault="00914B3C" w:rsidP="003A7D52">
            <w:pPr>
              <w:spacing w:after="0" w:line="240" w:lineRule="auto"/>
              <w:rPr>
                <w:rFonts w:ascii="Calibri" w:hAnsi="Calibri"/>
                <w:sz w:val="20"/>
              </w:rPr>
            </w:pPr>
            <w:r w:rsidRPr="00E839CF">
              <w:rPr>
                <w:rFonts w:ascii="Calibri" w:hAnsi="Calibri"/>
                <w:sz w:val="20"/>
              </w:rPr>
              <w:t>+1 Evidence of a gradient</w:t>
            </w:r>
          </w:p>
        </w:tc>
      </w:tr>
      <w:tr w:rsidR="00914B3C" w:rsidRPr="008B3080" w14:paraId="282EBCE4" w14:textId="77777777" w:rsidTr="003A7D52">
        <w:tc>
          <w:tcPr>
            <w:tcW w:w="1980" w:type="dxa"/>
            <w:shd w:val="clear" w:color="auto" w:fill="auto"/>
          </w:tcPr>
          <w:p w14:paraId="3A4A39E9" w14:textId="77777777" w:rsidR="00914B3C" w:rsidRPr="00681CF7" w:rsidRDefault="00914B3C" w:rsidP="003A7D52">
            <w:pPr>
              <w:spacing w:after="0" w:line="240" w:lineRule="auto"/>
              <w:rPr>
                <w:rFonts w:ascii="Calibri" w:hAnsi="Calibri"/>
                <w:sz w:val="20"/>
              </w:rPr>
            </w:pPr>
            <w:r w:rsidRPr="00681CF7">
              <w:rPr>
                <w:rFonts w:ascii="Calibri" w:hAnsi="Calibri"/>
                <w:sz w:val="20"/>
              </w:rPr>
              <w:t>Observational study</w:t>
            </w:r>
          </w:p>
        </w:tc>
        <w:tc>
          <w:tcPr>
            <w:tcW w:w="1417" w:type="dxa"/>
            <w:shd w:val="clear" w:color="auto" w:fill="auto"/>
          </w:tcPr>
          <w:p w14:paraId="4C9C81F3" w14:textId="77777777" w:rsidR="00914B3C" w:rsidRPr="00383D28" w:rsidRDefault="00914B3C" w:rsidP="003A7D52">
            <w:pPr>
              <w:spacing w:after="0" w:line="240" w:lineRule="auto"/>
              <w:rPr>
                <w:rFonts w:ascii="Calibri" w:hAnsi="Calibri"/>
                <w:sz w:val="20"/>
              </w:rPr>
            </w:pPr>
            <w:r w:rsidRPr="00681CF7">
              <w:rPr>
                <w:rFonts w:ascii="Calibri" w:hAnsi="Calibri"/>
                <w:sz w:val="20"/>
              </w:rPr>
              <w:t>Low</w:t>
            </w:r>
          </w:p>
        </w:tc>
        <w:tc>
          <w:tcPr>
            <w:tcW w:w="1701" w:type="dxa"/>
            <w:shd w:val="clear" w:color="auto" w:fill="auto"/>
          </w:tcPr>
          <w:p w14:paraId="2B322D1B" w14:textId="77777777" w:rsidR="00914B3C" w:rsidRPr="00383D28" w:rsidRDefault="00914B3C" w:rsidP="003A7D52">
            <w:pPr>
              <w:spacing w:after="0" w:line="240" w:lineRule="auto"/>
              <w:rPr>
                <w:rFonts w:ascii="Calibri" w:hAnsi="Calibri"/>
                <w:sz w:val="20"/>
              </w:rPr>
            </w:pPr>
            <w:r w:rsidRPr="00383D28">
              <w:rPr>
                <w:rFonts w:ascii="Calibri" w:hAnsi="Calibri"/>
                <w:sz w:val="20"/>
              </w:rPr>
              <w:t>Indirectness</w:t>
            </w:r>
          </w:p>
          <w:p w14:paraId="3EF938E1" w14:textId="77777777" w:rsidR="00914B3C" w:rsidRPr="00800F5A" w:rsidRDefault="00914B3C" w:rsidP="003A7D52">
            <w:pPr>
              <w:spacing w:after="0" w:line="240" w:lineRule="auto"/>
              <w:rPr>
                <w:rFonts w:ascii="Calibri" w:hAnsi="Calibri"/>
                <w:sz w:val="20"/>
              </w:rPr>
            </w:pPr>
            <w:r w:rsidRPr="00800F5A">
              <w:rPr>
                <w:rFonts w:ascii="Calibri" w:hAnsi="Calibri"/>
                <w:sz w:val="20"/>
              </w:rPr>
              <w:t>-1 Serious</w:t>
            </w:r>
          </w:p>
          <w:p w14:paraId="7A07E1EE" w14:textId="77777777" w:rsidR="00914B3C" w:rsidRPr="005D3239" w:rsidRDefault="00914B3C" w:rsidP="003A7D52">
            <w:pPr>
              <w:spacing w:after="0" w:line="240" w:lineRule="auto"/>
              <w:rPr>
                <w:rFonts w:ascii="Calibri" w:hAnsi="Calibri"/>
                <w:sz w:val="20"/>
              </w:rPr>
            </w:pPr>
            <w:r w:rsidRPr="00791437">
              <w:rPr>
                <w:rFonts w:ascii="Calibri" w:hAnsi="Calibri"/>
                <w:sz w:val="20"/>
              </w:rPr>
              <w:t>-2 Very serious</w:t>
            </w:r>
          </w:p>
        </w:tc>
        <w:tc>
          <w:tcPr>
            <w:tcW w:w="3918" w:type="dxa"/>
            <w:shd w:val="clear" w:color="auto" w:fill="auto"/>
          </w:tcPr>
          <w:p w14:paraId="1B7371A2" w14:textId="77777777" w:rsidR="00914B3C" w:rsidRPr="007D7FAE" w:rsidRDefault="00914B3C" w:rsidP="003A7D52">
            <w:pPr>
              <w:spacing w:after="0" w:line="240" w:lineRule="auto"/>
              <w:rPr>
                <w:rFonts w:ascii="Calibri" w:hAnsi="Calibri"/>
                <w:sz w:val="20"/>
              </w:rPr>
            </w:pPr>
            <w:r w:rsidRPr="007D7FAE">
              <w:rPr>
                <w:rFonts w:ascii="Calibri" w:hAnsi="Calibri"/>
                <w:sz w:val="20"/>
              </w:rPr>
              <w:t>All plausible confounding</w:t>
            </w:r>
          </w:p>
          <w:p w14:paraId="36DB053B" w14:textId="77777777" w:rsidR="00914B3C" w:rsidRPr="00540CD4" w:rsidRDefault="00914B3C" w:rsidP="003A7D52">
            <w:pPr>
              <w:spacing w:after="0" w:line="240" w:lineRule="auto"/>
              <w:rPr>
                <w:rFonts w:ascii="Calibri" w:hAnsi="Calibri"/>
                <w:sz w:val="20"/>
              </w:rPr>
            </w:pPr>
            <w:r w:rsidRPr="00E839CF">
              <w:rPr>
                <w:rFonts w:ascii="Calibri" w:hAnsi="Calibri"/>
                <w:sz w:val="20"/>
              </w:rPr>
              <w:t>+1 Would reduce a demonstrated effect or</w:t>
            </w:r>
          </w:p>
          <w:p w14:paraId="0B6476D0" w14:textId="77777777" w:rsidR="00914B3C" w:rsidRPr="00947646" w:rsidRDefault="00914B3C" w:rsidP="003A7D52">
            <w:pPr>
              <w:spacing w:after="0" w:line="240" w:lineRule="auto"/>
              <w:rPr>
                <w:rFonts w:ascii="Calibri" w:hAnsi="Calibri"/>
                <w:sz w:val="20"/>
              </w:rPr>
            </w:pPr>
            <w:r w:rsidRPr="00A21D68">
              <w:rPr>
                <w:rFonts w:ascii="Calibri" w:hAnsi="Calibri"/>
                <w:sz w:val="20"/>
              </w:rPr>
              <w:t>+</w:t>
            </w:r>
            <w:r w:rsidRPr="006560A3">
              <w:rPr>
                <w:rFonts w:ascii="Calibri" w:hAnsi="Calibri"/>
                <w:sz w:val="20"/>
              </w:rPr>
              <w:t>1 Would suggest a spurious effect when results show no effect</w:t>
            </w:r>
          </w:p>
        </w:tc>
      </w:tr>
      <w:tr w:rsidR="00914B3C" w:rsidRPr="008B3080" w14:paraId="0DAC212A" w14:textId="77777777" w:rsidTr="003A7D52">
        <w:tc>
          <w:tcPr>
            <w:tcW w:w="1980" w:type="dxa"/>
            <w:shd w:val="clear" w:color="auto" w:fill="auto"/>
          </w:tcPr>
          <w:p w14:paraId="24113A91" w14:textId="77777777" w:rsidR="00914B3C" w:rsidRPr="00681CF7" w:rsidRDefault="00914B3C" w:rsidP="003A7D52">
            <w:pPr>
              <w:spacing w:after="0" w:line="240" w:lineRule="auto"/>
              <w:rPr>
                <w:rFonts w:ascii="Calibri" w:hAnsi="Calibri"/>
                <w:sz w:val="20"/>
              </w:rPr>
            </w:pPr>
          </w:p>
        </w:tc>
        <w:tc>
          <w:tcPr>
            <w:tcW w:w="1417" w:type="dxa"/>
            <w:shd w:val="clear" w:color="auto" w:fill="auto"/>
          </w:tcPr>
          <w:p w14:paraId="440087F2" w14:textId="77777777" w:rsidR="00914B3C" w:rsidRPr="00681CF7" w:rsidRDefault="00914B3C" w:rsidP="003A7D52">
            <w:pPr>
              <w:spacing w:after="0" w:line="240" w:lineRule="auto"/>
              <w:rPr>
                <w:rFonts w:ascii="Calibri" w:hAnsi="Calibri"/>
                <w:sz w:val="20"/>
              </w:rPr>
            </w:pPr>
            <w:r w:rsidRPr="00681CF7">
              <w:rPr>
                <w:rFonts w:ascii="Calibri" w:hAnsi="Calibri"/>
                <w:sz w:val="20"/>
              </w:rPr>
              <w:t>Very Low</w:t>
            </w:r>
          </w:p>
        </w:tc>
        <w:tc>
          <w:tcPr>
            <w:tcW w:w="1701" w:type="dxa"/>
            <w:shd w:val="clear" w:color="auto" w:fill="auto"/>
          </w:tcPr>
          <w:p w14:paraId="636C1C63" w14:textId="77777777" w:rsidR="00914B3C" w:rsidRPr="00383D28" w:rsidRDefault="00914B3C" w:rsidP="003A7D52">
            <w:pPr>
              <w:spacing w:after="0" w:line="240" w:lineRule="auto"/>
              <w:rPr>
                <w:rFonts w:ascii="Calibri" w:hAnsi="Calibri"/>
                <w:sz w:val="20"/>
              </w:rPr>
            </w:pPr>
            <w:r w:rsidRPr="00383D28">
              <w:rPr>
                <w:rFonts w:ascii="Calibri" w:hAnsi="Calibri"/>
                <w:sz w:val="20"/>
              </w:rPr>
              <w:t>Imprecision</w:t>
            </w:r>
          </w:p>
          <w:p w14:paraId="4589FB20" w14:textId="77777777" w:rsidR="00914B3C" w:rsidRPr="00800F5A" w:rsidRDefault="00914B3C" w:rsidP="003A7D52">
            <w:pPr>
              <w:spacing w:after="0" w:line="240" w:lineRule="auto"/>
              <w:rPr>
                <w:rFonts w:ascii="Calibri" w:hAnsi="Calibri"/>
                <w:sz w:val="20"/>
              </w:rPr>
            </w:pPr>
            <w:r w:rsidRPr="00383D28">
              <w:rPr>
                <w:rFonts w:ascii="Calibri" w:hAnsi="Calibri"/>
                <w:sz w:val="20"/>
              </w:rPr>
              <w:t>-1 Serious</w:t>
            </w:r>
          </w:p>
          <w:p w14:paraId="5973C973" w14:textId="77777777" w:rsidR="00914B3C" w:rsidRPr="005D3239" w:rsidRDefault="00914B3C" w:rsidP="003A7D52">
            <w:pPr>
              <w:spacing w:after="0" w:line="240" w:lineRule="auto"/>
              <w:rPr>
                <w:rFonts w:ascii="Calibri" w:hAnsi="Calibri"/>
                <w:sz w:val="20"/>
              </w:rPr>
            </w:pPr>
            <w:r w:rsidRPr="00791437">
              <w:rPr>
                <w:rFonts w:ascii="Calibri" w:hAnsi="Calibri"/>
                <w:sz w:val="20"/>
              </w:rPr>
              <w:t>-2 Very serious</w:t>
            </w:r>
          </w:p>
          <w:p w14:paraId="4A041DEA" w14:textId="77777777" w:rsidR="00914B3C" w:rsidRPr="007D7FAE" w:rsidRDefault="00914B3C" w:rsidP="003A7D52">
            <w:pPr>
              <w:spacing w:after="0" w:line="240" w:lineRule="auto"/>
              <w:rPr>
                <w:rFonts w:ascii="Calibri" w:hAnsi="Calibri"/>
                <w:sz w:val="20"/>
              </w:rPr>
            </w:pPr>
          </w:p>
          <w:p w14:paraId="1AFC6B62" w14:textId="77777777" w:rsidR="00914B3C" w:rsidRPr="00540CD4" w:rsidRDefault="00914B3C" w:rsidP="003A7D52">
            <w:pPr>
              <w:spacing w:after="0" w:line="240" w:lineRule="auto"/>
              <w:rPr>
                <w:rFonts w:ascii="Calibri" w:hAnsi="Calibri"/>
                <w:sz w:val="20"/>
              </w:rPr>
            </w:pPr>
            <w:r w:rsidRPr="00E839CF">
              <w:rPr>
                <w:rFonts w:ascii="Calibri" w:hAnsi="Calibri"/>
                <w:sz w:val="20"/>
              </w:rPr>
              <w:t>Publication bias</w:t>
            </w:r>
          </w:p>
          <w:p w14:paraId="60B04C1E" w14:textId="77777777" w:rsidR="00914B3C" w:rsidRPr="006560A3" w:rsidRDefault="00914B3C" w:rsidP="003A7D52">
            <w:pPr>
              <w:spacing w:after="0" w:line="240" w:lineRule="auto"/>
              <w:rPr>
                <w:rFonts w:ascii="Calibri" w:hAnsi="Calibri"/>
                <w:sz w:val="20"/>
              </w:rPr>
            </w:pPr>
            <w:r w:rsidRPr="00A21D68">
              <w:rPr>
                <w:rFonts w:ascii="Calibri" w:hAnsi="Calibri"/>
                <w:sz w:val="20"/>
              </w:rPr>
              <w:t>-1 Likely</w:t>
            </w:r>
          </w:p>
          <w:p w14:paraId="6664F99B" w14:textId="77777777" w:rsidR="00914B3C" w:rsidRPr="00361F8F" w:rsidRDefault="00914B3C" w:rsidP="003A7D52">
            <w:pPr>
              <w:spacing w:after="0" w:line="240" w:lineRule="auto"/>
              <w:rPr>
                <w:rFonts w:ascii="Calibri" w:hAnsi="Calibri"/>
                <w:sz w:val="20"/>
              </w:rPr>
            </w:pPr>
            <w:r w:rsidRPr="00947646">
              <w:rPr>
                <w:rFonts w:ascii="Calibri" w:hAnsi="Calibri"/>
                <w:sz w:val="20"/>
              </w:rPr>
              <w:t>-2 Very likely</w:t>
            </w:r>
          </w:p>
        </w:tc>
        <w:tc>
          <w:tcPr>
            <w:tcW w:w="3918" w:type="dxa"/>
            <w:shd w:val="clear" w:color="auto" w:fill="auto"/>
          </w:tcPr>
          <w:p w14:paraId="4AC89FED" w14:textId="77777777" w:rsidR="00914B3C" w:rsidRPr="002354E9" w:rsidRDefault="00914B3C" w:rsidP="003A7D52">
            <w:pPr>
              <w:spacing w:after="0" w:line="240" w:lineRule="auto"/>
              <w:rPr>
                <w:rFonts w:ascii="Calibri" w:hAnsi="Calibri"/>
                <w:sz w:val="20"/>
              </w:rPr>
            </w:pPr>
          </w:p>
        </w:tc>
      </w:tr>
    </w:tbl>
    <w:p w14:paraId="1F810879" w14:textId="77777777" w:rsidR="00914B3C" w:rsidRPr="00681CF7" w:rsidRDefault="00914B3C" w:rsidP="00914B3C">
      <w:pPr>
        <w:rPr>
          <w:rFonts w:ascii="Calibri" w:hAnsi="Calibri"/>
        </w:rPr>
      </w:pPr>
    </w:p>
    <w:p w14:paraId="342ED6FC" w14:textId="77777777" w:rsidR="00914B3C" w:rsidRPr="00DC230D" w:rsidRDefault="00914B3C" w:rsidP="00914B3C">
      <w:pPr>
        <w:rPr>
          <w:rFonts w:ascii="Calibri" w:hAnsi="Calibri"/>
        </w:rPr>
        <w:sectPr w:rsidR="00914B3C" w:rsidRPr="00DC230D" w:rsidSect="00711F99">
          <w:pgSz w:w="11906" w:h="16838"/>
          <w:pgMar w:top="1440" w:right="1416" w:bottom="1977" w:left="1418" w:header="708" w:footer="708" w:gutter="0"/>
          <w:cols w:space="708"/>
          <w:docGrid w:linePitch="360"/>
        </w:sectPr>
      </w:pPr>
    </w:p>
    <w:p w14:paraId="03FA50E6" w14:textId="77777777" w:rsidR="00914B3C" w:rsidRPr="00DC230D" w:rsidRDefault="00914B3C" w:rsidP="00914B3C">
      <w:pPr>
        <w:pStyle w:val="Caption"/>
        <w:keepNext/>
        <w:outlineLvl w:val="0"/>
        <w:rPr>
          <w:rFonts w:ascii="Calibri" w:hAnsi="Calibri"/>
          <w:b/>
          <w:i w:val="0"/>
          <w:color w:val="auto"/>
          <w:sz w:val="24"/>
        </w:rPr>
      </w:pPr>
      <w:r w:rsidRPr="00DC230D">
        <w:rPr>
          <w:rFonts w:ascii="Calibri" w:hAnsi="Calibri"/>
          <w:b/>
          <w:i w:val="0"/>
          <w:color w:val="auto"/>
          <w:sz w:val="24"/>
        </w:rPr>
        <w:lastRenderedPageBreak/>
        <w:t>Supplementary Figure 1. GRADE Evaluation – Schematic view of GRADE’s process for developing recommendations [4]</w:t>
      </w:r>
    </w:p>
    <w:p w14:paraId="34FE48BE" w14:textId="795ABFCE" w:rsidR="00914B3C" w:rsidRPr="000B5D90" w:rsidRDefault="00914B3C" w:rsidP="00914B3C">
      <w:pPr>
        <w:rPr>
          <w:rFonts w:ascii="Calibri" w:hAnsi="Calibri" w:cs="Calibri"/>
        </w:rPr>
      </w:pPr>
      <w:r w:rsidRPr="000B5D90">
        <w:rPr>
          <w:rFonts w:ascii="Calibri" w:hAnsi="Calibri" w:cs="Calibri"/>
          <w:noProof/>
          <w:lang w:eastAsia="en-GB"/>
        </w:rPr>
        <w:drawing>
          <wp:inline distT="0" distB="0" distL="0" distR="0" wp14:anchorId="6CDF7E4C" wp14:editId="197D5CB8">
            <wp:extent cx="5762625" cy="4086225"/>
            <wp:effectExtent l="0" t="0" r="9525" b="9525"/>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rrowheads="1"/>
                    </pic:cNvPicPr>
                  </pic:nvPicPr>
                  <pic:blipFill>
                    <a:blip r:embed="rId16">
                      <a:extLst>
                        <a:ext uri="{28A0092B-C50C-407E-A947-70E740481C1C}">
                          <a14:useLocalDpi xmlns:a14="http://schemas.microsoft.com/office/drawing/2010/main" val="0"/>
                        </a:ext>
                      </a:extLst>
                    </a:blip>
                    <a:srcRect r="-229" b="4143"/>
                    <a:stretch>
                      <a:fillRect/>
                    </a:stretch>
                  </pic:blipFill>
                  <pic:spPr bwMode="auto">
                    <a:xfrm>
                      <a:off x="0" y="0"/>
                      <a:ext cx="5762625" cy="4086225"/>
                    </a:xfrm>
                    <a:prstGeom prst="rect">
                      <a:avLst/>
                    </a:prstGeom>
                    <a:noFill/>
                    <a:ln>
                      <a:noFill/>
                    </a:ln>
                  </pic:spPr>
                </pic:pic>
              </a:graphicData>
            </a:graphic>
          </wp:inline>
        </w:drawing>
      </w:r>
    </w:p>
    <w:p w14:paraId="1A397BEA" w14:textId="77777777" w:rsidR="00914B3C" w:rsidRPr="005657B5" w:rsidRDefault="00914B3C" w:rsidP="00914B3C">
      <w:pPr>
        <w:rPr>
          <w:rFonts w:ascii="Calibri" w:hAnsi="Calibri" w:cs="Calibri"/>
        </w:rPr>
      </w:pPr>
    </w:p>
    <w:p w14:paraId="2A538026" w14:textId="77777777" w:rsidR="00914B3C" w:rsidRPr="00681CF7" w:rsidRDefault="00914B3C" w:rsidP="00914B3C">
      <w:pPr>
        <w:spacing w:after="0" w:line="240" w:lineRule="auto"/>
        <w:rPr>
          <w:rFonts w:ascii="Calibri" w:hAnsi="Calibri"/>
          <w:sz w:val="18"/>
        </w:rPr>
      </w:pPr>
      <w:r w:rsidRPr="00681CF7">
        <w:rPr>
          <w:rFonts w:ascii="Calibri" w:hAnsi="Calibri"/>
          <w:sz w:val="18"/>
        </w:rPr>
        <w:t>GRADE, Grading of Recommendations Assessment, Development, and Evaluation; OC, outcome; RCT, randomized controlled trial; S, study</w:t>
      </w:r>
    </w:p>
    <w:p w14:paraId="6067F7DC" w14:textId="77777777" w:rsidR="00914B3C" w:rsidRPr="00681CF7" w:rsidRDefault="00914B3C" w:rsidP="00914B3C">
      <w:pPr>
        <w:spacing w:after="0" w:line="240" w:lineRule="auto"/>
        <w:rPr>
          <w:rFonts w:ascii="Calibri" w:hAnsi="Calibri"/>
          <w:sz w:val="18"/>
        </w:rPr>
      </w:pPr>
      <w:r w:rsidRPr="00681CF7">
        <w:rPr>
          <w:rFonts w:ascii="Calibri" w:hAnsi="Calibri"/>
          <w:sz w:val="18"/>
        </w:rPr>
        <w:t>Source: Figure has been taken directly from Guyatt et al.</w:t>
      </w:r>
      <w:hyperlink w:anchor="_ENREF_47" w:tooltip="Guyatt, 2011 #58" w:history="1">
        <w:r w:rsidRPr="00681CF7">
          <w:rPr>
            <w:rFonts w:ascii="Calibri" w:hAnsi="Calibri"/>
            <w:sz w:val="18"/>
          </w:rPr>
          <w:fldChar w:fldCharType="begin">
            <w:fldData xml:space="preserve">PEVuZE5vdGU+PENpdGU+PEF1dGhvcj5HdXlhdHQ8L0F1dGhvcj48WWVhcj4yMDExPC9ZZWFyPjxS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wODk1LTQzNTY8L2lzYm4+PGFjY2Vzc2lvbi1udW0+
MjExOTU1ODM8L2FjY2Vzc2lvbi1udW0+PHVybHM+PC91cmxzPjxlbGVjdHJvbmljLXJlc291cmNl
LW51bT4xMC4xMDE2L2ouamNsaW5lcGkuMjAxMC4wNC4wMjY8L2VsZWN0cm9uaWMtcmVzb3VyY2Ut
bnVtPjxyZW1vdGUtZGF0YWJhc2UtcHJvdmlkZXI+TkxNPC9yZW1vdGUtZGF0YWJhc2UtcHJvdmlk
ZXI+PGxhbmd1YWdlPmVuZzwvbGFuZ3VhZ2U+PC9yZWNvcmQ+PC9DaXRlPjwvRW5kTm90ZT4A
</w:fldData>
          </w:fldChar>
        </w:r>
        <w:r w:rsidRPr="00DC230D">
          <w:rPr>
            <w:rFonts w:ascii="Calibri" w:hAnsi="Calibri"/>
            <w:sz w:val="18"/>
          </w:rPr>
          <w:instrText xml:space="preserve"> ADDIN EN.CITE </w:instrText>
        </w:r>
        <w:r w:rsidRPr="00DC230D">
          <w:rPr>
            <w:rFonts w:ascii="Calibri" w:hAnsi="Calibri"/>
            <w:sz w:val="18"/>
          </w:rPr>
          <w:fldChar w:fldCharType="begin">
            <w:fldData xml:space="preserve">PEVuZE5vdGU+PENpdGU+PEF1dGhvcj5HdXlhdHQ8L0F1dGhvcj48WWVhcj4yMDExPC9ZZWFyPjxS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</w:fldData>
          </w:fldChar>
        </w:r>
        <w:r w:rsidRPr="00DC230D">
          <w:rPr>
            <w:rFonts w:ascii="Calibri" w:hAnsi="Calibri"/>
            <w:sz w:val="18"/>
          </w:rPr>
          <w:instrText xml:space="preserve"> ADDIN EN.CITE.DATA </w:instrText>
        </w:r>
        <w:r w:rsidRPr="00DC230D">
          <w:rPr>
            <w:rFonts w:ascii="Calibri" w:hAnsi="Calibri"/>
            <w:sz w:val="18"/>
          </w:rPr>
        </w:r>
        <w:r w:rsidRPr="00DC230D">
          <w:rPr>
            <w:rFonts w:ascii="Calibri" w:hAnsi="Calibri"/>
            <w:sz w:val="18"/>
          </w:rPr>
          <w:fldChar w:fldCharType="end"/>
        </w:r>
        <w:r w:rsidRPr="00681CF7">
          <w:rPr>
            <w:rFonts w:ascii="Calibri" w:hAnsi="Calibri"/>
            <w:sz w:val="18"/>
          </w:rPr>
        </w:r>
        <w:r w:rsidRPr="00681CF7">
          <w:rPr>
            <w:rFonts w:ascii="Calibri" w:hAnsi="Calibri"/>
            <w:sz w:val="18"/>
          </w:rPr>
          <w:fldChar w:fldCharType="separate"/>
        </w:r>
        <w:r w:rsidRPr="00681CF7">
          <w:rPr>
            <w:rFonts w:ascii="Calibri" w:hAnsi="Calibri"/>
            <w:sz w:val="18"/>
            <w:vertAlign w:val="superscript"/>
          </w:rPr>
          <w:t>47</w:t>
        </w:r>
        <w:r w:rsidRPr="00681CF7">
          <w:rPr>
            <w:rFonts w:ascii="Calibri" w:hAnsi="Calibri"/>
            <w:sz w:val="18"/>
          </w:rPr>
          <w:fldChar w:fldCharType="end"/>
        </w:r>
      </w:hyperlink>
    </w:p>
    <w:p w14:paraId="0F9CACC2" w14:textId="77777777" w:rsidR="00914B3C" w:rsidRPr="00681CF7" w:rsidRDefault="00914B3C" w:rsidP="00914B3C">
      <w:pPr>
        <w:pStyle w:val="Caption"/>
        <w:keepNext/>
        <w:outlineLvl w:val="0"/>
        <w:rPr>
          <w:rFonts w:ascii="Calibri" w:hAnsi="Calibri"/>
        </w:rPr>
      </w:pPr>
      <w:r w:rsidRPr="00681CF7">
        <w:rPr>
          <w:rFonts w:ascii="Calibri" w:hAnsi="Calibri"/>
          <w:b/>
          <w:i w:val="0"/>
          <w:color w:val="auto"/>
          <w:sz w:val="24"/>
        </w:rPr>
        <w:lastRenderedPageBreak/>
        <w:t>Supplementary Figure 2. Distribution of studies*</w:t>
      </w:r>
      <w:r w:rsidRPr="00383D28">
        <w:rPr>
          <w:rFonts w:ascii="Calibri" w:hAnsi="Calibri"/>
          <w:b/>
          <w:i w:val="0"/>
          <w:color w:val="auto"/>
          <w:sz w:val="24"/>
        </w:rPr>
        <w:t xml:space="preserve"> by outcome and age </w:t>
      </w:r>
      <w:r w:rsidRPr="00681CF7">
        <w:rPr>
          <w:rFonts w:ascii="Calibri" w:hAnsi="Calibri"/>
          <w:b/>
          <w:i w:val="0"/>
          <w:color w:val="auto"/>
          <w:sz w:val="24"/>
        </w:rPr>
        <w:t>group</w:t>
      </w:r>
    </w:p>
    <w:p w14:paraId="089C4F4B" w14:textId="717452F6" w:rsidR="00914B3C" w:rsidRPr="005657B5" w:rsidRDefault="00914B3C" w:rsidP="00914B3C">
      <w:pPr>
        <w:rPr>
          <w:rFonts w:ascii="Calibri" w:hAnsi="Calibri" w:cs="Calibri"/>
        </w:rPr>
      </w:pPr>
      <w:r w:rsidRPr="000B5D90">
        <w:rPr>
          <w:rFonts w:ascii="Calibri" w:hAnsi="Calibri" w:cs="Calibri"/>
          <w:noProof/>
        </w:rPr>
        <w:drawing>
          <wp:inline distT="0" distB="0" distL="0" distR="0" wp14:anchorId="54FD26BD" wp14:editId="420914EB">
            <wp:extent cx="6505575" cy="25812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505575" cy="2581275"/>
                    </a:xfrm>
                    <a:prstGeom prst="rect">
                      <a:avLst/>
                    </a:prstGeom>
                    <a:noFill/>
                    <a:ln>
                      <a:noFill/>
                    </a:ln>
                  </pic:spPr>
                </pic:pic>
              </a:graphicData>
            </a:graphic>
          </wp:inline>
        </w:drawing>
      </w:r>
    </w:p>
    <w:p w14:paraId="6F9AA84A" w14:textId="77777777" w:rsidR="00914B3C" w:rsidRPr="00681CF7" w:rsidRDefault="00914B3C" w:rsidP="00914B3C">
      <w:pPr>
        <w:spacing w:after="0" w:line="240" w:lineRule="auto"/>
        <w:rPr>
          <w:rFonts w:ascii="Calibri" w:hAnsi="Calibri"/>
          <w:sz w:val="18"/>
        </w:rPr>
      </w:pPr>
      <w:r w:rsidRPr="00681CF7">
        <w:rPr>
          <w:rFonts w:ascii="Calibri" w:hAnsi="Calibri"/>
          <w:sz w:val="18"/>
        </w:rPr>
        <w:t>AOM, acute otitis media; CAP,</w:t>
      </w:r>
      <w:r w:rsidRPr="00681CF7">
        <w:rPr>
          <w:rFonts w:ascii="Calibri" w:hAnsi="Calibri"/>
          <w:color w:val="000000"/>
          <w:sz w:val="18"/>
        </w:rPr>
        <w:t xml:space="preserve"> Community-acquired pneumonia</w:t>
      </w:r>
      <w:r w:rsidRPr="00681CF7">
        <w:rPr>
          <w:rFonts w:ascii="Calibri" w:hAnsi="Calibri"/>
          <w:sz w:val="18"/>
        </w:rPr>
        <w:t xml:space="preserve">; </w:t>
      </w:r>
      <w:r w:rsidRPr="00383D28">
        <w:rPr>
          <w:rFonts w:ascii="Calibri" w:hAnsi="Calibri"/>
          <w:color w:val="000000"/>
          <w:sz w:val="18"/>
        </w:rPr>
        <w:t xml:space="preserve">IPD, </w:t>
      </w:r>
      <w:r w:rsidRPr="00383D28">
        <w:rPr>
          <w:rFonts w:ascii="Calibri" w:hAnsi="Calibri"/>
          <w:sz w:val="18"/>
        </w:rPr>
        <w:t>invasive pneumococcal disease; PM, pneumococcal meningitis; OM, otiti</w:t>
      </w:r>
      <w:r w:rsidRPr="00800F5A">
        <w:rPr>
          <w:rFonts w:ascii="Calibri" w:hAnsi="Calibri"/>
          <w:sz w:val="18"/>
        </w:rPr>
        <w:t>s media</w:t>
      </w:r>
    </w:p>
    <w:p w14:paraId="1B3719FE" w14:textId="77777777" w:rsidR="00914B3C" w:rsidRPr="00681CF7" w:rsidRDefault="00914B3C" w:rsidP="00914B3C">
      <w:pPr>
        <w:spacing w:after="0" w:line="240" w:lineRule="auto"/>
        <w:rPr>
          <w:rFonts w:ascii="Calibri" w:hAnsi="Calibri"/>
          <w:sz w:val="18"/>
        </w:rPr>
      </w:pPr>
      <w:r w:rsidRPr="00681CF7">
        <w:rPr>
          <w:rFonts w:ascii="Calibri" w:hAnsi="Calibri"/>
          <w:sz w:val="18"/>
        </w:rPr>
        <w:t>*Note: Total N=30 because in 1 publication &gt;1 outcome was reported.</w:t>
      </w:r>
    </w:p>
    <w:p w14:paraId="2BECE989" w14:textId="77777777" w:rsidR="00914B3C" w:rsidRPr="00383D28" w:rsidRDefault="00914B3C" w:rsidP="00914B3C">
      <w:pPr>
        <w:rPr>
          <w:rFonts w:ascii="Calibri" w:hAnsi="Calibri"/>
          <w:sz w:val="18"/>
        </w:rPr>
      </w:pPr>
    </w:p>
    <w:p w14:paraId="7CE8D75B" w14:textId="3EA5FB00" w:rsidR="00762DB4" w:rsidRDefault="00762DB4">
      <w:pPr>
        <w:widowControl/>
        <w:adjustRightInd/>
        <w:spacing w:after="200" w:line="276" w:lineRule="auto"/>
        <w:jc w:val="left"/>
        <w:textAlignment w:val="auto"/>
      </w:pPr>
      <w:r>
        <w:br w:type="page"/>
      </w:r>
    </w:p>
    <w:p w14:paraId="4D4EA22A" w14:textId="39AA04D6" w:rsidR="00762DB4" w:rsidRPr="00681CF7" w:rsidRDefault="009B0B04" w:rsidP="00762DB4">
      <w:pPr>
        <w:pStyle w:val="Caption"/>
        <w:keepNext/>
        <w:spacing w:after="0" w:line="240" w:lineRule="auto"/>
        <w:outlineLvl w:val="0"/>
        <w:rPr>
          <w:rFonts w:ascii="Calibri" w:hAnsi="Calibri"/>
          <w:b/>
          <w:i w:val="0"/>
          <w:color w:val="auto"/>
          <w:sz w:val="24"/>
        </w:rPr>
      </w:pPr>
      <w:r w:rsidRPr="00681CF7">
        <w:rPr>
          <w:rFonts w:ascii="Calibri" w:hAnsi="Calibri"/>
          <w:b/>
          <w:i w:val="0"/>
          <w:color w:val="auto"/>
          <w:sz w:val="24"/>
        </w:rPr>
        <w:lastRenderedPageBreak/>
        <w:t xml:space="preserve">Supplementary Figure </w:t>
      </w:r>
      <w:r w:rsidR="00C70662">
        <w:rPr>
          <w:rFonts w:ascii="Calibri" w:hAnsi="Calibri"/>
          <w:b/>
          <w:i w:val="0"/>
          <w:color w:val="auto"/>
          <w:sz w:val="24"/>
        </w:rPr>
        <w:t>3</w:t>
      </w:r>
      <w:r w:rsidR="00762DB4" w:rsidRPr="00681CF7">
        <w:rPr>
          <w:rFonts w:ascii="Calibri" w:hAnsi="Calibri"/>
          <w:b/>
          <w:i w:val="0"/>
          <w:color w:val="auto"/>
          <w:sz w:val="24"/>
        </w:rPr>
        <w:t>. (A) Risk of Bias Assessment using STROBE, (B) Quality of evidence and strength of recommendation using GRADE (N=</w:t>
      </w:r>
      <w:r w:rsidR="00762DB4">
        <w:rPr>
          <w:rFonts w:ascii="Calibri" w:hAnsi="Calibri" w:cs="Calibri"/>
          <w:b/>
          <w:i w:val="0"/>
          <w:color w:val="auto"/>
          <w:sz w:val="24"/>
          <w:szCs w:val="24"/>
        </w:rPr>
        <w:t>1</w:t>
      </w:r>
      <w:r w:rsidR="00762DB4" w:rsidRPr="00681CF7">
        <w:rPr>
          <w:rFonts w:ascii="Calibri" w:hAnsi="Calibri"/>
          <w:b/>
          <w:i w:val="0"/>
          <w:color w:val="auto"/>
          <w:sz w:val="24"/>
        </w:rPr>
        <w:t>9*)</w:t>
      </w:r>
    </w:p>
    <w:p w14:paraId="4DDEEBFC" w14:textId="77777777" w:rsidR="001B18CF" w:rsidRDefault="001B18CF" w:rsidP="00762DB4">
      <w:pPr>
        <w:rPr>
          <w:rFonts w:ascii="Calibri" w:hAnsi="Calibri"/>
        </w:rPr>
      </w:pPr>
    </w:p>
    <w:p w14:paraId="5CAFFD39" w14:textId="08CD7A71" w:rsidR="00762DB4" w:rsidRPr="00383D28" w:rsidRDefault="00762DB4" w:rsidP="00762DB4">
      <w:pPr>
        <w:rPr>
          <w:rFonts w:ascii="Calibri" w:hAnsi="Calibri"/>
        </w:rPr>
      </w:pPr>
      <w:r w:rsidRPr="00383D28">
        <w:rPr>
          <w:rFonts w:ascii="Calibri" w:hAnsi="Calibri"/>
        </w:rPr>
        <w:t>(A)</w:t>
      </w:r>
    </w:p>
    <w:p w14:paraId="50F81406" w14:textId="5BD618B1" w:rsidR="001B18CF" w:rsidRDefault="00B35C2A" w:rsidP="001B18CF">
      <w:pPr>
        <w:jc w:val="center"/>
        <w:rPr>
          <w:rFonts w:ascii="Calibri" w:hAnsi="Calibri" w:cs="Calibri"/>
        </w:rPr>
      </w:pPr>
      <w:r>
        <w:rPr>
          <w:rFonts w:ascii="Calibri" w:hAnsi="Calibri" w:cs="Calibri"/>
          <w:noProof/>
        </w:rPr>
        <w:drawing>
          <wp:inline distT="0" distB="0" distL="0" distR="0" wp14:anchorId="4C6F4F71" wp14:editId="06191232">
            <wp:extent cx="3581400" cy="65952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584997" cy="6601838"/>
                    </a:xfrm>
                    <a:prstGeom prst="rect">
                      <a:avLst/>
                    </a:prstGeom>
                    <a:noFill/>
                  </pic:spPr>
                </pic:pic>
              </a:graphicData>
            </a:graphic>
          </wp:inline>
        </w:drawing>
      </w:r>
    </w:p>
    <w:p w14:paraId="564E360B" w14:textId="4D5B975C" w:rsidR="001B18CF" w:rsidRDefault="001B18CF" w:rsidP="0080543A">
      <w:pPr>
        <w:rPr>
          <w:rFonts w:ascii="Calibri" w:hAnsi="Calibri" w:cs="Calibri"/>
        </w:rPr>
        <w:sectPr w:rsidR="001B18CF" w:rsidSect="00711F99">
          <w:pgSz w:w="11906" w:h="16838"/>
          <w:pgMar w:top="1440" w:right="1416" w:bottom="1977" w:left="1418" w:header="708" w:footer="708" w:gutter="0"/>
          <w:cols w:space="708"/>
          <w:docGrid w:linePitch="360"/>
        </w:sectPr>
      </w:pPr>
    </w:p>
    <w:tbl>
      <w:tblPr>
        <w:tblpPr w:leftFromText="180" w:rightFromText="180" w:vertAnchor="text" w:horzAnchor="margin" w:tblpXSpec="center" w:tblpY="442"/>
        <w:tblW w:w="14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35"/>
        <w:gridCol w:w="2790"/>
        <w:gridCol w:w="1170"/>
        <w:gridCol w:w="1260"/>
        <w:gridCol w:w="1170"/>
        <w:gridCol w:w="1170"/>
        <w:gridCol w:w="1220"/>
        <w:gridCol w:w="1491"/>
        <w:gridCol w:w="1546"/>
      </w:tblGrid>
      <w:tr w:rsidR="007E179D" w:rsidRPr="008B3080" w14:paraId="0CDF89C1" w14:textId="77777777" w:rsidTr="001B18CF">
        <w:trPr>
          <w:trHeight w:val="296"/>
        </w:trPr>
        <w:tc>
          <w:tcPr>
            <w:tcW w:w="2335" w:type="dxa"/>
            <w:shd w:val="clear" w:color="auto" w:fill="auto"/>
            <w:noWrap/>
            <w:hideMark/>
          </w:tcPr>
          <w:p w14:paraId="1BB9B357" w14:textId="77777777" w:rsidR="007E179D" w:rsidRPr="00383D28" w:rsidRDefault="007E179D" w:rsidP="001B18CF">
            <w:pPr>
              <w:spacing w:after="0" w:line="240" w:lineRule="auto"/>
              <w:rPr>
                <w:rFonts w:ascii="Calibri" w:hAnsi="Calibri"/>
                <w:b/>
                <w:color w:val="000000"/>
                <w:sz w:val="18"/>
              </w:rPr>
            </w:pPr>
            <w:r w:rsidRPr="00681CF7">
              <w:rPr>
                <w:rFonts w:ascii="Calibri" w:hAnsi="Calibri"/>
                <w:b/>
                <w:color w:val="000000"/>
                <w:sz w:val="18"/>
              </w:rPr>
              <w:lastRenderedPageBreak/>
              <w:t>Publications (n=19</w:t>
            </w:r>
            <w:r w:rsidRPr="00383D28">
              <w:rPr>
                <w:rFonts w:ascii="Calibri" w:hAnsi="Calibri"/>
                <w:b/>
                <w:color w:val="000000"/>
                <w:sz w:val="18"/>
              </w:rPr>
              <w:t>)</w:t>
            </w:r>
          </w:p>
        </w:tc>
        <w:tc>
          <w:tcPr>
            <w:tcW w:w="2790" w:type="dxa"/>
            <w:shd w:val="clear" w:color="auto" w:fill="auto"/>
            <w:noWrap/>
            <w:hideMark/>
          </w:tcPr>
          <w:p w14:paraId="3E21D2EB" w14:textId="77777777" w:rsidR="007E179D" w:rsidRPr="00800F5A" w:rsidRDefault="007E179D" w:rsidP="001B18CF">
            <w:pPr>
              <w:spacing w:after="0" w:line="240" w:lineRule="auto"/>
              <w:rPr>
                <w:rFonts w:ascii="Calibri" w:hAnsi="Calibri"/>
                <w:b/>
                <w:color w:val="000000"/>
                <w:sz w:val="18"/>
              </w:rPr>
            </w:pPr>
            <w:r w:rsidRPr="00383D28">
              <w:rPr>
                <w:rFonts w:ascii="Calibri" w:hAnsi="Calibri"/>
                <w:b/>
                <w:color w:val="000000"/>
                <w:sz w:val="18"/>
              </w:rPr>
              <w:t>Study Design</w:t>
            </w:r>
          </w:p>
        </w:tc>
        <w:tc>
          <w:tcPr>
            <w:tcW w:w="1170" w:type="dxa"/>
            <w:shd w:val="clear" w:color="auto" w:fill="auto"/>
            <w:noWrap/>
            <w:hideMark/>
          </w:tcPr>
          <w:p w14:paraId="32A551B2" w14:textId="77777777" w:rsidR="007E179D" w:rsidRPr="005D3239" w:rsidRDefault="007E179D" w:rsidP="001B18CF">
            <w:pPr>
              <w:spacing w:after="0" w:line="240" w:lineRule="auto"/>
              <w:rPr>
                <w:rFonts w:ascii="Calibri" w:hAnsi="Calibri"/>
                <w:b/>
                <w:color w:val="000000"/>
                <w:sz w:val="18"/>
              </w:rPr>
            </w:pPr>
            <w:r w:rsidRPr="00791437">
              <w:rPr>
                <w:rFonts w:ascii="Calibri" w:hAnsi="Calibri"/>
                <w:b/>
                <w:color w:val="000000"/>
                <w:sz w:val="18"/>
              </w:rPr>
              <w:t>Risk of Bias</w:t>
            </w:r>
          </w:p>
        </w:tc>
        <w:tc>
          <w:tcPr>
            <w:tcW w:w="1260" w:type="dxa"/>
            <w:shd w:val="clear" w:color="auto" w:fill="auto"/>
            <w:noWrap/>
            <w:hideMark/>
          </w:tcPr>
          <w:p w14:paraId="0B3BE8B8" w14:textId="77777777" w:rsidR="007E179D" w:rsidRPr="00540CD4" w:rsidRDefault="007E179D" w:rsidP="001B18CF">
            <w:pPr>
              <w:spacing w:after="0" w:line="240" w:lineRule="auto"/>
              <w:rPr>
                <w:rFonts w:ascii="Calibri" w:hAnsi="Calibri"/>
                <w:b/>
                <w:color w:val="000000"/>
                <w:sz w:val="18"/>
              </w:rPr>
            </w:pPr>
            <w:r w:rsidRPr="007D7FAE">
              <w:rPr>
                <w:rFonts w:ascii="Calibri" w:hAnsi="Calibri"/>
                <w:b/>
                <w:color w:val="000000"/>
                <w:sz w:val="18"/>
              </w:rPr>
              <w:t>I</w:t>
            </w:r>
            <w:r w:rsidRPr="00E839CF">
              <w:rPr>
                <w:rFonts w:ascii="Calibri" w:hAnsi="Calibri"/>
                <w:b/>
                <w:color w:val="000000"/>
                <w:sz w:val="18"/>
              </w:rPr>
              <w:t>nconsistency</w:t>
            </w:r>
          </w:p>
        </w:tc>
        <w:tc>
          <w:tcPr>
            <w:tcW w:w="1170" w:type="dxa"/>
            <w:shd w:val="clear" w:color="auto" w:fill="auto"/>
            <w:noWrap/>
            <w:hideMark/>
          </w:tcPr>
          <w:p w14:paraId="145B8029" w14:textId="77777777" w:rsidR="007E179D" w:rsidRPr="00947646" w:rsidRDefault="007E179D" w:rsidP="001B18CF">
            <w:pPr>
              <w:spacing w:after="0" w:line="240" w:lineRule="auto"/>
              <w:rPr>
                <w:rFonts w:ascii="Calibri" w:hAnsi="Calibri"/>
                <w:b/>
                <w:color w:val="000000"/>
                <w:sz w:val="18"/>
              </w:rPr>
            </w:pPr>
            <w:r w:rsidRPr="00A21D68">
              <w:rPr>
                <w:rFonts w:ascii="Calibri" w:hAnsi="Calibri"/>
                <w:b/>
                <w:color w:val="000000"/>
                <w:sz w:val="18"/>
              </w:rPr>
              <w:t>Indirectness</w:t>
            </w:r>
          </w:p>
        </w:tc>
        <w:tc>
          <w:tcPr>
            <w:tcW w:w="1170" w:type="dxa"/>
            <w:shd w:val="clear" w:color="auto" w:fill="auto"/>
            <w:noWrap/>
            <w:hideMark/>
          </w:tcPr>
          <w:p w14:paraId="155069E8" w14:textId="77777777" w:rsidR="007E179D" w:rsidRPr="00361F8F" w:rsidRDefault="007E179D" w:rsidP="001B18CF">
            <w:pPr>
              <w:spacing w:after="0" w:line="240" w:lineRule="auto"/>
              <w:rPr>
                <w:rFonts w:ascii="Calibri" w:hAnsi="Calibri"/>
                <w:b/>
                <w:color w:val="000000"/>
                <w:sz w:val="18"/>
              </w:rPr>
            </w:pPr>
            <w:r w:rsidRPr="00947646">
              <w:rPr>
                <w:rFonts w:ascii="Calibri" w:hAnsi="Calibri"/>
                <w:b/>
                <w:color w:val="000000"/>
                <w:sz w:val="18"/>
              </w:rPr>
              <w:t>Imprecision</w:t>
            </w:r>
          </w:p>
        </w:tc>
        <w:tc>
          <w:tcPr>
            <w:tcW w:w="1220" w:type="dxa"/>
            <w:shd w:val="clear" w:color="auto" w:fill="auto"/>
            <w:noWrap/>
            <w:hideMark/>
          </w:tcPr>
          <w:p w14:paraId="48FBA7EC" w14:textId="77777777" w:rsidR="007E179D" w:rsidRPr="00A7364B" w:rsidRDefault="007E179D" w:rsidP="001B18CF">
            <w:pPr>
              <w:spacing w:after="0" w:line="240" w:lineRule="auto"/>
              <w:rPr>
                <w:rFonts w:ascii="Calibri" w:hAnsi="Calibri"/>
                <w:b/>
                <w:color w:val="000000"/>
                <w:sz w:val="18"/>
              </w:rPr>
            </w:pPr>
            <w:r w:rsidRPr="002354E9">
              <w:rPr>
                <w:rFonts w:ascii="Calibri" w:hAnsi="Calibri"/>
                <w:b/>
                <w:color w:val="000000"/>
                <w:sz w:val="18"/>
              </w:rPr>
              <w:t>Publication Bias</w:t>
            </w:r>
          </w:p>
        </w:tc>
        <w:tc>
          <w:tcPr>
            <w:tcW w:w="1491" w:type="dxa"/>
            <w:shd w:val="clear" w:color="auto" w:fill="auto"/>
            <w:noWrap/>
            <w:hideMark/>
          </w:tcPr>
          <w:p w14:paraId="7965DCE0" w14:textId="77777777" w:rsidR="007E179D" w:rsidRPr="00BB27A3" w:rsidRDefault="007E179D" w:rsidP="001B18CF">
            <w:pPr>
              <w:spacing w:after="0" w:line="240" w:lineRule="auto"/>
              <w:rPr>
                <w:rFonts w:ascii="Calibri" w:hAnsi="Calibri"/>
                <w:b/>
                <w:color w:val="000000"/>
                <w:sz w:val="18"/>
              </w:rPr>
            </w:pPr>
            <w:r w:rsidRPr="0056729A">
              <w:rPr>
                <w:rFonts w:ascii="Calibri" w:hAnsi="Calibri"/>
                <w:b/>
                <w:color w:val="000000"/>
                <w:sz w:val="18"/>
              </w:rPr>
              <w:t>Quality of Evidence</w:t>
            </w:r>
          </w:p>
        </w:tc>
        <w:tc>
          <w:tcPr>
            <w:tcW w:w="1546" w:type="dxa"/>
            <w:shd w:val="clear" w:color="auto" w:fill="auto"/>
            <w:noWrap/>
            <w:hideMark/>
          </w:tcPr>
          <w:p w14:paraId="53D77CE7" w14:textId="77777777" w:rsidR="007E179D" w:rsidRPr="00DC230D" w:rsidRDefault="007E179D" w:rsidP="001B18CF">
            <w:pPr>
              <w:spacing w:after="0" w:line="240" w:lineRule="auto"/>
              <w:rPr>
                <w:rFonts w:ascii="Calibri" w:hAnsi="Calibri"/>
                <w:b/>
                <w:color w:val="000000"/>
                <w:sz w:val="18"/>
              </w:rPr>
            </w:pPr>
            <w:r w:rsidRPr="00BB27A3">
              <w:rPr>
                <w:rFonts w:ascii="Calibri" w:hAnsi="Calibri"/>
                <w:b/>
                <w:color w:val="000000"/>
                <w:sz w:val="18"/>
              </w:rPr>
              <w:t xml:space="preserve">Strength of </w:t>
            </w:r>
            <w:r w:rsidRPr="00DC230D">
              <w:rPr>
                <w:rFonts w:ascii="Calibri" w:hAnsi="Calibri"/>
                <w:b/>
                <w:color w:val="000000"/>
                <w:sz w:val="18"/>
              </w:rPr>
              <w:t>Recommendation</w:t>
            </w:r>
          </w:p>
        </w:tc>
      </w:tr>
      <w:tr w:rsidR="007E179D" w:rsidRPr="008B3080" w14:paraId="42ACF8D2" w14:textId="77777777" w:rsidTr="001B18CF">
        <w:trPr>
          <w:trHeight w:val="296"/>
        </w:trPr>
        <w:tc>
          <w:tcPr>
            <w:tcW w:w="2335" w:type="dxa"/>
            <w:shd w:val="clear" w:color="auto" w:fill="auto"/>
            <w:noWrap/>
            <w:hideMark/>
          </w:tcPr>
          <w:p w14:paraId="76B470CD"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Andrade et al. 2017</w:t>
            </w:r>
            <w:hyperlink w:anchor="_ENREF_17" w:tooltip="Andrade, 2017 #1" w:history="1">
              <w:r w:rsidRPr="00681CF7">
                <w:rPr>
                  <w:rFonts w:ascii="Calibri" w:hAnsi="Calibri"/>
                  <w:color w:val="000000"/>
                  <w:sz w:val="18"/>
                </w:rPr>
                <w:fldChar w:fldCharType="begin">
                  <w:fldData xml:space="preserve">PEVuZE5vdGU+PENpdGU+PEF1dGhvcj5BbmRyYWRlPC9BdXRob3I+PFllYXI+MjAxNzwvWWVhcj48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DE4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BbmRyYWRlPC9BdXRob3I+PFllYXI+MjAxNzwvWWVhcj48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DE4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17</w:t>
              </w:r>
              <w:r w:rsidRPr="00681CF7">
                <w:rPr>
                  <w:rFonts w:ascii="Calibri" w:hAnsi="Calibri"/>
                  <w:color w:val="000000"/>
                  <w:sz w:val="18"/>
                </w:rPr>
                <w:fldChar w:fldCharType="end"/>
              </w:r>
            </w:hyperlink>
          </w:p>
        </w:tc>
        <w:tc>
          <w:tcPr>
            <w:tcW w:w="2790" w:type="dxa"/>
            <w:shd w:val="clear" w:color="auto" w:fill="auto"/>
            <w:noWrap/>
            <w:hideMark/>
          </w:tcPr>
          <w:p w14:paraId="03585174"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Time-series analysis (interrupted)</w:t>
            </w:r>
          </w:p>
        </w:tc>
        <w:tc>
          <w:tcPr>
            <w:tcW w:w="1170" w:type="dxa"/>
            <w:shd w:val="clear" w:color="auto" w:fill="auto"/>
            <w:noWrap/>
            <w:hideMark/>
          </w:tcPr>
          <w:p w14:paraId="6E396EAF" w14:textId="77777777" w:rsidR="007E179D" w:rsidRPr="00800F5A"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2C581B79"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w:t>
            </w:r>
            <w:r w:rsidRPr="005D3239">
              <w:rPr>
                <w:rFonts w:ascii="Calibri" w:hAnsi="Calibri"/>
                <w:color w:val="000000"/>
                <w:sz w:val="18"/>
              </w:rPr>
              <w:t>s</w:t>
            </w:r>
          </w:p>
        </w:tc>
        <w:tc>
          <w:tcPr>
            <w:tcW w:w="1170" w:type="dxa"/>
            <w:shd w:val="clear" w:color="auto" w:fill="auto"/>
            <w:noWrap/>
            <w:hideMark/>
          </w:tcPr>
          <w:p w14:paraId="4B22BA03"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170" w:type="dxa"/>
            <w:shd w:val="clear" w:color="auto" w:fill="auto"/>
            <w:noWrap/>
            <w:hideMark/>
          </w:tcPr>
          <w:p w14:paraId="0E46E2C1"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Very Serious</w:t>
            </w:r>
          </w:p>
        </w:tc>
        <w:tc>
          <w:tcPr>
            <w:tcW w:w="1220" w:type="dxa"/>
            <w:shd w:val="clear" w:color="auto" w:fill="auto"/>
            <w:noWrap/>
            <w:hideMark/>
          </w:tcPr>
          <w:p w14:paraId="5075BB89" w14:textId="77777777" w:rsidR="007E179D" w:rsidRPr="00947646" w:rsidRDefault="007E179D" w:rsidP="001B18CF">
            <w:pPr>
              <w:spacing w:after="0" w:line="240" w:lineRule="auto"/>
              <w:rPr>
                <w:rFonts w:ascii="Calibri" w:hAnsi="Calibri"/>
                <w:color w:val="000000"/>
                <w:sz w:val="18"/>
              </w:rPr>
            </w:pPr>
            <w:r w:rsidRPr="00947646">
              <w:rPr>
                <w:rFonts w:ascii="Calibri" w:hAnsi="Calibri"/>
                <w:color w:val="000000"/>
                <w:sz w:val="18"/>
              </w:rPr>
              <w:t>Undetected</w:t>
            </w:r>
          </w:p>
        </w:tc>
        <w:tc>
          <w:tcPr>
            <w:tcW w:w="1491" w:type="dxa"/>
            <w:shd w:val="clear" w:color="auto" w:fill="auto"/>
            <w:noWrap/>
            <w:hideMark/>
          </w:tcPr>
          <w:p w14:paraId="4FA8642A"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Low</w:t>
            </w:r>
          </w:p>
        </w:tc>
        <w:tc>
          <w:tcPr>
            <w:tcW w:w="1546" w:type="dxa"/>
            <w:shd w:val="clear" w:color="auto" w:fill="auto"/>
            <w:noWrap/>
            <w:hideMark/>
          </w:tcPr>
          <w:p w14:paraId="0A178098" w14:textId="77777777" w:rsidR="007E179D" w:rsidRPr="00BB27A3" w:rsidRDefault="007E179D" w:rsidP="001B18CF">
            <w:pPr>
              <w:spacing w:after="0" w:line="240" w:lineRule="auto"/>
              <w:rPr>
                <w:rFonts w:ascii="Calibri" w:hAnsi="Calibri"/>
                <w:b/>
                <w:color w:val="000000"/>
                <w:sz w:val="18"/>
              </w:rPr>
            </w:pPr>
            <w:r w:rsidRPr="0056729A">
              <w:rPr>
                <w:rFonts w:ascii="Calibri" w:hAnsi="Calibri"/>
                <w:b/>
                <w:color w:val="000000"/>
                <w:sz w:val="18"/>
              </w:rPr>
              <w:t>Strong</w:t>
            </w:r>
          </w:p>
        </w:tc>
      </w:tr>
      <w:tr w:rsidR="007E179D" w:rsidRPr="008B3080" w14:paraId="0AA425BF" w14:textId="77777777" w:rsidTr="001B18CF">
        <w:trPr>
          <w:trHeight w:val="296"/>
        </w:trPr>
        <w:tc>
          <w:tcPr>
            <w:tcW w:w="2335" w:type="dxa"/>
            <w:shd w:val="clear" w:color="auto" w:fill="auto"/>
            <w:noWrap/>
            <w:hideMark/>
          </w:tcPr>
          <w:p w14:paraId="00D27393"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Azevedo et al. 2016 </w:t>
            </w:r>
            <w:hyperlink w:anchor="_ENREF_18" w:tooltip="Azevedo, 2016 #2" w:history="1">
              <w:r w:rsidRPr="00681CF7">
                <w:rPr>
                  <w:rFonts w:ascii="Calibri" w:hAnsi="Calibri"/>
                  <w:color w:val="000000"/>
                  <w:sz w:val="18"/>
                </w:rPr>
                <w:fldChar w:fldCharType="begin">
                  <w:fldData xml:space="preserve">PEVuZE5vdGU+PENpdGU+PEF1dGhvcj5BemV2ZWRvPC9BdXRob3I+PFllYXI+MjAxNjwvWWVhcj48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BemV2ZWRvPC9BdXRob3I+PFllYXI+MjAxNjwvWWVhcj48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18</w:t>
              </w:r>
              <w:r w:rsidRPr="00681CF7">
                <w:rPr>
                  <w:rFonts w:ascii="Calibri" w:hAnsi="Calibri"/>
                  <w:color w:val="000000"/>
                  <w:sz w:val="18"/>
                </w:rPr>
                <w:fldChar w:fldCharType="end"/>
              </w:r>
            </w:hyperlink>
          </w:p>
        </w:tc>
        <w:tc>
          <w:tcPr>
            <w:tcW w:w="2790" w:type="dxa"/>
            <w:shd w:val="clear" w:color="auto" w:fill="auto"/>
            <w:noWrap/>
            <w:hideMark/>
          </w:tcPr>
          <w:p w14:paraId="24A8755E"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 xml:space="preserve">Hospital-based </w:t>
            </w:r>
            <w:r w:rsidRPr="00383D28">
              <w:rPr>
                <w:rFonts w:ascii="Calibri" w:hAnsi="Calibri"/>
                <w:color w:val="000000"/>
                <w:sz w:val="18"/>
              </w:rPr>
              <w:t>surveillance</w:t>
            </w:r>
          </w:p>
        </w:tc>
        <w:tc>
          <w:tcPr>
            <w:tcW w:w="1170" w:type="dxa"/>
            <w:shd w:val="clear" w:color="auto" w:fill="auto"/>
            <w:noWrap/>
            <w:hideMark/>
          </w:tcPr>
          <w:p w14:paraId="6DAB5C02" w14:textId="77777777" w:rsidR="007E179D" w:rsidRPr="00800F5A"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61F59B4B"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26537752"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170" w:type="dxa"/>
            <w:shd w:val="clear" w:color="auto" w:fill="auto"/>
            <w:noWrap/>
            <w:hideMark/>
          </w:tcPr>
          <w:p w14:paraId="6B154DEB"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Very Serious</w:t>
            </w:r>
          </w:p>
        </w:tc>
        <w:tc>
          <w:tcPr>
            <w:tcW w:w="1220" w:type="dxa"/>
            <w:shd w:val="clear" w:color="auto" w:fill="auto"/>
            <w:noWrap/>
            <w:hideMark/>
          </w:tcPr>
          <w:p w14:paraId="2B5B1500" w14:textId="77777777" w:rsidR="007E179D" w:rsidRPr="00361F8F" w:rsidRDefault="007E179D" w:rsidP="001B18CF">
            <w:pPr>
              <w:spacing w:after="0" w:line="240" w:lineRule="auto"/>
              <w:rPr>
                <w:rFonts w:ascii="Calibri" w:hAnsi="Calibri"/>
                <w:color w:val="000000"/>
                <w:sz w:val="18"/>
              </w:rPr>
            </w:pPr>
            <w:r w:rsidRPr="00947646">
              <w:rPr>
                <w:rFonts w:ascii="Calibri" w:hAnsi="Calibri"/>
                <w:color w:val="000000"/>
                <w:sz w:val="18"/>
              </w:rPr>
              <w:t>Undetected</w:t>
            </w:r>
          </w:p>
        </w:tc>
        <w:tc>
          <w:tcPr>
            <w:tcW w:w="1491" w:type="dxa"/>
            <w:shd w:val="clear" w:color="auto" w:fill="auto"/>
            <w:noWrap/>
            <w:hideMark/>
          </w:tcPr>
          <w:p w14:paraId="604178BD" w14:textId="77777777" w:rsidR="007E179D" w:rsidRPr="00A7364B" w:rsidRDefault="007E179D" w:rsidP="001B18CF">
            <w:pPr>
              <w:spacing w:after="0" w:line="240" w:lineRule="auto"/>
              <w:rPr>
                <w:rFonts w:ascii="Calibri" w:hAnsi="Calibri"/>
                <w:b/>
                <w:color w:val="000000"/>
                <w:sz w:val="18"/>
              </w:rPr>
            </w:pPr>
            <w:r w:rsidRPr="002354E9">
              <w:rPr>
                <w:rFonts w:ascii="Calibri" w:hAnsi="Calibri"/>
                <w:b/>
                <w:color w:val="000000"/>
                <w:sz w:val="18"/>
              </w:rPr>
              <w:t>Very Low</w:t>
            </w:r>
          </w:p>
        </w:tc>
        <w:tc>
          <w:tcPr>
            <w:tcW w:w="1546" w:type="dxa"/>
            <w:shd w:val="clear" w:color="auto" w:fill="auto"/>
            <w:noWrap/>
            <w:hideMark/>
          </w:tcPr>
          <w:p w14:paraId="4AC1DF66" w14:textId="77777777" w:rsidR="007E179D" w:rsidRPr="00BB27A3" w:rsidRDefault="007E179D" w:rsidP="001B18CF">
            <w:pPr>
              <w:spacing w:after="0" w:line="240" w:lineRule="auto"/>
              <w:rPr>
                <w:rFonts w:ascii="Calibri" w:hAnsi="Calibri"/>
                <w:b/>
                <w:color w:val="000000"/>
                <w:sz w:val="18"/>
              </w:rPr>
            </w:pPr>
            <w:r w:rsidRPr="0056729A">
              <w:rPr>
                <w:rFonts w:ascii="Calibri" w:hAnsi="Calibri"/>
                <w:b/>
                <w:color w:val="000000"/>
                <w:sz w:val="18"/>
              </w:rPr>
              <w:t>Weak</w:t>
            </w:r>
          </w:p>
        </w:tc>
      </w:tr>
      <w:tr w:rsidR="007E179D" w:rsidRPr="008B3080" w14:paraId="6E8082BF" w14:textId="77777777" w:rsidTr="001B18CF">
        <w:trPr>
          <w:trHeight w:val="296"/>
        </w:trPr>
        <w:tc>
          <w:tcPr>
            <w:tcW w:w="2335" w:type="dxa"/>
            <w:shd w:val="clear" w:color="auto" w:fill="auto"/>
            <w:noWrap/>
            <w:hideMark/>
          </w:tcPr>
          <w:p w14:paraId="5648D41F"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Brandileone et al. 2018 </w:t>
            </w:r>
            <w:hyperlink w:anchor="_ENREF_20" w:tooltip="Brandileone, 2018 #171" w:history="1">
              <w:r w:rsidRPr="00681CF7">
                <w:rPr>
                  <w:rFonts w:ascii="Calibri" w:hAnsi="Calibri"/>
                  <w:color w:val="000000"/>
                  <w:sz w:val="18"/>
                </w:rPr>
                <w:fldChar w:fldCharType="begin">
                  <w:fldData xml:space="preserve">PEVuZE5vdGU+PENpdGU+PEF1dGhvcj5CcmFuZGlsZW9uZTwvQXV0aG9yPjxZZWFyPjIwMTg8L1ll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CcmFuZGlsZW9uZTwvQXV0aG9yPjxZZWFyPjIwMTg8L1ll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0</w:t>
              </w:r>
              <w:r w:rsidRPr="00681CF7">
                <w:rPr>
                  <w:rFonts w:ascii="Calibri" w:hAnsi="Calibri"/>
                  <w:color w:val="000000"/>
                  <w:sz w:val="18"/>
                </w:rPr>
                <w:fldChar w:fldCharType="end"/>
              </w:r>
            </w:hyperlink>
          </w:p>
        </w:tc>
        <w:tc>
          <w:tcPr>
            <w:tcW w:w="2790" w:type="dxa"/>
            <w:shd w:val="clear" w:color="auto" w:fill="auto"/>
            <w:noWrap/>
            <w:hideMark/>
          </w:tcPr>
          <w:p w14:paraId="42FE8AE5"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 xml:space="preserve">Laboratory-based surveillance </w:t>
            </w:r>
          </w:p>
        </w:tc>
        <w:tc>
          <w:tcPr>
            <w:tcW w:w="1170" w:type="dxa"/>
            <w:shd w:val="clear" w:color="auto" w:fill="auto"/>
            <w:noWrap/>
            <w:hideMark/>
          </w:tcPr>
          <w:p w14:paraId="3A2340AB"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7574B2EA"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hideMark/>
          </w:tcPr>
          <w:p w14:paraId="1900B033"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s</w:t>
            </w:r>
          </w:p>
        </w:tc>
        <w:tc>
          <w:tcPr>
            <w:tcW w:w="1170" w:type="dxa"/>
            <w:shd w:val="clear" w:color="auto" w:fill="auto"/>
            <w:noWrap/>
            <w:hideMark/>
          </w:tcPr>
          <w:p w14:paraId="4A744B4D"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Serious</w:t>
            </w:r>
          </w:p>
        </w:tc>
        <w:tc>
          <w:tcPr>
            <w:tcW w:w="1220" w:type="dxa"/>
            <w:shd w:val="clear" w:color="auto" w:fill="auto"/>
            <w:noWrap/>
            <w:hideMark/>
          </w:tcPr>
          <w:p w14:paraId="6A799A58"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562305D9"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High Low</w:t>
            </w:r>
          </w:p>
        </w:tc>
        <w:tc>
          <w:tcPr>
            <w:tcW w:w="1546" w:type="dxa"/>
            <w:shd w:val="clear" w:color="auto" w:fill="auto"/>
            <w:noWrap/>
            <w:hideMark/>
          </w:tcPr>
          <w:p w14:paraId="18A4348B"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Medium</w:t>
            </w:r>
          </w:p>
        </w:tc>
      </w:tr>
      <w:tr w:rsidR="007E179D" w:rsidRPr="008B3080" w14:paraId="6E586C6D" w14:textId="77777777" w:rsidTr="001B18CF">
        <w:trPr>
          <w:trHeight w:val="296"/>
        </w:trPr>
        <w:tc>
          <w:tcPr>
            <w:tcW w:w="2335" w:type="dxa"/>
            <w:shd w:val="clear" w:color="auto" w:fill="auto"/>
            <w:noWrap/>
            <w:hideMark/>
          </w:tcPr>
          <w:p w14:paraId="5324D9D0"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Brandileone et al. 2016 </w:t>
            </w:r>
            <w:hyperlink w:anchor="_ENREF_21" w:tooltip="Brandileone, 2016 #172" w:history="1">
              <w:r w:rsidRPr="00681CF7">
                <w:rPr>
                  <w:rFonts w:ascii="Calibri" w:hAnsi="Calibri"/>
                  <w:color w:val="000000"/>
                  <w:sz w:val="18"/>
                </w:rPr>
                <w:fldChar w:fldCharType="begin">
                  <w:fldData xml:space="preserve">PEVuZE5vdGU+PENpdGU+PEF1dGhvcj5CcmFuZGlsZW9uZTwvQXV0aG9yPjxZZWFyPjIwMTY8L1ll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CcmFuZGlsZW9uZTwvQXV0aG9yPjxZZWFyPjIwMTY8L1ll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1</w:t>
              </w:r>
              <w:r w:rsidRPr="00681CF7">
                <w:rPr>
                  <w:rFonts w:ascii="Calibri" w:hAnsi="Calibri"/>
                  <w:color w:val="000000"/>
                  <w:sz w:val="18"/>
                </w:rPr>
                <w:fldChar w:fldCharType="end"/>
              </w:r>
            </w:hyperlink>
          </w:p>
        </w:tc>
        <w:tc>
          <w:tcPr>
            <w:tcW w:w="2790" w:type="dxa"/>
            <w:shd w:val="clear" w:color="auto" w:fill="auto"/>
            <w:noWrap/>
            <w:hideMark/>
          </w:tcPr>
          <w:p w14:paraId="47C4E74A"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Cross-sectional Survey</w:t>
            </w:r>
          </w:p>
        </w:tc>
        <w:tc>
          <w:tcPr>
            <w:tcW w:w="1170" w:type="dxa"/>
            <w:shd w:val="clear" w:color="auto" w:fill="auto"/>
            <w:noWrap/>
            <w:hideMark/>
          </w:tcPr>
          <w:p w14:paraId="67E9DCD8"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Very Serious</w:t>
            </w:r>
          </w:p>
        </w:tc>
        <w:tc>
          <w:tcPr>
            <w:tcW w:w="1260" w:type="dxa"/>
            <w:shd w:val="clear" w:color="auto" w:fill="auto"/>
            <w:noWrap/>
            <w:hideMark/>
          </w:tcPr>
          <w:p w14:paraId="11CA37F1"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Very Serious</w:t>
            </w:r>
          </w:p>
        </w:tc>
        <w:tc>
          <w:tcPr>
            <w:tcW w:w="1170" w:type="dxa"/>
            <w:shd w:val="clear" w:color="auto" w:fill="auto"/>
            <w:noWrap/>
            <w:hideMark/>
          </w:tcPr>
          <w:p w14:paraId="15D0DA7E"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s</w:t>
            </w:r>
          </w:p>
        </w:tc>
        <w:tc>
          <w:tcPr>
            <w:tcW w:w="1170" w:type="dxa"/>
            <w:shd w:val="clear" w:color="auto" w:fill="auto"/>
            <w:noWrap/>
            <w:hideMark/>
          </w:tcPr>
          <w:p w14:paraId="085AC142"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1CB4BE45"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5CF426DF" w14:textId="77777777" w:rsidR="007E179D" w:rsidRPr="00361F8F"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hideMark/>
          </w:tcPr>
          <w:p w14:paraId="1D840FA2" w14:textId="77777777" w:rsidR="007E179D" w:rsidRPr="00A7364B" w:rsidRDefault="007E179D" w:rsidP="001B18CF">
            <w:pPr>
              <w:spacing w:after="0" w:line="240" w:lineRule="auto"/>
              <w:rPr>
                <w:rFonts w:ascii="Calibri" w:hAnsi="Calibri"/>
                <w:b/>
                <w:color w:val="000000"/>
                <w:sz w:val="18"/>
              </w:rPr>
            </w:pPr>
            <w:r w:rsidRPr="002354E9">
              <w:rPr>
                <w:rFonts w:ascii="Calibri" w:hAnsi="Calibri"/>
                <w:b/>
                <w:color w:val="000000"/>
                <w:sz w:val="18"/>
              </w:rPr>
              <w:t>Strong</w:t>
            </w:r>
          </w:p>
        </w:tc>
      </w:tr>
      <w:tr w:rsidR="007E179D" w:rsidRPr="008B3080" w14:paraId="2746C0CB" w14:textId="77777777" w:rsidTr="001B18CF">
        <w:trPr>
          <w:trHeight w:val="296"/>
        </w:trPr>
        <w:tc>
          <w:tcPr>
            <w:tcW w:w="2335" w:type="dxa"/>
            <w:shd w:val="clear" w:color="auto" w:fill="auto"/>
            <w:noWrap/>
            <w:hideMark/>
          </w:tcPr>
          <w:p w14:paraId="514482BD"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Kupek et al. 2016 </w:t>
            </w:r>
            <w:hyperlink w:anchor="_ENREF_24" w:tooltip="Kupek, 2016 #5" w:history="1">
              <w:r w:rsidRPr="00681CF7">
                <w:rPr>
                  <w:rFonts w:ascii="Calibri" w:hAnsi="Calibri"/>
                  <w:color w:val="000000"/>
                  <w:sz w:val="18"/>
                </w:rPr>
                <w:fldChar w:fldCharType="begin">
                  <w:fldData xml:space="preserve">PEVuZE5vdGU+PENpdGU+PEF1dGhvcj5LdXBlazwvQXV0aG9yPjxZZWFyPjIwMTY8L1llYXI+PFJl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LdXBlazwvQXV0aG9yPjxZZWFyPjIwMTY8L1llYXI+PFJl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4</w:t>
              </w:r>
              <w:r w:rsidRPr="00681CF7">
                <w:rPr>
                  <w:rFonts w:ascii="Calibri" w:hAnsi="Calibri"/>
                  <w:color w:val="000000"/>
                  <w:sz w:val="18"/>
                </w:rPr>
                <w:fldChar w:fldCharType="end"/>
              </w:r>
            </w:hyperlink>
          </w:p>
        </w:tc>
        <w:tc>
          <w:tcPr>
            <w:tcW w:w="2790" w:type="dxa"/>
            <w:shd w:val="clear" w:color="auto" w:fill="auto"/>
            <w:noWrap/>
            <w:hideMark/>
          </w:tcPr>
          <w:p w14:paraId="4C58714A"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Time-series analysis</w:t>
            </w:r>
          </w:p>
        </w:tc>
        <w:tc>
          <w:tcPr>
            <w:tcW w:w="1170" w:type="dxa"/>
            <w:shd w:val="clear" w:color="auto" w:fill="auto"/>
            <w:noWrap/>
            <w:hideMark/>
          </w:tcPr>
          <w:p w14:paraId="77FEFB8C"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0C0517A2"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hideMark/>
          </w:tcPr>
          <w:p w14:paraId="3A685960"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50398234"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4944E5EC"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73357130"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hideMark/>
          </w:tcPr>
          <w:p w14:paraId="64443233"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Medium</w:t>
            </w:r>
          </w:p>
        </w:tc>
      </w:tr>
      <w:tr w:rsidR="007E179D" w:rsidRPr="008B3080" w14:paraId="1FA2EB65" w14:textId="77777777" w:rsidTr="001B18CF">
        <w:trPr>
          <w:trHeight w:val="296"/>
        </w:trPr>
        <w:tc>
          <w:tcPr>
            <w:tcW w:w="2335" w:type="dxa"/>
            <w:shd w:val="clear" w:color="auto" w:fill="auto"/>
            <w:noWrap/>
            <w:hideMark/>
          </w:tcPr>
          <w:p w14:paraId="605F05A9"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Kurum et al. 2017 </w:t>
            </w:r>
            <w:hyperlink w:anchor="_ENREF_25" w:tooltip="Kurum, 2017 #6" w:history="1">
              <w:r w:rsidRPr="00681CF7">
                <w:rPr>
                  <w:rFonts w:ascii="Calibri" w:hAnsi="Calibri"/>
                  <w:color w:val="000000"/>
                  <w:sz w:val="18"/>
                </w:rPr>
                <w:fldChar w:fldCharType="begin">
                  <w:fldData xml:space="preserve">PEVuZE5vdGU+PENpdGU+PEF1dGhvcj5LdXJ1bTwvQXV0aG9yPjxZZWFyPjIwMTc8L1llYXI+PFJl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==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LdXJ1bTwvQXV0aG9yPjxZZWFyPjIwMTc8L1llYXI+PFJl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==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5</w:t>
              </w:r>
              <w:r w:rsidRPr="00681CF7">
                <w:rPr>
                  <w:rFonts w:ascii="Calibri" w:hAnsi="Calibri"/>
                  <w:color w:val="000000"/>
                  <w:sz w:val="18"/>
                </w:rPr>
                <w:fldChar w:fldCharType="end"/>
              </w:r>
            </w:hyperlink>
          </w:p>
        </w:tc>
        <w:tc>
          <w:tcPr>
            <w:tcW w:w="2790" w:type="dxa"/>
            <w:shd w:val="clear" w:color="auto" w:fill="auto"/>
            <w:noWrap/>
            <w:hideMark/>
          </w:tcPr>
          <w:p w14:paraId="3868FD09"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Ecological observational study</w:t>
            </w:r>
          </w:p>
        </w:tc>
        <w:tc>
          <w:tcPr>
            <w:tcW w:w="1170" w:type="dxa"/>
            <w:shd w:val="clear" w:color="auto" w:fill="auto"/>
            <w:noWrap/>
            <w:hideMark/>
          </w:tcPr>
          <w:p w14:paraId="2EC0178A"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Very Serious</w:t>
            </w:r>
          </w:p>
        </w:tc>
        <w:tc>
          <w:tcPr>
            <w:tcW w:w="1260" w:type="dxa"/>
            <w:shd w:val="clear" w:color="auto" w:fill="auto"/>
            <w:noWrap/>
            <w:hideMark/>
          </w:tcPr>
          <w:p w14:paraId="1A53D7BC"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Very Serious</w:t>
            </w:r>
          </w:p>
        </w:tc>
        <w:tc>
          <w:tcPr>
            <w:tcW w:w="1170" w:type="dxa"/>
            <w:shd w:val="clear" w:color="auto" w:fill="auto"/>
            <w:noWrap/>
            <w:hideMark/>
          </w:tcPr>
          <w:p w14:paraId="1D880F88"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s</w:t>
            </w:r>
          </w:p>
        </w:tc>
        <w:tc>
          <w:tcPr>
            <w:tcW w:w="1170" w:type="dxa"/>
            <w:shd w:val="clear" w:color="auto" w:fill="auto"/>
            <w:noWrap/>
            <w:hideMark/>
          </w:tcPr>
          <w:p w14:paraId="07C88BC8"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33A7340D"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308499A3"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Very Low</w:t>
            </w:r>
          </w:p>
        </w:tc>
        <w:tc>
          <w:tcPr>
            <w:tcW w:w="1546" w:type="dxa"/>
            <w:shd w:val="clear" w:color="auto" w:fill="auto"/>
            <w:noWrap/>
            <w:hideMark/>
          </w:tcPr>
          <w:p w14:paraId="6A06BD8E"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Weak</w:t>
            </w:r>
          </w:p>
        </w:tc>
      </w:tr>
      <w:tr w:rsidR="007E179D" w:rsidRPr="008B3080" w14:paraId="5886C33F" w14:textId="77777777" w:rsidTr="001B18CF">
        <w:trPr>
          <w:trHeight w:val="296"/>
        </w:trPr>
        <w:tc>
          <w:tcPr>
            <w:tcW w:w="2335" w:type="dxa"/>
            <w:shd w:val="clear" w:color="auto" w:fill="auto"/>
            <w:noWrap/>
            <w:hideMark/>
          </w:tcPr>
          <w:p w14:paraId="482D505E"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Leite et al. 2016 </w:t>
            </w:r>
            <w:hyperlink w:anchor="_ENREF_26" w:tooltip="Leite, 2016 #7" w:history="1">
              <w:r w:rsidRPr="00681CF7">
                <w:rPr>
                  <w:rFonts w:ascii="Calibri" w:hAnsi="Calibri"/>
                  <w:color w:val="000000"/>
                  <w:sz w:val="18"/>
                </w:rPr>
                <w:fldChar w:fldCharType="begin">
                  <w:fldData xml:space="preserve">PEVuZE5vdGU+PENpdGU+PEF1dGhvcj5MZWl0ZTwvQXV0aG9yPjxZZWFyPjIwMTY8L1llYXI+PFJl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MZWl0ZTwvQXV0aG9yPjxZZWFyPjIwMTY8L1llYXI+PFJl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6</w:t>
              </w:r>
              <w:r w:rsidRPr="00681CF7">
                <w:rPr>
                  <w:rFonts w:ascii="Calibri" w:hAnsi="Calibri"/>
                  <w:color w:val="000000"/>
                  <w:sz w:val="18"/>
                </w:rPr>
                <w:fldChar w:fldCharType="end"/>
              </w:r>
            </w:hyperlink>
          </w:p>
        </w:tc>
        <w:tc>
          <w:tcPr>
            <w:tcW w:w="2790" w:type="dxa"/>
            <w:shd w:val="clear" w:color="auto" w:fill="auto"/>
            <w:noWrap/>
            <w:hideMark/>
          </w:tcPr>
          <w:p w14:paraId="0D70F55A"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Case-series (retrospective and prospect</w:t>
            </w:r>
            <w:r w:rsidRPr="00383D28">
              <w:rPr>
                <w:rFonts w:ascii="Calibri" w:hAnsi="Calibri"/>
                <w:color w:val="000000"/>
                <w:sz w:val="18"/>
              </w:rPr>
              <w:t>ive)</w:t>
            </w:r>
          </w:p>
        </w:tc>
        <w:tc>
          <w:tcPr>
            <w:tcW w:w="1170" w:type="dxa"/>
            <w:shd w:val="clear" w:color="auto" w:fill="auto"/>
            <w:noWrap/>
            <w:hideMark/>
          </w:tcPr>
          <w:p w14:paraId="418130F2" w14:textId="77777777" w:rsidR="007E179D" w:rsidRPr="00800F5A" w:rsidRDefault="007E179D" w:rsidP="001B18CF">
            <w:pPr>
              <w:spacing w:after="0" w:line="240" w:lineRule="auto"/>
              <w:rPr>
                <w:rFonts w:ascii="Calibri" w:hAnsi="Calibri"/>
                <w:color w:val="000000"/>
                <w:sz w:val="18"/>
              </w:rPr>
            </w:pPr>
            <w:r w:rsidRPr="00383D28">
              <w:rPr>
                <w:rFonts w:ascii="Calibri" w:hAnsi="Calibri"/>
                <w:color w:val="000000"/>
                <w:sz w:val="18"/>
              </w:rPr>
              <w:t>Very Serious</w:t>
            </w:r>
          </w:p>
        </w:tc>
        <w:tc>
          <w:tcPr>
            <w:tcW w:w="1260" w:type="dxa"/>
            <w:shd w:val="clear" w:color="auto" w:fill="auto"/>
            <w:noWrap/>
            <w:hideMark/>
          </w:tcPr>
          <w:p w14:paraId="143F970C"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669266BF"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170" w:type="dxa"/>
            <w:shd w:val="clear" w:color="auto" w:fill="auto"/>
            <w:noWrap/>
            <w:hideMark/>
          </w:tcPr>
          <w:p w14:paraId="197CA0DB"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Very Serious</w:t>
            </w:r>
          </w:p>
        </w:tc>
        <w:tc>
          <w:tcPr>
            <w:tcW w:w="1220" w:type="dxa"/>
            <w:shd w:val="clear" w:color="auto" w:fill="auto"/>
            <w:noWrap/>
            <w:hideMark/>
          </w:tcPr>
          <w:p w14:paraId="5D33A183" w14:textId="77777777" w:rsidR="007E179D" w:rsidRPr="00947646" w:rsidRDefault="007E179D" w:rsidP="001B18CF">
            <w:pPr>
              <w:spacing w:after="0" w:line="240" w:lineRule="auto"/>
              <w:rPr>
                <w:rFonts w:ascii="Calibri" w:hAnsi="Calibri"/>
                <w:color w:val="000000"/>
                <w:sz w:val="18"/>
              </w:rPr>
            </w:pPr>
            <w:r w:rsidRPr="00947646">
              <w:rPr>
                <w:rFonts w:ascii="Calibri" w:hAnsi="Calibri"/>
                <w:color w:val="000000"/>
                <w:sz w:val="18"/>
              </w:rPr>
              <w:t>Undetected</w:t>
            </w:r>
          </w:p>
        </w:tc>
        <w:tc>
          <w:tcPr>
            <w:tcW w:w="1491" w:type="dxa"/>
            <w:shd w:val="clear" w:color="auto" w:fill="auto"/>
            <w:noWrap/>
            <w:hideMark/>
          </w:tcPr>
          <w:p w14:paraId="20C80206"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Very Low</w:t>
            </w:r>
          </w:p>
        </w:tc>
        <w:tc>
          <w:tcPr>
            <w:tcW w:w="1546" w:type="dxa"/>
            <w:shd w:val="clear" w:color="auto" w:fill="auto"/>
            <w:noWrap/>
            <w:hideMark/>
          </w:tcPr>
          <w:p w14:paraId="34025515" w14:textId="77777777" w:rsidR="007E179D" w:rsidRPr="00BB27A3" w:rsidRDefault="007E179D" w:rsidP="001B18CF">
            <w:pPr>
              <w:spacing w:after="0" w:line="240" w:lineRule="auto"/>
              <w:rPr>
                <w:rFonts w:ascii="Calibri" w:hAnsi="Calibri"/>
                <w:b/>
                <w:color w:val="000000"/>
                <w:sz w:val="18"/>
              </w:rPr>
            </w:pPr>
            <w:r w:rsidRPr="0056729A">
              <w:rPr>
                <w:rFonts w:ascii="Calibri" w:hAnsi="Calibri"/>
                <w:b/>
                <w:color w:val="000000"/>
                <w:sz w:val="18"/>
              </w:rPr>
              <w:t>Weak</w:t>
            </w:r>
          </w:p>
        </w:tc>
      </w:tr>
      <w:tr w:rsidR="007E179D" w:rsidRPr="008B3080" w14:paraId="0A0DABAA" w14:textId="77777777" w:rsidTr="001B18CF">
        <w:trPr>
          <w:trHeight w:val="296"/>
        </w:trPr>
        <w:tc>
          <w:tcPr>
            <w:tcW w:w="2335" w:type="dxa"/>
            <w:shd w:val="clear" w:color="auto" w:fill="auto"/>
            <w:noWrap/>
            <w:hideMark/>
          </w:tcPr>
          <w:p w14:paraId="44FD1FB4"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Medeiros et al. 2017 </w:t>
            </w:r>
            <w:hyperlink w:anchor="_ENREF_28" w:tooltip="Medeiros, 2017 #8" w:history="1">
              <w:r w:rsidRPr="00681CF7">
                <w:rPr>
                  <w:rFonts w:ascii="Calibri" w:hAnsi="Calibri"/>
                  <w:color w:val="000000"/>
                  <w:sz w:val="18"/>
                </w:rPr>
                <w:fldChar w:fldCharType="begin"/>
              </w:r>
              <w:r w:rsidRPr="00DC230D">
                <w:rPr>
                  <w:rFonts w:ascii="Calibri" w:hAnsi="Calibri"/>
                  <w:color w:val="000000"/>
                  <w:sz w:val="18"/>
                </w:rPr>
                <w:instrText xml:space="preserve"> ADDIN EN.CITE &lt;EndNote&gt;&lt;Cite&gt;&lt;Author&gt;Medeiros&lt;/Author&gt;&lt;Year&gt;2017&lt;/Year&gt;&lt;RecNum&gt;8&lt;/RecNum&gt;&lt;DisplayText&gt;&lt;style face="superscript"&gt;28&lt;/style&gt;&lt;/DisplayText&gt;&lt;record&gt;&lt;rec-number&gt;8&lt;/rec-number&gt;&lt;foreign-keys&gt;&lt;key app="EN" db-id="sff5xf2xxxe2x0evspa55drzpxrw929d5efv" timestamp="1549780923"&gt;8&lt;/key&gt;&lt;/foreign-keys&gt;&lt;ref-type name="Journal Article"&gt;17&lt;/ref-type&gt;&lt;contributors&gt;&lt;authors&gt;&lt;author&gt;Medeiros, M. I. C.&lt;/author&gt;&lt;author&gt;Almeida, S. C. G.&lt;/author&gt;&lt;author&gt;Guerra, Mlls&lt;/author&gt;&lt;author&gt;da Silva, P.&lt;/author&gt;&lt;author&gt;Carneiro, A. M. M.&lt;/author&gt;&lt;author&gt;de Andrade, D.&lt;/author&gt;&lt;/authors&gt;&lt;/contributors&gt;&lt;auth-address&gt;Regional Laboratory Center of Instituto Adolfo Lutz - Ribeirao Preto and student at College of Nursing at University of Sao Paulo - Ribeirao Preto, Sao Paulo, Brazil.&amp;#xD;Bacteriologic Center of Instituto Adolfo Lutz Central-Sao Paulo, Sao Paulo, Brazil.&amp;#xD;Regional Laboratory Center of Instituto Adolfo Lutz - Ribeirao Preto, Sao Paulo, Brazil.&lt;/auth-address&gt;&lt;titles&gt;&lt;title&gt;Distribution of Streptococcus pneumoniae serotypes in the northeast macro-region of Sao Paulo state/Brazil after the introduction of conjugate vaccine&lt;/title&gt;&lt;secondary-title&gt;BMC Infect Dis&lt;/secondary-title&gt;&lt;/titles&gt;&lt;periodical&gt;&lt;full-title&gt;BMC Infect Dis&lt;/full-title&gt;&lt;abbr-1&gt;BMC infectious diseases&lt;/abbr-1&gt;&lt;/periodical&gt;&lt;pages&gt;590&lt;/pages&gt;&lt;volume&gt;17&lt;/volume&gt;&lt;number&gt;1&lt;/number&gt;&lt;dates&gt;&lt;year&gt;2017&lt;/year&gt;&lt;pub-dates&gt;&lt;date&gt;Aug 25&lt;/date&gt;&lt;/pub-dates&gt;&lt;/dates&gt;&lt;isbn&gt;1471-2334&lt;/isbn&gt;&lt;accession-num&gt;28841854&lt;/accession-num&gt;&lt;urls&gt;&lt;related-urls&gt;&lt;url&gt;https://www.ncbi.nlm.nih.gov/pmc/articles/PMC5574098/pdf/12879_2017_Article_2696.pdf&lt;/url&gt;&lt;/related-urls&gt;&lt;/urls&gt;&lt;electronic-resource-num&gt;10.1186/s12879-017-2696-y&lt;/electronic-resource-num&gt;&lt;remote-database-provider&gt;Nlm&lt;/remote-database-provider&gt;&lt;/record&gt;&lt;/Cite&gt;&lt;/EndNote&gt;</w:instrText>
              </w:r>
              <w:r w:rsidRPr="00681CF7">
                <w:rPr>
                  <w:rFonts w:ascii="Calibri" w:hAnsi="Calibri"/>
                  <w:color w:val="000000"/>
                  <w:sz w:val="18"/>
                </w:rPr>
                <w:fldChar w:fldCharType="separate"/>
              </w:r>
              <w:r w:rsidRPr="00681CF7">
                <w:rPr>
                  <w:rFonts w:ascii="Calibri" w:hAnsi="Calibri"/>
                  <w:color w:val="000000"/>
                  <w:sz w:val="18"/>
                  <w:vertAlign w:val="superscript"/>
                </w:rPr>
                <w:t>28</w:t>
              </w:r>
              <w:r w:rsidRPr="00681CF7">
                <w:rPr>
                  <w:rFonts w:ascii="Calibri" w:hAnsi="Calibri"/>
                  <w:color w:val="000000"/>
                  <w:sz w:val="18"/>
                </w:rPr>
                <w:fldChar w:fldCharType="end"/>
              </w:r>
            </w:hyperlink>
          </w:p>
        </w:tc>
        <w:tc>
          <w:tcPr>
            <w:tcW w:w="2790" w:type="dxa"/>
            <w:shd w:val="clear" w:color="auto" w:fill="auto"/>
            <w:noWrap/>
            <w:hideMark/>
          </w:tcPr>
          <w:p w14:paraId="3DB611BC"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Retrospective follow-up study</w:t>
            </w:r>
          </w:p>
        </w:tc>
        <w:tc>
          <w:tcPr>
            <w:tcW w:w="1170" w:type="dxa"/>
            <w:shd w:val="clear" w:color="auto" w:fill="auto"/>
            <w:noWrap/>
            <w:hideMark/>
          </w:tcPr>
          <w:p w14:paraId="0CD32EDE" w14:textId="77777777" w:rsidR="007E179D" w:rsidRPr="00800F5A"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1CB9BEC3"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s</w:t>
            </w:r>
          </w:p>
        </w:tc>
        <w:tc>
          <w:tcPr>
            <w:tcW w:w="1170" w:type="dxa"/>
            <w:shd w:val="clear" w:color="auto" w:fill="auto"/>
            <w:noWrap/>
            <w:hideMark/>
          </w:tcPr>
          <w:p w14:paraId="1CD7F697"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170" w:type="dxa"/>
            <w:shd w:val="clear" w:color="auto" w:fill="auto"/>
            <w:noWrap/>
            <w:hideMark/>
          </w:tcPr>
          <w:p w14:paraId="241BB7BA"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Very Serious</w:t>
            </w:r>
          </w:p>
        </w:tc>
        <w:tc>
          <w:tcPr>
            <w:tcW w:w="1220" w:type="dxa"/>
            <w:shd w:val="clear" w:color="auto" w:fill="auto"/>
            <w:noWrap/>
            <w:hideMark/>
          </w:tcPr>
          <w:p w14:paraId="56642F3D" w14:textId="77777777" w:rsidR="007E179D" w:rsidRPr="00947646" w:rsidRDefault="007E179D" w:rsidP="001B18CF">
            <w:pPr>
              <w:spacing w:after="0" w:line="240" w:lineRule="auto"/>
              <w:rPr>
                <w:rFonts w:ascii="Calibri" w:hAnsi="Calibri"/>
                <w:color w:val="000000"/>
                <w:sz w:val="18"/>
              </w:rPr>
            </w:pPr>
            <w:r w:rsidRPr="00947646">
              <w:rPr>
                <w:rFonts w:ascii="Calibri" w:hAnsi="Calibri"/>
                <w:color w:val="000000"/>
                <w:sz w:val="18"/>
              </w:rPr>
              <w:t>Undetected</w:t>
            </w:r>
          </w:p>
        </w:tc>
        <w:tc>
          <w:tcPr>
            <w:tcW w:w="1491" w:type="dxa"/>
            <w:shd w:val="clear" w:color="auto" w:fill="auto"/>
            <w:noWrap/>
            <w:hideMark/>
          </w:tcPr>
          <w:p w14:paraId="5C751ABD"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Low</w:t>
            </w:r>
          </w:p>
        </w:tc>
        <w:tc>
          <w:tcPr>
            <w:tcW w:w="1546" w:type="dxa"/>
            <w:shd w:val="clear" w:color="auto" w:fill="auto"/>
            <w:noWrap/>
            <w:hideMark/>
          </w:tcPr>
          <w:p w14:paraId="138FADDD" w14:textId="77777777" w:rsidR="007E179D" w:rsidRPr="00BB27A3" w:rsidRDefault="007E179D" w:rsidP="001B18CF">
            <w:pPr>
              <w:spacing w:after="0" w:line="240" w:lineRule="auto"/>
              <w:rPr>
                <w:rFonts w:ascii="Calibri" w:hAnsi="Calibri"/>
                <w:b/>
                <w:color w:val="000000"/>
                <w:sz w:val="18"/>
              </w:rPr>
            </w:pPr>
            <w:r w:rsidRPr="0056729A">
              <w:rPr>
                <w:rFonts w:ascii="Calibri" w:hAnsi="Calibri"/>
                <w:b/>
                <w:color w:val="000000"/>
                <w:sz w:val="18"/>
              </w:rPr>
              <w:t>Weak</w:t>
            </w:r>
          </w:p>
        </w:tc>
      </w:tr>
      <w:tr w:rsidR="007E179D" w:rsidRPr="008B3080" w14:paraId="148599E5" w14:textId="77777777" w:rsidTr="001B18CF">
        <w:trPr>
          <w:trHeight w:val="296"/>
        </w:trPr>
        <w:tc>
          <w:tcPr>
            <w:tcW w:w="2335" w:type="dxa"/>
            <w:shd w:val="clear" w:color="auto" w:fill="auto"/>
            <w:noWrap/>
            <w:hideMark/>
          </w:tcPr>
          <w:p w14:paraId="497F4AF6"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Medeiros et al. 2016 </w:t>
            </w:r>
            <w:hyperlink w:anchor="_ENREF_27" w:tooltip="Medeiros, 2016 #10" w:history="1">
              <w:r w:rsidRPr="00681CF7">
                <w:rPr>
                  <w:rFonts w:ascii="Calibri" w:hAnsi="Calibri"/>
                  <w:color w:val="000000"/>
                  <w:sz w:val="18"/>
                </w:rPr>
                <w:fldChar w:fldCharType="begin">
                  <w:fldData xml:space="preserve">PEVuZE5vdGU+PENpdGU+PEF1dGhvcj5NZWRlaXJvczwvQXV0aG9yPjxZZWFyPjIwMTY8L1llYXI+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NZWRlaXJvczwvQXV0aG9yPjxZZWFyPjIwMTY8L1llYXI+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7</w:t>
              </w:r>
              <w:r w:rsidRPr="00681CF7">
                <w:rPr>
                  <w:rFonts w:ascii="Calibri" w:hAnsi="Calibri"/>
                  <w:color w:val="000000"/>
                  <w:sz w:val="18"/>
                </w:rPr>
                <w:fldChar w:fldCharType="end"/>
              </w:r>
            </w:hyperlink>
          </w:p>
        </w:tc>
        <w:tc>
          <w:tcPr>
            <w:tcW w:w="2790" w:type="dxa"/>
            <w:shd w:val="clear" w:color="auto" w:fill="auto"/>
            <w:noWrap/>
            <w:hideMark/>
          </w:tcPr>
          <w:p w14:paraId="336B8DAB"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Cross-sectional (retrospective)</w:t>
            </w:r>
          </w:p>
        </w:tc>
        <w:tc>
          <w:tcPr>
            <w:tcW w:w="1170" w:type="dxa"/>
            <w:shd w:val="clear" w:color="auto" w:fill="auto"/>
            <w:noWrap/>
            <w:hideMark/>
          </w:tcPr>
          <w:p w14:paraId="4026ABD8"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Very Serious</w:t>
            </w:r>
          </w:p>
        </w:tc>
        <w:tc>
          <w:tcPr>
            <w:tcW w:w="1260" w:type="dxa"/>
            <w:shd w:val="clear" w:color="auto" w:fill="auto"/>
            <w:noWrap/>
            <w:hideMark/>
          </w:tcPr>
          <w:p w14:paraId="269B4554"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hideMark/>
          </w:tcPr>
          <w:p w14:paraId="2DBF6269"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222F2725"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05FD777C"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67DD76A2"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Very Low</w:t>
            </w:r>
          </w:p>
        </w:tc>
        <w:tc>
          <w:tcPr>
            <w:tcW w:w="1546" w:type="dxa"/>
            <w:shd w:val="clear" w:color="auto" w:fill="auto"/>
            <w:noWrap/>
            <w:hideMark/>
          </w:tcPr>
          <w:p w14:paraId="361D1399"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Weak</w:t>
            </w:r>
          </w:p>
        </w:tc>
      </w:tr>
      <w:tr w:rsidR="007E179D" w:rsidRPr="008B3080" w14:paraId="4399585B" w14:textId="77777777" w:rsidTr="001B18CF">
        <w:trPr>
          <w:trHeight w:val="296"/>
        </w:trPr>
        <w:tc>
          <w:tcPr>
            <w:tcW w:w="2335" w:type="dxa"/>
            <w:shd w:val="clear" w:color="auto" w:fill="auto"/>
            <w:noWrap/>
            <w:hideMark/>
          </w:tcPr>
          <w:p w14:paraId="646D9A57"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Neves et al. 2017 </w:t>
            </w:r>
            <w:hyperlink w:anchor="_ENREF_29" w:tooltip="Neves, 2017 #11" w:history="1">
              <w:r w:rsidRPr="00681CF7">
                <w:rPr>
                  <w:rFonts w:ascii="Calibri" w:hAnsi="Calibri"/>
                  <w:color w:val="000000"/>
                  <w:sz w:val="18"/>
                </w:rPr>
                <w:fldChar w:fldCharType="begin">
                  <w:fldData xml:space="preserve">PEVuZE5vdGU+PENpdGU+PEF1dGhvcj5OZXZlczwvQXV0aG9yPjxZZWFyPjIwMTc8L1llYXI+PFJl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=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OZXZlczwvQXV0aG9yPjxZZWFyPjIwMTc8L1llYXI+PFJl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=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9</w:t>
              </w:r>
              <w:r w:rsidRPr="00681CF7">
                <w:rPr>
                  <w:rFonts w:ascii="Calibri" w:hAnsi="Calibri"/>
                  <w:color w:val="000000"/>
                  <w:sz w:val="18"/>
                </w:rPr>
                <w:fldChar w:fldCharType="end"/>
              </w:r>
            </w:hyperlink>
          </w:p>
        </w:tc>
        <w:tc>
          <w:tcPr>
            <w:tcW w:w="2790" w:type="dxa"/>
            <w:shd w:val="clear" w:color="auto" w:fill="auto"/>
            <w:noWrap/>
            <w:hideMark/>
          </w:tcPr>
          <w:p w14:paraId="5BC6E5A1"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Cross-sectional</w:t>
            </w:r>
          </w:p>
        </w:tc>
        <w:tc>
          <w:tcPr>
            <w:tcW w:w="1170" w:type="dxa"/>
            <w:shd w:val="clear" w:color="auto" w:fill="auto"/>
            <w:noWrap/>
            <w:hideMark/>
          </w:tcPr>
          <w:p w14:paraId="78642C26"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Very Serious</w:t>
            </w:r>
          </w:p>
        </w:tc>
        <w:tc>
          <w:tcPr>
            <w:tcW w:w="1260" w:type="dxa"/>
            <w:shd w:val="clear" w:color="auto" w:fill="auto"/>
            <w:noWrap/>
            <w:hideMark/>
          </w:tcPr>
          <w:p w14:paraId="35FEA5C4"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Very Serious</w:t>
            </w:r>
          </w:p>
        </w:tc>
        <w:tc>
          <w:tcPr>
            <w:tcW w:w="1170" w:type="dxa"/>
            <w:shd w:val="clear" w:color="auto" w:fill="auto"/>
            <w:noWrap/>
            <w:hideMark/>
          </w:tcPr>
          <w:p w14:paraId="052A22B4"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3C820658"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633A2539"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48B2F1F2"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Very Low</w:t>
            </w:r>
          </w:p>
        </w:tc>
        <w:tc>
          <w:tcPr>
            <w:tcW w:w="1546" w:type="dxa"/>
            <w:shd w:val="clear" w:color="auto" w:fill="auto"/>
            <w:noWrap/>
            <w:hideMark/>
          </w:tcPr>
          <w:p w14:paraId="13F89C85"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Weak</w:t>
            </w:r>
          </w:p>
        </w:tc>
      </w:tr>
      <w:tr w:rsidR="007E179D" w:rsidRPr="008B3080" w14:paraId="164B5AD1" w14:textId="77777777" w:rsidTr="001B18CF">
        <w:trPr>
          <w:trHeight w:val="296"/>
        </w:trPr>
        <w:tc>
          <w:tcPr>
            <w:tcW w:w="2335" w:type="dxa"/>
            <w:shd w:val="clear" w:color="auto" w:fill="auto"/>
            <w:noWrap/>
            <w:hideMark/>
          </w:tcPr>
          <w:p w14:paraId="6CDF842E"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Oliveira et al 2016 </w:t>
            </w:r>
            <w:hyperlink w:anchor="_ENREF_30" w:tooltip="Oliveira, 2016 #12" w:history="1">
              <w:r w:rsidRPr="00681CF7">
                <w:rPr>
                  <w:rFonts w:ascii="Calibri" w:hAnsi="Calibri"/>
                  <w:color w:val="000000"/>
                  <w:sz w:val="18"/>
                </w:rPr>
                <w:fldChar w:fldCharType="begin">
                  <w:fldData xml:space="preserve">PEVuZE5vdGU+PENpdGU+PEF1dGhvcj5PbGl2ZWlyYTwvQXV0aG9yPjxZZWFyPjIwMTY8L1llYXI+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PbGl2ZWlyYTwvQXV0aG9yPjxZZWFyPjIwMTY8L1llYXI+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30</w:t>
              </w:r>
              <w:r w:rsidRPr="00681CF7">
                <w:rPr>
                  <w:rFonts w:ascii="Calibri" w:hAnsi="Calibri"/>
                  <w:color w:val="000000"/>
                  <w:sz w:val="18"/>
                </w:rPr>
                <w:fldChar w:fldCharType="end"/>
              </w:r>
            </w:hyperlink>
          </w:p>
        </w:tc>
        <w:tc>
          <w:tcPr>
            <w:tcW w:w="2790" w:type="dxa"/>
            <w:shd w:val="clear" w:color="auto" w:fill="auto"/>
            <w:noWrap/>
            <w:hideMark/>
          </w:tcPr>
          <w:p w14:paraId="55DED2D8"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Cohort (prospective)</w:t>
            </w:r>
          </w:p>
        </w:tc>
        <w:tc>
          <w:tcPr>
            <w:tcW w:w="1170" w:type="dxa"/>
            <w:shd w:val="clear" w:color="auto" w:fill="auto"/>
            <w:noWrap/>
            <w:hideMark/>
          </w:tcPr>
          <w:p w14:paraId="604B854E"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4C45DD33"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hideMark/>
          </w:tcPr>
          <w:p w14:paraId="2F43BB87"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547E0741"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Serious</w:t>
            </w:r>
          </w:p>
        </w:tc>
        <w:tc>
          <w:tcPr>
            <w:tcW w:w="1220" w:type="dxa"/>
            <w:shd w:val="clear" w:color="auto" w:fill="auto"/>
            <w:noWrap/>
            <w:hideMark/>
          </w:tcPr>
          <w:p w14:paraId="01E920F5"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67A21066"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hideMark/>
          </w:tcPr>
          <w:p w14:paraId="4F5BF824"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Weak</w:t>
            </w:r>
          </w:p>
        </w:tc>
      </w:tr>
      <w:tr w:rsidR="007E179D" w:rsidRPr="008B3080" w14:paraId="4AADC357" w14:textId="77777777" w:rsidTr="001B18CF">
        <w:trPr>
          <w:trHeight w:val="296"/>
        </w:trPr>
        <w:tc>
          <w:tcPr>
            <w:tcW w:w="2335" w:type="dxa"/>
            <w:shd w:val="clear" w:color="auto" w:fill="auto"/>
            <w:noWrap/>
            <w:hideMark/>
          </w:tcPr>
          <w:p w14:paraId="63E7C051"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Sartori et al 2017b </w:t>
            </w:r>
            <w:hyperlink w:anchor="_ENREF_31" w:tooltip="Sartori, 2017 #13" w:history="1">
              <w:r w:rsidRPr="00681CF7">
                <w:rPr>
                  <w:rFonts w:ascii="Calibri" w:hAnsi="Calibri"/>
                  <w:color w:val="000000"/>
                  <w:sz w:val="18"/>
                </w:rPr>
                <w:fldChar w:fldCharType="begin"/>
              </w:r>
              <w:r w:rsidRPr="00DC230D">
                <w:rPr>
                  <w:rFonts w:ascii="Calibri" w:hAnsi="Calibri"/>
                  <w:color w:val="000000"/>
                  <w:sz w:val="18"/>
                </w:rPr>
                <w:instrText xml:space="preserve"> ADDIN EN.CITE &lt;EndNote&gt;&lt;Cite&gt;&lt;Author&gt;Sartori&lt;/Author&gt;&lt;Year&gt;2017&lt;/Year&gt;&lt;RecNum&gt;13&lt;/RecNum&gt;&lt;DisplayText&gt;&lt;style face="superscript"&gt;31&lt;/style&gt;&lt;/DisplayText&gt;&lt;record&gt;&lt;rec-number&gt;13&lt;/rec-number&gt;&lt;foreign-keys&gt;&lt;key app="EN" db-id="sff5xf2xxxe2x0evspa55drzpxrw929d5efv" timestamp="1549781296"&gt;13&lt;/key&gt;&lt;/foreign-keys&gt;&lt;ref-type name="Journal Article"&gt;17&lt;/ref-type&gt;&lt;contributors&gt;&lt;authors&gt;&lt;author&gt;Sartori, A. L.&lt;/author&gt;&lt;author&gt;Minamisava, R.&lt;/author&gt;&lt;author&gt;Bierrenbach, A. L.&lt;/author&gt;&lt;author&gt;Toscano, C. M.&lt;/author&gt;&lt;author&gt;Afonso, E. T.&lt;/author&gt;&lt;author&gt;Morais-Neto, O. L.&lt;/author&gt;&lt;author&gt;Antunes, J. L. F.&lt;/author&gt;&lt;author&gt;Cristo, E. B.&lt;/author&gt;&lt;author&gt;Andrade, A. L.&lt;/author&gt;&lt;/authors&gt;&lt;/contributors&gt;&lt;auth-address&gt;Department of Community Health, Institute of Tropical Pathology and Public Health, Federal University of Goias, Goiania, Brazil.&amp;#xD;Institute of Health Sciences, Federal University of Mato Grosso, Sinop, Brazil.&amp;#xD;School of Nursing, Federal University of Goias, Goiania, Brazil.&amp;#xD;School of Medicine, Federal University of Goias, Goiania, Goias, Brazil.&amp;#xD;School of Public Health, University of Sao Paulo, Sao Paulo, Brazil.&amp;#xD;Advisor of the Secretariat of Health, Sao Paulo, Sao Paulo, Brazil.&lt;/auth-address&gt;&lt;titles&gt;&lt;title&gt;Reduction in all-cause otitis media-related outpatient visits in children after PCV10 introduction in Brazil&lt;/title&gt;&lt;secondary-title&gt;PLoS One&lt;/secondary-title&gt;&lt;/titles&gt;&lt;periodical&gt;&lt;full-title&gt;PLoS One&lt;/full-title&gt;&lt;abbr-1&gt;PloS one&lt;/abbr-1&gt;&lt;/periodical&gt;&lt;pages&gt;e0179222&lt;/pages&gt;&lt;volume&gt;12&lt;/volume&gt;&lt;number&gt;6&lt;/number&gt;&lt;dates&gt;&lt;year&gt;2017&lt;/year&gt;&lt;/dates&gt;&lt;isbn&gt;1932-6203&lt;/isbn&gt;&lt;accession-num&gt;28594913&lt;/accession-num&gt;&lt;urls&gt;&lt;related-urls&gt;&lt;url&gt;https://www.ncbi.nlm.nih.gov/pmc/articles/PMC5464612/pdf/pone.0179222.pdf&lt;/url&gt;&lt;/related-urls&gt;&lt;/urls&gt;&lt;electronic-resource-num&gt;10.1371/journal.pone.0179222&lt;/electronic-resource-num&gt;&lt;remote-database-provider&gt;Nlm&lt;/remote-database-provider&gt;&lt;/record&gt;&lt;/Cite&gt;&lt;/EndNote&gt;</w:instrText>
              </w:r>
              <w:r w:rsidRPr="00681CF7">
                <w:rPr>
                  <w:rFonts w:ascii="Calibri" w:hAnsi="Calibri"/>
                  <w:color w:val="000000"/>
                  <w:sz w:val="18"/>
                </w:rPr>
                <w:fldChar w:fldCharType="separate"/>
              </w:r>
              <w:r w:rsidRPr="00681CF7">
                <w:rPr>
                  <w:rFonts w:ascii="Calibri" w:hAnsi="Calibri"/>
                  <w:color w:val="000000"/>
                  <w:sz w:val="18"/>
                  <w:vertAlign w:val="superscript"/>
                </w:rPr>
                <w:t>31</w:t>
              </w:r>
              <w:r w:rsidRPr="00681CF7">
                <w:rPr>
                  <w:rFonts w:ascii="Calibri" w:hAnsi="Calibri"/>
                  <w:color w:val="000000"/>
                  <w:sz w:val="18"/>
                </w:rPr>
                <w:fldChar w:fldCharType="end"/>
              </w:r>
            </w:hyperlink>
          </w:p>
        </w:tc>
        <w:tc>
          <w:tcPr>
            <w:tcW w:w="2790" w:type="dxa"/>
            <w:shd w:val="clear" w:color="auto" w:fill="auto"/>
            <w:noWrap/>
            <w:hideMark/>
          </w:tcPr>
          <w:p w14:paraId="4CC9CCB3"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Time-series analysis (interrupted)</w:t>
            </w:r>
          </w:p>
        </w:tc>
        <w:tc>
          <w:tcPr>
            <w:tcW w:w="1170" w:type="dxa"/>
            <w:shd w:val="clear" w:color="auto" w:fill="auto"/>
            <w:noWrap/>
            <w:hideMark/>
          </w:tcPr>
          <w:p w14:paraId="74BED0BB"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575A90BD"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hideMark/>
          </w:tcPr>
          <w:p w14:paraId="486F97C6"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7C1E5D18"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33E65D94"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27A0B3FC"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hideMark/>
          </w:tcPr>
          <w:p w14:paraId="5B258D62"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Strong</w:t>
            </w:r>
          </w:p>
        </w:tc>
      </w:tr>
      <w:tr w:rsidR="007E179D" w:rsidRPr="008B3080" w14:paraId="67CADCA5" w14:textId="77777777" w:rsidTr="001B18CF">
        <w:trPr>
          <w:trHeight w:val="296"/>
        </w:trPr>
        <w:tc>
          <w:tcPr>
            <w:tcW w:w="2335" w:type="dxa"/>
            <w:shd w:val="clear" w:color="auto" w:fill="auto"/>
            <w:noWrap/>
            <w:hideMark/>
          </w:tcPr>
          <w:p w14:paraId="072BB92D"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Sgambatti et al. 2015 </w:t>
            </w:r>
            <w:hyperlink w:anchor="_ENREF_33" w:tooltip="Sgambatti, 2015 #15" w:history="1">
              <w:r w:rsidRPr="00681CF7">
                <w:rPr>
                  <w:rFonts w:ascii="Calibri" w:hAnsi="Calibri"/>
                  <w:color w:val="000000"/>
                  <w:sz w:val="18"/>
                </w:rPr>
                <w:fldChar w:fldCharType="begin">
                  <w:fldData xml:space="preserve">PEVuZE5vdGU+PENpdGU+PEF1dGhvcj5TZ2FtYmF0dGk8L0F1dGhvcj48WWVhcj4yMDE1PC9ZZWFy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=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TZ2FtYmF0dGk8L0F1dGhvcj48WWVhcj4yMDE1PC9ZZWFy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=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33</w:t>
              </w:r>
              <w:r w:rsidRPr="00681CF7">
                <w:rPr>
                  <w:rFonts w:ascii="Calibri" w:hAnsi="Calibri"/>
                  <w:color w:val="000000"/>
                  <w:sz w:val="18"/>
                </w:rPr>
                <w:fldChar w:fldCharType="end"/>
              </w:r>
            </w:hyperlink>
          </w:p>
        </w:tc>
        <w:tc>
          <w:tcPr>
            <w:tcW w:w="2790" w:type="dxa"/>
            <w:shd w:val="clear" w:color="auto" w:fill="auto"/>
            <w:noWrap/>
            <w:hideMark/>
          </w:tcPr>
          <w:p w14:paraId="336B9B49"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Comparative Study (probabilistic linkage)</w:t>
            </w:r>
          </w:p>
        </w:tc>
        <w:tc>
          <w:tcPr>
            <w:tcW w:w="1170" w:type="dxa"/>
            <w:shd w:val="clear" w:color="auto" w:fill="auto"/>
            <w:noWrap/>
            <w:hideMark/>
          </w:tcPr>
          <w:p w14:paraId="4231123E"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6F959C61"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Very Serious</w:t>
            </w:r>
          </w:p>
        </w:tc>
        <w:tc>
          <w:tcPr>
            <w:tcW w:w="1170" w:type="dxa"/>
            <w:shd w:val="clear" w:color="auto" w:fill="auto"/>
            <w:noWrap/>
            <w:hideMark/>
          </w:tcPr>
          <w:p w14:paraId="599D167E"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7A74D748"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6F73DA7E"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4A91FEFF"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Very Low</w:t>
            </w:r>
          </w:p>
        </w:tc>
        <w:tc>
          <w:tcPr>
            <w:tcW w:w="1546" w:type="dxa"/>
            <w:shd w:val="clear" w:color="auto" w:fill="auto"/>
            <w:noWrap/>
            <w:hideMark/>
          </w:tcPr>
          <w:p w14:paraId="5DF053C7"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Weak</w:t>
            </w:r>
          </w:p>
        </w:tc>
      </w:tr>
      <w:tr w:rsidR="007E179D" w:rsidRPr="008B3080" w14:paraId="104761FF" w14:textId="77777777" w:rsidTr="001B18CF">
        <w:trPr>
          <w:trHeight w:val="296"/>
        </w:trPr>
        <w:tc>
          <w:tcPr>
            <w:tcW w:w="2335" w:type="dxa"/>
            <w:shd w:val="clear" w:color="auto" w:fill="auto"/>
            <w:noWrap/>
            <w:hideMark/>
          </w:tcPr>
          <w:p w14:paraId="6C7FA099"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Silva et al. 2016 </w:t>
            </w:r>
            <w:hyperlink w:anchor="_ENREF_34" w:tooltip="Silva, 2016 #17" w:history="1">
              <w:r w:rsidRPr="00681CF7">
                <w:rPr>
                  <w:rFonts w:ascii="Calibri" w:hAnsi="Calibri"/>
                  <w:color w:val="000000"/>
                  <w:sz w:val="18"/>
                </w:rPr>
                <w:fldChar w:fldCharType="begin"/>
              </w:r>
              <w:r w:rsidRPr="00DC230D">
                <w:rPr>
                  <w:rFonts w:ascii="Calibri" w:hAnsi="Calibri"/>
                  <w:color w:val="000000"/>
                  <w:sz w:val="18"/>
                </w:rPr>
                <w:instrText xml:space="preserve"> ADDIN EN.CITE &lt;EndNote&gt;&lt;Cite&gt;&lt;Author&gt;Silva&lt;/Author&gt;&lt;Year&gt;2016&lt;/Year&gt;&lt;RecNum&gt;17&lt;/RecNum&gt;&lt;DisplayText&gt;&lt;style face="superscript"&gt;34&lt;/style&gt;&lt;/DisplayText&gt;&lt;record&gt;&lt;rec-number&gt;17&lt;/rec-number&gt;&lt;foreign-keys&gt;&lt;key app="EN" db-id="sff5xf2xxxe2x0evspa55drzpxrw929d5efv" timestamp="1549781978"&gt;17&lt;/key&gt;&lt;/foreign-keys&gt;&lt;ref-type name="Journal Article"&gt;17&lt;/ref-type&gt;&lt;contributors&gt;&lt;authors&gt;&lt;author&gt;Silva, Sandra Rodrigues da&lt;/author&gt;&lt;author&gt;Mello, Luane Marques de&lt;/author&gt;&lt;author&gt;Silva, Anderson Soares da&lt;/author&gt;&lt;author&gt;Nunes, Altacílio Aparecido&lt;/author&gt;&lt;/authors&gt;&lt;/contributors&gt;&lt;titles&gt;&lt;title&gt;Impact of the pneumococcal 10-valent vaccine on reducing hospitalization for community-acquired pneumonia in children&lt;/title&gt;&lt;secondary-title&gt;Revista paulista de pediatria : orgao oficial da Sociedade de Pediatria de Sao Paulo&lt;/secondary-title&gt;&lt;/titles&gt;&lt;periodical&gt;&lt;full-title&gt;Revista paulista de pediatria : orgao oficial da Sociedade de Pediatria de Sao Paulo&lt;/full-title&gt;&lt;/periodical&gt;&lt;pages&gt;418-424&lt;/pages&gt;&lt;volume&gt;34&lt;/volume&gt;&lt;number&gt;4&lt;/number&gt;&lt;dates&gt;&lt;year&gt;2016&lt;/year&gt;&lt;pub-dates&gt;&lt;date&gt;Oct-Dec&lt;/date&gt;&lt;/pub-dates&gt;&lt;/dates&gt;&lt;publisher&gt;Sociedade de Pediatria de São Paulo&lt;/publisher&gt;&lt;isbn&gt;1984-0462&amp;#xD;0103-0582&lt;/isbn&gt;&lt;accession-num&gt;27108092&lt;/accession-num&gt;&lt;urls&gt;&lt;related-urls&gt;&lt;url&gt;https://www.ncbi.nlm.nih.gov/pubmed/27108092&lt;/url&gt;&lt;url&gt;https://www.ncbi.nlm.nih.gov/pmc/PMC5176061/&lt;/url&gt;&lt;url&gt;https://www.ncbi.nlm.nih.gov/pmc/articles/PMC5176061/pdf/0103-0582-rpp-34-04-0418.pdf&lt;/url&gt;&lt;/related-urls&gt;&lt;/urls&gt;&lt;electronic-resource-num&gt;10.1016/j.rpped.2016.02.003&lt;/electronic-resource-num&gt;&lt;remote-database-name&gt;PubMed&lt;/remote-database-name&gt;&lt;/record&gt;&lt;/Cite&gt;&lt;/EndNote&gt;</w:instrText>
              </w:r>
              <w:r w:rsidRPr="00681CF7">
                <w:rPr>
                  <w:rFonts w:ascii="Calibri" w:hAnsi="Calibri"/>
                  <w:color w:val="000000"/>
                  <w:sz w:val="18"/>
                </w:rPr>
                <w:fldChar w:fldCharType="separate"/>
              </w:r>
              <w:r w:rsidRPr="00681CF7">
                <w:rPr>
                  <w:rFonts w:ascii="Calibri" w:hAnsi="Calibri"/>
                  <w:color w:val="000000"/>
                  <w:sz w:val="18"/>
                  <w:vertAlign w:val="superscript"/>
                </w:rPr>
                <w:t>34</w:t>
              </w:r>
              <w:r w:rsidRPr="00681CF7">
                <w:rPr>
                  <w:rFonts w:ascii="Calibri" w:hAnsi="Calibri"/>
                  <w:color w:val="000000"/>
                  <w:sz w:val="18"/>
                </w:rPr>
                <w:fldChar w:fldCharType="end"/>
              </w:r>
            </w:hyperlink>
          </w:p>
        </w:tc>
        <w:tc>
          <w:tcPr>
            <w:tcW w:w="2790" w:type="dxa"/>
            <w:shd w:val="clear" w:color="auto" w:fill="auto"/>
            <w:noWrap/>
            <w:hideMark/>
          </w:tcPr>
          <w:p w14:paraId="7740F4AE"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Time-series analysis</w:t>
            </w:r>
          </w:p>
        </w:tc>
        <w:tc>
          <w:tcPr>
            <w:tcW w:w="1170" w:type="dxa"/>
            <w:shd w:val="clear" w:color="auto" w:fill="auto"/>
            <w:noWrap/>
            <w:hideMark/>
          </w:tcPr>
          <w:p w14:paraId="11F7B505"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hideMark/>
          </w:tcPr>
          <w:p w14:paraId="66E83364"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Very Serious</w:t>
            </w:r>
          </w:p>
        </w:tc>
        <w:tc>
          <w:tcPr>
            <w:tcW w:w="1170" w:type="dxa"/>
            <w:shd w:val="clear" w:color="auto" w:fill="auto"/>
            <w:noWrap/>
            <w:hideMark/>
          </w:tcPr>
          <w:p w14:paraId="75087478"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hideMark/>
          </w:tcPr>
          <w:p w14:paraId="60690412"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Very Serious</w:t>
            </w:r>
          </w:p>
        </w:tc>
        <w:tc>
          <w:tcPr>
            <w:tcW w:w="1220" w:type="dxa"/>
            <w:shd w:val="clear" w:color="auto" w:fill="auto"/>
            <w:noWrap/>
            <w:hideMark/>
          </w:tcPr>
          <w:p w14:paraId="37CE16B5"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hideMark/>
          </w:tcPr>
          <w:p w14:paraId="7849F45E"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Very Low</w:t>
            </w:r>
          </w:p>
        </w:tc>
        <w:tc>
          <w:tcPr>
            <w:tcW w:w="1546" w:type="dxa"/>
            <w:shd w:val="clear" w:color="auto" w:fill="auto"/>
            <w:noWrap/>
            <w:hideMark/>
          </w:tcPr>
          <w:p w14:paraId="4830B974"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Medium</w:t>
            </w:r>
          </w:p>
        </w:tc>
      </w:tr>
      <w:tr w:rsidR="007E179D" w:rsidRPr="008B3080" w14:paraId="3C19598F" w14:textId="77777777" w:rsidTr="001B18CF">
        <w:trPr>
          <w:trHeight w:val="296"/>
        </w:trPr>
        <w:tc>
          <w:tcPr>
            <w:tcW w:w="2335" w:type="dxa"/>
            <w:shd w:val="clear" w:color="auto" w:fill="auto"/>
            <w:noWrap/>
          </w:tcPr>
          <w:p w14:paraId="1D8738B9"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Cassiolato et al. 2018 </w:t>
            </w:r>
            <w:hyperlink w:anchor="_ENREF_23" w:tooltip="Cassiolato, 2018 #168" w:history="1">
              <w:r w:rsidRPr="00681CF7">
                <w:rPr>
                  <w:rFonts w:ascii="Calibri" w:hAnsi="Calibri"/>
                  <w:color w:val="000000"/>
                  <w:sz w:val="18"/>
                </w:rPr>
                <w:fldChar w:fldCharType="begin">
                  <w:fldData xml:space="preserve">PEVuZE5vdGU+PENpdGU+PEF1dGhvcj5DYXNzaW9sYXRvPC9BdXRob3I+PFllYXI+MjAxODwvWWVh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==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DYXNzaW9sYXRvPC9BdXRob3I+PFllYXI+MjAxODwvWWVh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==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3</w:t>
              </w:r>
              <w:r w:rsidRPr="00681CF7">
                <w:rPr>
                  <w:rFonts w:ascii="Calibri" w:hAnsi="Calibri"/>
                  <w:color w:val="000000"/>
                  <w:sz w:val="18"/>
                </w:rPr>
                <w:fldChar w:fldCharType="end"/>
              </w:r>
            </w:hyperlink>
          </w:p>
        </w:tc>
        <w:tc>
          <w:tcPr>
            <w:tcW w:w="2790" w:type="dxa"/>
            <w:shd w:val="clear" w:color="auto" w:fill="auto"/>
            <w:noWrap/>
          </w:tcPr>
          <w:p w14:paraId="6797D6D0"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Surveillance</w:t>
            </w:r>
          </w:p>
        </w:tc>
        <w:tc>
          <w:tcPr>
            <w:tcW w:w="1170" w:type="dxa"/>
            <w:shd w:val="clear" w:color="auto" w:fill="auto"/>
            <w:noWrap/>
          </w:tcPr>
          <w:p w14:paraId="4718DFF3"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tcPr>
          <w:p w14:paraId="205446D2"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tcPr>
          <w:p w14:paraId="5C2D9C16"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tcPr>
          <w:p w14:paraId="5CC9E1DD"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Serious</w:t>
            </w:r>
          </w:p>
        </w:tc>
        <w:tc>
          <w:tcPr>
            <w:tcW w:w="1220" w:type="dxa"/>
            <w:shd w:val="clear" w:color="auto" w:fill="auto"/>
            <w:noWrap/>
          </w:tcPr>
          <w:p w14:paraId="47EACE60"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tcPr>
          <w:p w14:paraId="15FC12B8"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tcPr>
          <w:p w14:paraId="0266C828"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Weak</w:t>
            </w:r>
          </w:p>
        </w:tc>
      </w:tr>
      <w:tr w:rsidR="007E179D" w:rsidRPr="008B3080" w14:paraId="458050CB" w14:textId="77777777" w:rsidTr="001B18CF">
        <w:trPr>
          <w:trHeight w:val="296"/>
        </w:trPr>
        <w:tc>
          <w:tcPr>
            <w:tcW w:w="2335" w:type="dxa"/>
            <w:shd w:val="clear" w:color="auto" w:fill="auto"/>
            <w:noWrap/>
          </w:tcPr>
          <w:p w14:paraId="338D912E"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Vieira et al. 2018 </w:t>
            </w:r>
            <w:hyperlink w:anchor="_ENREF_35" w:tooltip="Vieira, 2018 #170" w:history="1">
              <w:r w:rsidRPr="00681CF7">
                <w:rPr>
                  <w:rFonts w:ascii="Calibri" w:hAnsi="Calibri"/>
                  <w:color w:val="000000"/>
                  <w:sz w:val="18"/>
                </w:rPr>
                <w:fldChar w:fldCharType="begin"/>
              </w:r>
              <w:r w:rsidRPr="00DC230D">
                <w:rPr>
                  <w:rFonts w:ascii="Calibri" w:hAnsi="Calibri"/>
                  <w:color w:val="000000"/>
                  <w:sz w:val="18"/>
                </w:rPr>
                <w:instrText xml:space="preserve"> ADDIN EN.CITE &lt;EndNote&gt;&lt;Cite&gt;&lt;Author&gt;Vieira&lt;/Author&gt;&lt;Year&gt;2018&lt;/Year&gt;&lt;RecNum&gt;170&lt;/RecNum&gt;&lt;DisplayText&gt;&lt;style face="superscript"&gt;35&lt;/style&gt;&lt;/DisplayText&gt;&lt;record&gt;&lt;rec-number&gt;170&lt;/rec-number&gt;&lt;foreign-keys&gt;&lt;key app="EN" db-id="5d9awszeaaz5aiextfzvfad4dfw9z2apws2z" timestamp="1590014103"&gt;170&lt;/key&gt;&lt;/foreign-keys&gt;&lt;ref-type name="Electronic Article"&gt;43&lt;/ref-type&gt;&lt;contributors&gt;&lt;authors&gt;&lt;author&gt;Vieira, Ilse Lisiane Viertel&lt;/author&gt;&lt;author&gt;Kupek, Emil&lt;/author&gt;&lt;/authors&gt;&lt;/contributors&gt;&lt;auth-address&gt;Universidade Federal de Santa Catarina, Departamento de Saúde Pública, Florianópolis, SC, Brasil.&lt;/auth-address&gt;&lt;titles&gt;&lt;title&gt;The impact of pneumococcal vaccine in reducing pneumonia hospitalizations in children under 5 years old, in Santa Catarina, Brazil, 2006 a 2014&lt;/title&gt;&lt;secondary-title&gt;Epidemiologia e servicos de saude : revista do Sistema Unico de Saude do Brasil&lt;/secondary-title&gt;&lt;alt-title&gt;Epidemiol Serv Saude&lt;/alt-title&gt;&lt;/titles&gt;&lt;periodical&gt;&lt;full-title&gt;Epidemiologia e servicos de saude : revista do Sistema Unico de Saude do Brasil&lt;/full-title&gt;&lt;abbr-1&gt;Epidemiol Serv Saude&lt;/abbr-1&gt;&lt;/periodical&gt;&lt;alt-periodical&gt;&lt;full-title&gt;Epidemiologia e servicos de saude : revista do Sistema Unico de Saude do Brasil&lt;/full-title&gt;&lt;abbr-1&gt;Epidemiol Serv Saude&lt;/abbr-1&gt;&lt;/alt-periodical&gt;&lt;pages&gt;e2017378&lt;/pages&gt;&lt;volume&gt;27&lt;/volume&gt;&lt;number&gt;4&lt;/number&gt;&lt;dates&gt;&lt;year&gt;2018&lt;/year&gt;&lt;pub-dates&gt;&lt;date&gt;2018/11//&lt;/date&gt;&lt;/pub-dates&gt;&lt;/dates&gt;&lt;isbn&gt;1679-4974&lt;/isbn&gt;&lt;accession-num&gt;30517348&lt;/accession-num&gt;&lt;urls&gt;&lt;related-urls&gt;&lt;url&gt;http://europepmc.org/abstract/MED/30517348&lt;/url&gt;&lt;url&gt;https://doi.org/10.5123/S1679-49742018000400012&lt;/url&gt;&lt;/related-urls&gt;&lt;/urls&gt;&lt;electronic-resource-num&gt;10.5123/s1679-49742018000400012&lt;/electronic-resource-num&gt;&lt;remote-database-name&gt;PubMed&lt;/remote-database-name&gt;&lt;language&gt;eng&lt;/language&gt;&lt;/record&gt;&lt;/Cite&gt;&lt;/EndNote&gt;</w:instrText>
              </w:r>
              <w:r w:rsidRPr="00681CF7">
                <w:rPr>
                  <w:rFonts w:ascii="Calibri" w:hAnsi="Calibri"/>
                  <w:color w:val="000000"/>
                  <w:sz w:val="18"/>
                </w:rPr>
                <w:fldChar w:fldCharType="separate"/>
              </w:r>
              <w:r w:rsidRPr="00681CF7">
                <w:rPr>
                  <w:rFonts w:ascii="Calibri" w:hAnsi="Calibri"/>
                  <w:color w:val="000000"/>
                  <w:sz w:val="18"/>
                  <w:vertAlign w:val="superscript"/>
                </w:rPr>
                <w:t>35</w:t>
              </w:r>
              <w:r w:rsidRPr="00681CF7">
                <w:rPr>
                  <w:rFonts w:ascii="Calibri" w:hAnsi="Calibri"/>
                  <w:color w:val="000000"/>
                  <w:sz w:val="18"/>
                </w:rPr>
                <w:fldChar w:fldCharType="end"/>
              </w:r>
            </w:hyperlink>
          </w:p>
        </w:tc>
        <w:tc>
          <w:tcPr>
            <w:tcW w:w="2790" w:type="dxa"/>
            <w:shd w:val="clear" w:color="auto" w:fill="auto"/>
            <w:noWrap/>
          </w:tcPr>
          <w:p w14:paraId="59074E1A"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Ecological Database Study</w:t>
            </w:r>
          </w:p>
        </w:tc>
        <w:tc>
          <w:tcPr>
            <w:tcW w:w="1170" w:type="dxa"/>
            <w:shd w:val="clear" w:color="auto" w:fill="auto"/>
            <w:noWrap/>
          </w:tcPr>
          <w:p w14:paraId="084C24B9"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Very Serious</w:t>
            </w:r>
          </w:p>
        </w:tc>
        <w:tc>
          <w:tcPr>
            <w:tcW w:w="1260" w:type="dxa"/>
            <w:shd w:val="clear" w:color="auto" w:fill="auto"/>
            <w:noWrap/>
          </w:tcPr>
          <w:p w14:paraId="6C29888C"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tcPr>
          <w:p w14:paraId="10685DAC"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s</w:t>
            </w:r>
          </w:p>
        </w:tc>
        <w:tc>
          <w:tcPr>
            <w:tcW w:w="1170" w:type="dxa"/>
            <w:shd w:val="clear" w:color="auto" w:fill="auto"/>
            <w:noWrap/>
          </w:tcPr>
          <w:p w14:paraId="0EDE37E0" w14:textId="77777777" w:rsidR="007E179D" w:rsidRPr="00540CD4" w:rsidRDefault="007E179D" w:rsidP="001B18CF">
            <w:pPr>
              <w:spacing w:after="0" w:line="240" w:lineRule="auto"/>
              <w:rPr>
                <w:rFonts w:ascii="Calibri" w:hAnsi="Calibri"/>
                <w:color w:val="000000"/>
                <w:sz w:val="18"/>
              </w:rPr>
            </w:pPr>
            <w:r w:rsidRPr="007D7FAE">
              <w:rPr>
                <w:rFonts w:ascii="Calibri" w:hAnsi="Calibri"/>
                <w:color w:val="000000"/>
                <w:sz w:val="18"/>
              </w:rPr>
              <w:t>S</w:t>
            </w:r>
            <w:r w:rsidRPr="00E839CF">
              <w:rPr>
                <w:rFonts w:ascii="Calibri" w:hAnsi="Calibri"/>
                <w:color w:val="000000"/>
                <w:sz w:val="18"/>
              </w:rPr>
              <w:t>erious</w:t>
            </w:r>
          </w:p>
        </w:tc>
        <w:tc>
          <w:tcPr>
            <w:tcW w:w="1220" w:type="dxa"/>
            <w:shd w:val="clear" w:color="auto" w:fill="auto"/>
            <w:noWrap/>
          </w:tcPr>
          <w:p w14:paraId="7E123C2D" w14:textId="77777777" w:rsidR="007E179D" w:rsidRPr="00947646" w:rsidRDefault="007E179D" w:rsidP="001B18CF">
            <w:pPr>
              <w:spacing w:after="0" w:line="240" w:lineRule="auto"/>
              <w:rPr>
                <w:rFonts w:ascii="Calibri" w:hAnsi="Calibri"/>
                <w:color w:val="000000"/>
                <w:sz w:val="18"/>
              </w:rPr>
            </w:pPr>
            <w:r w:rsidRPr="00A21D68">
              <w:rPr>
                <w:rFonts w:ascii="Calibri" w:hAnsi="Calibri"/>
                <w:color w:val="000000"/>
                <w:sz w:val="18"/>
              </w:rPr>
              <w:t>Undetected</w:t>
            </w:r>
          </w:p>
        </w:tc>
        <w:tc>
          <w:tcPr>
            <w:tcW w:w="1491" w:type="dxa"/>
            <w:shd w:val="clear" w:color="auto" w:fill="auto"/>
            <w:noWrap/>
          </w:tcPr>
          <w:p w14:paraId="1C9B8635" w14:textId="77777777" w:rsidR="007E179D" w:rsidRPr="00361F8F"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tcPr>
          <w:p w14:paraId="15785C79" w14:textId="77777777" w:rsidR="007E179D" w:rsidRPr="00A7364B" w:rsidRDefault="007E179D" w:rsidP="001B18CF">
            <w:pPr>
              <w:spacing w:after="0" w:line="240" w:lineRule="auto"/>
              <w:rPr>
                <w:rFonts w:ascii="Calibri" w:hAnsi="Calibri"/>
                <w:b/>
                <w:color w:val="000000"/>
                <w:sz w:val="18"/>
              </w:rPr>
            </w:pPr>
            <w:r w:rsidRPr="002354E9">
              <w:rPr>
                <w:rFonts w:ascii="Calibri" w:hAnsi="Calibri"/>
                <w:b/>
                <w:color w:val="000000"/>
                <w:sz w:val="18"/>
              </w:rPr>
              <w:t>Medium</w:t>
            </w:r>
          </w:p>
        </w:tc>
      </w:tr>
      <w:tr w:rsidR="007E179D" w:rsidRPr="008B3080" w14:paraId="3360C4A0" w14:textId="77777777" w:rsidTr="001B18CF">
        <w:trPr>
          <w:trHeight w:val="296"/>
        </w:trPr>
        <w:tc>
          <w:tcPr>
            <w:tcW w:w="2335" w:type="dxa"/>
            <w:shd w:val="clear" w:color="auto" w:fill="auto"/>
            <w:noWrap/>
          </w:tcPr>
          <w:p w14:paraId="66A8567B"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Brandileone et al. 2019 </w:t>
            </w:r>
            <w:hyperlink w:anchor="_ENREF_22" w:tooltip="Brandileone, 2019 #167" w:history="1">
              <w:r w:rsidRPr="00681CF7">
                <w:rPr>
                  <w:rFonts w:ascii="Calibri" w:hAnsi="Calibri"/>
                  <w:color w:val="000000"/>
                  <w:sz w:val="18"/>
                </w:rPr>
                <w:fldChar w:fldCharType="begin">
                  <w:fldData xml:space="preserve">PEVuZE5vdGU+PENpdGU+PEF1dGhvcj5CcmFuZGlsZW9uZTwvQXV0aG9yPjxZZWFyPjIwMTk8L1ll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CcmFuZGlsZW9uZTwvQXV0aG9yPjxZZWFyPjIwMTk8L1ll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22</w:t>
              </w:r>
              <w:r w:rsidRPr="00681CF7">
                <w:rPr>
                  <w:rFonts w:ascii="Calibri" w:hAnsi="Calibri"/>
                  <w:color w:val="000000"/>
                  <w:sz w:val="18"/>
                </w:rPr>
                <w:fldChar w:fldCharType="end"/>
              </w:r>
            </w:hyperlink>
          </w:p>
        </w:tc>
        <w:tc>
          <w:tcPr>
            <w:tcW w:w="2790" w:type="dxa"/>
            <w:shd w:val="clear" w:color="auto" w:fill="auto"/>
            <w:noWrap/>
          </w:tcPr>
          <w:p w14:paraId="630AAB9C"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Cross-sectional</w:t>
            </w:r>
          </w:p>
        </w:tc>
        <w:tc>
          <w:tcPr>
            <w:tcW w:w="1170" w:type="dxa"/>
            <w:shd w:val="clear" w:color="auto" w:fill="auto"/>
            <w:noWrap/>
          </w:tcPr>
          <w:p w14:paraId="2B667456"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tcPr>
          <w:p w14:paraId="1489D9F7"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Very Serious</w:t>
            </w:r>
          </w:p>
        </w:tc>
        <w:tc>
          <w:tcPr>
            <w:tcW w:w="1170" w:type="dxa"/>
            <w:shd w:val="clear" w:color="auto" w:fill="auto"/>
            <w:noWrap/>
          </w:tcPr>
          <w:p w14:paraId="077BA097"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Very Serious</w:t>
            </w:r>
          </w:p>
        </w:tc>
        <w:tc>
          <w:tcPr>
            <w:tcW w:w="1170" w:type="dxa"/>
            <w:shd w:val="clear" w:color="auto" w:fill="auto"/>
            <w:noWrap/>
          </w:tcPr>
          <w:p w14:paraId="2CCC7BC0"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Serious</w:t>
            </w:r>
          </w:p>
        </w:tc>
        <w:tc>
          <w:tcPr>
            <w:tcW w:w="1220" w:type="dxa"/>
            <w:shd w:val="clear" w:color="auto" w:fill="auto"/>
            <w:noWrap/>
          </w:tcPr>
          <w:p w14:paraId="3BB445C0"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tcPr>
          <w:p w14:paraId="0DE497CB"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Very Low</w:t>
            </w:r>
          </w:p>
        </w:tc>
        <w:tc>
          <w:tcPr>
            <w:tcW w:w="1546" w:type="dxa"/>
            <w:shd w:val="clear" w:color="auto" w:fill="auto"/>
            <w:noWrap/>
          </w:tcPr>
          <w:p w14:paraId="159FED56"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Weak</w:t>
            </w:r>
          </w:p>
        </w:tc>
      </w:tr>
      <w:tr w:rsidR="007E179D" w:rsidRPr="008B3080" w14:paraId="1666693B" w14:textId="77777777" w:rsidTr="001B18CF">
        <w:trPr>
          <w:trHeight w:val="296"/>
        </w:trPr>
        <w:tc>
          <w:tcPr>
            <w:tcW w:w="2335" w:type="dxa"/>
            <w:shd w:val="clear" w:color="auto" w:fill="auto"/>
            <w:noWrap/>
          </w:tcPr>
          <w:p w14:paraId="2263F370"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Schuck-Paim et al. 2019 </w:t>
            </w:r>
            <w:hyperlink w:anchor="_ENREF_32" w:tooltip="Schuck-Paim, 2019 #169" w:history="1">
              <w:r w:rsidRPr="00681CF7">
                <w:rPr>
                  <w:rFonts w:ascii="Calibri" w:hAnsi="Calibri"/>
                  <w:color w:val="000000"/>
                  <w:sz w:val="18"/>
                </w:rPr>
                <w:fldChar w:fldCharType="begin"/>
              </w:r>
              <w:r w:rsidRPr="00DC230D">
                <w:rPr>
                  <w:rFonts w:ascii="Calibri" w:hAnsi="Calibri"/>
                  <w:color w:val="000000"/>
                  <w:sz w:val="18"/>
                </w:rPr>
                <w:instrText xml:space="preserve"> ADDIN EN.CITE &lt;EndNote&gt;&lt;Cite&gt;&lt;Author&gt;Schuck-Paim&lt;/Author&gt;&lt;Year&gt;2019&lt;/Year&gt;&lt;RecNum&gt;169&lt;/RecNum&gt;&lt;DisplayText&gt;&lt;style face="superscript"&gt;32&lt;/style&gt;&lt;/DisplayText&gt;&lt;record&gt;&lt;rec-number&gt;169&lt;/rec-number&gt;&lt;foreign-keys&gt;&lt;key app="EN" db-id="5d9awszeaaz5aiextfzvfad4dfw9z2apws2z" timestamp="1590014103"&gt;169&lt;/key&gt;&lt;/foreign-keys&gt;&lt;ref-type name="Journal Article"&gt;17&lt;/ref-type&gt;&lt;contributors&gt;&lt;authors&gt;&lt;author&gt;Schuck-Paim, Cynthia&lt;/author&gt;&lt;author&gt;Taylor, Robert J.&lt;/author&gt;&lt;author&gt;Alonso, Wladimir J.&lt;/author&gt;&lt;author&gt;Weinberger, Daniel M.&lt;/author&gt;&lt;author&gt;Simonsen, Lone&lt;/author&gt;&lt;/authors&gt;&lt;/contributors&gt;&lt;titles&gt;&lt;title&gt;Effect of pneumococcal conjugate vaccine introduction on childhood pneumonia mortality in Brazil: a retrospective observational study&lt;/title&gt;&lt;secondary-title&gt;The Lancet Global Health&lt;/secondary-title&gt;&lt;/titles&gt;&lt;periodical&gt;&lt;full-title&gt;The Lancet Global Health&lt;/full-title&gt;&lt;/periodical&gt;&lt;pages&gt;e249-e256&lt;/pages&gt;&lt;volume&gt;7&lt;/volume&gt;&lt;number&gt;2&lt;/number&gt;&lt;dates&gt;&lt;year&gt;2019&lt;/year&gt;&lt;/dates&gt;&lt;publisher&gt;Elsevier&lt;/publisher&gt;&lt;isbn&gt;2214-109X&lt;/isbn&gt;&lt;urls&gt;&lt;related-urls&gt;&lt;url&gt;https://doi.org/10.1016/S2214-109X(18)30455-8&lt;/url&gt;&lt;/related-urls&gt;&lt;/urls&gt;&lt;electronic-resource-num&gt;10.1016/S2214-109X(18)30455-8&lt;/electronic-resource-num&gt;&lt;access-date&gt;2020/05/19&lt;/access-date&gt;&lt;/record&gt;&lt;/Cite&gt;&lt;/EndNote&gt;</w:instrText>
              </w:r>
              <w:r w:rsidRPr="00681CF7">
                <w:rPr>
                  <w:rFonts w:ascii="Calibri" w:hAnsi="Calibri"/>
                  <w:color w:val="000000"/>
                  <w:sz w:val="18"/>
                </w:rPr>
                <w:fldChar w:fldCharType="separate"/>
              </w:r>
              <w:r w:rsidRPr="00681CF7">
                <w:rPr>
                  <w:rFonts w:ascii="Calibri" w:hAnsi="Calibri"/>
                  <w:color w:val="000000"/>
                  <w:sz w:val="18"/>
                  <w:vertAlign w:val="superscript"/>
                </w:rPr>
                <w:t>32</w:t>
              </w:r>
              <w:r w:rsidRPr="00681CF7">
                <w:rPr>
                  <w:rFonts w:ascii="Calibri" w:hAnsi="Calibri"/>
                  <w:color w:val="000000"/>
                  <w:sz w:val="18"/>
                </w:rPr>
                <w:fldChar w:fldCharType="end"/>
              </w:r>
            </w:hyperlink>
          </w:p>
        </w:tc>
        <w:tc>
          <w:tcPr>
            <w:tcW w:w="2790" w:type="dxa"/>
            <w:shd w:val="clear" w:color="auto" w:fill="auto"/>
            <w:noWrap/>
          </w:tcPr>
          <w:p w14:paraId="6F7EC3D6"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Ecological Database Study</w:t>
            </w:r>
          </w:p>
        </w:tc>
        <w:tc>
          <w:tcPr>
            <w:tcW w:w="1170" w:type="dxa"/>
            <w:shd w:val="clear" w:color="auto" w:fill="auto"/>
            <w:noWrap/>
          </w:tcPr>
          <w:p w14:paraId="6D2BD2C3"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Serious</w:t>
            </w:r>
          </w:p>
        </w:tc>
        <w:tc>
          <w:tcPr>
            <w:tcW w:w="1260" w:type="dxa"/>
            <w:shd w:val="clear" w:color="auto" w:fill="auto"/>
            <w:noWrap/>
          </w:tcPr>
          <w:p w14:paraId="454183F1"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tcPr>
          <w:p w14:paraId="7D6F8D30"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s</w:t>
            </w:r>
          </w:p>
        </w:tc>
        <w:tc>
          <w:tcPr>
            <w:tcW w:w="1170" w:type="dxa"/>
            <w:shd w:val="clear" w:color="auto" w:fill="auto"/>
            <w:noWrap/>
          </w:tcPr>
          <w:p w14:paraId="3B886612"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Serious</w:t>
            </w:r>
          </w:p>
        </w:tc>
        <w:tc>
          <w:tcPr>
            <w:tcW w:w="1220" w:type="dxa"/>
            <w:shd w:val="clear" w:color="auto" w:fill="auto"/>
            <w:noWrap/>
          </w:tcPr>
          <w:p w14:paraId="7AC08F49"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tcPr>
          <w:p w14:paraId="4845E00D"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tcPr>
          <w:p w14:paraId="3BB1285E"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Medium</w:t>
            </w:r>
          </w:p>
        </w:tc>
      </w:tr>
      <w:tr w:rsidR="007E179D" w:rsidRPr="008B3080" w14:paraId="3F442A66" w14:textId="77777777" w:rsidTr="001B18CF">
        <w:trPr>
          <w:trHeight w:val="296"/>
        </w:trPr>
        <w:tc>
          <w:tcPr>
            <w:tcW w:w="2335" w:type="dxa"/>
            <w:shd w:val="clear" w:color="auto" w:fill="auto"/>
            <w:noWrap/>
          </w:tcPr>
          <w:p w14:paraId="71DFB00E" w14:textId="77777777" w:rsidR="007E179D" w:rsidRPr="00681CF7" w:rsidRDefault="007E179D" w:rsidP="001B18CF">
            <w:pPr>
              <w:spacing w:after="0" w:line="240" w:lineRule="auto"/>
              <w:rPr>
                <w:rFonts w:ascii="Calibri" w:hAnsi="Calibri"/>
                <w:color w:val="000000"/>
                <w:sz w:val="18"/>
              </w:rPr>
            </w:pPr>
            <w:r w:rsidRPr="00681CF7">
              <w:rPr>
                <w:rFonts w:ascii="Calibri" w:hAnsi="Calibri"/>
                <w:color w:val="000000"/>
                <w:sz w:val="18"/>
              </w:rPr>
              <w:t xml:space="preserve">Berezin et al. 2020 </w:t>
            </w:r>
            <w:hyperlink w:anchor="_ENREF_19" w:tooltip="Berezin, 2020 #166" w:history="1">
              <w:r w:rsidRPr="00681CF7">
                <w:rPr>
                  <w:rFonts w:ascii="Calibri" w:hAnsi="Calibri"/>
                  <w:color w:val="000000"/>
                  <w:sz w:val="18"/>
                </w:rPr>
                <w:fldChar w:fldCharType="begin">
                  <w:fldData xml:space="preserve">PEVuZE5vdGU+PENpdGU+PEF1dGhvcj5CZXJlemluPC9BdXRob3I+PFllYXI+MjAyMDwvWWVhcj48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</w:fldData>
                </w:fldChar>
              </w:r>
              <w:r w:rsidRPr="00DC230D">
                <w:rPr>
                  <w:rFonts w:ascii="Calibri" w:hAnsi="Calibri"/>
                  <w:color w:val="000000"/>
                  <w:sz w:val="18"/>
                </w:rPr>
                <w:instrText xml:space="preserve"> ADDIN EN.CITE </w:instrText>
              </w:r>
              <w:r w:rsidRPr="00DC230D">
                <w:rPr>
                  <w:rFonts w:ascii="Calibri" w:hAnsi="Calibri"/>
                  <w:color w:val="000000"/>
                  <w:sz w:val="18"/>
                </w:rPr>
                <w:fldChar w:fldCharType="begin">
                  <w:fldData xml:space="preserve">PEVuZE5vdGU+PENpdGU+PEF1dGhvcj5CZXJlemluPC9BdXRob3I+PFllYXI+MjAyMDwvWWVhcj48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</w:fldData>
                </w:fldChar>
              </w:r>
              <w:r w:rsidRPr="00DC230D">
                <w:rPr>
                  <w:rFonts w:ascii="Calibri" w:hAnsi="Calibri"/>
                  <w:color w:val="000000"/>
                  <w:sz w:val="18"/>
                </w:rPr>
                <w:instrText xml:space="preserve"> ADDIN EN.CITE.DATA </w:instrText>
              </w:r>
              <w:r w:rsidRPr="00DC230D">
                <w:rPr>
                  <w:rFonts w:ascii="Calibri" w:hAnsi="Calibri"/>
                  <w:color w:val="000000"/>
                  <w:sz w:val="18"/>
                </w:rPr>
              </w:r>
              <w:r w:rsidRPr="00DC230D">
                <w:rPr>
                  <w:rFonts w:ascii="Calibri" w:hAnsi="Calibri"/>
                  <w:color w:val="000000"/>
                  <w:sz w:val="18"/>
                </w:rPr>
                <w:fldChar w:fldCharType="end"/>
              </w:r>
              <w:r w:rsidRPr="00681CF7">
                <w:rPr>
                  <w:rFonts w:ascii="Calibri" w:hAnsi="Calibri"/>
                  <w:color w:val="000000"/>
                  <w:sz w:val="18"/>
                </w:rPr>
              </w:r>
              <w:r w:rsidRPr="00681CF7">
                <w:rPr>
                  <w:rFonts w:ascii="Calibri" w:hAnsi="Calibri"/>
                  <w:color w:val="000000"/>
                  <w:sz w:val="18"/>
                </w:rPr>
                <w:fldChar w:fldCharType="separate"/>
              </w:r>
              <w:r w:rsidRPr="00681CF7">
                <w:rPr>
                  <w:rFonts w:ascii="Calibri" w:hAnsi="Calibri"/>
                  <w:color w:val="000000"/>
                  <w:sz w:val="18"/>
                  <w:vertAlign w:val="superscript"/>
                </w:rPr>
                <w:t>19</w:t>
              </w:r>
              <w:r w:rsidRPr="00681CF7">
                <w:rPr>
                  <w:rFonts w:ascii="Calibri" w:hAnsi="Calibri"/>
                  <w:color w:val="000000"/>
                  <w:sz w:val="18"/>
                </w:rPr>
                <w:fldChar w:fldCharType="end"/>
              </w:r>
            </w:hyperlink>
          </w:p>
        </w:tc>
        <w:tc>
          <w:tcPr>
            <w:tcW w:w="2790" w:type="dxa"/>
            <w:shd w:val="clear" w:color="auto" w:fill="auto"/>
            <w:noWrap/>
          </w:tcPr>
          <w:p w14:paraId="2D720F0F" w14:textId="77777777" w:rsidR="007E179D" w:rsidRPr="00383D28" w:rsidRDefault="007E179D" w:rsidP="001B18CF">
            <w:pPr>
              <w:spacing w:after="0" w:line="240" w:lineRule="auto"/>
              <w:rPr>
                <w:rFonts w:ascii="Calibri" w:hAnsi="Calibri"/>
                <w:color w:val="000000"/>
                <w:sz w:val="18"/>
              </w:rPr>
            </w:pPr>
            <w:r w:rsidRPr="00681CF7">
              <w:rPr>
                <w:rFonts w:ascii="Calibri" w:hAnsi="Calibri"/>
                <w:color w:val="000000"/>
                <w:sz w:val="18"/>
              </w:rPr>
              <w:t>Surveillance</w:t>
            </w:r>
          </w:p>
        </w:tc>
        <w:tc>
          <w:tcPr>
            <w:tcW w:w="1170" w:type="dxa"/>
            <w:shd w:val="clear" w:color="auto" w:fill="auto"/>
            <w:noWrap/>
          </w:tcPr>
          <w:p w14:paraId="0BB8839A" w14:textId="77777777" w:rsidR="007E179D" w:rsidRPr="00383D28" w:rsidRDefault="007E179D" w:rsidP="001B18CF">
            <w:pPr>
              <w:spacing w:after="0" w:line="240" w:lineRule="auto"/>
              <w:rPr>
                <w:rFonts w:ascii="Calibri" w:hAnsi="Calibri"/>
                <w:color w:val="000000"/>
                <w:sz w:val="18"/>
              </w:rPr>
            </w:pPr>
            <w:r w:rsidRPr="00383D28">
              <w:rPr>
                <w:rFonts w:ascii="Calibri" w:hAnsi="Calibri"/>
                <w:color w:val="000000"/>
                <w:sz w:val="18"/>
              </w:rPr>
              <w:t>Very Serious</w:t>
            </w:r>
          </w:p>
        </w:tc>
        <w:tc>
          <w:tcPr>
            <w:tcW w:w="1260" w:type="dxa"/>
            <w:shd w:val="clear" w:color="auto" w:fill="auto"/>
            <w:noWrap/>
          </w:tcPr>
          <w:p w14:paraId="409D538F" w14:textId="77777777" w:rsidR="007E179D" w:rsidRPr="00800F5A" w:rsidRDefault="007E179D" w:rsidP="001B18CF">
            <w:pPr>
              <w:spacing w:after="0" w:line="240" w:lineRule="auto"/>
              <w:rPr>
                <w:rFonts w:ascii="Calibri" w:hAnsi="Calibri"/>
                <w:color w:val="000000"/>
                <w:sz w:val="18"/>
              </w:rPr>
            </w:pPr>
            <w:r w:rsidRPr="00800F5A">
              <w:rPr>
                <w:rFonts w:ascii="Calibri" w:hAnsi="Calibri"/>
                <w:color w:val="000000"/>
                <w:sz w:val="18"/>
              </w:rPr>
              <w:t>Serious</w:t>
            </w:r>
          </w:p>
        </w:tc>
        <w:tc>
          <w:tcPr>
            <w:tcW w:w="1170" w:type="dxa"/>
            <w:shd w:val="clear" w:color="auto" w:fill="auto"/>
            <w:noWrap/>
          </w:tcPr>
          <w:p w14:paraId="6E9B59A8" w14:textId="77777777" w:rsidR="007E179D" w:rsidRPr="005D3239" w:rsidRDefault="007E179D" w:rsidP="001B18CF">
            <w:pPr>
              <w:spacing w:after="0" w:line="240" w:lineRule="auto"/>
              <w:rPr>
                <w:rFonts w:ascii="Calibri" w:hAnsi="Calibri"/>
                <w:color w:val="000000"/>
                <w:sz w:val="18"/>
              </w:rPr>
            </w:pPr>
            <w:r w:rsidRPr="00791437">
              <w:rPr>
                <w:rFonts w:ascii="Calibri" w:hAnsi="Calibri"/>
                <w:color w:val="000000"/>
                <w:sz w:val="18"/>
              </w:rPr>
              <w:t>Serious</w:t>
            </w:r>
          </w:p>
        </w:tc>
        <w:tc>
          <w:tcPr>
            <w:tcW w:w="1170" w:type="dxa"/>
            <w:shd w:val="clear" w:color="auto" w:fill="auto"/>
            <w:noWrap/>
          </w:tcPr>
          <w:p w14:paraId="58CB7186" w14:textId="77777777" w:rsidR="007E179D" w:rsidRPr="00E839CF" w:rsidRDefault="007E179D" w:rsidP="001B18CF">
            <w:pPr>
              <w:spacing w:after="0" w:line="240" w:lineRule="auto"/>
              <w:rPr>
                <w:rFonts w:ascii="Calibri" w:hAnsi="Calibri"/>
                <w:color w:val="000000"/>
                <w:sz w:val="18"/>
              </w:rPr>
            </w:pPr>
            <w:r w:rsidRPr="007D7FAE">
              <w:rPr>
                <w:rFonts w:ascii="Calibri" w:hAnsi="Calibri"/>
                <w:color w:val="000000"/>
                <w:sz w:val="18"/>
              </w:rPr>
              <w:t>Serious</w:t>
            </w:r>
          </w:p>
        </w:tc>
        <w:tc>
          <w:tcPr>
            <w:tcW w:w="1220" w:type="dxa"/>
            <w:shd w:val="clear" w:color="auto" w:fill="auto"/>
            <w:noWrap/>
          </w:tcPr>
          <w:p w14:paraId="0FCF0650" w14:textId="77777777" w:rsidR="007E179D" w:rsidRPr="00A21D68" w:rsidRDefault="007E179D" w:rsidP="001B18CF">
            <w:pPr>
              <w:spacing w:after="0" w:line="240" w:lineRule="auto"/>
              <w:rPr>
                <w:rFonts w:ascii="Calibri" w:hAnsi="Calibri"/>
                <w:color w:val="000000"/>
                <w:sz w:val="18"/>
              </w:rPr>
            </w:pPr>
            <w:r w:rsidRPr="00540CD4">
              <w:rPr>
                <w:rFonts w:ascii="Calibri" w:hAnsi="Calibri"/>
                <w:color w:val="000000"/>
                <w:sz w:val="18"/>
              </w:rPr>
              <w:t>Undetected</w:t>
            </w:r>
          </w:p>
        </w:tc>
        <w:tc>
          <w:tcPr>
            <w:tcW w:w="1491" w:type="dxa"/>
            <w:shd w:val="clear" w:color="auto" w:fill="auto"/>
            <w:noWrap/>
          </w:tcPr>
          <w:p w14:paraId="1431DC5E" w14:textId="77777777" w:rsidR="007E179D" w:rsidRPr="00947646" w:rsidRDefault="007E179D" w:rsidP="001B18CF">
            <w:pPr>
              <w:spacing w:after="0" w:line="240" w:lineRule="auto"/>
              <w:rPr>
                <w:rFonts w:ascii="Calibri" w:hAnsi="Calibri"/>
                <w:b/>
                <w:color w:val="000000"/>
                <w:sz w:val="18"/>
              </w:rPr>
            </w:pPr>
            <w:r w:rsidRPr="00947646">
              <w:rPr>
                <w:rFonts w:ascii="Calibri" w:hAnsi="Calibri"/>
                <w:b/>
                <w:color w:val="000000"/>
                <w:sz w:val="18"/>
              </w:rPr>
              <w:t>Low</w:t>
            </w:r>
          </w:p>
        </w:tc>
        <w:tc>
          <w:tcPr>
            <w:tcW w:w="1546" w:type="dxa"/>
            <w:shd w:val="clear" w:color="auto" w:fill="auto"/>
            <w:noWrap/>
          </w:tcPr>
          <w:p w14:paraId="57DFC98E" w14:textId="77777777" w:rsidR="007E179D" w:rsidRPr="002354E9" w:rsidRDefault="007E179D" w:rsidP="001B18CF">
            <w:pPr>
              <w:spacing w:after="0" w:line="240" w:lineRule="auto"/>
              <w:rPr>
                <w:rFonts w:ascii="Calibri" w:hAnsi="Calibri"/>
                <w:b/>
                <w:color w:val="000000"/>
                <w:sz w:val="18"/>
              </w:rPr>
            </w:pPr>
            <w:r w:rsidRPr="00361F8F">
              <w:rPr>
                <w:rFonts w:ascii="Calibri" w:hAnsi="Calibri"/>
                <w:b/>
                <w:color w:val="000000"/>
                <w:sz w:val="18"/>
              </w:rPr>
              <w:t>Medium</w:t>
            </w:r>
          </w:p>
        </w:tc>
      </w:tr>
    </w:tbl>
    <w:p w14:paraId="540403AD" w14:textId="65A512C2" w:rsidR="0080543A" w:rsidRDefault="001B18CF" w:rsidP="007E179D">
      <w:pPr>
        <w:spacing w:after="0" w:line="240" w:lineRule="auto"/>
        <w:jc w:val="left"/>
        <w:rPr>
          <w:rFonts w:ascii="Calibri" w:hAnsi="Calibri"/>
        </w:rPr>
      </w:pPr>
      <w:r>
        <w:rPr>
          <w:rFonts w:ascii="Calibri" w:hAnsi="Calibri"/>
        </w:rPr>
        <w:t>(B)</w:t>
      </w:r>
    </w:p>
    <w:p w14:paraId="4DDA1F51" w14:textId="14246A05" w:rsidR="007E179D" w:rsidRPr="00383D28" w:rsidRDefault="007E179D" w:rsidP="007E179D">
      <w:pPr>
        <w:spacing w:after="0" w:line="240" w:lineRule="auto"/>
        <w:jc w:val="left"/>
        <w:rPr>
          <w:rFonts w:ascii="Calibri" w:hAnsi="Calibri"/>
          <w:sz w:val="18"/>
        </w:rPr>
      </w:pPr>
      <w:r w:rsidRPr="00681CF7">
        <w:rPr>
          <w:rFonts w:ascii="Calibri" w:hAnsi="Calibri"/>
          <w:sz w:val="18"/>
        </w:rPr>
        <w:t>*</w:t>
      </w:r>
      <w:r w:rsidRPr="00383D28">
        <w:rPr>
          <w:rFonts w:ascii="Calibri" w:hAnsi="Calibri"/>
          <w:sz w:val="18"/>
        </w:rPr>
        <w:t>Note: This assessment was performed for full-text publications and not conference abstracts.</w:t>
      </w:r>
    </w:p>
    <w:p w14:paraId="43F04DD4" w14:textId="77777777" w:rsidR="007E179D" w:rsidRPr="00800F5A" w:rsidRDefault="007E179D" w:rsidP="007E179D">
      <w:pPr>
        <w:spacing w:after="0" w:line="240" w:lineRule="auto"/>
        <w:jc w:val="left"/>
        <w:rPr>
          <w:rFonts w:ascii="Calibri" w:hAnsi="Calibri"/>
          <w:b/>
          <w:sz w:val="18"/>
        </w:rPr>
      </w:pPr>
      <w:r w:rsidRPr="00800F5A">
        <w:rPr>
          <w:rFonts w:ascii="Calibri" w:hAnsi="Calibri"/>
          <w:b/>
          <w:sz w:val="18"/>
        </w:rPr>
        <w:t>Summary judgment of the study: High, Moderate, or Low risk of bias</w:t>
      </w:r>
    </w:p>
    <w:p w14:paraId="74E68AF7" w14:textId="77777777" w:rsidR="007E179D" w:rsidRPr="005D3239" w:rsidRDefault="007E179D" w:rsidP="007E179D">
      <w:pPr>
        <w:pStyle w:val="ListParagraph"/>
        <w:numPr>
          <w:ilvl w:val="0"/>
          <w:numId w:val="1"/>
        </w:numPr>
        <w:ind w:left="0" w:firstLine="0"/>
        <w:rPr>
          <w:rFonts w:ascii="Calibri" w:hAnsi="Calibri"/>
          <w:b/>
          <w:sz w:val="18"/>
        </w:rPr>
      </w:pPr>
      <w:r w:rsidRPr="00791437">
        <w:rPr>
          <w:rFonts w:ascii="Calibri" w:hAnsi="Calibri"/>
          <w:b/>
          <w:sz w:val="18"/>
        </w:rPr>
        <w:t>High risk of bias:</w:t>
      </w:r>
      <w:r w:rsidRPr="005D3239">
        <w:rPr>
          <w:rFonts w:ascii="Calibri" w:hAnsi="Calibri"/>
          <w:b/>
          <w:sz w:val="18"/>
        </w:rPr>
        <w:t xml:space="preserve"> </w:t>
      </w:r>
      <w:r w:rsidRPr="005D3239">
        <w:rPr>
          <w:rFonts w:ascii="Calibri" w:hAnsi="Calibri"/>
          <w:sz w:val="18"/>
        </w:rPr>
        <w:t>≥1 of any criteria clearly (H) indicates bias, or ≥2 major criteria suggest potential bias (M) or doubts (?)</w:t>
      </w:r>
    </w:p>
    <w:p w14:paraId="4B6E1479" w14:textId="77777777" w:rsidR="007E179D" w:rsidRPr="00540CD4" w:rsidRDefault="007E179D" w:rsidP="007E179D">
      <w:pPr>
        <w:pStyle w:val="ListParagraph"/>
        <w:numPr>
          <w:ilvl w:val="0"/>
          <w:numId w:val="1"/>
        </w:numPr>
        <w:ind w:left="0" w:firstLine="0"/>
        <w:rPr>
          <w:rFonts w:ascii="Calibri" w:hAnsi="Calibri"/>
          <w:b/>
          <w:sz w:val="18"/>
        </w:rPr>
      </w:pPr>
      <w:r w:rsidRPr="007D7FAE">
        <w:rPr>
          <w:rFonts w:ascii="Calibri" w:hAnsi="Calibri"/>
          <w:b/>
          <w:sz w:val="18"/>
        </w:rPr>
        <w:t xml:space="preserve">Moderate risk of bias: </w:t>
      </w:r>
      <w:r w:rsidRPr="00E839CF">
        <w:rPr>
          <w:rFonts w:ascii="Calibri" w:hAnsi="Calibri"/>
          <w:sz w:val="18"/>
        </w:rPr>
        <w:t>≥2 of any criteria suggest potential bias (M) or doubts (?) (&lt;2 major criteria)</w:t>
      </w:r>
    </w:p>
    <w:p w14:paraId="591451C7" w14:textId="77777777" w:rsidR="007E179D" w:rsidRPr="002354E9" w:rsidRDefault="007E179D" w:rsidP="007E179D">
      <w:pPr>
        <w:pStyle w:val="ListParagraph"/>
        <w:numPr>
          <w:ilvl w:val="0"/>
          <w:numId w:val="1"/>
        </w:numPr>
        <w:ind w:left="0" w:firstLine="0"/>
        <w:rPr>
          <w:rFonts w:ascii="Calibri" w:hAnsi="Calibri"/>
          <w:sz w:val="18"/>
        </w:rPr>
      </w:pPr>
      <w:r w:rsidRPr="00A21D68">
        <w:rPr>
          <w:rFonts w:ascii="Calibri" w:hAnsi="Calibri"/>
          <w:b/>
          <w:sz w:val="18"/>
        </w:rPr>
        <w:t xml:space="preserve">Low risk of bias: </w:t>
      </w:r>
      <w:r w:rsidRPr="00947646">
        <w:rPr>
          <w:rFonts w:ascii="Calibri" w:hAnsi="Calibri"/>
          <w:sz w:val="18"/>
        </w:rPr>
        <w:t>Low (L) risk of bias in all major criteria and &lt;2 of minor criteria suggest potential</w:t>
      </w:r>
      <w:r w:rsidRPr="00361F8F">
        <w:rPr>
          <w:rFonts w:ascii="Calibri" w:hAnsi="Calibri"/>
          <w:sz w:val="18"/>
        </w:rPr>
        <w:t xml:space="preserve"> bias (M) or doubts (?)</w:t>
      </w:r>
    </w:p>
    <w:p w14:paraId="0EE2BF12" w14:textId="3BF0C4FF" w:rsidR="00762DB4" w:rsidRDefault="007E179D" w:rsidP="00762DB4">
      <w:pPr>
        <w:widowControl/>
        <w:adjustRightInd/>
        <w:spacing w:after="0" w:line="240" w:lineRule="auto"/>
        <w:jc w:val="left"/>
        <w:textAlignment w:val="auto"/>
        <w:rPr>
          <w:rFonts w:ascii="Calibri" w:hAnsi="Calibri"/>
        </w:rPr>
      </w:pPr>
      <w:r w:rsidRPr="0056729A">
        <w:rPr>
          <w:rFonts w:ascii="Calibri" w:hAnsi="Calibri"/>
          <w:sz w:val="18"/>
        </w:rPr>
        <w:t>Refer to Supplementary Table 7 for the STROBE tool</w:t>
      </w:r>
    </w:p>
    <w:p w14:paraId="009AFD9B" w14:textId="77777777" w:rsidR="005B2C55" w:rsidRDefault="005B2C55"/>
    <w:sectPr w:rsidR="005B2C55" w:rsidSect="00C86618">
      <w:type w:val="continuous"/>
      <w:pgSz w:w="15840" w:h="1224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80C5FD" w14:textId="77777777" w:rsidR="0080543A" w:rsidRDefault="0080543A" w:rsidP="0080543A">
      <w:pPr>
        <w:spacing w:after="0" w:line="240" w:lineRule="auto"/>
      </w:pPr>
      <w:r>
        <w:separator/>
      </w:r>
    </w:p>
  </w:endnote>
  <w:endnote w:type="continuationSeparator" w:id="0">
    <w:p w14:paraId="2109338E" w14:textId="77777777" w:rsidR="0080543A" w:rsidRDefault="0080543A" w:rsidP="008054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ld">
    <w:altName w:val="Times New Roman"/>
    <w:panose1 w:val="020208030705050203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26A1FD" w14:textId="77777777" w:rsidR="004522BA" w:rsidRDefault="004522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EF0C3F" w14:textId="77D15A08" w:rsidR="004522BA" w:rsidRDefault="004522BA">
    <w:pPr>
      <w:pStyle w:val="Footer"/>
    </w:pPr>
    <w:r>
      <w:rPr>
        <w:noProof/>
      </w:rPr>
      <mc:AlternateContent>
        <mc:Choice Requires="wps">
          <w:drawing>
            <wp:anchor distT="0" distB="0" distL="114300" distR="114300" simplePos="0" relativeHeight="251659264" behindDoc="0" locked="0" layoutInCell="0" allowOverlap="1" wp14:anchorId="3577DF57" wp14:editId="3AA446F6">
              <wp:simplePos x="0" y="0"/>
              <wp:positionH relativeFrom="page">
                <wp:align>left</wp:align>
              </wp:positionH>
              <wp:positionV relativeFrom="page">
                <wp:align>bottom</wp:align>
              </wp:positionV>
              <wp:extent cx="7772400" cy="457200"/>
              <wp:effectExtent l="0" t="0" r="0" b="0"/>
              <wp:wrapNone/>
              <wp:docPr id="3" name="MSIPCMb4144327bf77f84cddc65ee7" descr="{&quot;HashCode&quot;:1561593418,&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E1C778C" w14:textId="232FAACD" w:rsidR="004522BA" w:rsidRPr="004522BA" w:rsidRDefault="004522BA" w:rsidP="004522BA">
                          <w:pPr>
                            <w:spacing w:after="0"/>
                            <w:jc w:val="left"/>
                            <w:rPr>
                              <w:rFonts w:ascii="Rockwell" w:hAnsi="Rockwell"/>
                              <w:color w:val="0078D7"/>
                              <w:sz w:val="18"/>
                            </w:rPr>
                          </w:pPr>
                          <w:r w:rsidRPr="004522BA">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3577DF57" id="_x0000_t202" coordsize="21600,21600" o:spt="202" path="m,l,21600r21600,l21600,xe">
              <v:stroke joinstyle="miter"/>
              <v:path gradientshapeok="t" o:connecttype="rect"/>
            </v:shapetype>
            <v:shape id="MSIPCMb4144327bf77f84cddc65ee7" o:spid="_x0000_s1026" type="#_x0000_t202" alt="{&quot;HashCode&quot;:1561593418,&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" o:allowincell="f" filled="f" stroked="f" strokeweight=".5pt">
              <v:fill o:detectmouseclick="t"/>
              <v:textbox inset="20pt,0,,0">
                <w:txbxContent>
                  <w:p w14:paraId="5E1C778C" w14:textId="232FAACD" w:rsidR="004522BA" w:rsidRPr="004522BA" w:rsidRDefault="004522BA" w:rsidP="004522BA">
                    <w:pPr>
                      <w:spacing w:after="0"/>
                      <w:jc w:val="left"/>
                      <w:rPr>
                        <w:rFonts w:ascii="Rockwell" w:hAnsi="Rockwell"/>
                        <w:color w:val="0078D7"/>
                        <w:sz w:val="18"/>
                      </w:rPr>
                    </w:pPr>
                    <w:r w:rsidRPr="004522BA">
                      <w:rPr>
                        <w:rFonts w:ascii="Rockwell" w:hAnsi="Rockwell"/>
                        <w:color w:val="0078D7"/>
                        <w:sz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E1D2D2" w14:textId="77777777" w:rsidR="004522BA" w:rsidRDefault="004522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66BDF6" w14:textId="77777777" w:rsidR="0080543A" w:rsidRDefault="0080543A" w:rsidP="0080543A">
      <w:pPr>
        <w:spacing w:after="0" w:line="240" w:lineRule="auto"/>
      </w:pPr>
      <w:r>
        <w:separator/>
      </w:r>
    </w:p>
  </w:footnote>
  <w:footnote w:type="continuationSeparator" w:id="0">
    <w:p w14:paraId="067D73AA" w14:textId="77777777" w:rsidR="0080543A" w:rsidRDefault="0080543A" w:rsidP="008054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8682F8" w14:textId="77777777" w:rsidR="004522BA" w:rsidRDefault="004522B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DF65EF" w14:textId="77777777" w:rsidR="004522BA" w:rsidRDefault="004522B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AB0EB5" w14:textId="77777777" w:rsidR="004522BA" w:rsidRDefault="004522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8E2ADD"/>
    <w:multiLevelType w:val="hybridMultilevel"/>
    <w:tmpl w:val="46605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B3C"/>
    <w:rsid w:val="000008C3"/>
    <w:rsid w:val="00000DD5"/>
    <w:rsid w:val="00001B8B"/>
    <w:rsid w:val="00002C44"/>
    <w:rsid w:val="00003277"/>
    <w:rsid w:val="0000354F"/>
    <w:rsid w:val="00003CDC"/>
    <w:rsid w:val="00004606"/>
    <w:rsid w:val="0000602B"/>
    <w:rsid w:val="0000626B"/>
    <w:rsid w:val="00006368"/>
    <w:rsid w:val="00010654"/>
    <w:rsid w:val="00010A58"/>
    <w:rsid w:val="00011856"/>
    <w:rsid w:val="000121A5"/>
    <w:rsid w:val="000121EB"/>
    <w:rsid w:val="00012B94"/>
    <w:rsid w:val="00012E5D"/>
    <w:rsid w:val="000134D4"/>
    <w:rsid w:val="00013B19"/>
    <w:rsid w:val="0001436E"/>
    <w:rsid w:val="00014F71"/>
    <w:rsid w:val="00014F7B"/>
    <w:rsid w:val="00015047"/>
    <w:rsid w:val="00015172"/>
    <w:rsid w:val="00015513"/>
    <w:rsid w:val="0001581A"/>
    <w:rsid w:val="00016690"/>
    <w:rsid w:val="000174D9"/>
    <w:rsid w:val="0001784E"/>
    <w:rsid w:val="00017E10"/>
    <w:rsid w:val="00020DFF"/>
    <w:rsid w:val="0002148A"/>
    <w:rsid w:val="0002184E"/>
    <w:rsid w:val="00021CC0"/>
    <w:rsid w:val="00023C38"/>
    <w:rsid w:val="00024703"/>
    <w:rsid w:val="00024DE1"/>
    <w:rsid w:val="00025A92"/>
    <w:rsid w:val="0002655C"/>
    <w:rsid w:val="00026976"/>
    <w:rsid w:val="00026C79"/>
    <w:rsid w:val="00026F47"/>
    <w:rsid w:val="00027F7A"/>
    <w:rsid w:val="00030AE6"/>
    <w:rsid w:val="000311A9"/>
    <w:rsid w:val="00031A44"/>
    <w:rsid w:val="00031E34"/>
    <w:rsid w:val="000333CA"/>
    <w:rsid w:val="00033638"/>
    <w:rsid w:val="0003411D"/>
    <w:rsid w:val="000342DC"/>
    <w:rsid w:val="00034874"/>
    <w:rsid w:val="00034A73"/>
    <w:rsid w:val="00034CB7"/>
    <w:rsid w:val="00035199"/>
    <w:rsid w:val="00035318"/>
    <w:rsid w:val="000353E8"/>
    <w:rsid w:val="000357A4"/>
    <w:rsid w:val="0003580F"/>
    <w:rsid w:val="000364C8"/>
    <w:rsid w:val="000368C6"/>
    <w:rsid w:val="00037070"/>
    <w:rsid w:val="000379E5"/>
    <w:rsid w:val="00042958"/>
    <w:rsid w:val="00042C31"/>
    <w:rsid w:val="00044121"/>
    <w:rsid w:val="00044382"/>
    <w:rsid w:val="000446B2"/>
    <w:rsid w:val="000447D3"/>
    <w:rsid w:val="00044DCB"/>
    <w:rsid w:val="0004701A"/>
    <w:rsid w:val="00047761"/>
    <w:rsid w:val="00047CEE"/>
    <w:rsid w:val="000500DF"/>
    <w:rsid w:val="00050902"/>
    <w:rsid w:val="00050CDE"/>
    <w:rsid w:val="0005111B"/>
    <w:rsid w:val="000516FC"/>
    <w:rsid w:val="00052027"/>
    <w:rsid w:val="000524A2"/>
    <w:rsid w:val="00052598"/>
    <w:rsid w:val="00052814"/>
    <w:rsid w:val="00053F12"/>
    <w:rsid w:val="00054E8A"/>
    <w:rsid w:val="0005518D"/>
    <w:rsid w:val="00055862"/>
    <w:rsid w:val="00056260"/>
    <w:rsid w:val="000568C1"/>
    <w:rsid w:val="00056977"/>
    <w:rsid w:val="00056CDE"/>
    <w:rsid w:val="00060A62"/>
    <w:rsid w:val="00060DBA"/>
    <w:rsid w:val="00060F73"/>
    <w:rsid w:val="00061179"/>
    <w:rsid w:val="00061A47"/>
    <w:rsid w:val="00062104"/>
    <w:rsid w:val="00063075"/>
    <w:rsid w:val="000637DC"/>
    <w:rsid w:val="00064D46"/>
    <w:rsid w:val="000651DB"/>
    <w:rsid w:val="00065C11"/>
    <w:rsid w:val="00066319"/>
    <w:rsid w:val="00066A36"/>
    <w:rsid w:val="00066DB6"/>
    <w:rsid w:val="00067165"/>
    <w:rsid w:val="0007045C"/>
    <w:rsid w:val="000711D9"/>
    <w:rsid w:val="00071FE7"/>
    <w:rsid w:val="00072B1B"/>
    <w:rsid w:val="00072CC8"/>
    <w:rsid w:val="000735A5"/>
    <w:rsid w:val="00073879"/>
    <w:rsid w:val="00073AB1"/>
    <w:rsid w:val="00073F34"/>
    <w:rsid w:val="00074260"/>
    <w:rsid w:val="00074D67"/>
    <w:rsid w:val="00075063"/>
    <w:rsid w:val="0007518D"/>
    <w:rsid w:val="000758DC"/>
    <w:rsid w:val="00075C9A"/>
    <w:rsid w:val="0007677C"/>
    <w:rsid w:val="000767F3"/>
    <w:rsid w:val="000804F4"/>
    <w:rsid w:val="00080745"/>
    <w:rsid w:val="00080A67"/>
    <w:rsid w:val="00082A29"/>
    <w:rsid w:val="000830F1"/>
    <w:rsid w:val="0008316F"/>
    <w:rsid w:val="00083FE6"/>
    <w:rsid w:val="000848C3"/>
    <w:rsid w:val="00084DA8"/>
    <w:rsid w:val="00084E03"/>
    <w:rsid w:val="00084EA8"/>
    <w:rsid w:val="00085C8F"/>
    <w:rsid w:val="00085FB2"/>
    <w:rsid w:val="00086E60"/>
    <w:rsid w:val="00087475"/>
    <w:rsid w:val="00087863"/>
    <w:rsid w:val="00087C5A"/>
    <w:rsid w:val="00090D02"/>
    <w:rsid w:val="0009105C"/>
    <w:rsid w:val="00092290"/>
    <w:rsid w:val="00092D4D"/>
    <w:rsid w:val="000941F4"/>
    <w:rsid w:val="000947B4"/>
    <w:rsid w:val="000950A2"/>
    <w:rsid w:val="00095AC9"/>
    <w:rsid w:val="000960CC"/>
    <w:rsid w:val="0009648C"/>
    <w:rsid w:val="00096520"/>
    <w:rsid w:val="00096943"/>
    <w:rsid w:val="00097076"/>
    <w:rsid w:val="0009765F"/>
    <w:rsid w:val="000A014D"/>
    <w:rsid w:val="000A0221"/>
    <w:rsid w:val="000A0315"/>
    <w:rsid w:val="000A1F55"/>
    <w:rsid w:val="000A21BE"/>
    <w:rsid w:val="000A241D"/>
    <w:rsid w:val="000A271D"/>
    <w:rsid w:val="000A28C7"/>
    <w:rsid w:val="000A31AA"/>
    <w:rsid w:val="000A378D"/>
    <w:rsid w:val="000A3AA0"/>
    <w:rsid w:val="000A43B5"/>
    <w:rsid w:val="000A4884"/>
    <w:rsid w:val="000A4F7D"/>
    <w:rsid w:val="000A51B2"/>
    <w:rsid w:val="000A57F3"/>
    <w:rsid w:val="000A6E3A"/>
    <w:rsid w:val="000A7107"/>
    <w:rsid w:val="000A73A1"/>
    <w:rsid w:val="000A7687"/>
    <w:rsid w:val="000A7A72"/>
    <w:rsid w:val="000A7F8A"/>
    <w:rsid w:val="000B0705"/>
    <w:rsid w:val="000B0CAE"/>
    <w:rsid w:val="000B195A"/>
    <w:rsid w:val="000B1AC6"/>
    <w:rsid w:val="000B20E1"/>
    <w:rsid w:val="000B29D2"/>
    <w:rsid w:val="000B2A6A"/>
    <w:rsid w:val="000B3350"/>
    <w:rsid w:val="000B358F"/>
    <w:rsid w:val="000B38CF"/>
    <w:rsid w:val="000B393A"/>
    <w:rsid w:val="000B43EA"/>
    <w:rsid w:val="000B47D2"/>
    <w:rsid w:val="000B4A77"/>
    <w:rsid w:val="000B544B"/>
    <w:rsid w:val="000B57D2"/>
    <w:rsid w:val="000B6795"/>
    <w:rsid w:val="000B67FB"/>
    <w:rsid w:val="000B7105"/>
    <w:rsid w:val="000B71F7"/>
    <w:rsid w:val="000B760A"/>
    <w:rsid w:val="000B7812"/>
    <w:rsid w:val="000B7F62"/>
    <w:rsid w:val="000C02D6"/>
    <w:rsid w:val="000C0BF1"/>
    <w:rsid w:val="000C10D6"/>
    <w:rsid w:val="000C1341"/>
    <w:rsid w:val="000C1444"/>
    <w:rsid w:val="000C154C"/>
    <w:rsid w:val="000C16CE"/>
    <w:rsid w:val="000C176A"/>
    <w:rsid w:val="000C23F7"/>
    <w:rsid w:val="000C2680"/>
    <w:rsid w:val="000C2F1F"/>
    <w:rsid w:val="000C36AA"/>
    <w:rsid w:val="000C4A47"/>
    <w:rsid w:val="000C4C5D"/>
    <w:rsid w:val="000C5005"/>
    <w:rsid w:val="000C55AE"/>
    <w:rsid w:val="000C5FF1"/>
    <w:rsid w:val="000C68ED"/>
    <w:rsid w:val="000C74E0"/>
    <w:rsid w:val="000C77DB"/>
    <w:rsid w:val="000C78A2"/>
    <w:rsid w:val="000C7969"/>
    <w:rsid w:val="000D0BC4"/>
    <w:rsid w:val="000D0FC1"/>
    <w:rsid w:val="000D1D1D"/>
    <w:rsid w:val="000D1E1D"/>
    <w:rsid w:val="000D27BE"/>
    <w:rsid w:val="000D29BA"/>
    <w:rsid w:val="000D2B52"/>
    <w:rsid w:val="000D3497"/>
    <w:rsid w:val="000D3B0C"/>
    <w:rsid w:val="000D3ECA"/>
    <w:rsid w:val="000D404D"/>
    <w:rsid w:val="000D4084"/>
    <w:rsid w:val="000D4525"/>
    <w:rsid w:val="000D4956"/>
    <w:rsid w:val="000D4A6C"/>
    <w:rsid w:val="000D4E5C"/>
    <w:rsid w:val="000D56D5"/>
    <w:rsid w:val="000D5832"/>
    <w:rsid w:val="000D71F1"/>
    <w:rsid w:val="000D725A"/>
    <w:rsid w:val="000D7A67"/>
    <w:rsid w:val="000E0127"/>
    <w:rsid w:val="000E0249"/>
    <w:rsid w:val="000E0769"/>
    <w:rsid w:val="000E0EA8"/>
    <w:rsid w:val="000E1A23"/>
    <w:rsid w:val="000E1FBE"/>
    <w:rsid w:val="000E2352"/>
    <w:rsid w:val="000E27FA"/>
    <w:rsid w:val="000E2D1D"/>
    <w:rsid w:val="000E3104"/>
    <w:rsid w:val="000E3249"/>
    <w:rsid w:val="000E4330"/>
    <w:rsid w:val="000E4588"/>
    <w:rsid w:val="000E4677"/>
    <w:rsid w:val="000E47B1"/>
    <w:rsid w:val="000E4A9A"/>
    <w:rsid w:val="000E4D9E"/>
    <w:rsid w:val="000E4F1E"/>
    <w:rsid w:val="000E51F4"/>
    <w:rsid w:val="000E5637"/>
    <w:rsid w:val="000E69BE"/>
    <w:rsid w:val="000E7C78"/>
    <w:rsid w:val="000F0523"/>
    <w:rsid w:val="000F074A"/>
    <w:rsid w:val="000F0B93"/>
    <w:rsid w:val="000F1160"/>
    <w:rsid w:val="000F16BF"/>
    <w:rsid w:val="000F20C9"/>
    <w:rsid w:val="000F3709"/>
    <w:rsid w:val="000F3947"/>
    <w:rsid w:val="000F42B7"/>
    <w:rsid w:val="000F4597"/>
    <w:rsid w:val="000F4C29"/>
    <w:rsid w:val="000F557E"/>
    <w:rsid w:val="000F5993"/>
    <w:rsid w:val="000F6170"/>
    <w:rsid w:val="000F71EE"/>
    <w:rsid w:val="00100585"/>
    <w:rsid w:val="00100961"/>
    <w:rsid w:val="00100BD8"/>
    <w:rsid w:val="00101473"/>
    <w:rsid w:val="001016A5"/>
    <w:rsid w:val="001018B6"/>
    <w:rsid w:val="00102504"/>
    <w:rsid w:val="00103687"/>
    <w:rsid w:val="00103F81"/>
    <w:rsid w:val="00104C88"/>
    <w:rsid w:val="00104E79"/>
    <w:rsid w:val="00104E91"/>
    <w:rsid w:val="00105C9C"/>
    <w:rsid w:val="00106467"/>
    <w:rsid w:val="0010686B"/>
    <w:rsid w:val="00106B95"/>
    <w:rsid w:val="00106D72"/>
    <w:rsid w:val="00106F4A"/>
    <w:rsid w:val="00107039"/>
    <w:rsid w:val="0010726E"/>
    <w:rsid w:val="001073D7"/>
    <w:rsid w:val="00107AEE"/>
    <w:rsid w:val="00107CF6"/>
    <w:rsid w:val="00107E7D"/>
    <w:rsid w:val="00107ECD"/>
    <w:rsid w:val="00110DE5"/>
    <w:rsid w:val="0011108F"/>
    <w:rsid w:val="0011148B"/>
    <w:rsid w:val="00111896"/>
    <w:rsid w:val="00111B87"/>
    <w:rsid w:val="00112593"/>
    <w:rsid w:val="00112FB3"/>
    <w:rsid w:val="001130BE"/>
    <w:rsid w:val="00113E97"/>
    <w:rsid w:val="00114BC5"/>
    <w:rsid w:val="00114F5E"/>
    <w:rsid w:val="0011570B"/>
    <w:rsid w:val="00115A83"/>
    <w:rsid w:val="00116F2A"/>
    <w:rsid w:val="0011725F"/>
    <w:rsid w:val="00117637"/>
    <w:rsid w:val="00117CE5"/>
    <w:rsid w:val="00117E36"/>
    <w:rsid w:val="00120997"/>
    <w:rsid w:val="00121173"/>
    <w:rsid w:val="00121174"/>
    <w:rsid w:val="00121344"/>
    <w:rsid w:val="001221A4"/>
    <w:rsid w:val="001237A7"/>
    <w:rsid w:val="001239F9"/>
    <w:rsid w:val="00123E84"/>
    <w:rsid w:val="0012448A"/>
    <w:rsid w:val="00124DF5"/>
    <w:rsid w:val="00125726"/>
    <w:rsid w:val="0012612A"/>
    <w:rsid w:val="001275A9"/>
    <w:rsid w:val="00127ED7"/>
    <w:rsid w:val="001300C3"/>
    <w:rsid w:val="001300CE"/>
    <w:rsid w:val="0013029E"/>
    <w:rsid w:val="00131418"/>
    <w:rsid w:val="0013160E"/>
    <w:rsid w:val="00131FAF"/>
    <w:rsid w:val="00132E0C"/>
    <w:rsid w:val="00133B3F"/>
    <w:rsid w:val="00133D3E"/>
    <w:rsid w:val="00134511"/>
    <w:rsid w:val="0013581E"/>
    <w:rsid w:val="001360FC"/>
    <w:rsid w:val="0013722A"/>
    <w:rsid w:val="001377D3"/>
    <w:rsid w:val="00137D55"/>
    <w:rsid w:val="00140015"/>
    <w:rsid w:val="00140A66"/>
    <w:rsid w:val="00141C8E"/>
    <w:rsid w:val="00141F7C"/>
    <w:rsid w:val="00142837"/>
    <w:rsid w:val="00142BE5"/>
    <w:rsid w:val="001459B3"/>
    <w:rsid w:val="00145A18"/>
    <w:rsid w:val="00145D76"/>
    <w:rsid w:val="001462C4"/>
    <w:rsid w:val="0014682F"/>
    <w:rsid w:val="00147025"/>
    <w:rsid w:val="00147CFE"/>
    <w:rsid w:val="00147EBF"/>
    <w:rsid w:val="001509B9"/>
    <w:rsid w:val="001521D3"/>
    <w:rsid w:val="00152443"/>
    <w:rsid w:val="001538F9"/>
    <w:rsid w:val="001539C8"/>
    <w:rsid w:val="0015443D"/>
    <w:rsid w:val="0015465D"/>
    <w:rsid w:val="001553DF"/>
    <w:rsid w:val="0015554C"/>
    <w:rsid w:val="00155B0A"/>
    <w:rsid w:val="00156076"/>
    <w:rsid w:val="001568BC"/>
    <w:rsid w:val="00157176"/>
    <w:rsid w:val="001575B8"/>
    <w:rsid w:val="00157B60"/>
    <w:rsid w:val="00157BBD"/>
    <w:rsid w:val="00157CBE"/>
    <w:rsid w:val="00160409"/>
    <w:rsid w:val="00160711"/>
    <w:rsid w:val="00161F61"/>
    <w:rsid w:val="00162550"/>
    <w:rsid w:val="0016293E"/>
    <w:rsid w:val="00162953"/>
    <w:rsid w:val="00162F0B"/>
    <w:rsid w:val="00163B92"/>
    <w:rsid w:val="00165C26"/>
    <w:rsid w:val="00165DFE"/>
    <w:rsid w:val="00166869"/>
    <w:rsid w:val="00166A5E"/>
    <w:rsid w:val="00166DE6"/>
    <w:rsid w:val="001670C5"/>
    <w:rsid w:val="00167E6D"/>
    <w:rsid w:val="001700D4"/>
    <w:rsid w:val="00170154"/>
    <w:rsid w:val="0017170E"/>
    <w:rsid w:val="0017219C"/>
    <w:rsid w:val="00172D68"/>
    <w:rsid w:val="0017552F"/>
    <w:rsid w:val="00176787"/>
    <w:rsid w:val="00176C27"/>
    <w:rsid w:val="001779CF"/>
    <w:rsid w:val="00180BEA"/>
    <w:rsid w:val="00180E07"/>
    <w:rsid w:val="00181575"/>
    <w:rsid w:val="00181BE8"/>
    <w:rsid w:val="00181C1E"/>
    <w:rsid w:val="0018227F"/>
    <w:rsid w:val="001823A5"/>
    <w:rsid w:val="00182584"/>
    <w:rsid w:val="0018269B"/>
    <w:rsid w:val="00182888"/>
    <w:rsid w:val="001831D7"/>
    <w:rsid w:val="0018355D"/>
    <w:rsid w:val="001839D0"/>
    <w:rsid w:val="001839EA"/>
    <w:rsid w:val="00183E05"/>
    <w:rsid w:val="00184C1F"/>
    <w:rsid w:val="00185283"/>
    <w:rsid w:val="00185A70"/>
    <w:rsid w:val="0018660C"/>
    <w:rsid w:val="00186658"/>
    <w:rsid w:val="001868C1"/>
    <w:rsid w:val="001869E7"/>
    <w:rsid w:val="00186A98"/>
    <w:rsid w:val="00186D05"/>
    <w:rsid w:val="00187225"/>
    <w:rsid w:val="0018755A"/>
    <w:rsid w:val="0019000F"/>
    <w:rsid w:val="0019003A"/>
    <w:rsid w:val="00190120"/>
    <w:rsid w:val="00190682"/>
    <w:rsid w:val="001909A8"/>
    <w:rsid w:val="00192415"/>
    <w:rsid w:val="0019255C"/>
    <w:rsid w:val="00192B62"/>
    <w:rsid w:val="001933C9"/>
    <w:rsid w:val="001935D6"/>
    <w:rsid w:val="00193C78"/>
    <w:rsid w:val="00194063"/>
    <w:rsid w:val="001947BE"/>
    <w:rsid w:val="00195387"/>
    <w:rsid w:val="001960F1"/>
    <w:rsid w:val="00197541"/>
    <w:rsid w:val="00197C20"/>
    <w:rsid w:val="001A09F6"/>
    <w:rsid w:val="001A12C2"/>
    <w:rsid w:val="001A1B65"/>
    <w:rsid w:val="001A2019"/>
    <w:rsid w:val="001A2A97"/>
    <w:rsid w:val="001A3824"/>
    <w:rsid w:val="001A4604"/>
    <w:rsid w:val="001A490B"/>
    <w:rsid w:val="001A59CD"/>
    <w:rsid w:val="001A5A98"/>
    <w:rsid w:val="001A5FFC"/>
    <w:rsid w:val="001A6E75"/>
    <w:rsid w:val="001A73C1"/>
    <w:rsid w:val="001A7F9A"/>
    <w:rsid w:val="001B02E1"/>
    <w:rsid w:val="001B02F7"/>
    <w:rsid w:val="001B0B2E"/>
    <w:rsid w:val="001B0ED3"/>
    <w:rsid w:val="001B114A"/>
    <w:rsid w:val="001B18CF"/>
    <w:rsid w:val="001B1D2B"/>
    <w:rsid w:val="001B3FF7"/>
    <w:rsid w:val="001B5438"/>
    <w:rsid w:val="001B547F"/>
    <w:rsid w:val="001B5FCC"/>
    <w:rsid w:val="001B6489"/>
    <w:rsid w:val="001B6557"/>
    <w:rsid w:val="001B76A2"/>
    <w:rsid w:val="001B7E42"/>
    <w:rsid w:val="001C024D"/>
    <w:rsid w:val="001C0651"/>
    <w:rsid w:val="001C0774"/>
    <w:rsid w:val="001C0E98"/>
    <w:rsid w:val="001C23C7"/>
    <w:rsid w:val="001C263D"/>
    <w:rsid w:val="001C268E"/>
    <w:rsid w:val="001C2D71"/>
    <w:rsid w:val="001C324A"/>
    <w:rsid w:val="001C3518"/>
    <w:rsid w:val="001C5F78"/>
    <w:rsid w:val="001C6C5D"/>
    <w:rsid w:val="001C728B"/>
    <w:rsid w:val="001C73B3"/>
    <w:rsid w:val="001C7680"/>
    <w:rsid w:val="001D0291"/>
    <w:rsid w:val="001D12C9"/>
    <w:rsid w:val="001D15DA"/>
    <w:rsid w:val="001D33DB"/>
    <w:rsid w:val="001D37C4"/>
    <w:rsid w:val="001D37F8"/>
    <w:rsid w:val="001D38DC"/>
    <w:rsid w:val="001D430A"/>
    <w:rsid w:val="001D465F"/>
    <w:rsid w:val="001D4886"/>
    <w:rsid w:val="001D4DAB"/>
    <w:rsid w:val="001D501F"/>
    <w:rsid w:val="001D5349"/>
    <w:rsid w:val="001D53BB"/>
    <w:rsid w:val="001D5562"/>
    <w:rsid w:val="001D591F"/>
    <w:rsid w:val="001D5EFD"/>
    <w:rsid w:val="001D6875"/>
    <w:rsid w:val="001D7965"/>
    <w:rsid w:val="001E026C"/>
    <w:rsid w:val="001E0B29"/>
    <w:rsid w:val="001E11BE"/>
    <w:rsid w:val="001E2A5C"/>
    <w:rsid w:val="001E3A89"/>
    <w:rsid w:val="001E3E88"/>
    <w:rsid w:val="001E3F03"/>
    <w:rsid w:val="001E44BC"/>
    <w:rsid w:val="001E5FC2"/>
    <w:rsid w:val="001E6156"/>
    <w:rsid w:val="001E6740"/>
    <w:rsid w:val="001E7354"/>
    <w:rsid w:val="001F0DA3"/>
    <w:rsid w:val="001F1A3F"/>
    <w:rsid w:val="001F1C4F"/>
    <w:rsid w:val="001F26AA"/>
    <w:rsid w:val="001F2A8F"/>
    <w:rsid w:val="001F3297"/>
    <w:rsid w:val="001F3BDD"/>
    <w:rsid w:val="001F4FF8"/>
    <w:rsid w:val="001F5059"/>
    <w:rsid w:val="001F5514"/>
    <w:rsid w:val="001F5FE7"/>
    <w:rsid w:val="001F6410"/>
    <w:rsid w:val="001F6A3D"/>
    <w:rsid w:val="001F720F"/>
    <w:rsid w:val="0020078F"/>
    <w:rsid w:val="002007FC"/>
    <w:rsid w:val="00200814"/>
    <w:rsid w:val="00201EFF"/>
    <w:rsid w:val="002026D4"/>
    <w:rsid w:val="00202BA7"/>
    <w:rsid w:val="00202E78"/>
    <w:rsid w:val="002034E1"/>
    <w:rsid w:val="00203704"/>
    <w:rsid w:val="00205254"/>
    <w:rsid w:val="00205D67"/>
    <w:rsid w:val="00205F30"/>
    <w:rsid w:val="002062BD"/>
    <w:rsid w:val="00206608"/>
    <w:rsid w:val="00207999"/>
    <w:rsid w:val="00207BF6"/>
    <w:rsid w:val="00211196"/>
    <w:rsid w:val="002130AF"/>
    <w:rsid w:val="002139D4"/>
    <w:rsid w:val="0021559B"/>
    <w:rsid w:val="00215B61"/>
    <w:rsid w:val="00215D99"/>
    <w:rsid w:val="00215DDB"/>
    <w:rsid w:val="002174E0"/>
    <w:rsid w:val="002201C2"/>
    <w:rsid w:val="00220ED2"/>
    <w:rsid w:val="00220F0B"/>
    <w:rsid w:val="00221BC0"/>
    <w:rsid w:val="00221F2F"/>
    <w:rsid w:val="002220A1"/>
    <w:rsid w:val="00222366"/>
    <w:rsid w:val="00222857"/>
    <w:rsid w:val="002240FF"/>
    <w:rsid w:val="00224EFE"/>
    <w:rsid w:val="00224F1F"/>
    <w:rsid w:val="002251B1"/>
    <w:rsid w:val="002260F4"/>
    <w:rsid w:val="00226DC0"/>
    <w:rsid w:val="00227253"/>
    <w:rsid w:val="002275B2"/>
    <w:rsid w:val="002278B2"/>
    <w:rsid w:val="00227D9D"/>
    <w:rsid w:val="0023014C"/>
    <w:rsid w:val="0023041B"/>
    <w:rsid w:val="00230657"/>
    <w:rsid w:val="00230797"/>
    <w:rsid w:val="002316BD"/>
    <w:rsid w:val="002319FD"/>
    <w:rsid w:val="00231CE6"/>
    <w:rsid w:val="002322D6"/>
    <w:rsid w:val="00232FA9"/>
    <w:rsid w:val="00233C35"/>
    <w:rsid w:val="00233F90"/>
    <w:rsid w:val="0023470F"/>
    <w:rsid w:val="00234B35"/>
    <w:rsid w:val="00234CD9"/>
    <w:rsid w:val="00235323"/>
    <w:rsid w:val="00236CA1"/>
    <w:rsid w:val="002400AA"/>
    <w:rsid w:val="00240449"/>
    <w:rsid w:val="0024137B"/>
    <w:rsid w:val="00241AFC"/>
    <w:rsid w:val="00242585"/>
    <w:rsid w:val="00242597"/>
    <w:rsid w:val="00242BC4"/>
    <w:rsid w:val="002431AD"/>
    <w:rsid w:val="0024360F"/>
    <w:rsid w:val="0024382D"/>
    <w:rsid w:val="00243D03"/>
    <w:rsid w:val="00243EB0"/>
    <w:rsid w:val="002449E2"/>
    <w:rsid w:val="00244ABC"/>
    <w:rsid w:val="00245122"/>
    <w:rsid w:val="00245225"/>
    <w:rsid w:val="00245CE4"/>
    <w:rsid w:val="00245D36"/>
    <w:rsid w:val="00245FEB"/>
    <w:rsid w:val="0024742B"/>
    <w:rsid w:val="00250125"/>
    <w:rsid w:val="00250607"/>
    <w:rsid w:val="002514AD"/>
    <w:rsid w:val="002516B9"/>
    <w:rsid w:val="002520F4"/>
    <w:rsid w:val="002530B0"/>
    <w:rsid w:val="00253A7A"/>
    <w:rsid w:val="00253BEE"/>
    <w:rsid w:val="002543AE"/>
    <w:rsid w:val="00254637"/>
    <w:rsid w:val="002549D2"/>
    <w:rsid w:val="00254ADE"/>
    <w:rsid w:val="00254CE2"/>
    <w:rsid w:val="002552EC"/>
    <w:rsid w:val="00255A61"/>
    <w:rsid w:val="00257909"/>
    <w:rsid w:val="00260270"/>
    <w:rsid w:val="0026028F"/>
    <w:rsid w:val="00260612"/>
    <w:rsid w:val="002612AA"/>
    <w:rsid w:val="00261336"/>
    <w:rsid w:val="00262521"/>
    <w:rsid w:val="00262DAC"/>
    <w:rsid w:val="0026311C"/>
    <w:rsid w:val="002635EE"/>
    <w:rsid w:val="00263C5D"/>
    <w:rsid w:val="00263C86"/>
    <w:rsid w:val="00264A70"/>
    <w:rsid w:val="0026534A"/>
    <w:rsid w:val="002656E5"/>
    <w:rsid w:val="00265987"/>
    <w:rsid w:val="00266454"/>
    <w:rsid w:val="00266CD9"/>
    <w:rsid w:val="00267196"/>
    <w:rsid w:val="002674E2"/>
    <w:rsid w:val="00267626"/>
    <w:rsid w:val="00267EA3"/>
    <w:rsid w:val="0027066F"/>
    <w:rsid w:val="00270E03"/>
    <w:rsid w:val="0027201B"/>
    <w:rsid w:val="00272381"/>
    <w:rsid w:val="00272787"/>
    <w:rsid w:val="00272A96"/>
    <w:rsid w:val="00272AA1"/>
    <w:rsid w:val="00273565"/>
    <w:rsid w:val="00273580"/>
    <w:rsid w:val="00274270"/>
    <w:rsid w:val="00274BD8"/>
    <w:rsid w:val="00274CEC"/>
    <w:rsid w:val="00274D3E"/>
    <w:rsid w:val="00277911"/>
    <w:rsid w:val="00277BD1"/>
    <w:rsid w:val="00277F50"/>
    <w:rsid w:val="002801B8"/>
    <w:rsid w:val="00281884"/>
    <w:rsid w:val="00282246"/>
    <w:rsid w:val="00283097"/>
    <w:rsid w:val="00283603"/>
    <w:rsid w:val="00283AC9"/>
    <w:rsid w:val="00283FE7"/>
    <w:rsid w:val="002847A7"/>
    <w:rsid w:val="00285039"/>
    <w:rsid w:val="0028578F"/>
    <w:rsid w:val="00286205"/>
    <w:rsid w:val="00286259"/>
    <w:rsid w:val="002868C0"/>
    <w:rsid w:val="00286E08"/>
    <w:rsid w:val="00287587"/>
    <w:rsid w:val="00291171"/>
    <w:rsid w:val="00291C08"/>
    <w:rsid w:val="00291DCB"/>
    <w:rsid w:val="00291E40"/>
    <w:rsid w:val="00292060"/>
    <w:rsid w:val="002932CC"/>
    <w:rsid w:val="00294AE8"/>
    <w:rsid w:val="0029629A"/>
    <w:rsid w:val="00296883"/>
    <w:rsid w:val="002969C8"/>
    <w:rsid w:val="0029773E"/>
    <w:rsid w:val="002977AA"/>
    <w:rsid w:val="00297BD0"/>
    <w:rsid w:val="002A10DD"/>
    <w:rsid w:val="002A1E87"/>
    <w:rsid w:val="002A30D6"/>
    <w:rsid w:val="002A361E"/>
    <w:rsid w:val="002A3867"/>
    <w:rsid w:val="002A59BA"/>
    <w:rsid w:val="002A6B75"/>
    <w:rsid w:val="002A7906"/>
    <w:rsid w:val="002B270D"/>
    <w:rsid w:val="002B2741"/>
    <w:rsid w:val="002B2AFE"/>
    <w:rsid w:val="002B2F5B"/>
    <w:rsid w:val="002B3964"/>
    <w:rsid w:val="002B4185"/>
    <w:rsid w:val="002B4D9F"/>
    <w:rsid w:val="002B4E4B"/>
    <w:rsid w:val="002B509E"/>
    <w:rsid w:val="002B5113"/>
    <w:rsid w:val="002B545D"/>
    <w:rsid w:val="002B5AFC"/>
    <w:rsid w:val="002B6642"/>
    <w:rsid w:val="002B6CFC"/>
    <w:rsid w:val="002B6D88"/>
    <w:rsid w:val="002B7239"/>
    <w:rsid w:val="002B75B7"/>
    <w:rsid w:val="002B79BC"/>
    <w:rsid w:val="002B7AC5"/>
    <w:rsid w:val="002B7BEE"/>
    <w:rsid w:val="002B7D13"/>
    <w:rsid w:val="002C1208"/>
    <w:rsid w:val="002C135E"/>
    <w:rsid w:val="002C15AB"/>
    <w:rsid w:val="002C172C"/>
    <w:rsid w:val="002C1799"/>
    <w:rsid w:val="002C1BA6"/>
    <w:rsid w:val="002C213C"/>
    <w:rsid w:val="002C2692"/>
    <w:rsid w:val="002C2BB0"/>
    <w:rsid w:val="002C2BDD"/>
    <w:rsid w:val="002C2C3D"/>
    <w:rsid w:val="002C2FC2"/>
    <w:rsid w:val="002C33E0"/>
    <w:rsid w:val="002C3BE6"/>
    <w:rsid w:val="002C42AD"/>
    <w:rsid w:val="002C562C"/>
    <w:rsid w:val="002C5D3A"/>
    <w:rsid w:val="002C5DB6"/>
    <w:rsid w:val="002C6209"/>
    <w:rsid w:val="002C7E1F"/>
    <w:rsid w:val="002D06EB"/>
    <w:rsid w:val="002D075B"/>
    <w:rsid w:val="002D0AFF"/>
    <w:rsid w:val="002D0C6A"/>
    <w:rsid w:val="002D1EBE"/>
    <w:rsid w:val="002D226E"/>
    <w:rsid w:val="002D2866"/>
    <w:rsid w:val="002D361C"/>
    <w:rsid w:val="002D3D63"/>
    <w:rsid w:val="002D3F1E"/>
    <w:rsid w:val="002D5B2A"/>
    <w:rsid w:val="002D5EAA"/>
    <w:rsid w:val="002D672A"/>
    <w:rsid w:val="002D67AF"/>
    <w:rsid w:val="002D6A0B"/>
    <w:rsid w:val="002D7428"/>
    <w:rsid w:val="002D786F"/>
    <w:rsid w:val="002E01C8"/>
    <w:rsid w:val="002E0A4C"/>
    <w:rsid w:val="002E17B1"/>
    <w:rsid w:val="002E2357"/>
    <w:rsid w:val="002E2433"/>
    <w:rsid w:val="002E38E5"/>
    <w:rsid w:val="002E3C83"/>
    <w:rsid w:val="002E3F56"/>
    <w:rsid w:val="002E42CC"/>
    <w:rsid w:val="002E46B4"/>
    <w:rsid w:val="002E4C21"/>
    <w:rsid w:val="002E511A"/>
    <w:rsid w:val="002E5923"/>
    <w:rsid w:val="002E5A6D"/>
    <w:rsid w:val="002E6757"/>
    <w:rsid w:val="002E79D9"/>
    <w:rsid w:val="002E7F63"/>
    <w:rsid w:val="002F0130"/>
    <w:rsid w:val="002F16CA"/>
    <w:rsid w:val="002F1A8B"/>
    <w:rsid w:val="002F1C16"/>
    <w:rsid w:val="002F1DCB"/>
    <w:rsid w:val="002F2686"/>
    <w:rsid w:val="002F2819"/>
    <w:rsid w:val="002F3133"/>
    <w:rsid w:val="002F333C"/>
    <w:rsid w:val="002F3AD7"/>
    <w:rsid w:val="002F3B0F"/>
    <w:rsid w:val="002F3BEB"/>
    <w:rsid w:val="002F3F39"/>
    <w:rsid w:val="002F41B2"/>
    <w:rsid w:val="002F41E8"/>
    <w:rsid w:val="002F5635"/>
    <w:rsid w:val="002F5668"/>
    <w:rsid w:val="002F5787"/>
    <w:rsid w:val="002F6F5F"/>
    <w:rsid w:val="002F750F"/>
    <w:rsid w:val="002F7BF0"/>
    <w:rsid w:val="002F7DDA"/>
    <w:rsid w:val="003000EE"/>
    <w:rsid w:val="00301086"/>
    <w:rsid w:val="003011E9"/>
    <w:rsid w:val="00302190"/>
    <w:rsid w:val="003031AB"/>
    <w:rsid w:val="0030328F"/>
    <w:rsid w:val="003035CC"/>
    <w:rsid w:val="003043C9"/>
    <w:rsid w:val="003044C8"/>
    <w:rsid w:val="00304C35"/>
    <w:rsid w:val="00304C38"/>
    <w:rsid w:val="00304FB6"/>
    <w:rsid w:val="00305045"/>
    <w:rsid w:val="003051B1"/>
    <w:rsid w:val="0030520D"/>
    <w:rsid w:val="0030598D"/>
    <w:rsid w:val="0030606F"/>
    <w:rsid w:val="00306E28"/>
    <w:rsid w:val="003071CE"/>
    <w:rsid w:val="00307882"/>
    <w:rsid w:val="00307E1B"/>
    <w:rsid w:val="0031035E"/>
    <w:rsid w:val="00310839"/>
    <w:rsid w:val="00310884"/>
    <w:rsid w:val="00310D5E"/>
    <w:rsid w:val="0031122C"/>
    <w:rsid w:val="003117ED"/>
    <w:rsid w:val="00311A78"/>
    <w:rsid w:val="00311ED8"/>
    <w:rsid w:val="00311FDA"/>
    <w:rsid w:val="0031231E"/>
    <w:rsid w:val="003133E2"/>
    <w:rsid w:val="0031345C"/>
    <w:rsid w:val="003137C0"/>
    <w:rsid w:val="00313837"/>
    <w:rsid w:val="00313E2D"/>
    <w:rsid w:val="00314A08"/>
    <w:rsid w:val="003153E7"/>
    <w:rsid w:val="003158D0"/>
    <w:rsid w:val="00317438"/>
    <w:rsid w:val="003174F8"/>
    <w:rsid w:val="00317E15"/>
    <w:rsid w:val="0032019B"/>
    <w:rsid w:val="00320918"/>
    <w:rsid w:val="00320FD2"/>
    <w:rsid w:val="00321104"/>
    <w:rsid w:val="003214FA"/>
    <w:rsid w:val="00321BAE"/>
    <w:rsid w:val="00321EE9"/>
    <w:rsid w:val="003222E7"/>
    <w:rsid w:val="00322B1F"/>
    <w:rsid w:val="003238C7"/>
    <w:rsid w:val="00324554"/>
    <w:rsid w:val="00324827"/>
    <w:rsid w:val="00324F02"/>
    <w:rsid w:val="00325AD9"/>
    <w:rsid w:val="00325B87"/>
    <w:rsid w:val="00326188"/>
    <w:rsid w:val="00327AB1"/>
    <w:rsid w:val="00327E03"/>
    <w:rsid w:val="00330310"/>
    <w:rsid w:val="00331256"/>
    <w:rsid w:val="003312FE"/>
    <w:rsid w:val="00331B85"/>
    <w:rsid w:val="00332778"/>
    <w:rsid w:val="00332CC1"/>
    <w:rsid w:val="00333925"/>
    <w:rsid w:val="003344C3"/>
    <w:rsid w:val="00334698"/>
    <w:rsid w:val="00334EB5"/>
    <w:rsid w:val="00334EDF"/>
    <w:rsid w:val="003357DD"/>
    <w:rsid w:val="00335F54"/>
    <w:rsid w:val="00336036"/>
    <w:rsid w:val="003360FA"/>
    <w:rsid w:val="00337392"/>
    <w:rsid w:val="00337393"/>
    <w:rsid w:val="00337416"/>
    <w:rsid w:val="00337999"/>
    <w:rsid w:val="00337A9B"/>
    <w:rsid w:val="0034018A"/>
    <w:rsid w:val="0034067D"/>
    <w:rsid w:val="00340ACD"/>
    <w:rsid w:val="0034150E"/>
    <w:rsid w:val="00342828"/>
    <w:rsid w:val="003432DC"/>
    <w:rsid w:val="0034394D"/>
    <w:rsid w:val="0034473A"/>
    <w:rsid w:val="00344DAC"/>
    <w:rsid w:val="00345321"/>
    <w:rsid w:val="0034566E"/>
    <w:rsid w:val="00345ECD"/>
    <w:rsid w:val="00346001"/>
    <w:rsid w:val="0034734C"/>
    <w:rsid w:val="00347ABD"/>
    <w:rsid w:val="003501B3"/>
    <w:rsid w:val="00350ED5"/>
    <w:rsid w:val="0035140F"/>
    <w:rsid w:val="00351D12"/>
    <w:rsid w:val="00351D66"/>
    <w:rsid w:val="00351E52"/>
    <w:rsid w:val="003533CA"/>
    <w:rsid w:val="003541BF"/>
    <w:rsid w:val="003541D2"/>
    <w:rsid w:val="00354321"/>
    <w:rsid w:val="0035556D"/>
    <w:rsid w:val="00355ADF"/>
    <w:rsid w:val="00356613"/>
    <w:rsid w:val="00357A08"/>
    <w:rsid w:val="00360349"/>
    <w:rsid w:val="00361266"/>
    <w:rsid w:val="003617B7"/>
    <w:rsid w:val="00362FE2"/>
    <w:rsid w:val="00363AA0"/>
    <w:rsid w:val="00364007"/>
    <w:rsid w:val="00364776"/>
    <w:rsid w:val="00364A25"/>
    <w:rsid w:val="00365918"/>
    <w:rsid w:val="00365E63"/>
    <w:rsid w:val="003666EC"/>
    <w:rsid w:val="00366753"/>
    <w:rsid w:val="00366E4B"/>
    <w:rsid w:val="00367531"/>
    <w:rsid w:val="00367742"/>
    <w:rsid w:val="00367E40"/>
    <w:rsid w:val="003700A6"/>
    <w:rsid w:val="0037161E"/>
    <w:rsid w:val="00371ACA"/>
    <w:rsid w:val="00372C94"/>
    <w:rsid w:val="003732A7"/>
    <w:rsid w:val="0037378B"/>
    <w:rsid w:val="00373D9F"/>
    <w:rsid w:val="00374649"/>
    <w:rsid w:val="00374BEB"/>
    <w:rsid w:val="003751FD"/>
    <w:rsid w:val="0037562D"/>
    <w:rsid w:val="0037607D"/>
    <w:rsid w:val="00376D6A"/>
    <w:rsid w:val="003773E0"/>
    <w:rsid w:val="003774A6"/>
    <w:rsid w:val="003778DE"/>
    <w:rsid w:val="00380D9A"/>
    <w:rsid w:val="0038133F"/>
    <w:rsid w:val="003814F5"/>
    <w:rsid w:val="00381901"/>
    <w:rsid w:val="00381CB0"/>
    <w:rsid w:val="00381E4F"/>
    <w:rsid w:val="003828BD"/>
    <w:rsid w:val="00384E98"/>
    <w:rsid w:val="00385D70"/>
    <w:rsid w:val="00385DCB"/>
    <w:rsid w:val="00385E34"/>
    <w:rsid w:val="00385F76"/>
    <w:rsid w:val="003871FF"/>
    <w:rsid w:val="003875CF"/>
    <w:rsid w:val="00387857"/>
    <w:rsid w:val="00390344"/>
    <w:rsid w:val="003907F9"/>
    <w:rsid w:val="00390A8E"/>
    <w:rsid w:val="003910CB"/>
    <w:rsid w:val="003917BD"/>
    <w:rsid w:val="00391886"/>
    <w:rsid w:val="00391890"/>
    <w:rsid w:val="003931ED"/>
    <w:rsid w:val="00393302"/>
    <w:rsid w:val="0039360C"/>
    <w:rsid w:val="00393916"/>
    <w:rsid w:val="003952EB"/>
    <w:rsid w:val="003954E2"/>
    <w:rsid w:val="003958D4"/>
    <w:rsid w:val="00395B81"/>
    <w:rsid w:val="00396BA7"/>
    <w:rsid w:val="00396C3B"/>
    <w:rsid w:val="003971D0"/>
    <w:rsid w:val="00397EC0"/>
    <w:rsid w:val="003A12C9"/>
    <w:rsid w:val="003A2239"/>
    <w:rsid w:val="003A232E"/>
    <w:rsid w:val="003A2F53"/>
    <w:rsid w:val="003A2F77"/>
    <w:rsid w:val="003A3682"/>
    <w:rsid w:val="003A394C"/>
    <w:rsid w:val="003A39CD"/>
    <w:rsid w:val="003A3B4E"/>
    <w:rsid w:val="003A3B6D"/>
    <w:rsid w:val="003A48C4"/>
    <w:rsid w:val="003A4BF3"/>
    <w:rsid w:val="003A52AC"/>
    <w:rsid w:val="003A69B4"/>
    <w:rsid w:val="003A6E3A"/>
    <w:rsid w:val="003A71FF"/>
    <w:rsid w:val="003A7596"/>
    <w:rsid w:val="003A7885"/>
    <w:rsid w:val="003A793A"/>
    <w:rsid w:val="003B02CF"/>
    <w:rsid w:val="003B09B4"/>
    <w:rsid w:val="003B0E0F"/>
    <w:rsid w:val="003B29F2"/>
    <w:rsid w:val="003B46B3"/>
    <w:rsid w:val="003B4C56"/>
    <w:rsid w:val="003B5113"/>
    <w:rsid w:val="003B5354"/>
    <w:rsid w:val="003B5420"/>
    <w:rsid w:val="003B5CBA"/>
    <w:rsid w:val="003B6315"/>
    <w:rsid w:val="003B681E"/>
    <w:rsid w:val="003B68E4"/>
    <w:rsid w:val="003B6AD4"/>
    <w:rsid w:val="003B7479"/>
    <w:rsid w:val="003B77A6"/>
    <w:rsid w:val="003C05D1"/>
    <w:rsid w:val="003C0F3E"/>
    <w:rsid w:val="003C1543"/>
    <w:rsid w:val="003C2520"/>
    <w:rsid w:val="003C26D3"/>
    <w:rsid w:val="003C273C"/>
    <w:rsid w:val="003C2A11"/>
    <w:rsid w:val="003C4A0F"/>
    <w:rsid w:val="003C4C8D"/>
    <w:rsid w:val="003C5073"/>
    <w:rsid w:val="003C50CA"/>
    <w:rsid w:val="003C62A1"/>
    <w:rsid w:val="003C6304"/>
    <w:rsid w:val="003C6C04"/>
    <w:rsid w:val="003C7672"/>
    <w:rsid w:val="003C7AC6"/>
    <w:rsid w:val="003C7CE1"/>
    <w:rsid w:val="003C7F33"/>
    <w:rsid w:val="003D054A"/>
    <w:rsid w:val="003D0965"/>
    <w:rsid w:val="003D1B69"/>
    <w:rsid w:val="003D21BF"/>
    <w:rsid w:val="003D2367"/>
    <w:rsid w:val="003D2796"/>
    <w:rsid w:val="003D2912"/>
    <w:rsid w:val="003D318D"/>
    <w:rsid w:val="003D3E63"/>
    <w:rsid w:val="003D42BC"/>
    <w:rsid w:val="003D4A15"/>
    <w:rsid w:val="003D4D2E"/>
    <w:rsid w:val="003D50AA"/>
    <w:rsid w:val="003D592E"/>
    <w:rsid w:val="003D6063"/>
    <w:rsid w:val="003D621E"/>
    <w:rsid w:val="003D648F"/>
    <w:rsid w:val="003D6986"/>
    <w:rsid w:val="003D6B63"/>
    <w:rsid w:val="003D7373"/>
    <w:rsid w:val="003E001A"/>
    <w:rsid w:val="003E05FE"/>
    <w:rsid w:val="003E097E"/>
    <w:rsid w:val="003E0D2B"/>
    <w:rsid w:val="003E1362"/>
    <w:rsid w:val="003E146C"/>
    <w:rsid w:val="003E1808"/>
    <w:rsid w:val="003E28FD"/>
    <w:rsid w:val="003E31CB"/>
    <w:rsid w:val="003E35A5"/>
    <w:rsid w:val="003E3A1C"/>
    <w:rsid w:val="003E3CB4"/>
    <w:rsid w:val="003E4DAA"/>
    <w:rsid w:val="003E51AC"/>
    <w:rsid w:val="003E6F26"/>
    <w:rsid w:val="003E76E4"/>
    <w:rsid w:val="003E7A97"/>
    <w:rsid w:val="003F0D05"/>
    <w:rsid w:val="003F0E9A"/>
    <w:rsid w:val="003F1E73"/>
    <w:rsid w:val="003F3093"/>
    <w:rsid w:val="003F32E8"/>
    <w:rsid w:val="003F45AC"/>
    <w:rsid w:val="003F461D"/>
    <w:rsid w:val="003F466A"/>
    <w:rsid w:val="003F47BB"/>
    <w:rsid w:val="003F5411"/>
    <w:rsid w:val="00400832"/>
    <w:rsid w:val="004008B9"/>
    <w:rsid w:val="00400FBA"/>
    <w:rsid w:val="00402B6B"/>
    <w:rsid w:val="0040304F"/>
    <w:rsid w:val="00403560"/>
    <w:rsid w:val="00403D94"/>
    <w:rsid w:val="00404AD2"/>
    <w:rsid w:val="00404E1F"/>
    <w:rsid w:val="00405662"/>
    <w:rsid w:val="00406251"/>
    <w:rsid w:val="004066C5"/>
    <w:rsid w:val="004067C9"/>
    <w:rsid w:val="00407102"/>
    <w:rsid w:val="00407622"/>
    <w:rsid w:val="00407738"/>
    <w:rsid w:val="004101F4"/>
    <w:rsid w:val="0041059B"/>
    <w:rsid w:val="00410B43"/>
    <w:rsid w:val="00410BB0"/>
    <w:rsid w:val="00410BD8"/>
    <w:rsid w:val="00411A1B"/>
    <w:rsid w:val="00411A41"/>
    <w:rsid w:val="00411BFA"/>
    <w:rsid w:val="00412B56"/>
    <w:rsid w:val="00412B5C"/>
    <w:rsid w:val="00412F4D"/>
    <w:rsid w:val="00413B68"/>
    <w:rsid w:val="00413C63"/>
    <w:rsid w:val="004140BE"/>
    <w:rsid w:val="004141EF"/>
    <w:rsid w:val="004142C5"/>
    <w:rsid w:val="004142DE"/>
    <w:rsid w:val="004144F1"/>
    <w:rsid w:val="004158A8"/>
    <w:rsid w:val="0041694D"/>
    <w:rsid w:val="00416B72"/>
    <w:rsid w:val="00417779"/>
    <w:rsid w:val="00417BD7"/>
    <w:rsid w:val="00417CB1"/>
    <w:rsid w:val="00417FAE"/>
    <w:rsid w:val="00420A2A"/>
    <w:rsid w:val="00421996"/>
    <w:rsid w:val="00421CB7"/>
    <w:rsid w:val="0042284E"/>
    <w:rsid w:val="00422E19"/>
    <w:rsid w:val="004232ED"/>
    <w:rsid w:val="004238BD"/>
    <w:rsid w:val="00425C55"/>
    <w:rsid w:val="004268EE"/>
    <w:rsid w:val="00426A76"/>
    <w:rsid w:val="004270A1"/>
    <w:rsid w:val="004311F1"/>
    <w:rsid w:val="00431658"/>
    <w:rsid w:val="004317D1"/>
    <w:rsid w:val="00431A12"/>
    <w:rsid w:val="00431A88"/>
    <w:rsid w:val="00433B1B"/>
    <w:rsid w:val="0043491A"/>
    <w:rsid w:val="00436244"/>
    <w:rsid w:val="00436D7F"/>
    <w:rsid w:val="00436E1D"/>
    <w:rsid w:val="00436F0E"/>
    <w:rsid w:val="00437334"/>
    <w:rsid w:val="00437C11"/>
    <w:rsid w:val="0044014D"/>
    <w:rsid w:val="00441A1F"/>
    <w:rsid w:val="00441B91"/>
    <w:rsid w:val="004422EE"/>
    <w:rsid w:val="00442606"/>
    <w:rsid w:val="00442B88"/>
    <w:rsid w:val="004433FA"/>
    <w:rsid w:val="00443689"/>
    <w:rsid w:val="0044470A"/>
    <w:rsid w:val="00444AFA"/>
    <w:rsid w:val="00445712"/>
    <w:rsid w:val="00445C02"/>
    <w:rsid w:val="00445E78"/>
    <w:rsid w:val="00447BE0"/>
    <w:rsid w:val="00450419"/>
    <w:rsid w:val="0045097C"/>
    <w:rsid w:val="00450B6B"/>
    <w:rsid w:val="00450E3A"/>
    <w:rsid w:val="00450EC4"/>
    <w:rsid w:val="0045211C"/>
    <w:rsid w:val="004522BA"/>
    <w:rsid w:val="00453854"/>
    <w:rsid w:val="00453BA2"/>
    <w:rsid w:val="004541EE"/>
    <w:rsid w:val="0045494E"/>
    <w:rsid w:val="00454CD2"/>
    <w:rsid w:val="00456CF8"/>
    <w:rsid w:val="00457A74"/>
    <w:rsid w:val="0046035C"/>
    <w:rsid w:val="00461644"/>
    <w:rsid w:val="00461A6A"/>
    <w:rsid w:val="00462956"/>
    <w:rsid w:val="00462959"/>
    <w:rsid w:val="004632F7"/>
    <w:rsid w:val="004634A7"/>
    <w:rsid w:val="0046372A"/>
    <w:rsid w:val="00463A0E"/>
    <w:rsid w:val="00463BD6"/>
    <w:rsid w:val="004645D4"/>
    <w:rsid w:val="00465897"/>
    <w:rsid w:val="00465AC5"/>
    <w:rsid w:val="00465CD7"/>
    <w:rsid w:val="00465F39"/>
    <w:rsid w:val="00466019"/>
    <w:rsid w:val="0046717C"/>
    <w:rsid w:val="004677A2"/>
    <w:rsid w:val="004711B7"/>
    <w:rsid w:val="00471309"/>
    <w:rsid w:val="004713D0"/>
    <w:rsid w:val="00471BE8"/>
    <w:rsid w:val="004730DC"/>
    <w:rsid w:val="004734CA"/>
    <w:rsid w:val="00473746"/>
    <w:rsid w:val="00473D2C"/>
    <w:rsid w:val="00474CAD"/>
    <w:rsid w:val="00474F63"/>
    <w:rsid w:val="004801F3"/>
    <w:rsid w:val="00480387"/>
    <w:rsid w:val="0048097E"/>
    <w:rsid w:val="00480A1E"/>
    <w:rsid w:val="00480B68"/>
    <w:rsid w:val="00480C58"/>
    <w:rsid w:val="004813FF"/>
    <w:rsid w:val="004816ED"/>
    <w:rsid w:val="00482F3D"/>
    <w:rsid w:val="00484203"/>
    <w:rsid w:val="004854E7"/>
    <w:rsid w:val="004858C4"/>
    <w:rsid w:val="0048639A"/>
    <w:rsid w:val="0048735D"/>
    <w:rsid w:val="00487F39"/>
    <w:rsid w:val="00487FCC"/>
    <w:rsid w:val="00490491"/>
    <w:rsid w:val="004908F8"/>
    <w:rsid w:val="00490A02"/>
    <w:rsid w:val="00490DB1"/>
    <w:rsid w:val="00491763"/>
    <w:rsid w:val="00491874"/>
    <w:rsid w:val="00491960"/>
    <w:rsid w:val="00491C85"/>
    <w:rsid w:val="004920E0"/>
    <w:rsid w:val="0049213E"/>
    <w:rsid w:val="004923E3"/>
    <w:rsid w:val="00492727"/>
    <w:rsid w:val="00492C97"/>
    <w:rsid w:val="00493483"/>
    <w:rsid w:val="004937E4"/>
    <w:rsid w:val="00493DDE"/>
    <w:rsid w:val="00494191"/>
    <w:rsid w:val="004943B0"/>
    <w:rsid w:val="00494857"/>
    <w:rsid w:val="0049499F"/>
    <w:rsid w:val="00494DBD"/>
    <w:rsid w:val="0049534E"/>
    <w:rsid w:val="0049586A"/>
    <w:rsid w:val="00496EFC"/>
    <w:rsid w:val="0049778F"/>
    <w:rsid w:val="00497BA5"/>
    <w:rsid w:val="004A0AD7"/>
    <w:rsid w:val="004A1033"/>
    <w:rsid w:val="004A13B3"/>
    <w:rsid w:val="004A14FB"/>
    <w:rsid w:val="004A1972"/>
    <w:rsid w:val="004A1A3B"/>
    <w:rsid w:val="004A1C43"/>
    <w:rsid w:val="004A28BB"/>
    <w:rsid w:val="004A28F9"/>
    <w:rsid w:val="004A299B"/>
    <w:rsid w:val="004A3080"/>
    <w:rsid w:val="004A3568"/>
    <w:rsid w:val="004A3B75"/>
    <w:rsid w:val="004A3D79"/>
    <w:rsid w:val="004A4533"/>
    <w:rsid w:val="004A4C23"/>
    <w:rsid w:val="004A5109"/>
    <w:rsid w:val="004A51FA"/>
    <w:rsid w:val="004A69D0"/>
    <w:rsid w:val="004A6DBA"/>
    <w:rsid w:val="004A76A0"/>
    <w:rsid w:val="004B0402"/>
    <w:rsid w:val="004B0941"/>
    <w:rsid w:val="004B17FF"/>
    <w:rsid w:val="004B1888"/>
    <w:rsid w:val="004B24A4"/>
    <w:rsid w:val="004B4DDB"/>
    <w:rsid w:val="004B4FA7"/>
    <w:rsid w:val="004B5027"/>
    <w:rsid w:val="004B6478"/>
    <w:rsid w:val="004B68AA"/>
    <w:rsid w:val="004B6937"/>
    <w:rsid w:val="004B6B27"/>
    <w:rsid w:val="004B6E52"/>
    <w:rsid w:val="004B7112"/>
    <w:rsid w:val="004B79E6"/>
    <w:rsid w:val="004C07B4"/>
    <w:rsid w:val="004C0B63"/>
    <w:rsid w:val="004C1AED"/>
    <w:rsid w:val="004C1EB4"/>
    <w:rsid w:val="004C1F6D"/>
    <w:rsid w:val="004C2390"/>
    <w:rsid w:val="004C2B78"/>
    <w:rsid w:val="004C2B8C"/>
    <w:rsid w:val="004C2B8D"/>
    <w:rsid w:val="004C3314"/>
    <w:rsid w:val="004C378D"/>
    <w:rsid w:val="004C484C"/>
    <w:rsid w:val="004C4D1A"/>
    <w:rsid w:val="004C5677"/>
    <w:rsid w:val="004C56F9"/>
    <w:rsid w:val="004C585A"/>
    <w:rsid w:val="004C6F6E"/>
    <w:rsid w:val="004C78B5"/>
    <w:rsid w:val="004D0225"/>
    <w:rsid w:val="004D05C0"/>
    <w:rsid w:val="004D173F"/>
    <w:rsid w:val="004D1C05"/>
    <w:rsid w:val="004D1DB7"/>
    <w:rsid w:val="004D2358"/>
    <w:rsid w:val="004D28FA"/>
    <w:rsid w:val="004D2900"/>
    <w:rsid w:val="004D33C0"/>
    <w:rsid w:val="004D47C7"/>
    <w:rsid w:val="004D4B35"/>
    <w:rsid w:val="004D4D97"/>
    <w:rsid w:val="004D5671"/>
    <w:rsid w:val="004D5CE2"/>
    <w:rsid w:val="004D614E"/>
    <w:rsid w:val="004D6493"/>
    <w:rsid w:val="004D651F"/>
    <w:rsid w:val="004D6B51"/>
    <w:rsid w:val="004D6C91"/>
    <w:rsid w:val="004D72BF"/>
    <w:rsid w:val="004D7909"/>
    <w:rsid w:val="004E0B82"/>
    <w:rsid w:val="004E1713"/>
    <w:rsid w:val="004E251B"/>
    <w:rsid w:val="004E2841"/>
    <w:rsid w:val="004E2D05"/>
    <w:rsid w:val="004E301D"/>
    <w:rsid w:val="004E33CF"/>
    <w:rsid w:val="004E439D"/>
    <w:rsid w:val="004E43B3"/>
    <w:rsid w:val="004E4AAB"/>
    <w:rsid w:val="004E4AE4"/>
    <w:rsid w:val="004E4BDD"/>
    <w:rsid w:val="004E6EC1"/>
    <w:rsid w:val="004E72C9"/>
    <w:rsid w:val="004E7794"/>
    <w:rsid w:val="004F08FD"/>
    <w:rsid w:val="004F1357"/>
    <w:rsid w:val="004F140A"/>
    <w:rsid w:val="004F15D8"/>
    <w:rsid w:val="004F2244"/>
    <w:rsid w:val="004F26DD"/>
    <w:rsid w:val="004F2CE3"/>
    <w:rsid w:val="004F2FC6"/>
    <w:rsid w:val="004F3812"/>
    <w:rsid w:val="004F38BF"/>
    <w:rsid w:val="004F3E86"/>
    <w:rsid w:val="004F435E"/>
    <w:rsid w:val="004F494D"/>
    <w:rsid w:val="004F4C67"/>
    <w:rsid w:val="004F5ED5"/>
    <w:rsid w:val="004F615F"/>
    <w:rsid w:val="004F7073"/>
    <w:rsid w:val="004F733D"/>
    <w:rsid w:val="004F7983"/>
    <w:rsid w:val="00501AF4"/>
    <w:rsid w:val="00502032"/>
    <w:rsid w:val="00502E77"/>
    <w:rsid w:val="00503147"/>
    <w:rsid w:val="00503579"/>
    <w:rsid w:val="00503BAC"/>
    <w:rsid w:val="005040C5"/>
    <w:rsid w:val="0050655C"/>
    <w:rsid w:val="00507596"/>
    <w:rsid w:val="00507809"/>
    <w:rsid w:val="0051019D"/>
    <w:rsid w:val="005108DB"/>
    <w:rsid w:val="005118A2"/>
    <w:rsid w:val="0051318C"/>
    <w:rsid w:val="0051340A"/>
    <w:rsid w:val="005140B1"/>
    <w:rsid w:val="00515140"/>
    <w:rsid w:val="0051528E"/>
    <w:rsid w:val="0051548D"/>
    <w:rsid w:val="00516367"/>
    <w:rsid w:val="00517055"/>
    <w:rsid w:val="0051707D"/>
    <w:rsid w:val="00517C61"/>
    <w:rsid w:val="005203DB"/>
    <w:rsid w:val="00521E06"/>
    <w:rsid w:val="00522E08"/>
    <w:rsid w:val="005230C0"/>
    <w:rsid w:val="0052390E"/>
    <w:rsid w:val="00523B72"/>
    <w:rsid w:val="00524590"/>
    <w:rsid w:val="00525405"/>
    <w:rsid w:val="00525713"/>
    <w:rsid w:val="00525C3B"/>
    <w:rsid w:val="00525DBA"/>
    <w:rsid w:val="0052683E"/>
    <w:rsid w:val="005268CF"/>
    <w:rsid w:val="00526EEF"/>
    <w:rsid w:val="00526FD3"/>
    <w:rsid w:val="005273E9"/>
    <w:rsid w:val="005277D3"/>
    <w:rsid w:val="005300EA"/>
    <w:rsid w:val="00530190"/>
    <w:rsid w:val="00530A56"/>
    <w:rsid w:val="00530E7E"/>
    <w:rsid w:val="00531164"/>
    <w:rsid w:val="00531191"/>
    <w:rsid w:val="00531DDB"/>
    <w:rsid w:val="005320E1"/>
    <w:rsid w:val="005329B4"/>
    <w:rsid w:val="00533525"/>
    <w:rsid w:val="00533819"/>
    <w:rsid w:val="005338C5"/>
    <w:rsid w:val="00535291"/>
    <w:rsid w:val="00535F4E"/>
    <w:rsid w:val="0053652A"/>
    <w:rsid w:val="00536621"/>
    <w:rsid w:val="00536CD1"/>
    <w:rsid w:val="00540300"/>
    <w:rsid w:val="005411EB"/>
    <w:rsid w:val="005413A2"/>
    <w:rsid w:val="005414D5"/>
    <w:rsid w:val="00541E09"/>
    <w:rsid w:val="00543C42"/>
    <w:rsid w:val="0054425C"/>
    <w:rsid w:val="00544397"/>
    <w:rsid w:val="00545023"/>
    <w:rsid w:val="00546095"/>
    <w:rsid w:val="00546524"/>
    <w:rsid w:val="00546F24"/>
    <w:rsid w:val="00547EAB"/>
    <w:rsid w:val="005500E3"/>
    <w:rsid w:val="00550B7F"/>
    <w:rsid w:val="00550BA0"/>
    <w:rsid w:val="00550F70"/>
    <w:rsid w:val="0055203F"/>
    <w:rsid w:val="0055344C"/>
    <w:rsid w:val="00553503"/>
    <w:rsid w:val="0055404B"/>
    <w:rsid w:val="00554BF2"/>
    <w:rsid w:val="005552EF"/>
    <w:rsid w:val="00555E90"/>
    <w:rsid w:val="00555EB3"/>
    <w:rsid w:val="0055618B"/>
    <w:rsid w:val="00556349"/>
    <w:rsid w:val="00556A51"/>
    <w:rsid w:val="00556F1E"/>
    <w:rsid w:val="005570BF"/>
    <w:rsid w:val="00557D92"/>
    <w:rsid w:val="0056056C"/>
    <w:rsid w:val="00561307"/>
    <w:rsid w:val="0056130B"/>
    <w:rsid w:val="005614AB"/>
    <w:rsid w:val="005624A2"/>
    <w:rsid w:val="00562842"/>
    <w:rsid w:val="00562F17"/>
    <w:rsid w:val="00562FDF"/>
    <w:rsid w:val="00563490"/>
    <w:rsid w:val="00563D08"/>
    <w:rsid w:val="00563EAF"/>
    <w:rsid w:val="005659C4"/>
    <w:rsid w:val="005666FE"/>
    <w:rsid w:val="00567513"/>
    <w:rsid w:val="00570A44"/>
    <w:rsid w:val="0057119E"/>
    <w:rsid w:val="00571236"/>
    <w:rsid w:val="005723F2"/>
    <w:rsid w:val="00572BB7"/>
    <w:rsid w:val="00574F48"/>
    <w:rsid w:val="005755C7"/>
    <w:rsid w:val="0057649B"/>
    <w:rsid w:val="00576E66"/>
    <w:rsid w:val="00576EF4"/>
    <w:rsid w:val="005772D6"/>
    <w:rsid w:val="00577387"/>
    <w:rsid w:val="00577C28"/>
    <w:rsid w:val="0058064C"/>
    <w:rsid w:val="00580813"/>
    <w:rsid w:val="00581B20"/>
    <w:rsid w:val="0058209D"/>
    <w:rsid w:val="00582434"/>
    <w:rsid w:val="00582954"/>
    <w:rsid w:val="00582A21"/>
    <w:rsid w:val="00582F90"/>
    <w:rsid w:val="0058380B"/>
    <w:rsid w:val="005842E7"/>
    <w:rsid w:val="005843EE"/>
    <w:rsid w:val="005848C9"/>
    <w:rsid w:val="00585924"/>
    <w:rsid w:val="005862DC"/>
    <w:rsid w:val="00586EAC"/>
    <w:rsid w:val="00587710"/>
    <w:rsid w:val="00590810"/>
    <w:rsid w:val="00590FFB"/>
    <w:rsid w:val="00591067"/>
    <w:rsid w:val="00591709"/>
    <w:rsid w:val="00591815"/>
    <w:rsid w:val="00592158"/>
    <w:rsid w:val="005925D0"/>
    <w:rsid w:val="00592D82"/>
    <w:rsid w:val="00594399"/>
    <w:rsid w:val="005949BD"/>
    <w:rsid w:val="0059516C"/>
    <w:rsid w:val="0059647B"/>
    <w:rsid w:val="00596633"/>
    <w:rsid w:val="005967B9"/>
    <w:rsid w:val="005977D1"/>
    <w:rsid w:val="005A028F"/>
    <w:rsid w:val="005A10F4"/>
    <w:rsid w:val="005A1D17"/>
    <w:rsid w:val="005A241D"/>
    <w:rsid w:val="005A266C"/>
    <w:rsid w:val="005A29E6"/>
    <w:rsid w:val="005A395F"/>
    <w:rsid w:val="005A3BAE"/>
    <w:rsid w:val="005A3D1A"/>
    <w:rsid w:val="005A4E77"/>
    <w:rsid w:val="005A4FC8"/>
    <w:rsid w:val="005A543C"/>
    <w:rsid w:val="005A5E43"/>
    <w:rsid w:val="005A60CE"/>
    <w:rsid w:val="005A61A1"/>
    <w:rsid w:val="005A6357"/>
    <w:rsid w:val="005A638D"/>
    <w:rsid w:val="005A672E"/>
    <w:rsid w:val="005A7879"/>
    <w:rsid w:val="005A7EA7"/>
    <w:rsid w:val="005B0863"/>
    <w:rsid w:val="005B0C33"/>
    <w:rsid w:val="005B0DDA"/>
    <w:rsid w:val="005B19FF"/>
    <w:rsid w:val="005B1CF8"/>
    <w:rsid w:val="005B22DA"/>
    <w:rsid w:val="005B25B5"/>
    <w:rsid w:val="005B266C"/>
    <w:rsid w:val="005B2C55"/>
    <w:rsid w:val="005B2DB6"/>
    <w:rsid w:val="005B38FE"/>
    <w:rsid w:val="005B4477"/>
    <w:rsid w:val="005B4DC5"/>
    <w:rsid w:val="005B5686"/>
    <w:rsid w:val="005B630E"/>
    <w:rsid w:val="005B6380"/>
    <w:rsid w:val="005B6A59"/>
    <w:rsid w:val="005B6C65"/>
    <w:rsid w:val="005B7225"/>
    <w:rsid w:val="005C0FC1"/>
    <w:rsid w:val="005C12A0"/>
    <w:rsid w:val="005C1736"/>
    <w:rsid w:val="005C185F"/>
    <w:rsid w:val="005C1B13"/>
    <w:rsid w:val="005C1FFB"/>
    <w:rsid w:val="005C2354"/>
    <w:rsid w:val="005C24AA"/>
    <w:rsid w:val="005C2A25"/>
    <w:rsid w:val="005C3AEA"/>
    <w:rsid w:val="005C43B9"/>
    <w:rsid w:val="005C4F0A"/>
    <w:rsid w:val="005C5A5F"/>
    <w:rsid w:val="005C68E7"/>
    <w:rsid w:val="005D1329"/>
    <w:rsid w:val="005D194A"/>
    <w:rsid w:val="005D1FE3"/>
    <w:rsid w:val="005D3478"/>
    <w:rsid w:val="005D3F7C"/>
    <w:rsid w:val="005D4A9F"/>
    <w:rsid w:val="005D4D39"/>
    <w:rsid w:val="005D53E9"/>
    <w:rsid w:val="005D5B3B"/>
    <w:rsid w:val="005D5C55"/>
    <w:rsid w:val="005D6509"/>
    <w:rsid w:val="005D6598"/>
    <w:rsid w:val="005D74C7"/>
    <w:rsid w:val="005D77C0"/>
    <w:rsid w:val="005D7B4B"/>
    <w:rsid w:val="005D7CBE"/>
    <w:rsid w:val="005E061E"/>
    <w:rsid w:val="005E14F2"/>
    <w:rsid w:val="005E1996"/>
    <w:rsid w:val="005E1A34"/>
    <w:rsid w:val="005E1B74"/>
    <w:rsid w:val="005E33BA"/>
    <w:rsid w:val="005E3C50"/>
    <w:rsid w:val="005E3EA2"/>
    <w:rsid w:val="005E4076"/>
    <w:rsid w:val="005E431C"/>
    <w:rsid w:val="005E5AE3"/>
    <w:rsid w:val="005E68F8"/>
    <w:rsid w:val="005E7224"/>
    <w:rsid w:val="005E726F"/>
    <w:rsid w:val="005F00BB"/>
    <w:rsid w:val="005F0229"/>
    <w:rsid w:val="005F0F2A"/>
    <w:rsid w:val="005F24AD"/>
    <w:rsid w:val="005F264C"/>
    <w:rsid w:val="005F272B"/>
    <w:rsid w:val="005F2EBD"/>
    <w:rsid w:val="005F3C07"/>
    <w:rsid w:val="005F43E7"/>
    <w:rsid w:val="005F5E0B"/>
    <w:rsid w:val="005F5E2B"/>
    <w:rsid w:val="005F5FBE"/>
    <w:rsid w:val="005F6D35"/>
    <w:rsid w:val="00601169"/>
    <w:rsid w:val="006019A0"/>
    <w:rsid w:val="00602577"/>
    <w:rsid w:val="00602816"/>
    <w:rsid w:val="00603B98"/>
    <w:rsid w:val="00604214"/>
    <w:rsid w:val="00604596"/>
    <w:rsid w:val="00605018"/>
    <w:rsid w:val="0060567E"/>
    <w:rsid w:val="0060602E"/>
    <w:rsid w:val="00606A52"/>
    <w:rsid w:val="00607970"/>
    <w:rsid w:val="00607B36"/>
    <w:rsid w:val="006106D0"/>
    <w:rsid w:val="00610A58"/>
    <w:rsid w:val="00610AA3"/>
    <w:rsid w:val="00610F3F"/>
    <w:rsid w:val="006115C1"/>
    <w:rsid w:val="006118D1"/>
    <w:rsid w:val="00611DA5"/>
    <w:rsid w:val="00612CC2"/>
    <w:rsid w:val="0061414F"/>
    <w:rsid w:val="0061467A"/>
    <w:rsid w:val="00614AF1"/>
    <w:rsid w:val="00614B3D"/>
    <w:rsid w:val="00614C9D"/>
    <w:rsid w:val="006150DE"/>
    <w:rsid w:val="00615A90"/>
    <w:rsid w:val="0062057E"/>
    <w:rsid w:val="006207B5"/>
    <w:rsid w:val="00620869"/>
    <w:rsid w:val="00620B7D"/>
    <w:rsid w:val="00620C9D"/>
    <w:rsid w:val="00620E49"/>
    <w:rsid w:val="006213C4"/>
    <w:rsid w:val="00621973"/>
    <w:rsid w:val="006219DF"/>
    <w:rsid w:val="00621A27"/>
    <w:rsid w:val="00621BC4"/>
    <w:rsid w:val="0062205D"/>
    <w:rsid w:val="006221B9"/>
    <w:rsid w:val="00622319"/>
    <w:rsid w:val="00622357"/>
    <w:rsid w:val="00622BB2"/>
    <w:rsid w:val="00622E22"/>
    <w:rsid w:val="00623722"/>
    <w:rsid w:val="00623F0C"/>
    <w:rsid w:val="006247F6"/>
    <w:rsid w:val="006256B3"/>
    <w:rsid w:val="00625813"/>
    <w:rsid w:val="0062688A"/>
    <w:rsid w:val="0062794F"/>
    <w:rsid w:val="00627A9D"/>
    <w:rsid w:val="006309E3"/>
    <w:rsid w:val="00630AE4"/>
    <w:rsid w:val="00633268"/>
    <w:rsid w:val="00633D25"/>
    <w:rsid w:val="00635617"/>
    <w:rsid w:val="006356DF"/>
    <w:rsid w:val="00636657"/>
    <w:rsid w:val="0063671C"/>
    <w:rsid w:val="00636B03"/>
    <w:rsid w:val="00636D01"/>
    <w:rsid w:val="00636E08"/>
    <w:rsid w:val="006409AD"/>
    <w:rsid w:val="00640BE0"/>
    <w:rsid w:val="00641315"/>
    <w:rsid w:val="00641B9E"/>
    <w:rsid w:val="00642442"/>
    <w:rsid w:val="0064258E"/>
    <w:rsid w:val="00642998"/>
    <w:rsid w:val="0064325A"/>
    <w:rsid w:val="006441C3"/>
    <w:rsid w:val="006441FC"/>
    <w:rsid w:val="00644317"/>
    <w:rsid w:val="0064480E"/>
    <w:rsid w:val="006457D0"/>
    <w:rsid w:val="00645CAC"/>
    <w:rsid w:val="00645FF9"/>
    <w:rsid w:val="00646490"/>
    <w:rsid w:val="0064672B"/>
    <w:rsid w:val="00646A24"/>
    <w:rsid w:val="00646A47"/>
    <w:rsid w:val="006473ED"/>
    <w:rsid w:val="0064787F"/>
    <w:rsid w:val="006518A5"/>
    <w:rsid w:val="006518E7"/>
    <w:rsid w:val="0065236B"/>
    <w:rsid w:val="00652B11"/>
    <w:rsid w:val="00653121"/>
    <w:rsid w:val="0065331F"/>
    <w:rsid w:val="006538AA"/>
    <w:rsid w:val="00653915"/>
    <w:rsid w:val="00653D4E"/>
    <w:rsid w:val="00653D7F"/>
    <w:rsid w:val="00654173"/>
    <w:rsid w:val="006541A7"/>
    <w:rsid w:val="00654F45"/>
    <w:rsid w:val="00655806"/>
    <w:rsid w:val="00655D36"/>
    <w:rsid w:val="00657B6A"/>
    <w:rsid w:val="00657D7D"/>
    <w:rsid w:val="00660732"/>
    <w:rsid w:val="006616E5"/>
    <w:rsid w:val="0066240E"/>
    <w:rsid w:val="00662913"/>
    <w:rsid w:val="0066296E"/>
    <w:rsid w:val="00662C2F"/>
    <w:rsid w:val="0066336E"/>
    <w:rsid w:val="00663831"/>
    <w:rsid w:val="006642E6"/>
    <w:rsid w:val="0066433E"/>
    <w:rsid w:val="00665CBA"/>
    <w:rsid w:val="006664D3"/>
    <w:rsid w:val="0066677E"/>
    <w:rsid w:val="00666BC7"/>
    <w:rsid w:val="00667EC5"/>
    <w:rsid w:val="0067059E"/>
    <w:rsid w:val="006709FF"/>
    <w:rsid w:val="00671DDD"/>
    <w:rsid w:val="00671F6A"/>
    <w:rsid w:val="006723E1"/>
    <w:rsid w:val="006723FA"/>
    <w:rsid w:val="0067284E"/>
    <w:rsid w:val="00672B15"/>
    <w:rsid w:val="00672C99"/>
    <w:rsid w:val="00672D76"/>
    <w:rsid w:val="00673201"/>
    <w:rsid w:val="006740F0"/>
    <w:rsid w:val="006744F5"/>
    <w:rsid w:val="006746CD"/>
    <w:rsid w:val="0067561A"/>
    <w:rsid w:val="00676012"/>
    <w:rsid w:val="006761F9"/>
    <w:rsid w:val="00676ABB"/>
    <w:rsid w:val="00676E96"/>
    <w:rsid w:val="006770DC"/>
    <w:rsid w:val="00680859"/>
    <w:rsid w:val="0068288E"/>
    <w:rsid w:val="0068292F"/>
    <w:rsid w:val="0068481A"/>
    <w:rsid w:val="00684EF7"/>
    <w:rsid w:val="00685B2F"/>
    <w:rsid w:val="00685E3D"/>
    <w:rsid w:val="00685E43"/>
    <w:rsid w:val="00686040"/>
    <w:rsid w:val="00686744"/>
    <w:rsid w:val="006873C7"/>
    <w:rsid w:val="00687EA4"/>
    <w:rsid w:val="006911B7"/>
    <w:rsid w:val="00691CFE"/>
    <w:rsid w:val="00692385"/>
    <w:rsid w:val="00692F85"/>
    <w:rsid w:val="006931E2"/>
    <w:rsid w:val="006937DE"/>
    <w:rsid w:val="00693A83"/>
    <w:rsid w:val="00693DDE"/>
    <w:rsid w:val="00694ACA"/>
    <w:rsid w:val="00695271"/>
    <w:rsid w:val="006957DF"/>
    <w:rsid w:val="00695C4B"/>
    <w:rsid w:val="006964D5"/>
    <w:rsid w:val="006971A5"/>
    <w:rsid w:val="00697F07"/>
    <w:rsid w:val="006A0B57"/>
    <w:rsid w:val="006A0CC4"/>
    <w:rsid w:val="006A0DD6"/>
    <w:rsid w:val="006A0FCD"/>
    <w:rsid w:val="006A21EB"/>
    <w:rsid w:val="006A251D"/>
    <w:rsid w:val="006A26C3"/>
    <w:rsid w:val="006A278E"/>
    <w:rsid w:val="006A3125"/>
    <w:rsid w:val="006A421C"/>
    <w:rsid w:val="006A4445"/>
    <w:rsid w:val="006A48ED"/>
    <w:rsid w:val="006A503D"/>
    <w:rsid w:val="006A5919"/>
    <w:rsid w:val="006A695E"/>
    <w:rsid w:val="006A70E1"/>
    <w:rsid w:val="006A7CC5"/>
    <w:rsid w:val="006B0BE6"/>
    <w:rsid w:val="006B2C1F"/>
    <w:rsid w:val="006B2FCB"/>
    <w:rsid w:val="006B3107"/>
    <w:rsid w:val="006B344A"/>
    <w:rsid w:val="006B3F88"/>
    <w:rsid w:val="006B4258"/>
    <w:rsid w:val="006B5376"/>
    <w:rsid w:val="006B608E"/>
    <w:rsid w:val="006B61CD"/>
    <w:rsid w:val="006B6785"/>
    <w:rsid w:val="006B7557"/>
    <w:rsid w:val="006C0162"/>
    <w:rsid w:val="006C09AE"/>
    <w:rsid w:val="006C0BA2"/>
    <w:rsid w:val="006C0C27"/>
    <w:rsid w:val="006C1B0D"/>
    <w:rsid w:val="006C1D53"/>
    <w:rsid w:val="006C1DA9"/>
    <w:rsid w:val="006C22C7"/>
    <w:rsid w:val="006C3E16"/>
    <w:rsid w:val="006C572C"/>
    <w:rsid w:val="006C63DB"/>
    <w:rsid w:val="006C6C9B"/>
    <w:rsid w:val="006C7EC8"/>
    <w:rsid w:val="006D013F"/>
    <w:rsid w:val="006D03B4"/>
    <w:rsid w:val="006D0858"/>
    <w:rsid w:val="006D0BFA"/>
    <w:rsid w:val="006D1926"/>
    <w:rsid w:val="006D1FCC"/>
    <w:rsid w:val="006D219C"/>
    <w:rsid w:val="006D2260"/>
    <w:rsid w:val="006D2F4C"/>
    <w:rsid w:val="006D30D9"/>
    <w:rsid w:val="006D3AA5"/>
    <w:rsid w:val="006D4271"/>
    <w:rsid w:val="006D44B8"/>
    <w:rsid w:val="006D590A"/>
    <w:rsid w:val="006D641D"/>
    <w:rsid w:val="006D66F9"/>
    <w:rsid w:val="006D6E5F"/>
    <w:rsid w:val="006D7038"/>
    <w:rsid w:val="006D7D76"/>
    <w:rsid w:val="006D7D96"/>
    <w:rsid w:val="006E073E"/>
    <w:rsid w:val="006E15CB"/>
    <w:rsid w:val="006E209D"/>
    <w:rsid w:val="006E252A"/>
    <w:rsid w:val="006E3555"/>
    <w:rsid w:val="006E4DF6"/>
    <w:rsid w:val="006E5345"/>
    <w:rsid w:val="006E58AB"/>
    <w:rsid w:val="006E596C"/>
    <w:rsid w:val="006E5AD5"/>
    <w:rsid w:val="006E5C1F"/>
    <w:rsid w:val="006E6542"/>
    <w:rsid w:val="006E6CCC"/>
    <w:rsid w:val="006E72BC"/>
    <w:rsid w:val="006E7CA2"/>
    <w:rsid w:val="006F06D0"/>
    <w:rsid w:val="006F14C6"/>
    <w:rsid w:val="006F18B5"/>
    <w:rsid w:val="006F26C2"/>
    <w:rsid w:val="006F26EE"/>
    <w:rsid w:val="006F2AFE"/>
    <w:rsid w:val="006F2BA2"/>
    <w:rsid w:val="006F4467"/>
    <w:rsid w:val="006F46C7"/>
    <w:rsid w:val="006F5251"/>
    <w:rsid w:val="006F58F1"/>
    <w:rsid w:val="006F5C51"/>
    <w:rsid w:val="006F6034"/>
    <w:rsid w:val="006F6AD8"/>
    <w:rsid w:val="006F7345"/>
    <w:rsid w:val="006F7CBA"/>
    <w:rsid w:val="00700ACC"/>
    <w:rsid w:val="00700E79"/>
    <w:rsid w:val="00701FDA"/>
    <w:rsid w:val="00702BB7"/>
    <w:rsid w:val="00703649"/>
    <w:rsid w:val="007043D7"/>
    <w:rsid w:val="00705384"/>
    <w:rsid w:val="007054E6"/>
    <w:rsid w:val="00705724"/>
    <w:rsid w:val="007067CA"/>
    <w:rsid w:val="00706E82"/>
    <w:rsid w:val="00707808"/>
    <w:rsid w:val="00707F30"/>
    <w:rsid w:val="00710211"/>
    <w:rsid w:val="00710239"/>
    <w:rsid w:val="00710961"/>
    <w:rsid w:val="007112BB"/>
    <w:rsid w:val="0071198E"/>
    <w:rsid w:val="00712214"/>
    <w:rsid w:val="00712236"/>
    <w:rsid w:val="00712722"/>
    <w:rsid w:val="00713040"/>
    <w:rsid w:val="007130E0"/>
    <w:rsid w:val="00713829"/>
    <w:rsid w:val="00713AA5"/>
    <w:rsid w:val="00713C02"/>
    <w:rsid w:val="00713C0F"/>
    <w:rsid w:val="00715982"/>
    <w:rsid w:val="00715B29"/>
    <w:rsid w:val="00716665"/>
    <w:rsid w:val="007166BF"/>
    <w:rsid w:val="00716ABD"/>
    <w:rsid w:val="00716BD8"/>
    <w:rsid w:val="00716F68"/>
    <w:rsid w:val="00716FA4"/>
    <w:rsid w:val="007178AC"/>
    <w:rsid w:val="00720517"/>
    <w:rsid w:val="00721745"/>
    <w:rsid w:val="0072195E"/>
    <w:rsid w:val="0072276E"/>
    <w:rsid w:val="00722E49"/>
    <w:rsid w:val="0072328B"/>
    <w:rsid w:val="00724122"/>
    <w:rsid w:val="00724221"/>
    <w:rsid w:val="007242D5"/>
    <w:rsid w:val="007245FC"/>
    <w:rsid w:val="0072477B"/>
    <w:rsid w:val="007250CD"/>
    <w:rsid w:val="00725A1D"/>
    <w:rsid w:val="00725D51"/>
    <w:rsid w:val="00725DE3"/>
    <w:rsid w:val="00726238"/>
    <w:rsid w:val="00726719"/>
    <w:rsid w:val="00727629"/>
    <w:rsid w:val="00727676"/>
    <w:rsid w:val="00727CB8"/>
    <w:rsid w:val="00727E83"/>
    <w:rsid w:val="00727FC6"/>
    <w:rsid w:val="0073142D"/>
    <w:rsid w:val="00731B1F"/>
    <w:rsid w:val="00731F5A"/>
    <w:rsid w:val="00732231"/>
    <w:rsid w:val="007329F8"/>
    <w:rsid w:val="007331D6"/>
    <w:rsid w:val="007336F5"/>
    <w:rsid w:val="0073421C"/>
    <w:rsid w:val="007347E3"/>
    <w:rsid w:val="00734B2C"/>
    <w:rsid w:val="00735FFF"/>
    <w:rsid w:val="007366D3"/>
    <w:rsid w:val="00736A7B"/>
    <w:rsid w:val="00736E85"/>
    <w:rsid w:val="007372C0"/>
    <w:rsid w:val="007373D0"/>
    <w:rsid w:val="00740398"/>
    <w:rsid w:val="00740970"/>
    <w:rsid w:val="007409C1"/>
    <w:rsid w:val="007409D8"/>
    <w:rsid w:val="00741787"/>
    <w:rsid w:val="00741D20"/>
    <w:rsid w:val="00742317"/>
    <w:rsid w:val="00742F8A"/>
    <w:rsid w:val="007432C8"/>
    <w:rsid w:val="007447BB"/>
    <w:rsid w:val="00745275"/>
    <w:rsid w:val="0074554F"/>
    <w:rsid w:val="00745645"/>
    <w:rsid w:val="00745A2F"/>
    <w:rsid w:val="00745D66"/>
    <w:rsid w:val="00746817"/>
    <w:rsid w:val="007468EB"/>
    <w:rsid w:val="0074758E"/>
    <w:rsid w:val="00747A5F"/>
    <w:rsid w:val="00747FB4"/>
    <w:rsid w:val="00750180"/>
    <w:rsid w:val="00750EF2"/>
    <w:rsid w:val="00751502"/>
    <w:rsid w:val="00752679"/>
    <w:rsid w:val="00752A62"/>
    <w:rsid w:val="00752C41"/>
    <w:rsid w:val="00754764"/>
    <w:rsid w:val="007550EB"/>
    <w:rsid w:val="00755D9E"/>
    <w:rsid w:val="00756318"/>
    <w:rsid w:val="00756498"/>
    <w:rsid w:val="00756587"/>
    <w:rsid w:val="00757564"/>
    <w:rsid w:val="00757869"/>
    <w:rsid w:val="007579CB"/>
    <w:rsid w:val="00757AD8"/>
    <w:rsid w:val="007604B0"/>
    <w:rsid w:val="0076057B"/>
    <w:rsid w:val="00760D4C"/>
    <w:rsid w:val="00761EB9"/>
    <w:rsid w:val="00762DB4"/>
    <w:rsid w:val="00762E8D"/>
    <w:rsid w:val="007637DD"/>
    <w:rsid w:val="007638C5"/>
    <w:rsid w:val="0076471B"/>
    <w:rsid w:val="007647A2"/>
    <w:rsid w:val="00764B47"/>
    <w:rsid w:val="0076581C"/>
    <w:rsid w:val="007659A7"/>
    <w:rsid w:val="00765FA0"/>
    <w:rsid w:val="007676D3"/>
    <w:rsid w:val="00767FD3"/>
    <w:rsid w:val="007702DF"/>
    <w:rsid w:val="00770605"/>
    <w:rsid w:val="00771CFA"/>
    <w:rsid w:val="00771D4B"/>
    <w:rsid w:val="00771F17"/>
    <w:rsid w:val="007727A7"/>
    <w:rsid w:val="007729F6"/>
    <w:rsid w:val="00772FCA"/>
    <w:rsid w:val="00773428"/>
    <w:rsid w:val="007734B7"/>
    <w:rsid w:val="00775435"/>
    <w:rsid w:val="00775515"/>
    <w:rsid w:val="00775D9A"/>
    <w:rsid w:val="007761E7"/>
    <w:rsid w:val="00777089"/>
    <w:rsid w:val="007773EB"/>
    <w:rsid w:val="007778D4"/>
    <w:rsid w:val="00777AC6"/>
    <w:rsid w:val="00777E0B"/>
    <w:rsid w:val="007810F4"/>
    <w:rsid w:val="00781156"/>
    <w:rsid w:val="00781246"/>
    <w:rsid w:val="0078133F"/>
    <w:rsid w:val="007822DF"/>
    <w:rsid w:val="007824E3"/>
    <w:rsid w:val="007834DC"/>
    <w:rsid w:val="00783785"/>
    <w:rsid w:val="007840BE"/>
    <w:rsid w:val="00784213"/>
    <w:rsid w:val="0078462E"/>
    <w:rsid w:val="007846E9"/>
    <w:rsid w:val="00785CD7"/>
    <w:rsid w:val="0078776C"/>
    <w:rsid w:val="00787A29"/>
    <w:rsid w:val="00790034"/>
    <w:rsid w:val="0079017A"/>
    <w:rsid w:val="00790298"/>
    <w:rsid w:val="007907DD"/>
    <w:rsid w:val="00790D19"/>
    <w:rsid w:val="0079167E"/>
    <w:rsid w:val="007919A5"/>
    <w:rsid w:val="00791B29"/>
    <w:rsid w:val="00792C20"/>
    <w:rsid w:val="00793239"/>
    <w:rsid w:val="007933C1"/>
    <w:rsid w:val="0079464D"/>
    <w:rsid w:val="007946F0"/>
    <w:rsid w:val="00795241"/>
    <w:rsid w:val="007955F5"/>
    <w:rsid w:val="00795ADE"/>
    <w:rsid w:val="00796500"/>
    <w:rsid w:val="00796875"/>
    <w:rsid w:val="007A0BB6"/>
    <w:rsid w:val="007A1E86"/>
    <w:rsid w:val="007A2905"/>
    <w:rsid w:val="007A2A9F"/>
    <w:rsid w:val="007A36A8"/>
    <w:rsid w:val="007A41FC"/>
    <w:rsid w:val="007A4499"/>
    <w:rsid w:val="007A470C"/>
    <w:rsid w:val="007A4E20"/>
    <w:rsid w:val="007A514B"/>
    <w:rsid w:val="007A5198"/>
    <w:rsid w:val="007A5CE1"/>
    <w:rsid w:val="007A5EF3"/>
    <w:rsid w:val="007A671F"/>
    <w:rsid w:val="007A69F5"/>
    <w:rsid w:val="007A6BF5"/>
    <w:rsid w:val="007A72E1"/>
    <w:rsid w:val="007A7C23"/>
    <w:rsid w:val="007A7C60"/>
    <w:rsid w:val="007B0112"/>
    <w:rsid w:val="007B02F7"/>
    <w:rsid w:val="007B061B"/>
    <w:rsid w:val="007B0A0F"/>
    <w:rsid w:val="007B1C38"/>
    <w:rsid w:val="007B33FA"/>
    <w:rsid w:val="007B3B9D"/>
    <w:rsid w:val="007B3D89"/>
    <w:rsid w:val="007B4310"/>
    <w:rsid w:val="007B4497"/>
    <w:rsid w:val="007B4596"/>
    <w:rsid w:val="007B46A6"/>
    <w:rsid w:val="007B4B12"/>
    <w:rsid w:val="007B6F1C"/>
    <w:rsid w:val="007B7832"/>
    <w:rsid w:val="007B7925"/>
    <w:rsid w:val="007C0085"/>
    <w:rsid w:val="007C0546"/>
    <w:rsid w:val="007C058C"/>
    <w:rsid w:val="007C0C00"/>
    <w:rsid w:val="007C25A4"/>
    <w:rsid w:val="007C2C8D"/>
    <w:rsid w:val="007C2D24"/>
    <w:rsid w:val="007C3404"/>
    <w:rsid w:val="007C3840"/>
    <w:rsid w:val="007C3B29"/>
    <w:rsid w:val="007C3FAC"/>
    <w:rsid w:val="007C49B6"/>
    <w:rsid w:val="007C534F"/>
    <w:rsid w:val="007C6316"/>
    <w:rsid w:val="007C6638"/>
    <w:rsid w:val="007C70F9"/>
    <w:rsid w:val="007C724E"/>
    <w:rsid w:val="007C7676"/>
    <w:rsid w:val="007C79C0"/>
    <w:rsid w:val="007C7A2C"/>
    <w:rsid w:val="007C7E6C"/>
    <w:rsid w:val="007D08A8"/>
    <w:rsid w:val="007D0D40"/>
    <w:rsid w:val="007D0E47"/>
    <w:rsid w:val="007D1792"/>
    <w:rsid w:val="007D19E5"/>
    <w:rsid w:val="007D2256"/>
    <w:rsid w:val="007D28DF"/>
    <w:rsid w:val="007D2AB3"/>
    <w:rsid w:val="007D2CC0"/>
    <w:rsid w:val="007D373C"/>
    <w:rsid w:val="007D47AD"/>
    <w:rsid w:val="007D596B"/>
    <w:rsid w:val="007D5B29"/>
    <w:rsid w:val="007D5DE3"/>
    <w:rsid w:val="007D5F77"/>
    <w:rsid w:val="007D6DFB"/>
    <w:rsid w:val="007D740A"/>
    <w:rsid w:val="007D785D"/>
    <w:rsid w:val="007D7D4D"/>
    <w:rsid w:val="007D7E56"/>
    <w:rsid w:val="007E0015"/>
    <w:rsid w:val="007E00ED"/>
    <w:rsid w:val="007E02DA"/>
    <w:rsid w:val="007E0AA0"/>
    <w:rsid w:val="007E0D1E"/>
    <w:rsid w:val="007E179D"/>
    <w:rsid w:val="007E30C4"/>
    <w:rsid w:val="007E42DA"/>
    <w:rsid w:val="007E47B5"/>
    <w:rsid w:val="007E4AE8"/>
    <w:rsid w:val="007E4B05"/>
    <w:rsid w:val="007E5F36"/>
    <w:rsid w:val="007E605D"/>
    <w:rsid w:val="007E6F25"/>
    <w:rsid w:val="007E75E5"/>
    <w:rsid w:val="007F0321"/>
    <w:rsid w:val="007F0459"/>
    <w:rsid w:val="007F0629"/>
    <w:rsid w:val="007F067F"/>
    <w:rsid w:val="007F0A94"/>
    <w:rsid w:val="007F0BF7"/>
    <w:rsid w:val="007F0E0C"/>
    <w:rsid w:val="007F1449"/>
    <w:rsid w:val="007F1C2F"/>
    <w:rsid w:val="007F1EFC"/>
    <w:rsid w:val="007F24CE"/>
    <w:rsid w:val="007F2C30"/>
    <w:rsid w:val="007F304F"/>
    <w:rsid w:val="007F38E1"/>
    <w:rsid w:val="007F3F01"/>
    <w:rsid w:val="007F4F1E"/>
    <w:rsid w:val="007F5668"/>
    <w:rsid w:val="007F5F8C"/>
    <w:rsid w:val="007F6085"/>
    <w:rsid w:val="007F61EF"/>
    <w:rsid w:val="007F6AB4"/>
    <w:rsid w:val="007F6C3A"/>
    <w:rsid w:val="007F6DAE"/>
    <w:rsid w:val="007F75C6"/>
    <w:rsid w:val="007F777E"/>
    <w:rsid w:val="007F7D00"/>
    <w:rsid w:val="008015ED"/>
    <w:rsid w:val="00801E8B"/>
    <w:rsid w:val="008027C5"/>
    <w:rsid w:val="00802FCC"/>
    <w:rsid w:val="0080365D"/>
    <w:rsid w:val="0080409F"/>
    <w:rsid w:val="0080543A"/>
    <w:rsid w:val="00805C4A"/>
    <w:rsid w:val="008069FA"/>
    <w:rsid w:val="00806EB2"/>
    <w:rsid w:val="008074EE"/>
    <w:rsid w:val="00807C43"/>
    <w:rsid w:val="00807E66"/>
    <w:rsid w:val="00810478"/>
    <w:rsid w:val="00810673"/>
    <w:rsid w:val="00810682"/>
    <w:rsid w:val="0081126D"/>
    <w:rsid w:val="00811843"/>
    <w:rsid w:val="00811910"/>
    <w:rsid w:val="00811D8E"/>
    <w:rsid w:val="00811FD7"/>
    <w:rsid w:val="008123E3"/>
    <w:rsid w:val="00812651"/>
    <w:rsid w:val="0081361A"/>
    <w:rsid w:val="00813D6F"/>
    <w:rsid w:val="00814260"/>
    <w:rsid w:val="00814894"/>
    <w:rsid w:val="00815040"/>
    <w:rsid w:val="0081505B"/>
    <w:rsid w:val="00815552"/>
    <w:rsid w:val="008158C1"/>
    <w:rsid w:val="00815A9E"/>
    <w:rsid w:val="00816007"/>
    <w:rsid w:val="008165C0"/>
    <w:rsid w:val="00816BBA"/>
    <w:rsid w:val="00816DB1"/>
    <w:rsid w:val="008172BE"/>
    <w:rsid w:val="00817758"/>
    <w:rsid w:val="008178A8"/>
    <w:rsid w:val="00817D7F"/>
    <w:rsid w:val="00817F1F"/>
    <w:rsid w:val="008206EC"/>
    <w:rsid w:val="00820D75"/>
    <w:rsid w:val="00821FCC"/>
    <w:rsid w:val="00822531"/>
    <w:rsid w:val="00822B70"/>
    <w:rsid w:val="00822E97"/>
    <w:rsid w:val="00823931"/>
    <w:rsid w:val="00823E58"/>
    <w:rsid w:val="0082431D"/>
    <w:rsid w:val="0082437A"/>
    <w:rsid w:val="00824A66"/>
    <w:rsid w:val="00824E22"/>
    <w:rsid w:val="00825509"/>
    <w:rsid w:val="00825CA0"/>
    <w:rsid w:val="00826DBE"/>
    <w:rsid w:val="008279D9"/>
    <w:rsid w:val="00830D3B"/>
    <w:rsid w:val="008316BA"/>
    <w:rsid w:val="00831A90"/>
    <w:rsid w:val="00831C8E"/>
    <w:rsid w:val="00832B25"/>
    <w:rsid w:val="00832D7A"/>
    <w:rsid w:val="008335F0"/>
    <w:rsid w:val="008336E8"/>
    <w:rsid w:val="00833EE5"/>
    <w:rsid w:val="008345A4"/>
    <w:rsid w:val="008346BD"/>
    <w:rsid w:val="00834AA6"/>
    <w:rsid w:val="00836249"/>
    <w:rsid w:val="008364E8"/>
    <w:rsid w:val="008372CC"/>
    <w:rsid w:val="00837605"/>
    <w:rsid w:val="00837AF7"/>
    <w:rsid w:val="00837FE5"/>
    <w:rsid w:val="008402FF"/>
    <w:rsid w:val="00840432"/>
    <w:rsid w:val="008404AA"/>
    <w:rsid w:val="00840CE7"/>
    <w:rsid w:val="008422BB"/>
    <w:rsid w:val="008423BC"/>
    <w:rsid w:val="00842483"/>
    <w:rsid w:val="00842484"/>
    <w:rsid w:val="008428A7"/>
    <w:rsid w:val="00842AF8"/>
    <w:rsid w:val="00842DED"/>
    <w:rsid w:val="00842F22"/>
    <w:rsid w:val="0084367B"/>
    <w:rsid w:val="00844A33"/>
    <w:rsid w:val="00844E5F"/>
    <w:rsid w:val="00844FFF"/>
    <w:rsid w:val="008458BA"/>
    <w:rsid w:val="008464AD"/>
    <w:rsid w:val="00846A97"/>
    <w:rsid w:val="00846D09"/>
    <w:rsid w:val="008473B9"/>
    <w:rsid w:val="0084746E"/>
    <w:rsid w:val="008474F3"/>
    <w:rsid w:val="0084753E"/>
    <w:rsid w:val="00850BB6"/>
    <w:rsid w:val="00851023"/>
    <w:rsid w:val="0085183E"/>
    <w:rsid w:val="008520CD"/>
    <w:rsid w:val="0085338D"/>
    <w:rsid w:val="0085356E"/>
    <w:rsid w:val="00854F70"/>
    <w:rsid w:val="00856091"/>
    <w:rsid w:val="00856AE0"/>
    <w:rsid w:val="008570BB"/>
    <w:rsid w:val="00857A84"/>
    <w:rsid w:val="008600CC"/>
    <w:rsid w:val="00860556"/>
    <w:rsid w:val="00860BBB"/>
    <w:rsid w:val="00860DA3"/>
    <w:rsid w:val="00861D10"/>
    <w:rsid w:val="00862A3C"/>
    <w:rsid w:val="0086382A"/>
    <w:rsid w:val="008656CB"/>
    <w:rsid w:val="008667E4"/>
    <w:rsid w:val="00867059"/>
    <w:rsid w:val="0086758F"/>
    <w:rsid w:val="00867B29"/>
    <w:rsid w:val="00871612"/>
    <w:rsid w:val="00871B1A"/>
    <w:rsid w:val="008723F7"/>
    <w:rsid w:val="00872B51"/>
    <w:rsid w:val="00873B37"/>
    <w:rsid w:val="00873FB2"/>
    <w:rsid w:val="0087404C"/>
    <w:rsid w:val="008748A7"/>
    <w:rsid w:val="008750B9"/>
    <w:rsid w:val="00875121"/>
    <w:rsid w:val="00875188"/>
    <w:rsid w:val="008758A3"/>
    <w:rsid w:val="008777AA"/>
    <w:rsid w:val="008778A7"/>
    <w:rsid w:val="00881322"/>
    <w:rsid w:val="00881548"/>
    <w:rsid w:val="00883BCA"/>
    <w:rsid w:val="00883D26"/>
    <w:rsid w:val="00884020"/>
    <w:rsid w:val="00884A37"/>
    <w:rsid w:val="00884E24"/>
    <w:rsid w:val="008850AB"/>
    <w:rsid w:val="008866C1"/>
    <w:rsid w:val="008867C4"/>
    <w:rsid w:val="008874B2"/>
    <w:rsid w:val="00890C8C"/>
    <w:rsid w:val="00891361"/>
    <w:rsid w:val="0089206B"/>
    <w:rsid w:val="00892839"/>
    <w:rsid w:val="00893799"/>
    <w:rsid w:val="008945F4"/>
    <w:rsid w:val="00894837"/>
    <w:rsid w:val="008957E0"/>
    <w:rsid w:val="00895B81"/>
    <w:rsid w:val="00896765"/>
    <w:rsid w:val="008A0C7D"/>
    <w:rsid w:val="008A20E9"/>
    <w:rsid w:val="008A28B8"/>
    <w:rsid w:val="008A2F08"/>
    <w:rsid w:val="008A3BD7"/>
    <w:rsid w:val="008A434F"/>
    <w:rsid w:val="008A4CFC"/>
    <w:rsid w:val="008A52FA"/>
    <w:rsid w:val="008A55DD"/>
    <w:rsid w:val="008A66B5"/>
    <w:rsid w:val="008A69DF"/>
    <w:rsid w:val="008B01FB"/>
    <w:rsid w:val="008B05B4"/>
    <w:rsid w:val="008B0AEE"/>
    <w:rsid w:val="008B15BE"/>
    <w:rsid w:val="008B1B6E"/>
    <w:rsid w:val="008B1D58"/>
    <w:rsid w:val="008B2A6E"/>
    <w:rsid w:val="008B311E"/>
    <w:rsid w:val="008B3E3F"/>
    <w:rsid w:val="008B4733"/>
    <w:rsid w:val="008B47D6"/>
    <w:rsid w:val="008B4FFB"/>
    <w:rsid w:val="008B506F"/>
    <w:rsid w:val="008B6C90"/>
    <w:rsid w:val="008B768B"/>
    <w:rsid w:val="008B7B84"/>
    <w:rsid w:val="008C04F0"/>
    <w:rsid w:val="008C097D"/>
    <w:rsid w:val="008C0CCF"/>
    <w:rsid w:val="008C0FCB"/>
    <w:rsid w:val="008C1031"/>
    <w:rsid w:val="008C17E8"/>
    <w:rsid w:val="008C18B9"/>
    <w:rsid w:val="008C2BF9"/>
    <w:rsid w:val="008C38C9"/>
    <w:rsid w:val="008C483E"/>
    <w:rsid w:val="008C4905"/>
    <w:rsid w:val="008C4BA7"/>
    <w:rsid w:val="008C54CE"/>
    <w:rsid w:val="008C5D98"/>
    <w:rsid w:val="008C5F28"/>
    <w:rsid w:val="008C63BB"/>
    <w:rsid w:val="008C66D5"/>
    <w:rsid w:val="008C6B0C"/>
    <w:rsid w:val="008C6F88"/>
    <w:rsid w:val="008C73EA"/>
    <w:rsid w:val="008C792E"/>
    <w:rsid w:val="008C7EC7"/>
    <w:rsid w:val="008D0130"/>
    <w:rsid w:val="008D0221"/>
    <w:rsid w:val="008D0BCF"/>
    <w:rsid w:val="008D0D46"/>
    <w:rsid w:val="008D1115"/>
    <w:rsid w:val="008D22B0"/>
    <w:rsid w:val="008D2356"/>
    <w:rsid w:val="008D2AAB"/>
    <w:rsid w:val="008D40AD"/>
    <w:rsid w:val="008D48BF"/>
    <w:rsid w:val="008D4BEA"/>
    <w:rsid w:val="008D5AF9"/>
    <w:rsid w:val="008D5C7E"/>
    <w:rsid w:val="008D5D52"/>
    <w:rsid w:val="008D6235"/>
    <w:rsid w:val="008D7319"/>
    <w:rsid w:val="008D7829"/>
    <w:rsid w:val="008D78E9"/>
    <w:rsid w:val="008E0001"/>
    <w:rsid w:val="008E0435"/>
    <w:rsid w:val="008E1BCF"/>
    <w:rsid w:val="008E23EE"/>
    <w:rsid w:val="008E29A5"/>
    <w:rsid w:val="008E4572"/>
    <w:rsid w:val="008E4C93"/>
    <w:rsid w:val="008E7384"/>
    <w:rsid w:val="008E7CE1"/>
    <w:rsid w:val="008F0C4C"/>
    <w:rsid w:val="008F18CD"/>
    <w:rsid w:val="008F2664"/>
    <w:rsid w:val="008F2AE0"/>
    <w:rsid w:val="008F3F7A"/>
    <w:rsid w:val="008F5AC0"/>
    <w:rsid w:val="008F61B5"/>
    <w:rsid w:val="008F622D"/>
    <w:rsid w:val="008F6267"/>
    <w:rsid w:val="008F6770"/>
    <w:rsid w:val="008F6BFA"/>
    <w:rsid w:val="008F721C"/>
    <w:rsid w:val="008F7301"/>
    <w:rsid w:val="008F74A3"/>
    <w:rsid w:val="008F75B9"/>
    <w:rsid w:val="00901068"/>
    <w:rsid w:val="009017E1"/>
    <w:rsid w:val="0090195F"/>
    <w:rsid w:val="009026F8"/>
    <w:rsid w:val="009028EA"/>
    <w:rsid w:val="00902A45"/>
    <w:rsid w:val="0090315A"/>
    <w:rsid w:val="00903C47"/>
    <w:rsid w:val="00904E90"/>
    <w:rsid w:val="00905528"/>
    <w:rsid w:val="0090557D"/>
    <w:rsid w:val="00905649"/>
    <w:rsid w:val="00905E60"/>
    <w:rsid w:val="00906708"/>
    <w:rsid w:val="009070D3"/>
    <w:rsid w:val="00907181"/>
    <w:rsid w:val="00907A98"/>
    <w:rsid w:val="00910263"/>
    <w:rsid w:val="0091092A"/>
    <w:rsid w:val="00910DF4"/>
    <w:rsid w:val="00910E22"/>
    <w:rsid w:val="009120AA"/>
    <w:rsid w:val="00913527"/>
    <w:rsid w:val="00914080"/>
    <w:rsid w:val="009145B3"/>
    <w:rsid w:val="00914632"/>
    <w:rsid w:val="009146A2"/>
    <w:rsid w:val="0091484D"/>
    <w:rsid w:val="00914AFD"/>
    <w:rsid w:val="00914B3C"/>
    <w:rsid w:val="00914C6E"/>
    <w:rsid w:val="009156B0"/>
    <w:rsid w:val="0091581B"/>
    <w:rsid w:val="00915B86"/>
    <w:rsid w:val="00915CD9"/>
    <w:rsid w:val="00916056"/>
    <w:rsid w:val="00916183"/>
    <w:rsid w:val="00916AFE"/>
    <w:rsid w:val="00917110"/>
    <w:rsid w:val="009175E7"/>
    <w:rsid w:val="00917EC1"/>
    <w:rsid w:val="00920859"/>
    <w:rsid w:val="009211E0"/>
    <w:rsid w:val="00921557"/>
    <w:rsid w:val="009220E2"/>
    <w:rsid w:val="009223B3"/>
    <w:rsid w:val="00924862"/>
    <w:rsid w:val="009253A3"/>
    <w:rsid w:val="009273C5"/>
    <w:rsid w:val="009275D5"/>
    <w:rsid w:val="009277FA"/>
    <w:rsid w:val="00927AC2"/>
    <w:rsid w:val="0093068F"/>
    <w:rsid w:val="0093098E"/>
    <w:rsid w:val="009309B8"/>
    <w:rsid w:val="00930BD9"/>
    <w:rsid w:val="00930D62"/>
    <w:rsid w:val="00931BAC"/>
    <w:rsid w:val="00932376"/>
    <w:rsid w:val="0093278E"/>
    <w:rsid w:val="00932D1E"/>
    <w:rsid w:val="009332E4"/>
    <w:rsid w:val="00934264"/>
    <w:rsid w:val="0093454A"/>
    <w:rsid w:val="00935EF9"/>
    <w:rsid w:val="00936AC5"/>
    <w:rsid w:val="00936FAA"/>
    <w:rsid w:val="009370F1"/>
    <w:rsid w:val="009401F6"/>
    <w:rsid w:val="009412DA"/>
    <w:rsid w:val="0094190E"/>
    <w:rsid w:val="00941CFF"/>
    <w:rsid w:val="00942265"/>
    <w:rsid w:val="0094228A"/>
    <w:rsid w:val="0094232A"/>
    <w:rsid w:val="00943EA8"/>
    <w:rsid w:val="00945831"/>
    <w:rsid w:val="00945D94"/>
    <w:rsid w:val="00946368"/>
    <w:rsid w:val="0094653A"/>
    <w:rsid w:val="00946561"/>
    <w:rsid w:val="00946830"/>
    <w:rsid w:val="00947BE5"/>
    <w:rsid w:val="00947FE2"/>
    <w:rsid w:val="0095172C"/>
    <w:rsid w:val="00951912"/>
    <w:rsid w:val="00952564"/>
    <w:rsid w:val="009528B8"/>
    <w:rsid w:val="00952905"/>
    <w:rsid w:val="00952D14"/>
    <w:rsid w:val="00952D1A"/>
    <w:rsid w:val="0095308B"/>
    <w:rsid w:val="00953C78"/>
    <w:rsid w:val="00953E38"/>
    <w:rsid w:val="00954135"/>
    <w:rsid w:val="00954DCA"/>
    <w:rsid w:val="009550E8"/>
    <w:rsid w:val="0095527E"/>
    <w:rsid w:val="00955461"/>
    <w:rsid w:val="009564EA"/>
    <w:rsid w:val="00956DD0"/>
    <w:rsid w:val="009574B7"/>
    <w:rsid w:val="009574F3"/>
    <w:rsid w:val="00957548"/>
    <w:rsid w:val="009579C6"/>
    <w:rsid w:val="00957FEA"/>
    <w:rsid w:val="00961473"/>
    <w:rsid w:val="009614B8"/>
    <w:rsid w:val="00962AC1"/>
    <w:rsid w:val="0096346B"/>
    <w:rsid w:val="00963F58"/>
    <w:rsid w:val="0096442D"/>
    <w:rsid w:val="009651DE"/>
    <w:rsid w:val="00965660"/>
    <w:rsid w:val="00967074"/>
    <w:rsid w:val="0096734D"/>
    <w:rsid w:val="009673EB"/>
    <w:rsid w:val="0096747D"/>
    <w:rsid w:val="00967632"/>
    <w:rsid w:val="00967B2A"/>
    <w:rsid w:val="00967EB3"/>
    <w:rsid w:val="009712B8"/>
    <w:rsid w:val="009713FB"/>
    <w:rsid w:val="0097208E"/>
    <w:rsid w:val="00973082"/>
    <w:rsid w:val="009737C3"/>
    <w:rsid w:val="009738AD"/>
    <w:rsid w:val="00973A4B"/>
    <w:rsid w:val="009745BB"/>
    <w:rsid w:val="00974625"/>
    <w:rsid w:val="00974F40"/>
    <w:rsid w:val="00975DEB"/>
    <w:rsid w:val="00975E4C"/>
    <w:rsid w:val="00976786"/>
    <w:rsid w:val="00977735"/>
    <w:rsid w:val="00977CC0"/>
    <w:rsid w:val="00980574"/>
    <w:rsid w:val="00980AD7"/>
    <w:rsid w:val="0098124E"/>
    <w:rsid w:val="00981770"/>
    <w:rsid w:val="00981EF4"/>
    <w:rsid w:val="00982C6D"/>
    <w:rsid w:val="00983C3A"/>
    <w:rsid w:val="00983CAB"/>
    <w:rsid w:val="0098437D"/>
    <w:rsid w:val="00984763"/>
    <w:rsid w:val="0098494E"/>
    <w:rsid w:val="00984BF8"/>
    <w:rsid w:val="009857EA"/>
    <w:rsid w:val="00985802"/>
    <w:rsid w:val="00985D65"/>
    <w:rsid w:val="009865F7"/>
    <w:rsid w:val="0098661B"/>
    <w:rsid w:val="00986ABD"/>
    <w:rsid w:val="00986CB7"/>
    <w:rsid w:val="00986DBD"/>
    <w:rsid w:val="0098761F"/>
    <w:rsid w:val="00987AAD"/>
    <w:rsid w:val="009901E2"/>
    <w:rsid w:val="00991A47"/>
    <w:rsid w:val="00991AAF"/>
    <w:rsid w:val="00991E00"/>
    <w:rsid w:val="00992757"/>
    <w:rsid w:val="00992883"/>
    <w:rsid w:val="009936C3"/>
    <w:rsid w:val="00993AF1"/>
    <w:rsid w:val="00993F45"/>
    <w:rsid w:val="00994092"/>
    <w:rsid w:val="009940A6"/>
    <w:rsid w:val="00994BA0"/>
    <w:rsid w:val="00995CC4"/>
    <w:rsid w:val="0099643B"/>
    <w:rsid w:val="0099648D"/>
    <w:rsid w:val="00996535"/>
    <w:rsid w:val="00996912"/>
    <w:rsid w:val="00996FE4"/>
    <w:rsid w:val="0099739D"/>
    <w:rsid w:val="009973E7"/>
    <w:rsid w:val="00997B82"/>
    <w:rsid w:val="009A1149"/>
    <w:rsid w:val="009A12DE"/>
    <w:rsid w:val="009A1512"/>
    <w:rsid w:val="009A1AAC"/>
    <w:rsid w:val="009A1DE8"/>
    <w:rsid w:val="009A20F1"/>
    <w:rsid w:val="009A2E59"/>
    <w:rsid w:val="009A458D"/>
    <w:rsid w:val="009A559A"/>
    <w:rsid w:val="009A58FE"/>
    <w:rsid w:val="009A72D8"/>
    <w:rsid w:val="009B02EB"/>
    <w:rsid w:val="009B0774"/>
    <w:rsid w:val="009B0980"/>
    <w:rsid w:val="009B0B04"/>
    <w:rsid w:val="009B1B2C"/>
    <w:rsid w:val="009B28C2"/>
    <w:rsid w:val="009B2AC5"/>
    <w:rsid w:val="009B36F6"/>
    <w:rsid w:val="009B392D"/>
    <w:rsid w:val="009B3A5C"/>
    <w:rsid w:val="009B46A8"/>
    <w:rsid w:val="009B5C6F"/>
    <w:rsid w:val="009B5FDC"/>
    <w:rsid w:val="009B61B6"/>
    <w:rsid w:val="009B6393"/>
    <w:rsid w:val="009B6399"/>
    <w:rsid w:val="009B63B5"/>
    <w:rsid w:val="009B65E1"/>
    <w:rsid w:val="009B6964"/>
    <w:rsid w:val="009B6D08"/>
    <w:rsid w:val="009B6D89"/>
    <w:rsid w:val="009B70DC"/>
    <w:rsid w:val="009B7136"/>
    <w:rsid w:val="009B7538"/>
    <w:rsid w:val="009B77F7"/>
    <w:rsid w:val="009C2160"/>
    <w:rsid w:val="009C3056"/>
    <w:rsid w:val="009C3158"/>
    <w:rsid w:val="009C3993"/>
    <w:rsid w:val="009C41C2"/>
    <w:rsid w:val="009C44DF"/>
    <w:rsid w:val="009C4A87"/>
    <w:rsid w:val="009C4BFF"/>
    <w:rsid w:val="009C52BD"/>
    <w:rsid w:val="009C5348"/>
    <w:rsid w:val="009C5371"/>
    <w:rsid w:val="009C5383"/>
    <w:rsid w:val="009C566E"/>
    <w:rsid w:val="009C634F"/>
    <w:rsid w:val="009C6ACD"/>
    <w:rsid w:val="009D1454"/>
    <w:rsid w:val="009D379D"/>
    <w:rsid w:val="009D3A23"/>
    <w:rsid w:val="009D44EF"/>
    <w:rsid w:val="009D59C0"/>
    <w:rsid w:val="009D70DB"/>
    <w:rsid w:val="009D7B9C"/>
    <w:rsid w:val="009D7F60"/>
    <w:rsid w:val="009E06E1"/>
    <w:rsid w:val="009E0F68"/>
    <w:rsid w:val="009E10F4"/>
    <w:rsid w:val="009E1B28"/>
    <w:rsid w:val="009E1FCA"/>
    <w:rsid w:val="009E225B"/>
    <w:rsid w:val="009E2E01"/>
    <w:rsid w:val="009E3080"/>
    <w:rsid w:val="009E4DCE"/>
    <w:rsid w:val="009E534E"/>
    <w:rsid w:val="009E5DF9"/>
    <w:rsid w:val="009E60CF"/>
    <w:rsid w:val="009E639B"/>
    <w:rsid w:val="009E66A0"/>
    <w:rsid w:val="009E67B9"/>
    <w:rsid w:val="009E6847"/>
    <w:rsid w:val="009E6A12"/>
    <w:rsid w:val="009E7EC6"/>
    <w:rsid w:val="009F0D13"/>
    <w:rsid w:val="009F0ECF"/>
    <w:rsid w:val="009F1D26"/>
    <w:rsid w:val="009F2496"/>
    <w:rsid w:val="009F38E1"/>
    <w:rsid w:val="009F47A0"/>
    <w:rsid w:val="009F4904"/>
    <w:rsid w:val="009F5148"/>
    <w:rsid w:val="009F70F7"/>
    <w:rsid w:val="009F72C7"/>
    <w:rsid w:val="009F736B"/>
    <w:rsid w:val="00A001B9"/>
    <w:rsid w:val="00A002B5"/>
    <w:rsid w:val="00A005F0"/>
    <w:rsid w:val="00A00F40"/>
    <w:rsid w:val="00A015AC"/>
    <w:rsid w:val="00A02C31"/>
    <w:rsid w:val="00A03B6D"/>
    <w:rsid w:val="00A05177"/>
    <w:rsid w:val="00A06048"/>
    <w:rsid w:val="00A06873"/>
    <w:rsid w:val="00A06877"/>
    <w:rsid w:val="00A06918"/>
    <w:rsid w:val="00A0699F"/>
    <w:rsid w:val="00A11AAF"/>
    <w:rsid w:val="00A1220B"/>
    <w:rsid w:val="00A12AD4"/>
    <w:rsid w:val="00A13A59"/>
    <w:rsid w:val="00A13AEB"/>
    <w:rsid w:val="00A13CCD"/>
    <w:rsid w:val="00A1552E"/>
    <w:rsid w:val="00A15AAE"/>
    <w:rsid w:val="00A15DEA"/>
    <w:rsid w:val="00A15E71"/>
    <w:rsid w:val="00A15FB0"/>
    <w:rsid w:val="00A16A3D"/>
    <w:rsid w:val="00A1782C"/>
    <w:rsid w:val="00A17E16"/>
    <w:rsid w:val="00A200EB"/>
    <w:rsid w:val="00A21085"/>
    <w:rsid w:val="00A21807"/>
    <w:rsid w:val="00A21FF1"/>
    <w:rsid w:val="00A22353"/>
    <w:rsid w:val="00A24157"/>
    <w:rsid w:val="00A2442A"/>
    <w:rsid w:val="00A2475D"/>
    <w:rsid w:val="00A24843"/>
    <w:rsid w:val="00A25629"/>
    <w:rsid w:val="00A25BE5"/>
    <w:rsid w:val="00A25FC1"/>
    <w:rsid w:val="00A26A45"/>
    <w:rsid w:val="00A27049"/>
    <w:rsid w:val="00A27928"/>
    <w:rsid w:val="00A27A08"/>
    <w:rsid w:val="00A27B05"/>
    <w:rsid w:val="00A31711"/>
    <w:rsid w:val="00A31E61"/>
    <w:rsid w:val="00A321ED"/>
    <w:rsid w:val="00A328A9"/>
    <w:rsid w:val="00A33292"/>
    <w:rsid w:val="00A33389"/>
    <w:rsid w:val="00A33562"/>
    <w:rsid w:val="00A33F89"/>
    <w:rsid w:val="00A3452D"/>
    <w:rsid w:val="00A3547B"/>
    <w:rsid w:val="00A35723"/>
    <w:rsid w:val="00A35DEF"/>
    <w:rsid w:val="00A366A1"/>
    <w:rsid w:val="00A36DB7"/>
    <w:rsid w:val="00A376D1"/>
    <w:rsid w:val="00A37E89"/>
    <w:rsid w:val="00A4035D"/>
    <w:rsid w:val="00A40A02"/>
    <w:rsid w:val="00A40AFC"/>
    <w:rsid w:val="00A4116C"/>
    <w:rsid w:val="00A41A52"/>
    <w:rsid w:val="00A428BB"/>
    <w:rsid w:val="00A42BA2"/>
    <w:rsid w:val="00A437EA"/>
    <w:rsid w:val="00A43D20"/>
    <w:rsid w:val="00A43D96"/>
    <w:rsid w:val="00A44716"/>
    <w:rsid w:val="00A4471A"/>
    <w:rsid w:val="00A4541C"/>
    <w:rsid w:val="00A45D24"/>
    <w:rsid w:val="00A466EF"/>
    <w:rsid w:val="00A4671E"/>
    <w:rsid w:val="00A46BF0"/>
    <w:rsid w:val="00A47785"/>
    <w:rsid w:val="00A502E7"/>
    <w:rsid w:val="00A50345"/>
    <w:rsid w:val="00A5089F"/>
    <w:rsid w:val="00A508B9"/>
    <w:rsid w:val="00A51224"/>
    <w:rsid w:val="00A512B8"/>
    <w:rsid w:val="00A51B4E"/>
    <w:rsid w:val="00A51CE8"/>
    <w:rsid w:val="00A51D4E"/>
    <w:rsid w:val="00A529A9"/>
    <w:rsid w:val="00A52C88"/>
    <w:rsid w:val="00A539B3"/>
    <w:rsid w:val="00A53B10"/>
    <w:rsid w:val="00A53D38"/>
    <w:rsid w:val="00A53F2C"/>
    <w:rsid w:val="00A5430E"/>
    <w:rsid w:val="00A545A4"/>
    <w:rsid w:val="00A56257"/>
    <w:rsid w:val="00A56335"/>
    <w:rsid w:val="00A56443"/>
    <w:rsid w:val="00A56A6C"/>
    <w:rsid w:val="00A56D0E"/>
    <w:rsid w:val="00A56EC7"/>
    <w:rsid w:val="00A57633"/>
    <w:rsid w:val="00A578C1"/>
    <w:rsid w:val="00A57BA9"/>
    <w:rsid w:val="00A6014A"/>
    <w:rsid w:val="00A6089B"/>
    <w:rsid w:val="00A60A00"/>
    <w:rsid w:val="00A6135C"/>
    <w:rsid w:val="00A61B1A"/>
    <w:rsid w:val="00A628F7"/>
    <w:rsid w:val="00A63026"/>
    <w:rsid w:val="00A630CC"/>
    <w:rsid w:val="00A636E5"/>
    <w:rsid w:val="00A63CDD"/>
    <w:rsid w:val="00A64962"/>
    <w:rsid w:val="00A64C26"/>
    <w:rsid w:val="00A64D42"/>
    <w:rsid w:val="00A65BE4"/>
    <w:rsid w:val="00A67C49"/>
    <w:rsid w:val="00A67E1F"/>
    <w:rsid w:val="00A708E6"/>
    <w:rsid w:val="00A71C09"/>
    <w:rsid w:val="00A723D5"/>
    <w:rsid w:val="00A72A11"/>
    <w:rsid w:val="00A72AB2"/>
    <w:rsid w:val="00A72EC5"/>
    <w:rsid w:val="00A73C77"/>
    <w:rsid w:val="00A73FD7"/>
    <w:rsid w:val="00A7421A"/>
    <w:rsid w:val="00A7439B"/>
    <w:rsid w:val="00A7468C"/>
    <w:rsid w:val="00A74E72"/>
    <w:rsid w:val="00A74FE3"/>
    <w:rsid w:val="00A750E4"/>
    <w:rsid w:val="00A75F29"/>
    <w:rsid w:val="00A76B0D"/>
    <w:rsid w:val="00A770E2"/>
    <w:rsid w:val="00A7717C"/>
    <w:rsid w:val="00A779FB"/>
    <w:rsid w:val="00A77C2E"/>
    <w:rsid w:val="00A8188D"/>
    <w:rsid w:val="00A8237D"/>
    <w:rsid w:val="00A82496"/>
    <w:rsid w:val="00A839B0"/>
    <w:rsid w:val="00A83B8F"/>
    <w:rsid w:val="00A849CD"/>
    <w:rsid w:val="00A84E3C"/>
    <w:rsid w:val="00A85E9C"/>
    <w:rsid w:val="00A85FD2"/>
    <w:rsid w:val="00A86CEA"/>
    <w:rsid w:val="00A8722F"/>
    <w:rsid w:val="00A87831"/>
    <w:rsid w:val="00A87DB4"/>
    <w:rsid w:val="00A9038C"/>
    <w:rsid w:val="00A9118B"/>
    <w:rsid w:val="00A91F6B"/>
    <w:rsid w:val="00A92850"/>
    <w:rsid w:val="00A92D85"/>
    <w:rsid w:val="00A93811"/>
    <w:rsid w:val="00A9437C"/>
    <w:rsid w:val="00A94A45"/>
    <w:rsid w:val="00A9578F"/>
    <w:rsid w:val="00A9579A"/>
    <w:rsid w:val="00A95BEE"/>
    <w:rsid w:val="00A95E84"/>
    <w:rsid w:val="00A961A9"/>
    <w:rsid w:val="00A96CE2"/>
    <w:rsid w:val="00A97567"/>
    <w:rsid w:val="00A97C2F"/>
    <w:rsid w:val="00A97FFA"/>
    <w:rsid w:val="00AA05DF"/>
    <w:rsid w:val="00AA06E9"/>
    <w:rsid w:val="00AA07D4"/>
    <w:rsid w:val="00AA2B41"/>
    <w:rsid w:val="00AA2D3F"/>
    <w:rsid w:val="00AA2DAF"/>
    <w:rsid w:val="00AA3033"/>
    <w:rsid w:val="00AA32AB"/>
    <w:rsid w:val="00AA3FB5"/>
    <w:rsid w:val="00AA44AB"/>
    <w:rsid w:val="00AA4C2E"/>
    <w:rsid w:val="00AA4C5A"/>
    <w:rsid w:val="00AA5F0B"/>
    <w:rsid w:val="00AA6246"/>
    <w:rsid w:val="00AA772B"/>
    <w:rsid w:val="00AB001A"/>
    <w:rsid w:val="00AB0136"/>
    <w:rsid w:val="00AB0138"/>
    <w:rsid w:val="00AB0301"/>
    <w:rsid w:val="00AB24C4"/>
    <w:rsid w:val="00AB2AC1"/>
    <w:rsid w:val="00AB3170"/>
    <w:rsid w:val="00AB45BC"/>
    <w:rsid w:val="00AB4E64"/>
    <w:rsid w:val="00AB57C1"/>
    <w:rsid w:val="00AB6F0B"/>
    <w:rsid w:val="00AB756F"/>
    <w:rsid w:val="00AB7710"/>
    <w:rsid w:val="00AC0008"/>
    <w:rsid w:val="00AC042B"/>
    <w:rsid w:val="00AC061B"/>
    <w:rsid w:val="00AC0CF0"/>
    <w:rsid w:val="00AC10C8"/>
    <w:rsid w:val="00AC1181"/>
    <w:rsid w:val="00AC137D"/>
    <w:rsid w:val="00AC138B"/>
    <w:rsid w:val="00AC16A8"/>
    <w:rsid w:val="00AC1D3F"/>
    <w:rsid w:val="00AC2BBD"/>
    <w:rsid w:val="00AC2C8D"/>
    <w:rsid w:val="00AC2F4E"/>
    <w:rsid w:val="00AC3C54"/>
    <w:rsid w:val="00AC404D"/>
    <w:rsid w:val="00AC5089"/>
    <w:rsid w:val="00AC509D"/>
    <w:rsid w:val="00AC5C6C"/>
    <w:rsid w:val="00AC5FB1"/>
    <w:rsid w:val="00AC65FB"/>
    <w:rsid w:val="00AC6CB0"/>
    <w:rsid w:val="00AC72C5"/>
    <w:rsid w:val="00AC754B"/>
    <w:rsid w:val="00AC7F33"/>
    <w:rsid w:val="00AD03DD"/>
    <w:rsid w:val="00AD0538"/>
    <w:rsid w:val="00AD0A9F"/>
    <w:rsid w:val="00AD0CC7"/>
    <w:rsid w:val="00AD0FC7"/>
    <w:rsid w:val="00AD15E2"/>
    <w:rsid w:val="00AD1EC2"/>
    <w:rsid w:val="00AD2619"/>
    <w:rsid w:val="00AD271F"/>
    <w:rsid w:val="00AD292F"/>
    <w:rsid w:val="00AD29BE"/>
    <w:rsid w:val="00AD3124"/>
    <w:rsid w:val="00AD329C"/>
    <w:rsid w:val="00AD3514"/>
    <w:rsid w:val="00AD4B22"/>
    <w:rsid w:val="00AD53C4"/>
    <w:rsid w:val="00AD6521"/>
    <w:rsid w:val="00AD6552"/>
    <w:rsid w:val="00AD729D"/>
    <w:rsid w:val="00AE0139"/>
    <w:rsid w:val="00AE0452"/>
    <w:rsid w:val="00AE0DEE"/>
    <w:rsid w:val="00AE18B7"/>
    <w:rsid w:val="00AE1A3A"/>
    <w:rsid w:val="00AE259E"/>
    <w:rsid w:val="00AE25AA"/>
    <w:rsid w:val="00AE2D9D"/>
    <w:rsid w:val="00AE3276"/>
    <w:rsid w:val="00AE3DF7"/>
    <w:rsid w:val="00AE4F46"/>
    <w:rsid w:val="00AE5A43"/>
    <w:rsid w:val="00AE5D5B"/>
    <w:rsid w:val="00AE6087"/>
    <w:rsid w:val="00AE6E02"/>
    <w:rsid w:val="00AE7E01"/>
    <w:rsid w:val="00AE7E37"/>
    <w:rsid w:val="00AF0466"/>
    <w:rsid w:val="00AF129F"/>
    <w:rsid w:val="00AF2A12"/>
    <w:rsid w:val="00AF2D8F"/>
    <w:rsid w:val="00AF3117"/>
    <w:rsid w:val="00AF40F7"/>
    <w:rsid w:val="00AF422C"/>
    <w:rsid w:val="00AF66B8"/>
    <w:rsid w:val="00AF6FAD"/>
    <w:rsid w:val="00AF7220"/>
    <w:rsid w:val="00AF7707"/>
    <w:rsid w:val="00AF77D3"/>
    <w:rsid w:val="00B00227"/>
    <w:rsid w:val="00B01030"/>
    <w:rsid w:val="00B010DE"/>
    <w:rsid w:val="00B01521"/>
    <w:rsid w:val="00B018DF"/>
    <w:rsid w:val="00B01D0B"/>
    <w:rsid w:val="00B03C84"/>
    <w:rsid w:val="00B04A68"/>
    <w:rsid w:val="00B05328"/>
    <w:rsid w:val="00B06508"/>
    <w:rsid w:val="00B113C9"/>
    <w:rsid w:val="00B1196F"/>
    <w:rsid w:val="00B11F46"/>
    <w:rsid w:val="00B11FB4"/>
    <w:rsid w:val="00B1400B"/>
    <w:rsid w:val="00B144F4"/>
    <w:rsid w:val="00B14B24"/>
    <w:rsid w:val="00B14E7A"/>
    <w:rsid w:val="00B15001"/>
    <w:rsid w:val="00B152D0"/>
    <w:rsid w:val="00B16EAB"/>
    <w:rsid w:val="00B17C8C"/>
    <w:rsid w:val="00B20647"/>
    <w:rsid w:val="00B21105"/>
    <w:rsid w:val="00B212D0"/>
    <w:rsid w:val="00B21342"/>
    <w:rsid w:val="00B21A0A"/>
    <w:rsid w:val="00B21BE7"/>
    <w:rsid w:val="00B21C2D"/>
    <w:rsid w:val="00B2203D"/>
    <w:rsid w:val="00B240DE"/>
    <w:rsid w:val="00B247D0"/>
    <w:rsid w:val="00B2517E"/>
    <w:rsid w:val="00B2572B"/>
    <w:rsid w:val="00B27D9E"/>
    <w:rsid w:val="00B27E48"/>
    <w:rsid w:val="00B3141B"/>
    <w:rsid w:val="00B31863"/>
    <w:rsid w:val="00B3211A"/>
    <w:rsid w:val="00B32291"/>
    <w:rsid w:val="00B3236B"/>
    <w:rsid w:val="00B32EC7"/>
    <w:rsid w:val="00B333DD"/>
    <w:rsid w:val="00B337EF"/>
    <w:rsid w:val="00B33894"/>
    <w:rsid w:val="00B33B36"/>
    <w:rsid w:val="00B34152"/>
    <w:rsid w:val="00B342B8"/>
    <w:rsid w:val="00B348EA"/>
    <w:rsid w:val="00B35C2A"/>
    <w:rsid w:val="00B36152"/>
    <w:rsid w:val="00B367E2"/>
    <w:rsid w:val="00B3729F"/>
    <w:rsid w:val="00B37363"/>
    <w:rsid w:val="00B37820"/>
    <w:rsid w:val="00B37E40"/>
    <w:rsid w:val="00B400DF"/>
    <w:rsid w:val="00B401DD"/>
    <w:rsid w:val="00B40A67"/>
    <w:rsid w:val="00B40FC6"/>
    <w:rsid w:val="00B415B4"/>
    <w:rsid w:val="00B41AA7"/>
    <w:rsid w:val="00B42B70"/>
    <w:rsid w:val="00B42E5B"/>
    <w:rsid w:val="00B453B3"/>
    <w:rsid w:val="00B4580C"/>
    <w:rsid w:val="00B46479"/>
    <w:rsid w:val="00B46A84"/>
    <w:rsid w:val="00B46C23"/>
    <w:rsid w:val="00B46DC2"/>
    <w:rsid w:val="00B4715D"/>
    <w:rsid w:val="00B473F4"/>
    <w:rsid w:val="00B47F04"/>
    <w:rsid w:val="00B50381"/>
    <w:rsid w:val="00B510D6"/>
    <w:rsid w:val="00B512A2"/>
    <w:rsid w:val="00B519D9"/>
    <w:rsid w:val="00B51B77"/>
    <w:rsid w:val="00B527AD"/>
    <w:rsid w:val="00B534AE"/>
    <w:rsid w:val="00B53A35"/>
    <w:rsid w:val="00B54BED"/>
    <w:rsid w:val="00B554E4"/>
    <w:rsid w:val="00B555C0"/>
    <w:rsid w:val="00B556BB"/>
    <w:rsid w:val="00B55C1C"/>
    <w:rsid w:val="00B565F4"/>
    <w:rsid w:val="00B57367"/>
    <w:rsid w:val="00B573F0"/>
    <w:rsid w:val="00B57928"/>
    <w:rsid w:val="00B60D9B"/>
    <w:rsid w:val="00B620BF"/>
    <w:rsid w:val="00B634DE"/>
    <w:rsid w:val="00B63648"/>
    <w:rsid w:val="00B63C37"/>
    <w:rsid w:val="00B640F4"/>
    <w:rsid w:val="00B64A96"/>
    <w:rsid w:val="00B64D59"/>
    <w:rsid w:val="00B650DB"/>
    <w:rsid w:val="00B65BE1"/>
    <w:rsid w:val="00B65DF3"/>
    <w:rsid w:val="00B675C5"/>
    <w:rsid w:val="00B7072F"/>
    <w:rsid w:val="00B70960"/>
    <w:rsid w:val="00B72FF6"/>
    <w:rsid w:val="00B7379E"/>
    <w:rsid w:val="00B73964"/>
    <w:rsid w:val="00B74569"/>
    <w:rsid w:val="00B75027"/>
    <w:rsid w:val="00B7527C"/>
    <w:rsid w:val="00B75D59"/>
    <w:rsid w:val="00B75DEE"/>
    <w:rsid w:val="00B7610A"/>
    <w:rsid w:val="00B7707A"/>
    <w:rsid w:val="00B773C8"/>
    <w:rsid w:val="00B77717"/>
    <w:rsid w:val="00B77E3E"/>
    <w:rsid w:val="00B809AE"/>
    <w:rsid w:val="00B80DC4"/>
    <w:rsid w:val="00B81D61"/>
    <w:rsid w:val="00B81FB1"/>
    <w:rsid w:val="00B81FD0"/>
    <w:rsid w:val="00B830F5"/>
    <w:rsid w:val="00B84330"/>
    <w:rsid w:val="00B85A16"/>
    <w:rsid w:val="00B85DBA"/>
    <w:rsid w:val="00B85F03"/>
    <w:rsid w:val="00B86894"/>
    <w:rsid w:val="00B86FA5"/>
    <w:rsid w:val="00B87950"/>
    <w:rsid w:val="00B90DE4"/>
    <w:rsid w:val="00B91F17"/>
    <w:rsid w:val="00B92973"/>
    <w:rsid w:val="00B93484"/>
    <w:rsid w:val="00B938BE"/>
    <w:rsid w:val="00B93AE8"/>
    <w:rsid w:val="00B93B63"/>
    <w:rsid w:val="00B93F54"/>
    <w:rsid w:val="00B94108"/>
    <w:rsid w:val="00B9413E"/>
    <w:rsid w:val="00B94C87"/>
    <w:rsid w:val="00B94CCE"/>
    <w:rsid w:val="00B950DA"/>
    <w:rsid w:val="00B952DB"/>
    <w:rsid w:val="00B96098"/>
    <w:rsid w:val="00B9692D"/>
    <w:rsid w:val="00B96E7A"/>
    <w:rsid w:val="00B97D54"/>
    <w:rsid w:val="00BA2518"/>
    <w:rsid w:val="00BA3594"/>
    <w:rsid w:val="00BA3740"/>
    <w:rsid w:val="00BA38B7"/>
    <w:rsid w:val="00BA3FE3"/>
    <w:rsid w:val="00BA486C"/>
    <w:rsid w:val="00BA4A59"/>
    <w:rsid w:val="00BA593F"/>
    <w:rsid w:val="00BA5EFB"/>
    <w:rsid w:val="00BA727E"/>
    <w:rsid w:val="00BA764A"/>
    <w:rsid w:val="00BB0794"/>
    <w:rsid w:val="00BB0B6B"/>
    <w:rsid w:val="00BB1B84"/>
    <w:rsid w:val="00BB2231"/>
    <w:rsid w:val="00BB25FF"/>
    <w:rsid w:val="00BB2CEA"/>
    <w:rsid w:val="00BB33E0"/>
    <w:rsid w:val="00BB35C1"/>
    <w:rsid w:val="00BB4362"/>
    <w:rsid w:val="00BB4CDE"/>
    <w:rsid w:val="00BB50D4"/>
    <w:rsid w:val="00BB5303"/>
    <w:rsid w:val="00BB5799"/>
    <w:rsid w:val="00BB5EEB"/>
    <w:rsid w:val="00BB76AF"/>
    <w:rsid w:val="00BB791A"/>
    <w:rsid w:val="00BC001E"/>
    <w:rsid w:val="00BC0048"/>
    <w:rsid w:val="00BC0553"/>
    <w:rsid w:val="00BC06F6"/>
    <w:rsid w:val="00BC0BC5"/>
    <w:rsid w:val="00BC1F77"/>
    <w:rsid w:val="00BC2508"/>
    <w:rsid w:val="00BC2AC8"/>
    <w:rsid w:val="00BC2C5F"/>
    <w:rsid w:val="00BC33C6"/>
    <w:rsid w:val="00BC3F33"/>
    <w:rsid w:val="00BC3FC1"/>
    <w:rsid w:val="00BC4A44"/>
    <w:rsid w:val="00BC5C69"/>
    <w:rsid w:val="00BC5CF3"/>
    <w:rsid w:val="00BC65C3"/>
    <w:rsid w:val="00BC6CBC"/>
    <w:rsid w:val="00BC7BB7"/>
    <w:rsid w:val="00BD0895"/>
    <w:rsid w:val="00BD0917"/>
    <w:rsid w:val="00BD0B8B"/>
    <w:rsid w:val="00BD25E3"/>
    <w:rsid w:val="00BD2A84"/>
    <w:rsid w:val="00BD3045"/>
    <w:rsid w:val="00BD3500"/>
    <w:rsid w:val="00BD3E2F"/>
    <w:rsid w:val="00BD46F5"/>
    <w:rsid w:val="00BD5204"/>
    <w:rsid w:val="00BD6B3B"/>
    <w:rsid w:val="00BD6DB1"/>
    <w:rsid w:val="00BD6E50"/>
    <w:rsid w:val="00BD73B5"/>
    <w:rsid w:val="00BD75DD"/>
    <w:rsid w:val="00BD7A02"/>
    <w:rsid w:val="00BD7DE9"/>
    <w:rsid w:val="00BE059B"/>
    <w:rsid w:val="00BE123E"/>
    <w:rsid w:val="00BE1572"/>
    <w:rsid w:val="00BE1C72"/>
    <w:rsid w:val="00BE20E2"/>
    <w:rsid w:val="00BE2313"/>
    <w:rsid w:val="00BE2E7F"/>
    <w:rsid w:val="00BE3163"/>
    <w:rsid w:val="00BE3DAF"/>
    <w:rsid w:val="00BE5B5D"/>
    <w:rsid w:val="00BE63DB"/>
    <w:rsid w:val="00BF0FAE"/>
    <w:rsid w:val="00BF1108"/>
    <w:rsid w:val="00BF1489"/>
    <w:rsid w:val="00BF1E3F"/>
    <w:rsid w:val="00BF3AF6"/>
    <w:rsid w:val="00BF44DE"/>
    <w:rsid w:val="00BF64D1"/>
    <w:rsid w:val="00BF708D"/>
    <w:rsid w:val="00C00601"/>
    <w:rsid w:val="00C00FE1"/>
    <w:rsid w:val="00C020A0"/>
    <w:rsid w:val="00C0242B"/>
    <w:rsid w:val="00C02BA9"/>
    <w:rsid w:val="00C036D4"/>
    <w:rsid w:val="00C04C7A"/>
    <w:rsid w:val="00C04ECF"/>
    <w:rsid w:val="00C05148"/>
    <w:rsid w:val="00C054E5"/>
    <w:rsid w:val="00C0674F"/>
    <w:rsid w:val="00C07069"/>
    <w:rsid w:val="00C07646"/>
    <w:rsid w:val="00C078D5"/>
    <w:rsid w:val="00C11734"/>
    <w:rsid w:val="00C117DD"/>
    <w:rsid w:val="00C11B1F"/>
    <w:rsid w:val="00C12033"/>
    <w:rsid w:val="00C12735"/>
    <w:rsid w:val="00C132F7"/>
    <w:rsid w:val="00C13BDC"/>
    <w:rsid w:val="00C151E7"/>
    <w:rsid w:val="00C15C92"/>
    <w:rsid w:val="00C16C00"/>
    <w:rsid w:val="00C1739D"/>
    <w:rsid w:val="00C17C79"/>
    <w:rsid w:val="00C20C5D"/>
    <w:rsid w:val="00C2145D"/>
    <w:rsid w:val="00C2185D"/>
    <w:rsid w:val="00C21AFA"/>
    <w:rsid w:val="00C222A9"/>
    <w:rsid w:val="00C24918"/>
    <w:rsid w:val="00C24B5C"/>
    <w:rsid w:val="00C252A4"/>
    <w:rsid w:val="00C25815"/>
    <w:rsid w:val="00C26180"/>
    <w:rsid w:val="00C26893"/>
    <w:rsid w:val="00C273AF"/>
    <w:rsid w:val="00C27948"/>
    <w:rsid w:val="00C27D1B"/>
    <w:rsid w:val="00C27D54"/>
    <w:rsid w:val="00C27FBE"/>
    <w:rsid w:val="00C30A1A"/>
    <w:rsid w:val="00C32292"/>
    <w:rsid w:val="00C32545"/>
    <w:rsid w:val="00C327D2"/>
    <w:rsid w:val="00C33E94"/>
    <w:rsid w:val="00C34E8B"/>
    <w:rsid w:val="00C35055"/>
    <w:rsid w:val="00C350C3"/>
    <w:rsid w:val="00C353B9"/>
    <w:rsid w:val="00C353E1"/>
    <w:rsid w:val="00C36713"/>
    <w:rsid w:val="00C36E24"/>
    <w:rsid w:val="00C374A9"/>
    <w:rsid w:val="00C41FD8"/>
    <w:rsid w:val="00C422B5"/>
    <w:rsid w:val="00C43869"/>
    <w:rsid w:val="00C438DA"/>
    <w:rsid w:val="00C43AA8"/>
    <w:rsid w:val="00C44468"/>
    <w:rsid w:val="00C4487E"/>
    <w:rsid w:val="00C44D0A"/>
    <w:rsid w:val="00C45034"/>
    <w:rsid w:val="00C4783D"/>
    <w:rsid w:val="00C478D6"/>
    <w:rsid w:val="00C50A20"/>
    <w:rsid w:val="00C50EF8"/>
    <w:rsid w:val="00C512E2"/>
    <w:rsid w:val="00C522D3"/>
    <w:rsid w:val="00C52AC7"/>
    <w:rsid w:val="00C52C39"/>
    <w:rsid w:val="00C52CB4"/>
    <w:rsid w:val="00C538FB"/>
    <w:rsid w:val="00C539BA"/>
    <w:rsid w:val="00C54D3B"/>
    <w:rsid w:val="00C55AD6"/>
    <w:rsid w:val="00C55FE6"/>
    <w:rsid w:val="00C56666"/>
    <w:rsid w:val="00C6052E"/>
    <w:rsid w:val="00C6082F"/>
    <w:rsid w:val="00C60A88"/>
    <w:rsid w:val="00C60C3C"/>
    <w:rsid w:val="00C60EC6"/>
    <w:rsid w:val="00C61644"/>
    <w:rsid w:val="00C61A53"/>
    <w:rsid w:val="00C61E62"/>
    <w:rsid w:val="00C627B3"/>
    <w:rsid w:val="00C62861"/>
    <w:rsid w:val="00C62882"/>
    <w:rsid w:val="00C6319D"/>
    <w:rsid w:val="00C63529"/>
    <w:rsid w:val="00C64AFE"/>
    <w:rsid w:val="00C64C3D"/>
    <w:rsid w:val="00C64EA5"/>
    <w:rsid w:val="00C672EF"/>
    <w:rsid w:val="00C67558"/>
    <w:rsid w:val="00C67BFC"/>
    <w:rsid w:val="00C70662"/>
    <w:rsid w:val="00C712CB"/>
    <w:rsid w:val="00C7284D"/>
    <w:rsid w:val="00C7327A"/>
    <w:rsid w:val="00C73E16"/>
    <w:rsid w:val="00C74E58"/>
    <w:rsid w:val="00C75D99"/>
    <w:rsid w:val="00C75E24"/>
    <w:rsid w:val="00C76549"/>
    <w:rsid w:val="00C768A9"/>
    <w:rsid w:val="00C76ECB"/>
    <w:rsid w:val="00C775F0"/>
    <w:rsid w:val="00C77E6F"/>
    <w:rsid w:val="00C81420"/>
    <w:rsid w:val="00C81707"/>
    <w:rsid w:val="00C81C35"/>
    <w:rsid w:val="00C82172"/>
    <w:rsid w:val="00C82426"/>
    <w:rsid w:val="00C82430"/>
    <w:rsid w:val="00C82533"/>
    <w:rsid w:val="00C82607"/>
    <w:rsid w:val="00C83285"/>
    <w:rsid w:val="00C83DA6"/>
    <w:rsid w:val="00C84190"/>
    <w:rsid w:val="00C8507E"/>
    <w:rsid w:val="00C853AA"/>
    <w:rsid w:val="00C857D4"/>
    <w:rsid w:val="00C85B13"/>
    <w:rsid w:val="00C86383"/>
    <w:rsid w:val="00C86618"/>
    <w:rsid w:val="00C8668E"/>
    <w:rsid w:val="00C869AA"/>
    <w:rsid w:val="00C86FAE"/>
    <w:rsid w:val="00C8784B"/>
    <w:rsid w:val="00C87986"/>
    <w:rsid w:val="00C902B9"/>
    <w:rsid w:val="00C90A68"/>
    <w:rsid w:val="00C92949"/>
    <w:rsid w:val="00C93296"/>
    <w:rsid w:val="00C934B8"/>
    <w:rsid w:val="00C9352B"/>
    <w:rsid w:val="00C93CA3"/>
    <w:rsid w:val="00C941E3"/>
    <w:rsid w:val="00C9420E"/>
    <w:rsid w:val="00C94BC2"/>
    <w:rsid w:val="00C953D1"/>
    <w:rsid w:val="00C954C9"/>
    <w:rsid w:val="00C95697"/>
    <w:rsid w:val="00C95A33"/>
    <w:rsid w:val="00C95AC3"/>
    <w:rsid w:val="00C95BEF"/>
    <w:rsid w:val="00C96590"/>
    <w:rsid w:val="00C96AEB"/>
    <w:rsid w:val="00C96B1A"/>
    <w:rsid w:val="00C97289"/>
    <w:rsid w:val="00CA0BA9"/>
    <w:rsid w:val="00CA117D"/>
    <w:rsid w:val="00CA1A2C"/>
    <w:rsid w:val="00CA1C69"/>
    <w:rsid w:val="00CA21E7"/>
    <w:rsid w:val="00CA2396"/>
    <w:rsid w:val="00CA2736"/>
    <w:rsid w:val="00CA2D10"/>
    <w:rsid w:val="00CA2E60"/>
    <w:rsid w:val="00CA3274"/>
    <w:rsid w:val="00CA4473"/>
    <w:rsid w:val="00CA451A"/>
    <w:rsid w:val="00CA5265"/>
    <w:rsid w:val="00CA5691"/>
    <w:rsid w:val="00CA56C5"/>
    <w:rsid w:val="00CA5C32"/>
    <w:rsid w:val="00CA5EC3"/>
    <w:rsid w:val="00CA60F0"/>
    <w:rsid w:val="00CA66D7"/>
    <w:rsid w:val="00CA6909"/>
    <w:rsid w:val="00CA6ED1"/>
    <w:rsid w:val="00CA7282"/>
    <w:rsid w:val="00CB047F"/>
    <w:rsid w:val="00CB0526"/>
    <w:rsid w:val="00CB0C30"/>
    <w:rsid w:val="00CB0D4E"/>
    <w:rsid w:val="00CB1160"/>
    <w:rsid w:val="00CB180A"/>
    <w:rsid w:val="00CB1F21"/>
    <w:rsid w:val="00CB2003"/>
    <w:rsid w:val="00CB29D1"/>
    <w:rsid w:val="00CB2E89"/>
    <w:rsid w:val="00CB2FF9"/>
    <w:rsid w:val="00CB31BC"/>
    <w:rsid w:val="00CB4464"/>
    <w:rsid w:val="00CB4629"/>
    <w:rsid w:val="00CB6146"/>
    <w:rsid w:val="00CB6C89"/>
    <w:rsid w:val="00CB79F2"/>
    <w:rsid w:val="00CC0146"/>
    <w:rsid w:val="00CC017F"/>
    <w:rsid w:val="00CC06A7"/>
    <w:rsid w:val="00CC0774"/>
    <w:rsid w:val="00CC10EC"/>
    <w:rsid w:val="00CC13B7"/>
    <w:rsid w:val="00CC1B03"/>
    <w:rsid w:val="00CC1BB1"/>
    <w:rsid w:val="00CC1C4E"/>
    <w:rsid w:val="00CC1CE2"/>
    <w:rsid w:val="00CC21E1"/>
    <w:rsid w:val="00CC2AC8"/>
    <w:rsid w:val="00CC2EA3"/>
    <w:rsid w:val="00CC3AD8"/>
    <w:rsid w:val="00CC3AD9"/>
    <w:rsid w:val="00CC403C"/>
    <w:rsid w:val="00CC5594"/>
    <w:rsid w:val="00CC5FFC"/>
    <w:rsid w:val="00CC6AEA"/>
    <w:rsid w:val="00CC7353"/>
    <w:rsid w:val="00CC7677"/>
    <w:rsid w:val="00CC786C"/>
    <w:rsid w:val="00CD127D"/>
    <w:rsid w:val="00CD228D"/>
    <w:rsid w:val="00CD2783"/>
    <w:rsid w:val="00CD2E90"/>
    <w:rsid w:val="00CD333D"/>
    <w:rsid w:val="00CD33BA"/>
    <w:rsid w:val="00CD3D25"/>
    <w:rsid w:val="00CD4647"/>
    <w:rsid w:val="00CD4CF2"/>
    <w:rsid w:val="00CD4DDB"/>
    <w:rsid w:val="00CD5D3C"/>
    <w:rsid w:val="00CD5EA9"/>
    <w:rsid w:val="00CD682F"/>
    <w:rsid w:val="00CD6CB8"/>
    <w:rsid w:val="00CD77AA"/>
    <w:rsid w:val="00CE09C7"/>
    <w:rsid w:val="00CE1E5F"/>
    <w:rsid w:val="00CE23DA"/>
    <w:rsid w:val="00CE27DB"/>
    <w:rsid w:val="00CE2AC8"/>
    <w:rsid w:val="00CE415D"/>
    <w:rsid w:val="00CE4168"/>
    <w:rsid w:val="00CE4EC9"/>
    <w:rsid w:val="00CE6B5D"/>
    <w:rsid w:val="00CE7C39"/>
    <w:rsid w:val="00CE7E73"/>
    <w:rsid w:val="00CF0CF8"/>
    <w:rsid w:val="00CF1CCC"/>
    <w:rsid w:val="00CF20EF"/>
    <w:rsid w:val="00CF440C"/>
    <w:rsid w:val="00CF486F"/>
    <w:rsid w:val="00CF48EC"/>
    <w:rsid w:val="00CF4AAD"/>
    <w:rsid w:val="00CF523C"/>
    <w:rsid w:val="00CF5475"/>
    <w:rsid w:val="00CF588C"/>
    <w:rsid w:val="00CF5A52"/>
    <w:rsid w:val="00CF5A6D"/>
    <w:rsid w:val="00CF717D"/>
    <w:rsid w:val="00D0054F"/>
    <w:rsid w:val="00D0083C"/>
    <w:rsid w:val="00D0098E"/>
    <w:rsid w:val="00D00A26"/>
    <w:rsid w:val="00D00CB8"/>
    <w:rsid w:val="00D011FD"/>
    <w:rsid w:val="00D013B5"/>
    <w:rsid w:val="00D019F6"/>
    <w:rsid w:val="00D01C3C"/>
    <w:rsid w:val="00D02033"/>
    <w:rsid w:val="00D02746"/>
    <w:rsid w:val="00D03B0F"/>
    <w:rsid w:val="00D03E69"/>
    <w:rsid w:val="00D06111"/>
    <w:rsid w:val="00D062CE"/>
    <w:rsid w:val="00D06479"/>
    <w:rsid w:val="00D06951"/>
    <w:rsid w:val="00D06BA9"/>
    <w:rsid w:val="00D07021"/>
    <w:rsid w:val="00D07C1F"/>
    <w:rsid w:val="00D07ECE"/>
    <w:rsid w:val="00D07FF1"/>
    <w:rsid w:val="00D13AB4"/>
    <w:rsid w:val="00D13DCF"/>
    <w:rsid w:val="00D14467"/>
    <w:rsid w:val="00D15095"/>
    <w:rsid w:val="00D15447"/>
    <w:rsid w:val="00D1595D"/>
    <w:rsid w:val="00D15E3A"/>
    <w:rsid w:val="00D160B3"/>
    <w:rsid w:val="00D1687D"/>
    <w:rsid w:val="00D16F6A"/>
    <w:rsid w:val="00D17425"/>
    <w:rsid w:val="00D176EC"/>
    <w:rsid w:val="00D17B00"/>
    <w:rsid w:val="00D21471"/>
    <w:rsid w:val="00D220F7"/>
    <w:rsid w:val="00D22479"/>
    <w:rsid w:val="00D22632"/>
    <w:rsid w:val="00D23015"/>
    <w:rsid w:val="00D2459D"/>
    <w:rsid w:val="00D24967"/>
    <w:rsid w:val="00D24FEB"/>
    <w:rsid w:val="00D25078"/>
    <w:rsid w:val="00D25870"/>
    <w:rsid w:val="00D25AFB"/>
    <w:rsid w:val="00D25F04"/>
    <w:rsid w:val="00D261A1"/>
    <w:rsid w:val="00D26216"/>
    <w:rsid w:val="00D265FA"/>
    <w:rsid w:val="00D276FB"/>
    <w:rsid w:val="00D27750"/>
    <w:rsid w:val="00D304FF"/>
    <w:rsid w:val="00D306B8"/>
    <w:rsid w:val="00D31365"/>
    <w:rsid w:val="00D316A4"/>
    <w:rsid w:val="00D327A9"/>
    <w:rsid w:val="00D32F16"/>
    <w:rsid w:val="00D33A18"/>
    <w:rsid w:val="00D36088"/>
    <w:rsid w:val="00D360ED"/>
    <w:rsid w:val="00D3610C"/>
    <w:rsid w:val="00D36CE1"/>
    <w:rsid w:val="00D372C6"/>
    <w:rsid w:val="00D40532"/>
    <w:rsid w:val="00D40668"/>
    <w:rsid w:val="00D40DCA"/>
    <w:rsid w:val="00D4161D"/>
    <w:rsid w:val="00D43B4C"/>
    <w:rsid w:val="00D44652"/>
    <w:rsid w:val="00D45A58"/>
    <w:rsid w:val="00D4610A"/>
    <w:rsid w:val="00D46D9B"/>
    <w:rsid w:val="00D470BA"/>
    <w:rsid w:val="00D47E3C"/>
    <w:rsid w:val="00D50192"/>
    <w:rsid w:val="00D50C43"/>
    <w:rsid w:val="00D512D9"/>
    <w:rsid w:val="00D52537"/>
    <w:rsid w:val="00D5277B"/>
    <w:rsid w:val="00D5280A"/>
    <w:rsid w:val="00D531C8"/>
    <w:rsid w:val="00D53FE8"/>
    <w:rsid w:val="00D54565"/>
    <w:rsid w:val="00D548C0"/>
    <w:rsid w:val="00D54AA7"/>
    <w:rsid w:val="00D550B5"/>
    <w:rsid w:val="00D55A40"/>
    <w:rsid w:val="00D5658D"/>
    <w:rsid w:val="00D56E56"/>
    <w:rsid w:val="00D601A0"/>
    <w:rsid w:val="00D605D4"/>
    <w:rsid w:val="00D60A8E"/>
    <w:rsid w:val="00D6149C"/>
    <w:rsid w:val="00D61939"/>
    <w:rsid w:val="00D627B2"/>
    <w:rsid w:val="00D64174"/>
    <w:rsid w:val="00D6435F"/>
    <w:rsid w:val="00D645F9"/>
    <w:rsid w:val="00D64844"/>
    <w:rsid w:val="00D64B1C"/>
    <w:rsid w:val="00D65059"/>
    <w:rsid w:val="00D65268"/>
    <w:rsid w:val="00D65993"/>
    <w:rsid w:val="00D65D77"/>
    <w:rsid w:val="00D663CE"/>
    <w:rsid w:val="00D6688F"/>
    <w:rsid w:val="00D66A9B"/>
    <w:rsid w:val="00D67CCB"/>
    <w:rsid w:val="00D70330"/>
    <w:rsid w:val="00D70DFF"/>
    <w:rsid w:val="00D723E5"/>
    <w:rsid w:val="00D72534"/>
    <w:rsid w:val="00D736D7"/>
    <w:rsid w:val="00D73D0B"/>
    <w:rsid w:val="00D752EC"/>
    <w:rsid w:val="00D75438"/>
    <w:rsid w:val="00D75624"/>
    <w:rsid w:val="00D75837"/>
    <w:rsid w:val="00D772B4"/>
    <w:rsid w:val="00D776BA"/>
    <w:rsid w:val="00D77EA2"/>
    <w:rsid w:val="00D805A1"/>
    <w:rsid w:val="00D80A47"/>
    <w:rsid w:val="00D80E67"/>
    <w:rsid w:val="00D8126D"/>
    <w:rsid w:val="00D81765"/>
    <w:rsid w:val="00D81F18"/>
    <w:rsid w:val="00D82407"/>
    <w:rsid w:val="00D825EA"/>
    <w:rsid w:val="00D8288D"/>
    <w:rsid w:val="00D831B9"/>
    <w:rsid w:val="00D83ADA"/>
    <w:rsid w:val="00D83B75"/>
    <w:rsid w:val="00D83E43"/>
    <w:rsid w:val="00D83FB4"/>
    <w:rsid w:val="00D8437F"/>
    <w:rsid w:val="00D867B4"/>
    <w:rsid w:val="00D86928"/>
    <w:rsid w:val="00D86C55"/>
    <w:rsid w:val="00D86EF6"/>
    <w:rsid w:val="00D872A0"/>
    <w:rsid w:val="00D87574"/>
    <w:rsid w:val="00D87AD4"/>
    <w:rsid w:val="00D87D82"/>
    <w:rsid w:val="00D87F07"/>
    <w:rsid w:val="00D902F4"/>
    <w:rsid w:val="00D9046A"/>
    <w:rsid w:val="00D9112F"/>
    <w:rsid w:val="00D922FD"/>
    <w:rsid w:val="00D92BE4"/>
    <w:rsid w:val="00D92FD7"/>
    <w:rsid w:val="00D937A4"/>
    <w:rsid w:val="00D94546"/>
    <w:rsid w:val="00D94AFF"/>
    <w:rsid w:val="00D94BAA"/>
    <w:rsid w:val="00D951B9"/>
    <w:rsid w:val="00D96005"/>
    <w:rsid w:val="00D9723E"/>
    <w:rsid w:val="00D97808"/>
    <w:rsid w:val="00DA0238"/>
    <w:rsid w:val="00DA0984"/>
    <w:rsid w:val="00DA0B22"/>
    <w:rsid w:val="00DA0DD4"/>
    <w:rsid w:val="00DA1AC3"/>
    <w:rsid w:val="00DA2803"/>
    <w:rsid w:val="00DA2864"/>
    <w:rsid w:val="00DA3532"/>
    <w:rsid w:val="00DA42A1"/>
    <w:rsid w:val="00DA52C9"/>
    <w:rsid w:val="00DA5B6C"/>
    <w:rsid w:val="00DA5F3E"/>
    <w:rsid w:val="00DA69B7"/>
    <w:rsid w:val="00DA7DDD"/>
    <w:rsid w:val="00DB02E9"/>
    <w:rsid w:val="00DB0388"/>
    <w:rsid w:val="00DB09DD"/>
    <w:rsid w:val="00DB1220"/>
    <w:rsid w:val="00DB17B0"/>
    <w:rsid w:val="00DB20DF"/>
    <w:rsid w:val="00DB23FA"/>
    <w:rsid w:val="00DB2857"/>
    <w:rsid w:val="00DB2DF6"/>
    <w:rsid w:val="00DB2F72"/>
    <w:rsid w:val="00DB3493"/>
    <w:rsid w:val="00DB35C7"/>
    <w:rsid w:val="00DB3988"/>
    <w:rsid w:val="00DB3A4D"/>
    <w:rsid w:val="00DB4A22"/>
    <w:rsid w:val="00DB5EC4"/>
    <w:rsid w:val="00DB7305"/>
    <w:rsid w:val="00DB7B16"/>
    <w:rsid w:val="00DC0518"/>
    <w:rsid w:val="00DC0E07"/>
    <w:rsid w:val="00DC0EFD"/>
    <w:rsid w:val="00DC1214"/>
    <w:rsid w:val="00DC23AE"/>
    <w:rsid w:val="00DC317D"/>
    <w:rsid w:val="00DC3A4E"/>
    <w:rsid w:val="00DC43E6"/>
    <w:rsid w:val="00DC481D"/>
    <w:rsid w:val="00DC68B3"/>
    <w:rsid w:val="00DC699F"/>
    <w:rsid w:val="00DC775F"/>
    <w:rsid w:val="00DC7777"/>
    <w:rsid w:val="00DC780F"/>
    <w:rsid w:val="00DC7EC2"/>
    <w:rsid w:val="00DD12A8"/>
    <w:rsid w:val="00DD2FA2"/>
    <w:rsid w:val="00DD3189"/>
    <w:rsid w:val="00DD40FB"/>
    <w:rsid w:val="00DD4D55"/>
    <w:rsid w:val="00DD5B96"/>
    <w:rsid w:val="00DD7449"/>
    <w:rsid w:val="00DD7D15"/>
    <w:rsid w:val="00DE08AB"/>
    <w:rsid w:val="00DE0C44"/>
    <w:rsid w:val="00DE17E7"/>
    <w:rsid w:val="00DE3172"/>
    <w:rsid w:val="00DE38B4"/>
    <w:rsid w:val="00DE44E8"/>
    <w:rsid w:val="00DE6B21"/>
    <w:rsid w:val="00DE7190"/>
    <w:rsid w:val="00DE736A"/>
    <w:rsid w:val="00DF0D87"/>
    <w:rsid w:val="00DF0ECE"/>
    <w:rsid w:val="00DF1E28"/>
    <w:rsid w:val="00DF2009"/>
    <w:rsid w:val="00DF2C98"/>
    <w:rsid w:val="00DF3148"/>
    <w:rsid w:val="00DF34B7"/>
    <w:rsid w:val="00DF34BE"/>
    <w:rsid w:val="00DF519E"/>
    <w:rsid w:val="00DF5AF7"/>
    <w:rsid w:val="00DF6026"/>
    <w:rsid w:val="00DF61E8"/>
    <w:rsid w:val="00DF63D2"/>
    <w:rsid w:val="00DF6569"/>
    <w:rsid w:val="00DF7215"/>
    <w:rsid w:val="00DF7C37"/>
    <w:rsid w:val="00E011DA"/>
    <w:rsid w:val="00E014D4"/>
    <w:rsid w:val="00E01884"/>
    <w:rsid w:val="00E0197C"/>
    <w:rsid w:val="00E019D0"/>
    <w:rsid w:val="00E02040"/>
    <w:rsid w:val="00E02183"/>
    <w:rsid w:val="00E02807"/>
    <w:rsid w:val="00E02BD7"/>
    <w:rsid w:val="00E0361A"/>
    <w:rsid w:val="00E0376B"/>
    <w:rsid w:val="00E03B1E"/>
    <w:rsid w:val="00E042AA"/>
    <w:rsid w:val="00E04583"/>
    <w:rsid w:val="00E0476F"/>
    <w:rsid w:val="00E04BBE"/>
    <w:rsid w:val="00E04E6B"/>
    <w:rsid w:val="00E05442"/>
    <w:rsid w:val="00E05EA1"/>
    <w:rsid w:val="00E05EE7"/>
    <w:rsid w:val="00E0624B"/>
    <w:rsid w:val="00E066F8"/>
    <w:rsid w:val="00E06D16"/>
    <w:rsid w:val="00E0719A"/>
    <w:rsid w:val="00E0736B"/>
    <w:rsid w:val="00E07F76"/>
    <w:rsid w:val="00E102FF"/>
    <w:rsid w:val="00E10907"/>
    <w:rsid w:val="00E10A49"/>
    <w:rsid w:val="00E10BCC"/>
    <w:rsid w:val="00E11314"/>
    <w:rsid w:val="00E11B1A"/>
    <w:rsid w:val="00E11BC1"/>
    <w:rsid w:val="00E1205F"/>
    <w:rsid w:val="00E132F9"/>
    <w:rsid w:val="00E15227"/>
    <w:rsid w:val="00E15304"/>
    <w:rsid w:val="00E15370"/>
    <w:rsid w:val="00E15A0B"/>
    <w:rsid w:val="00E15BE5"/>
    <w:rsid w:val="00E162E6"/>
    <w:rsid w:val="00E16643"/>
    <w:rsid w:val="00E17DE5"/>
    <w:rsid w:val="00E20154"/>
    <w:rsid w:val="00E20AED"/>
    <w:rsid w:val="00E214EB"/>
    <w:rsid w:val="00E21CC8"/>
    <w:rsid w:val="00E2203D"/>
    <w:rsid w:val="00E227DF"/>
    <w:rsid w:val="00E22906"/>
    <w:rsid w:val="00E22D81"/>
    <w:rsid w:val="00E245A5"/>
    <w:rsid w:val="00E247CA"/>
    <w:rsid w:val="00E24ACE"/>
    <w:rsid w:val="00E24D40"/>
    <w:rsid w:val="00E25CC5"/>
    <w:rsid w:val="00E25F02"/>
    <w:rsid w:val="00E26111"/>
    <w:rsid w:val="00E264B2"/>
    <w:rsid w:val="00E3062D"/>
    <w:rsid w:val="00E3069C"/>
    <w:rsid w:val="00E30D04"/>
    <w:rsid w:val="00E30F0C"/>
    <w:rsid w:val="00E31236"/>
    <w:rsid w:val="00E31761"/>
    <w:rsid w:val="00E318D3"/>
    <w:rsid w:val="00E31BAF"/>
    <w:rsid w:val="00E31C11"/>
    <w:rsid w:val="00E338DC"/>
    <w:rsid w:val="00E33947"/>
    <w:rsid w:val="00E33CF8"/>
    <w:rsid w:val="00E34686"/>
    <w:rsid w:val="00E3510E"/>
    <w:rsid w:val="00E3600D"/>
    <w:rsid w:val="00E36852"/>
    <w:rsid w:val="00E370C5"/>
    <w:rsid w:val="00E40308"/>
    <w:rsid w:val="00E40322"/>
    <w:rsid w:val="00E40469"/>
    <w:rsid w:val="00E40A58"/>
    <w:rsid w:val="00E40F92"/>
    <w:rsid w:val="00E413E3"/>
    <w:rsid w:val="00E41E8E"/>
    <w:rsid w:val="00E42B8E"/>
    <w:rsid w:val="00E43069"/>
    <w:rsid w:val="00E43B1A"/>
    <w:rsid w:val="00E43E3E"/>
    <w:rsid w:val="00E44161"/>
    <w:rsid w:val="00E4418B"/>
    <w:rsid w:val="00E443E9"/>
    <w:rsid w:val="00E46287"/>
    <w:rsid w:val="00E4726B"/>
    <w:rsid w:val="00E47568"/>
    <w:rsid w:val="00E47AB8"/>
    <w:rsid w:val="00E47CBA"/>
    <w:rsid w:val="00E50178"/>
    <w:rsid w:val="00E502CF"/>
    <w:rsid w:val="00E502F8"/>
    <w:rsid w:val="00E506D6"/>
    <w:rsid w:val="00E50AB5"/>
    <w:rsid w:val="00E50B16"/>
    <w:rsid w:val="00E50EC0"/>
    <w:rsid w:val="00E535AD"/>
    <w:rsid w:val="00E54304"/>
    <w:rsid w:val="00E5434B"/>
    <w:rsid w:val="00E54F38"/>
    <w:rsid w:val="00E56B6E"/>
    <w:rsid w:val="00E56DD4"/>
    <w:rsid w:val="00E5705F"/>
    <w:rsid w:val="00E57DB7"/>
    <w:rsid w:val="00E57E11"/>
    <w:rsid w:val="00E6077B"/>
    <w:rsid w:val="00E61229"/>
    <w:rsid w:val="00E614C3"/>
    <w:rsid w:val="00E626F2"/>
    <w:rsid w:val="00E62BD3"/>
    <w:rsid w:val="00E62D41"/>
    <w:rsid w:val="00E62DEF"/>
    <w:rsid w:val="00E63266"/>
    <w:rsid w:val="00E636C7"/>
    <w:rsid w:val="00E63AAE"/>
    <w:rsid w:val="00E64314"/>
    <w:rsid w:val="00E644A1"/>
    <w:rsid w:val="00E65026"/>
    <w:rsid w:val="00E65190"/>
    <w:rsid w:val="00E65430"/>
    <w:rsid w:val="00E6598D"/>
    <w:rsid w:val="00E65AC2"/>
    <w:rsid w:val="00E6643E"/>
    <w:rsid w:val="00E679C4"/>
    <w:rsid w:val="00E70820"/>
    <w:rsid w:val="00E718FE"/>
    <w:rsid w:val="00E71BB2"/>
    <w:rsid w:val="00E720E4"/>
    <w:rsid w:val="00E724CB"/>
    <w:rsid w:val="00E726C6"/>
    <w:rsid w:val="00E72869"/>
    <w:rsid w:val="00E72D68"/>
    <w:rsid w:val="00E731CD"/>
    <w:rsid w:val="00E73C2D"/>
    <w:rsid w:val="00E74362"/>
    <w:rsid w:val="00E74586"/>
    <w:rsid w:val="00E747A4"/>
    <w:rsid w:val="00E747DF"/>
    <w:rsid w:val="00E74BCE"/>
    <w:rsid w:val="00E74D13"/>
    <w:rsid w:val="00E76253"/>
    <w:rsid w:val="00E765DD"/>
    <w:rsid w:val="00E77213"/>
    <w:rsid w:val="00E774D5"/>
    <w:rsid w:val="00E77718"/>
    <w:rsid w:val="00E77C11"/>
    <w:rsid w:val="00E80E2D"/>
    <w:rsid w:val="00E8195F"/>
    <w:rsid w:val="00E81D42"/>
    <w:rsid w:val="00E828DE"/>
    <w:rsid w:val="00E82E51"/>
    <w:rsid w:val="00E8349D"/>
    <w:rsid w:val="00E83952"/>
    <w:rsid w:val="00E84931"/>
    <w:rsid w:val="00E84B6F"/>
    <w:rsid w:val="00E84E35"/>
    <w:rsid w:val="00E8696A"/>
    <w:rsid w:val="00E86A6B"/>
    <w:rsid w:val="00E87934"/>
    <w:rsid w:val="00E87974"/>
    <w:rsid w:val="00E9035A"/>
    <w:rsid w:val="00E909CC"/>
    <w:rsid w:val="00E91028"/>
    <w:rsid w:val="00E913A5"/>
    <w:rsid w:val="00E91768"/>
    <w:rsid w:val="00E91C31"/>
    <w:rsid w:val="00E920C9"/>
    <w:rsid w:val="00E92CCB"/>
    <w:rsid w:val="00E9323B"/>
    <w:rsid w:val="00E93721"/>
    <w:rsid w:val="00E93A71"/>
    <w:rsid w:val="00E94482"/>
    <w:rsid w:val="00E9460C"/>
    <w:rsid w:val="00E94CD9"/>
    <w:rsid w:val="00E95073"/>
    <w:rsid w:val="00E95880"/>
    <w:rsid w:val="00E962BB"/>
    <w:rsid w:val="00E962EA"/>
    <w:rsid w:val="00E966A5"/>
    <w:rsid w:val="00E97669"/>
    <w:rsid w:val="00E97B19"/>
    <w:rsid w:val="00EA015F"/>
    <w:rsid w:val="00EA026D"/>
    <w:rsid w:val="00EA06EB"/>
    <w:rsid w:val="00EA1307"/>
    <w:rsid w:val="00EA1BC0"/>
    <w:rsid w:val="00EA2204"/>
    <w:rsid w:val="00EA2E31"/>
    <w:rsid w:val="00EA340C"/>
    <w:rsid w:val="00EA46AD"/>
    <w:rsid w:val="00EA4F92"/>
    <w:rsid w:val="00EA53E9"/>
    <w:rsid w:val="00EA545B"/>
    <w:rsid w:val="00EA5ED0"/>
    <w:rsid w:val="00EA5F6F"/>
    <w:rsid w:val="00EA62FB"/>
    <w:rsid w:val="00EA6FCE"/>
    <w:rsid w:val="00EA6FDB"/>
    <w:rsid w:val="00EA7631"/>
    <w:rsid w:val="00EA77EF"/>
    <w:rsid w:val="00EA7A19"/>
    <w:rsid w:val="00EA7A9D"/>
    <w:rsid w:val="00EA7BF4"/>
    <w:rsid w:val="00EB02A4"/>
    <w:rsid w:val="00EB0CCD"/>
    <w:rsid w:val="00EB1A05"/>
    <w:rsid w:val="00EB1EFE"/>
    <w:rsid w:val="00EB2F09"/>
    <w:rsid w:val="00EB3BF7"/>
    <w:rsid w:val="00EB592A"/>
    <w:rsid w:val="00EB6810"/>
    <w:rsid w:val="00EB6883"/>
    <w:rsid w:val="00EB7E0C"/>
    <w:rsid w:val="00EC0031"/>
    <w:rsid w:val="00EC09CA"/>
    <w:rsid w:val="00EC0F7B"/>
    <w:rsid w:val="00EC1507"/>
    <w:rsid w:val="00EC2127"/>
    <w:rsid w:val="00EC25BA"/>
    <w:rsid w:val="00EC29E4"/>
    <w:rsid w:val="00EC2A6E"/>
    <w:rsid w:val="00EC330F"/>
    <w:rsid w:val="00EC3322"/>
    <w:rsid w:val="00EC3866"/>
    <w:rsid w:val="00EC3A10"/>
    <w:rsid w:val="00EC3BF6"/>
    <w:rsid w:val="00EC3E4A"/>
    <w:rsid w:val="00EC46D3"/>
    <w:rsid w:val="00EC6180"/>
    <w:rsid w:val="00EC700B"/>
    <w:rsid w:val="00EC730C"/>
    <w:rsid w:val="00ED13AD"/>
    <w:rsid w:val="00ED145A"/>
    <w:rsid w:val="00ED14E0"/>
    <w:rsid w:val="00ED1754"/>
    <w:rsid w:val="00ED1919"/>
    <w:rsid w:val="00ED1BAC"/>
    <w:rsid w:val="00ED1BCC"/>
    <w:rsid w:val="00ED220D"/>
    <w:rsid w:val="00ED2521"/>
    <w:rsid w:val="00ED254F"/>
    <w:rsid w:val="00ED270C"/>
    <w:rsid w:val="00ED2A3F"/>
    <w:rsid w:val="00ED2E6A"/>
    <w:rsid w:val="00ED45C7"/>
    <w:rsid w:val="00ED4AB5"/>
    <w:rsid w:val="00ED4B09"/>
    <w:rsid w:val="00ED50A6"/>
    <w:rsid w:val="00ED54B5"/>
    <w:rsid w:val="00ED55A1"/>
    <w:rsid w:val="00ED5A30"/>
    <w:rsid w:val="00ED6083"/>
    <w:rsid w:val="00ED62E4"/>
    <w:rsid w:val="00ED6992"/>
    <w:rsid w:val="00ED7048"/>
    <w:rsid w:val="00ED757E"/>
    <w:rsid w:val="00EE0108"/>
    <w:rsid w:val="00EE06D0"/>
    <w:rsid w:val="00EE1225"/>
    <w:rsid w:val="00EE1415"/>
    <w:rsid w:val="00EE2E1E"/>
    <w:rsid w:val="00EE2EE8"/>
    <w:rsid w:val="00EE3733"/>
    <w:rsid w:val="00EE37B2"/>
    <w:rsid w:val="00EE64FE"/>
    <w:rsid w:val="00EE6849"/>
    <w:rsid w:val="00EE75C6"/>
    <w:rsid w:val="00EF0982"/>
    <w:rsid w:val="00EF1AA1"/>
    <w:rsid w:val="00EF22C1"/>
    <w:rsid w:val="00EF2705"/>
    <w:rsid w:val="00EF2DF5"/>
    <w:rsid w:val="00EF31FE"/>
    <w:rsid w:val="00EF365E"/>
    <w:rsid w:val="00EF3B9F"/>
    <w:rsid w:val="00EF3BF1"/>
    <w:rsid w:val="00EF4282"/>
    <w:rsid w:val="00EF4454"/>
    <w:rsid w:val="00EF4570"/>
    <w:rsid w:val="00EF49AB"/>
    <w:rsid w:val="00EF5ECF"/>
    <w:rsid w:val="00EF6088"/>
    <w:rsid w:val="00EF6158"/>
    <w:rsid w:val="00EF6F8C"/>
    <w:rsid w:val="00EF721F"/>
    <w:rsid w:val="00EF75A2"/>
    <w:rsid w:val="00EF7C45"/>
    <w:rsid w:val="00F01A05"/>
    <w:rsid w:val="00F01B43"/>
    <w:rsid w:val="00F02460"/>
    <w:rsid w:val="00F02829"/>
    <w:rsid w:val="00F0326B"/>
    <w:rsid w:val="00F0356E"/>
    <w:rsid w:val="00F04713"/>
    <w:rsid w:val="00F063B4"/>
    <w:rsid w:val="00F066BD"/>
    <w:rsid w:val="00F06952"/>
    <w:rsid w:val="00F06B44"/>
    <w:rsid w:val="00F073C6"/>
    <w:rsid w:val="00F075B6"/>
    <w:rsid w:val="00F07F20"/>
    <w:rsid w:val="00F10396"/>
    <w:rsid w:val="00F10455"/>
    <w:rsid w:val="00F10644"/>
    <w:rsid w:val="00F10C0D"/>
    <w:rsid w:val="00F11914"/>
    <w:rsid w:val="00F11D62"/>
    <w:rsid w:val="00F1297A"/>
    <w:rsid w:val="00F13E8B"/>
    <w:rsid w:val="00F14184"/>
    <w:rsid w:val="00F15B67"/>
    <w:rsid w:val="00F15E2C"/>
    <w:rsid w:val="00F16776"/>
    <w:rsid w:val="00F16BB4"/>
    <w:rsid w:val="00F16EF0"/>
    <w:rsid w:val="00F1723A"/>
    <w:rsid w:val="00F172C0"/>
    <w:rsid w:val="00F1762A"/>
    <w:rsid w:val="00F176E9"/>
    <w:rsid w:val="00F17E53"/>
    <w:rsid w:val="00F201A4"/>
    <w:rsid w:val="00F201DC"/>
    <w:rsid w:val="00F2145F"/>
    <w:rsid w:val="00F21A2A"/>
    <w:rsid w:val="00F22993"/>
    <w:rsid w:val="00F22B79"/>
    <w:rsid w:val="00F23677"/>
    <w:rsid w:val="00F2370C"/>
    <w:rsid w:val="00F24536"/>
    <w:rsid w:val="00F2459F"/>
    <w:rsid w:val="00F25079"/>
    <w:rsid w:val="00F30DFF"/>
    <w:rsid w:val="00F30F91"/>
    <w:rsid w:val="00F30FFB"/>
    <w:rsid w:val="00F31EDD"/>
    <w:rsid w:val="00F3258D"/>
    <w:rsid w:val="00F32624"/>
    <w:rsid w:val="00F326A4"/>
    <w:rsid w:val="00F33AC7"/>
    <w:rsid w:val="00F3428F"/>
    <w:rsid w:val="00F35C79"/>
    <w:rsid w:val="00F362A9"/>
    <w:rsid w:val="00F3641E"/>
    <w:rsid w:val="00F36B0D"/>
    <w:rsid w:val="00F36BA3"/>
    <w:rsid w:val="00F36E4D"/>
    <w:rsid w:val="00F36F38"/>
    <w:rsid w:val="00F377DC"/>
    <w:rsid w:val="00F40C02"/>
    <w:rsid w:val="00F41278"/>
    <w:rsid w:val="00F41437"/>
    <w:rsid w:val="00F418D0"/>
    <w:rsid w:val="00F42A77"/>
    <w:rsid w:val="00F430D4"/>
    <w:rsid w:val="00F44744"/>
    <w:rsid w:val="00F45741"/>
    <w:rsid w:val="00F458E4"/>
    <w:rsid w:val="00F45EFB"/>
    <w:rsid w:val="00F45F27"/>
    <w:rsid w:val="00F47473"/>
    <w:rsid w:val="00F479B5"/>
    <w:rsid w:val="00F47F5E"/>
    <w:rsid w:val="00F47FBB"/>
    <w:rsid w:val="00F508DF"/>
    <w:rsid w:val="00F50D28"/>
    <w:rsid w:val="00F51BF0"/>
    <w:rsid w:val="00F51E93"/>
    <w:rsid w:val="00F52021"/>
    <w:rsid w:val="00F52652"/>
    <w:rsid w:val="00F52A77"/>
    <w:rsid w:val="00F5313F"/>
    <w:rsid w:val="00F53D58"/>
    <w:rsid w:val="00F53DBD"/>
    <w:rsid w:val="00F545AA"/>
    <w:rsid w:val="00F558D3"/>
    <w:rsid w:val="00F55B3C"/>
    <w:rsid w:val="00F55FE4"/>
    <w:rsid w:val="00F56CF2"/>
    <w:rsid w:val="00F6011C"/>
    <w:rsid w:val="00F6013B"/>
    <w:rsid w:val="00F6076D"/>
    <w:rsid w:val="00F61EC6"/>
    <w:rsid w:val="00F63381"/>
    <w:rsid w:val="00F64CF6"/>
    <w:rsid w:val="00F65ABA"/>
    <w:rsid w:val="00F65DE2"/>
    <w:rsid w:val="00F668A3"/>
    <w:rsid w:val="00F66A1C"/>
    <w:rsid w:val="00F66BF9"/>
    <w:rsid w:val="00F67617"/>
    <w:rsid w:val="00F67730"/>
    <w:rsid w:val="00F70652"/>
    <w:rsid w:val="00F714C2"/>
    <w:rsid w:val="00F718E0"/>
    <w:rsid w:val="00F71B17"/>
    <w:rsid w:val="00F721C1"/>
    <w:rsid w:val="00F72254"/>
    <w:rsid w:val="00F72765"/>
    <w:rsid w:val="00F728CD"/>
    <w:rsid w:val="00F73946"/>
    <w:rsid w:val="00F7398A"/>
    <w:rsid w:val="00F74077"/>
    <w:rsid w:val="00F74F07"/>
    <w:rsid w:val="00F74FD3"/>
    <w:rsid w:val="00F75461"/>
    <w:rsid w:val="00F755C3"/>
    <w:rsid w:val="00F75D25"/>
    <w:rsid w:val="00F75F71"/>
    <w:rsid w:val="00F75FC0"/>
    <w:rsid w:val="00F77714"/>
    <w:rsid w:val="00F77C10"/>
    <w:rsid w:val="00F8015F"/>
    <w:rsid w:val="00F808FF"/>
    <w:rsid w:val="00F80C36"/>
    <w:rsid w:val="00F811AC"/>
    <w:rsid w:val="00F81323"/>
    <w:rsid w:val="00F819CF"/>
    <w:rsid w:val="00F82960"/>
    <w:rsid w:val="00F8324E"/>
    <w:rsid w:val="00F837BB"/>
    <w:rsid w:val="00F83932"/>
    <w:rsid w:val="00F83B3B"/>
    <w:rsid w:val="00F83D75"/>
    <w:rsid w:val="00F842A6"/>
    <w:rsid w:val="00F84FF5"/>
    <w:rsid w:val="00F85735"/>
    <w:rsid w:val="00F8587B"/>
    <w:rsid w:val="00F85B91"/>
    <w:rsid w:val="00F85F39"/>
    <w:rsid w:val="00F86ED0"/>
    <w:rsid w:val="00F86F80"/>
    <w:rsid w:val="00F87187"/>
    <w:rsid w:val="00F9154A"/>
    <w:rsid w:val="00F91680"/>
    <w:rsid w:val="00F91BAA"/>
    <w:rsid w:val="00F92F12"/>
    <w:rsid w:val="00F93F7F"/>
    <w:rsid w:val="00F93FBF"/>
    <w:rsid w:val="00F9498D"/>
    <w:rsid w:val="00F94A5F"/>
    <w:rsid w:val="00F94FA7"/>
    <w:rsid w:val="00F95DBD"/>
    <w:rsid w:val="00F95F57"/>
    <w:rsid w:val="00F96D1E"/>
    <w:rsid w:val="00F97882"/>
    <w:rsid w:val="00FA059E"/>
    <w:rsid w:val="00FA0C88"/>
    <w:rsid w:val="00FA0FA7"/>
    <w:rsid w:val="00FA1A09"/>
    <w:rsid w:val="00FA2484"/>
    <w:rsid w:val="00FA2D4E"/>
    <w:rsid w:val="00FA3118"/>
    <w:rsid w:val="00FA3D65"/>
    <w:rsid w:val="00FA46E4"/>
    <w:rsid w:val="00FA4700"/>
    <w:rsid w:val="00FA58CB"/>
    <w:rsid w:val="00FA5AB9"/>
    <w:rsid w:val="00FA670C"/>
    <w:rsid w:val="00FA73EA"/>
    <w:rsid w:val="00FA77A8"/>
    <w:rsid w:val="00FA79BE"/>
    <w:rsid w:val="00FA7AF4"/>
    <w:rsid w:val="00FA7D43"/>
    <w:rsid w:val="00FB058E"/>
    <w:rsid w:val="00FB10F6"/>
    <w:rsid w:val="00FB115A"/>
    <w:rsid w:val="00FB13CC"/>
    <w:rsid w:val="00FB26EA"/>
    <w:rsid w:val="00FB2E2A"/>
    <w:rsid w:val="00FB2EB9"/>
    <w:rsid w:val="00FB2F90"/>
    <w:rsid w:val="00FB34B2"/>
    <w:rsid w:val="00FB4FFB"/>
    <w:rsid w:val="00FB5350"/>
    <w:rsid w:val="00FB596B"/>
    <w:rsid w:val="00FB5BC9"/>
    <w:rsid w:val="00FB6D2F"/>
    <w:rsid w:val="00FB6F28"/>
    <w:rsid w:val="00FB767E"/>
    <w:rsid w:val="00FB7844"/>
    <w:rsid w:val="00FB79AD"/>
    <w:rsid w:val="00FC0E5F"/>
    <w:rsid w:val="00FC0EBC"/>
    <w:rsid w:val="00FC168A"/>
    <w:rsid w:val="00FC2ACF"/>
    <w:rsid w:val="00FC412D"/>
    <w:rsid w:val="00FC5645"/>
    <w:rsid w:val="00FC5ACE"/>
    <w:rsid w:val="00FC6403"/>
    <w:rsid w:val="00FC7702"/>
    <w:rsid w:val="00FD0318"/>
    <w:rsid w:val="00FD1DA6"/>
    <w:rsid w:val="00FD1FEC"/>
    <w:rsid w:val="00FD2BDD"/>
    <w:rsid w:val="00FD374C"/>
    <w:rsid w:val="00FD3803"/>
    <w:rsid w:val="00FD3EAC"/>
    <w:rsid w:val="00FD4567"/>
    <w:rsid w:val="00FD659A"/>
    <w:rsid w:val="00FD6FBB"/>
    <w:rsid w:val="00FD7313"/>
    <w:rsid w:val="00FD76A5"/>
    <w:rsid w:val="00FD7ECB"/>
    <w:rsid w:val="00FE03AE"/>
    <w:rsid w:val="00FE0855"/>
    <w:rsid w:val="00FE098C"/>
    <w:rsid w:val="00FE1281"/>
    <w:rsid w:val="00FE14AD"/>
    <w:rsid w:val="00FE2D03"/>
    <w:rsid w:val="00FE40D8"/>
    <w:rsid w:val="00FE47D6"/>
    <w:rsid w:val="00FE5668"/>
    <w:rsid w:val="00FE5C40"/>
    <w:rsid w:val="00FE647A"/>
    <w:rsid w:val="00FE7612"/>
    <w:rsid w:val="00FF01BD"/>
    <w:rsid w:val="00FF0A7E"/>
    <w:rsid w:val="00FF0AAA"/>
    <w:rsid w:val="00FF1AE8"/>
    <w:rsid w:val="00FF1AF5"/>
    <w:rsid w:val="00FF2CDB"/>
    <w:rsid w:val="00FF37BF"/>
    <w:rsid w:val="00FF66E6"/>
    <w:rsid w:val="00FF6DFA"/>
    <w:rsid w:val="00FF7A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7916F7"/>
  <w15:chartTrackingRefBased/>
  <w15:docId w15:val="{A5EDDD02-909F-48CF-B5E3-A21467A8E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B3C"/>
    <w:pPr>
      <w:widowControl w:val="0"/>
      <w:adjustRightInd w:val="0"/>
      <w:spacing w:after="120" w:line="480" w:lineRule="auto"/>
      <w:jc w:val="both"/>
      <w:textAlignment w:val="baseline"/>
    </w:pPr>
    <w:rPr>
      <w:rFonts w:ascii="Times New Roman" w:eastAsia="Times New Roman" w:hAnsi="Times New Roman" w:cs="Times New Roman"/>
      <w:sz w:val="24"/>
      <w:szCs w:val="20"/>
    </w:rPr>
  </w:style>
  <w:style w:type="paragraph" w:styleId="Heading1">
    <w:name w:val="heading 1"/>
    <w:basedOn w:val="Normal"/>
    <w:next w:val="Normal"/>
    <w:link w:val="Heading1Char"/>
    <w:uiPriority w:val="9"/>
    <w:qFormat/>
    <w:rsid w:val="00914B3C"/>
    <w:pPr>
      <w:widowControl/>
      <w:adjustRightInd/>
      <w:spacing w:before="240"/>
      <w:jc w:val="left"/>
      <w:textAlignment w:val="auto"/>
      <w:outlineLvl w:val="0"/>
    </w:pPr>
    <w:rPr>
      <w:rFonts w:ascii="Times New Roman Bold" w:hAnsi="Times New Roman Bold"/>
      <w:b/>
      <w:bCs/>
      <w:i/>
      <w:iCs/>
      <w:color w:val="000000"/>
      <w:sz w:val="32"/>
      <w:szCs w:val="22"/>
      <w:lang w:val="fr-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B3C"/>
    <w:rPr>
      <w:rFonts w:ascii="Times New Roman Bold" w:eastAsia="Times New Roman" w:hAnsi="Times New Roman Bold" w:cs="Times New Roman"/>
      <w:b/>
      <w:bCs/>
      <w:i/>
      <w:iCs/>
      <w:color w:val="000000"/>
      <w:sz w:val="32"/>
      <w:lang w:val="fr-BE"/>
    </w:rPr>
  </w:style>
  <w:style w:type="paragraph" w:styleId="ListParagraph">
    <w:name w:val="List Paragraph"/>
    <w:aliases w:val="Table Legend,Bullet1,Bullet 1,Bullet List,Section 5"/>
    <w:basedOn w:val="Normal"/>
    <w:link w:val="ListParagraphChar"/>
    <w:uiPriority w:val="34"/>
    <w:qFormat/>
    <w:rsid w:val="00914B3C"/>
    <w:pPr>
      <w:widowControl/>
      <w:adjustRightInd/>
      <w:spacing w:after="0" w:line="240" w:lineRule="auto"/>
      <w:ind w:left="720"/>
      <w:contextualSpacing/>
      <w:jc w:val="left"/>
      <w:textAlignment w:val="auto"/>
    </w:pPr>
    <w:rPr>
      <w:szCs w:val="24"/>
    </w:rPr>
  </w:style>
  <w:style w:type="character" w:customStyle="1" w:styleId="ListParagraphChar">
    <w:name w:val="List Paragraph Char"/>
    <w:aliases w:val="Table Legend Char,Bullet1 Char,Bullet 1 Char,Bullet List Char,Section 5 Char"/>
    <w:link w:val="ListParagraph"/>
    <w:uiPriority w:val="34"/>
    <w:rsid w:val="00914B3C"/>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14B3C"/>
    <w:pPr>
      <w:widowControl/>
      <w:adjustRightInd/>
      <w:spacing w:after="200" w:line="259" w:lineRule="auto"/>
      <w:jc w:val="left"/>
      <w:textAlignment w:val="auto"/>
    </w:pPr>
    <w:rPr>
      <w:i/>
      <w:iCs/>
      <w:color w:val="44546A"/>
      <w:sz w:val="18"/>
      <w:szCs w:val="18"/>
    </w:rPr>
  </w:style>
  <w:style w:type="character" w:styleId="CommentReference">
    <w:name w:val="annotation reference"/>
    <w:uiPriority w:val="99"/>
    <w:rsid w:val="00762DB4"/>
    <w:rPr>
      <w:sz w:val="16"/>
      <w:szCs w:val="16"/>
    </w:rPr>
  </w:style>
  <w:style w:type="paragraph" w:styleId="CommentText">
    <w:name w:val="annotation text"/>
    <w:basedOn w:val="Normal"/>
    <w:link w:val="CommentTextChar"/>
    <w:uiPriority w:val="99"/>
    <w:rsid w:val="00762DB4"/>
    <w:rPr>
      <w:sz w:val="20"/>
    </w:rPr>
  </w:style>
  <w:style w:type="character" w:customStyle="1" w:styleId="CommentTextChar">
    <w:name w:val="Comment Text Char"/>
    <w:basedOn w:val="DefaultParagraphFont"/>
    <w:link w:val="CommentText"/>
    <w:uiPriority w:val="99"/>
    <w:rsid w:val="00762DB4"/>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762D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DB4"/>
    <w:rPr>
      <w:rFonts w:ascii="Segoe UI" w:eastAsia="Times New Roman" w:hAnsi="Segoe UI" w:cs="Segoe UI"/>
      <w:sz w:val="18"/>
      <w:szCs w:val="18"/>
    </w:rPr>
  </w:style>
  <w:style w:type="paragraph" w:styleId="Header">
    <w:name w:val="header"/>
    <w:basedOn w:val="Normal"/>
    <w:link w:val="HeaderChar"/>
    <w:uiPriority w:val="99"/>
    <w:unhideWhenUsed/>
    <w:rsid w:val="008054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543A"/>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054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43A"/>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A314F152BC0346AFF1A2E94C235E8A" ma:contentTypeVersion="12" ma:contentTypeDescription="Create a new document." ma:contentTypeScope="" ma:versionID="16514e81aa7b04418207041410fac207">
  <xsd:schema xmlns:xsd="http://www.w3.org/2001/XMLSchema" xmlns:xs="http://www.w3.org/2001/XMLSchema" xmlns:p="http://schemas.microsoft.com/office/2006/metadata/properties" xmlns:ns3="9efead30-86f3-447c-ba06-02efe4367935" xmlns:ns4="ad6457d7-f3fd-4464-9576-a0c705d189a2" targetNamespace="http://schemas.microsoft.com/office/2006/metadata/properties" ma:root="true" ma:fieldsID="850083d428a6a58dce68a9b6dff21866" ns3:_="" ns4:_="">
    <xsd:import namespace="9efead30-86f3-447c-ba06-02efe4367935"/>
    <xsd:import namespace="ad6457d7-f3fd-4464-9576-a0c705d189a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fead30-86f3-447c-ba06-02efe43679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6457d7-f3fd-4464-9576-a0c705d189a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22C64EA-8FC6-4E5E-9ABB-7B9D62635224}">
  <ds:schemaRefs>
    <ds:schemaRef ds:uri="http://schemas.microsoft.com/sharepoint/v3/contenttype/forms"/>
  </ds:schemaRefs>
</ds:datastoreItem>
</file>

<file path=customXml/itemProps2.xml><?xml version="1.0" encoding="utf-8"?>
<ds:datastoreItem xmlns:ds="http://schemas.openxmlformats.org/officeDocument/2006/customXml" ds:itemID="{AE28D681-BEC3-4865-BBB1-EADB34335F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fead30-86f3-447c-ba06-02efe4367935"/>
    <ds:schemaRef ds:uri="ad6457d7-f3fd-4464-9576-a0c705d189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16414F-ED07-4A65-96F0-F54DBAEAA972}">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d6457d7-f3fd-4464-9576-a0c705d189a2"/>
    <ds:schemaRef ds:uri="9efead30-86f3-447c-ba06-02efe436793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542</Words>
  <Characters>25893</Characters>
  <Application>Microsoft Office Word</Application>
  <DocSecurity>4</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Paul Prévot</dc:creator>
  <cp:keywords/>
  <dc:description/>
  <cp:lastModifiedBy>Fackler, Sarah</cp:lastModifiedBy>
  <cp:revision>2</cp:revision>
  <dcterms:created xsi:type="dcterms:W3CDTF">2021-02-17T15:51:00Z</dcterms:created>
  <dcterms:modified xsi:type="dcterms:W3CDTF">2021-02-1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314F152BC0346AFF1A2E94C235E8A</vt:lpwstr>
  </property>
  <property fmtid="{D5CDD505-2E9C-101B-9397-08002B2CF9AE}" pid="3" name="MSIP_Label_181c070e-054b-4d1c-ba4c-fc70b099192e_Enabled">
    <vt:lpwstr>True</vt:lpwstr>
  </property>
  <property fmtid="{D5CDD505-2E9C-101B-9397-08002B2CF9AE}" pid="4" name="MSIP_Label_181c070e-054b-4d1c-ba4c-fc70b099192e_SiteId">
    <vt:lpwstr>2567d566-604c-408a-8a60-55d0dc9d9d6b</vt:lpwstr>
  </property>
  <property fmtid="{D5CDD505-2E9C-101B-9397-08002B2CF9AE}" pid="5" name="MSIP_Label_181c070e-054b-4d1c-ba4c-fc70b099192e_Owner">
    <vt:lpwstr>Sarah.Fackler@informa.com</vt:lpwstr>
  </property>
  <property fmtid="{D5CDD505-2E9C-101B-9397-08002B2CF9AE}" pid="6" name="MSIP_Label_181c070e-054b-4d1c-ba4c-fc70b099192e_SetDate">
    <vt:lpwstr>2021-02-17T15:51:04.4977532Z</vt:lpwstr>
  </property>
  <property fmtid="{D5CDD505-2E9C-101B-9397-08002B2CF9AE}" pid="7" name="MSIP_Label_181c070e-054b-4d1c-ba4c-fc70b099192e_Name">
    <vt:lpwstr>General</vt:lpwstr>
  </property>
  <property fmtid="{D5CDD505-2E9C-101B-9397-08002B2CF9AE}" pid="8" name="MSIP_Label_181c070e-054b-4d1c-ba4c-fc70b099192e_Application">
    <vt:lpwstr>Microsoft Azure Information Protection</vt:lpwstr>
  </property>
  <property fmtid="{D5CDD505-2E9C-101B-9397-08002B2CF9AE}" pid="9" name="MSIP_Label_181c070e-054b-4d1c-ba4c-fc70b099192e_ActionId">
    <vt:lpwstr>dceadf64-f8ea-4d94-966c-924b49c72ddd</vt:lpwstr>
  </property>
  <property fmtid="{D5CDD505-2E9C-101B-9397-08002B2CF9AE}" pid="10" name="MSIP_Label_181c070e-054b-4d1c-ba4c-fc70b099192e_Extended_MSFT_Method">
    <vt:lpwstr>Automatic</vt:lpwstr>
  </property>
  <property fmtid="{D5CDD505-2E9C-101B-9397-08002B2CF9AE}" pid="11" name="MSIP_Label_2bbab825-a111-45e4-86a1-18cee0005896_Enabled">
    <vt:lpwstr>True</vt:lpwstr>
  </property>
  <property fmtid="{D5CDD505-2E9C-101B-9397-08002B2CF9AE}" pid="12" name="MSIP_Label_2bbab825-a111-45e4-86a1-18cee0005896_SiteId">
    <vt:lpwstr>2567d566-604c-408a-8a60-55d0dc9d9d6b</vt:lpwstr>
  </property>
  <property fmtid="{D5CDD505-2E9C-101B-9397-08002B2CF9AE}" pid="13" name="MSIP_Label_2bbab825-a111-45e4-86a1-18cee0005896_Owner">
    <vt:lpwstr>Sarah.Fackler@informa.com</vt:lpwstr>
  </property>
  <property fmtid="{D5CDD505-2E9C-101B-9397-08002B2CF9AE}" pid="14" name="MSIP_Label_2bbab825-a111-45e4-86a1-18cee0005896_SetDate">
    <vt:lpwstr>2021-02-17T15:51:04.4977532Z</vt:lpwstr>
  </property>
  <property fmtid="{D5CDD505-2E9C-101B-9397-08002B2CF9AE}" pid="15" name="MSIP_Label_2bbab825-a111-45e4-86a1-18cee0005896_Name">
    <vt:lpwstr>Un-restricted</vt:lpwstr>
  </property>
  <property fmtid="{D5CDD505-2E9C-101B-9397-08002B2CF9AE}" pid="16" name="MSIP_Label_2bbab825-a111-45e4-86a1-18cee0005896_Application">
    <vt:lpwstr>Microsoft Azure Information Protection</vt:lpwstr>
  </property>
  <property fmtid="{D5CDD505-2E9C-101B-9397-08002B2CF9AE}" pid="17" name="MSIP_Label_2bbab825-a111-45e4-86a1-18cee0005896_ActionId">
    <vt:lpwstr>dceadf64-f8ea-4d94-966c-924b49c72ddd</vt:lpwstr>
  </property>
  <property fmtid="{D5CDD505-2E9C-101B-9397-08002B2CF9AE}" pid="18" name="MSIP_Label_2bbab825-a111-45e4-86a1-18cee0005896_Parent">
    <vt:lpwstr>181c070e-054b-4d1c-ba4c-fc70b099192e</vt:lpwstr>
  </property>
  <property fmtid="{D5CDD505-2E9C-101B-9397-08002B2CF9AE}" pid="19" name="MSIP_Label_2bbab825-a111-45e4-86a1-18cee0005896_Extended_MSFT_Method">
    <vt:lpwstr>Automatic</vt:lpwstr>
  </property>
  <property fmtid="{D5CDD505-2E9C-101B-9397-08002B2CF9AE}" pid="20" name="Sensitivity">
    <vt:lpwstr>General Un-restricted</vt:lpwstr>
  </property>
</Properties>
</file>